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405407" w14:textId="77777777" w:rsidR="00D61337" w:rsidRPr="00D61337" w:rsidRDefault="00D61337" w:rsidP="00D61337">
      <w:pPr>
        <w:pStyle w:val="Title"/>
        <w:rPr>
          <w:szCs w:val="36"/>
          <w:lang w:val="en-US"/>
        </w:rPr>
      </w:pPr>
      <w:r w:rsidRPr="00D61337">
        <w:rPr>
          <w:szCs w:val="36"/>
          <w:lang w:val="en-US"/>
        </w:rPr>
        <w:t>Mobile Phone Survey Estimates of Perinatal Mortality in Malawi: A Comparison of Data from Truncated and Full Pregnancy Histories</w:t>
      </w:r>
    </w:p>
    <w:p w14:paraId="69D5F25D" w14:textId="3B3FE0E9" w:rsidR="00F6165C" w:rsidRPr="00D61337" w:rsidRDefault="00F6165C" w:rsidP="00F6165C">
      <w:pPr>
        <w:pStyle w:val="Heading1"/>
        <w:rPr>
          <w:b w:val="0"/>
          <w:sz w:val="36"/>
          <w:szCs w:val="36"/>
        </w:rPr>
      </w:pPr>
      <w:r w:rsidRPr="00D61337">
        <w:rPr>
          <w:b w:val="0"/>
          <w:sz w:val="36"/>
          <w:szCs w:val="36"/>
        </w:rPr>
        <w:t>Supporting Information</w:t>
      </w:r>
    </w:p>
    <w:p w14:paraId="4FBFD424" w14:textId="77777777" w:rsidR="00F6165C" w:rsidRPr="00D61337" w:rsidRDefault="00F6165C" w:rsidP="00F6165C">
      <w:pPr>
        <w:rPr>
          <w:sz w:val="36"/>
          <w:szCs w:val="36"/>
        </w:rPr>
      </w:pPr>
    </w:p>
    <w:p w14:paraId="12B53A0D" w14:textId="77777777" w:rsidR="00F6165C" w:rsidRPr="00CE146B" w:rsidRDefault="00F6165C" w:rsidP="00F6165C">
      <w:pPr>
        <w:rPr>
          <w:b/>
        </w:rPr>
      </w:pPr>
      <w:r w:rsidRPr="00CE146B">
        <w:rPr>
          <w:b/>
          <w:bCs/>
        </w:rPr>
        <w:t xml:space="preserve">SI-1 Pregnancy history instruments used in the Malawi RaMMPS </w:t>
      </w:r>
    </w:p>
    <w:p w14:paraId="4D80B5BA" w14:textId="77777777" w:rsidR="00F6165C" w:rsidRPr="00CE146B" w:rsidRDefault="00F6165C" w:rsidP="00F6165C">
      <w:r w:rsidRPr="00CE146B">
        <w:t xml:space="preserve">Starting on </w:t>
      </w:r>
      <w:r w:rsidRPr="00CE146B">
        <w:rPr>
          <w:rStyle w:val="normaltextrun"/>
          <w:rFonts w:cs="Times New Roman"/>
        </w:rPr>
        <w:t>26 May 2022</w:t>
      </w:r>
      <w:r w:rsidRPr="00CE146B">
        <w:t xml:space="preserve">, female respondents of reproductive age were randomly administered a full or truncated pregnancy history questionnaire. </w:t>
      </w:r>
    </w:p>
    <w:p w14:paraId="5DC87277" w14:textId="77777777" w:rsidR="00F6165C" w:rsidRPr="00CE146B" w:rsidRDefault="00F6165C" w:rsidP="00F6165C">
      <w:pPr>
        <w:rPr>
          <w:i/>
        </w:rPr>
      </w:pPr>
      <w:r w:rsidRPr="00CE146B">
        <w:rPr>
          <w:i/>
        </w:rPr>
        <w:t>A. Full Pregnancy History (FPH) questions</w:t>
      </w:r>
    </w:p>
    <w:p w14:paraId="6DDC2D86" w14:textId="77777777" w:rsidR="00F6165C" w:rsidRPr="00CE146B" w:rsidRDefault="00F6165C" w:rsidP="00F6165C">
      <w:r w:rsidRPr="00CE146B">
        <w:t>The FPH questionnaire module, was modelled after the standard questionnaire used in the DHS round VIII and starts with question FPH215. This module was preceded by a number of questions about the modalities for the interview (FPH0a-FPH1d), and a set of summary pregnancy history questions (FPH201-FPH211).</w:t>
      </w:r>
    </w:p>
    <w:p w14:paraId="32CB55E8" w14:textId="77777777" w:rsidR="00F6165C" w:rsidRPr="00CE146B" w:rsidRDefault="00F6165C" w:rsidP="00F6165C"/>
    <w:tbl>
      <w:tblPr>
        <w:tblW w:w="10248" w:type="dxa"/>
        <w:tblInd w:w="2"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06"/>
        <w:gridCol w:w="7474"/>
        <w:gridCol w:w="1165"/>
        <w:gridCol w:w="903"/>
      </w:tblGrid>
      <w:tr w:rsidR="00F6165C" w:rsidRPr="00CE146B" w14:paraId="60CEBC68" w14:textId="77777777" w:rsidTr="00BC5A28">
        <w:trPr>
          <w:trHeight w:val="630"/>
        </w:trPr>
        <w:tc>
          <w:tcPr>
            <w:tcW w:w="706"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3DAB723C" w14:textId="77777777" w:rsidR="00F6165C" w:rsidRPr="00CE146B" w:rsidRDefault="00F6165C" w:rsidP="00BC5A28">
            <w:pPr>
              <w:spacing w:after="0"/>
              <w:rPr>
                <w:rFonts w:asciiTheme="minorHAnsi" w:eastAsiaTheme="minorEastAsia" w:hAnsiTheme="minorHAnsi" w:cstheme="minorHAnsi"/>
                <w:b/>
                <w:bCs/>
                <w:color w:val="000000" w:themeColor="text1"/>
                <w:sz w:val="16"/>
                <w:szCs w:val="16"/>
                <w:lang w:eastAsia="en-GB"/>
              </w:rPr>
            </w:pPr>
            <w:r w:rsidRPr="00CE146B">
              <w:rPr>
                <w:rFonts w:asciiTheme="minorHAnsi" w:eastAsiaTheme="minorEastAsia" w:hAnsiTheme="minorHAnsi" w:cstheme="minorHAnsi"/>
                <w:b/>
                <w:bCs/>
                <w:color w:val="000000" w:themeColor="text1"/>
                <w:sz w:val="16"/>
                <w:szCs w:val="16"/>
                <w:lang w:eastAsia="en-GB"/>
              </w:rPr>
              <w:t>#</w:t>
            </w:r>
          </w:p>
        </w:tc>
        <w:tc>
          <w:tcPr>
            <w:tcW w:w="7474"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754A302D" w14:textId="77777777" w:rsidR="00F6165C" w:rsidRPr="00CE146B" w:rsidRDefault="00F6165C" w:rsidP="00BC5A28">
            <w:pPr>
              <w:spacing w:after="0"/>
              <w:rPr>
                <w:rFonts w:asciiTheme="minorHAnsi" w:eastAsiaTheme="minorEastAsia" w:hAnsiTheme="minorHAnsi" w:cstheme="minorHAnsi"/>
                <w:b/>
                <w:bCs/>
                <w:color w:val="000000" w:themeColor="text1"/>
                <w:sz w:val="16"/>
                <w:szCs w:val="16"/>
                <w:lang w:eastAsia="en-GB"/>
              </w:rPr>
            </w:pPr>
            <w:r w:rsidRPr="00CE146B">
              <w:rPr>
                <w:rFonts w:asciiTheme="minorHAnsi" w:eastAsiaTheme="minorEastAsia" w:hAnsiTheme="minorHAnsi" w:cstheme="minorHAnsi"/>
                <w:b/>
                <w:bCs/>
                <w:color w:val="000000" w:themeColor="text1"/>
                <w:sz w:val="16"/>
                <w:szCs w:val="16"/>
                <w:lang w:eastAsia="en-GB"/>
              </w:rPr>
              <w:t>Question</w:t>
            </w:r>
          </w:p>
        </w:tc>
        <w:tc>
          <w:tcPr>
            <w:tcW w:w="116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3A271A05" w14:textId="77777777" w:rsidR="00F6165C" w:rsidRPr="00CE146B" w:rsidRDefault="00F6165C" w:rsidP="00BC5A28">
            <w:pPr>
              <w:spacing w:after="0"/>
              <w:rPr>
                <w:rFonts w:asciiTheme="minorHAnsi" w:eastAsiaTheme="minorEastAsia" w:hAnsiTheme="minorHAnsi" w:cstheme="minorHAnsi"/>
                <w:b/>
                <w:bCs/>
                <w:color w:val="000000" w:themeColor="text1"/>
                <w:sz w:val="16"/>
                <w:szCs w:val="16"/>
                <w:lang w:eastAsia="en-GB"/>
              </w:rPr>
            </w:pPr>
            <w:r w:rsidRPr="00CE146B">
              <w:rPr>
                <w:rFonts w:asciiTheme="minorHAnsi" w:eastAsiaTheme="minorEastAsia" w:hAnsiTheme="minorHAnsi" w:cstheme="minorHAnsi"/>
                <w:b/>
                <w:bCs/>
                <w:color w:val="000000" w:themeColor="text1"/>
                <w:sz w:val="16"/>
                <w:szCs w:val="16"/>
                <w:lang w:eastAsia="en-GB"/>
              </w:rPr>
              <w:t>Response categories</w:t>
            </w:r>
          </w:p>
        </w:tc>
        <w:tc>
          <w:tcPr>
            <w:tcW w:w="903"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091E0C69" w14:textId="77777777" w:rsidR="00F6165C" w:rsidRPr="00CE146B" w:rsidRDefault="00F6165C" w:rsidP="00BC5A28">
            <w:pPr>
              <w:spacing w:after="0"/>
              <w:rPr>
                <w:rFonts w:asciiTheme="minorHAnsi" w:eastAsiaTheme="minorEastAsia" w:hAnsiTheme="minorHAnsi" w:cstheme="minorHAnsi"/>
                <w:b/>
                <w:bCs/>
                <w:color w:val="000000" w:themeColor="text1"/>
                <w:sz w:val="16"/>
                <w:szCs w:val="16"/>
                <w:lang w:eastAsia="en-GB"/>
              </w:rPr>
            </w:pPr>
            <w:r w:rsidRPr="00CE146B">
              <w:rPr>
                <w:rFonts w:asciiTheme="minorHAnsi" w:eastAsiaTheme="minorEastAsia" w:hAnsiTheme="minorHAnsi" w:cstheme="minorHAnsi"/>
                <w:b/>
                <w:bCs/>
                <w:color w:val="000000" w:themeColor="text1"/>
                <w:sz w:val="16"/>
                <w:szCs w:val="16"/>
                <w:lang w:eastAsia="en-GB"/>
              </w:rPr>
              <w:t>Filter</w:t>
            </w:r>
          </w:p>
        </w:tc>
      </w:tr>
      <w:tr w:rsidR="00F6165C" w:rsidRPr="00CE146B" w14:paraId="469D5594" w14:textId="77777777" w:rsidTr="00BC5A28">
        <w:trPr>
          <w:trHeight w:val="384"/>
        </w:trPr>
        <w:tc>
          <w:tcPr>
            <w:tcW w:w="706"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61EDEAF"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FPH0a</w:t>
            </w:r>
          </w:p>
        </w:tc>
        <w:tc>
          <w:tcPr>
            <w:tcW w:w="7474"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951D7E9"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Is the respondent still available?</w:t>
            </w:r>
          </w:p>
        </w:tc>
        <w:tc>
          <w:tcPr>
            <w:tcW w:w="116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3D4D4B1"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46F07C57"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o</w:t>
            </w:r>
          </w:p>
        </w:tc>
        <w:tc>
          <w:tcPr>
            <w:tcW w:w="903"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12DF0121"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103B1B91"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rPr>
              <w:t>EA3</w:t>
            </w:r>
          </w:p>
        </w:tc>
      </w:tr>
      <w:tr w:rsidR="00F6165C" w:rsidRPr="00CE146B" w14:paraId="0171D96E" w14:textId="77777777" w:rsidTr="00BC5A28">
        <w:trPr>
          <w:trHeight w:val="429"/>
        </w:trPr>
        <w:tc>
          <w:tcPr>
            <w:tcW w:w="706"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CE8E8AF"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FPH0b</w:t>
            </w:r>
          </w:p>
        </w:tc>
        <w:tc>
          <w:tcPr>
            <w:tcW w:w="7474"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2E3333DA" w14:textId="77777777" w:rsidR="00F6165C" w:rsidRPr="00CE146B" w:rsidRDefault="00F6165C" w:rsidP="00BC5A28">
            <w:pPr>
              <w:spacing w:after="0"/>
              <w:rPr>
                <w:rFonts w:asciiTheme="minorHAnsi" w:hAnsiTheme="minorHAnsi" w:cstheme="minorHAnsi"/>
                <w:sz w:val="16"/>
                <w:szCs w:val="16"/>
              </w:rPr>
            </w:pPr>
            <w:r w:rsidRPr="00CE146B">
              <w:rPr>
                <w:rFonts w:asciiTheme="minorHAnsi" w:eastAsiaTheme="minorEastAsia" w:hAnsiTheme="minorHAnsi" w:cstheme="minorHAnsi"/>
                <w:color w:val="000000" w:themeColor="text1"/>
                <w:sz w:val="16"/>
                <w:szCs w:val="16"/>
                <w:lang w:eastAsia="en-GB"/>
              </w:rPr>
              <w:t>Please select your (enumerator) gender</w:t>
            </w:r>
          </w:p>
        </w:tc>
        <w:tc>
          <w:tcPr>
            <w:tcW w:w="116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D590776"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Male</w:t>
            </w:r>
          </w:p>
          <w:p w14:paraId="5B802ED4"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Female</w:t>
            </w:r>
          </w:p>
        </w:tc>
        <w:tc>
          <w:tcPr>
            <w:tcW w:w="903"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F9169AF"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1a</w:t>
            </w:r>
          </w:p>
          <w:p w14:paraId="68904347"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1b</w:t>
            </w:r>
          </w:p>
        </w:tc>
      </w:tr>
      <w:tr w:rsidR="00F6165C" w:rsidRPr="00CE146B" w14:paraId="0EABEC55" w14:textId="77777777" w:rsidTr="00BC5A28">
        <w:trPr>
          <w:trHeight w:val="630"/>
        </w:trPr>
        <w:tc>
          <w:tcPr>
            <w:tcW w:w="706"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7AF1440"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1a</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62A89312"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INSTRUCTIONS: </w:t>
            </w:r>
          </w:p>
          <w:p w14:paraId="781F0B3D" w14:textId="77777777" w:rsidR="00F6165C" w:rsidRPr="00CE146B" w:rsidRDefault="00F6165C" w:rsidP="00BC5A28">
            <w:pPr>
              <w:pStyle w:val="ListParagraph"/>
              <w:numPr>
                <w:ilvl w:val="0"/>
                <w:numId w:val="1"/>
              </w:numPr>
              <w:tabs>
                <w:tab w:val="clear" w:pos="720"/>
              </w:tabs>
              <w:spacing w:after="0"/>
              <w:ind w:left="441"/>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Introduce the topic and ensure that the respondent is sufficiently comfortable discussing births and pregnancies at this time e.g. “I would now like to discuss the births and pregnancies that you have had in your life. Before we do that, I would like to make sure that you are comfortable discussing this topic with me and where you are right now. If you prefer, I can ask a female colleague of mine to call you back at the time that you choose. This follow-up call should not last for more than 5 minutes.”</w:t>
            </w:r>
          </w:p>
          <w:p w14:paraId="59FF28AE" w14:textId="77777777" w:rsidR="00F6165C" w:rsidRPr="00CE146B" w:rsidRDefault="00F6165C" w:rsidP="00BC5A28">
            <w:pPr>
              <w:pStyle w:val="ListParagraph"/>
              <w:numPr>
                <w:ilvl w:val="0"/>
                <w:numId w:val="1"/>
              </w:numPr>
              <w:tabs>
                <w:tab w:val="clear" w:pos="720"/>
              </w:tabs>
              <w:spacing w:after="0"/>
              <w:ind w:left="441"/>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Discuss whether the respondent can move to a location with greater privacy (if relevant) and record whether the respondent wishes to proceed with the interview. </w:t>
            </w:r>
          </w:p>
          <w:p w14:paraId="2CC88F6D" w14:textId="77777777" w:rsidR="00F6165C" w:rsidRPr="00CE146B" w:rsidRDefault="00F6165C" w:rsidP="00BC5A28">
            <w:pPr>
              <w:spacing w:after="0"/>
              <w:rPr>
                <w:rFonts w:asciiTheme="minorHAnsi" w:eastAsiaTheme="minorEastAsia" w:hAnsiTheme="minorHAnsi" w:cstheme="minorHAnsi"/>
                <w:sz w:val="16"/>
                <w:szCs w:val="16"/>
                <w:lang w:eastAsia="en-GB"/>
              </w:rPr>
            </w:pPr>
          </w:p>
          <w:p w14:paraId="253317E0"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Do you wish to proceed with the pregnancy history questions at this time? If not, would you prefer to discuss this topic with a female colleague of mine? </w:t>
            </w:r>
          </w:p>
        </w:tc>
        <w:tc>
          <w:tcPr>
            <w:tcW w:w="116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427A698"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702EF43A"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545C3B32"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7157DD2E"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52CD1CC1"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21D4F973"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02726262"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79350684"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0247E9A6"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1BDB3AE2"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446E9EB6"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62CB75D8"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3274D57B"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o</w:t>
            </w:r>
          </w:p>
          <w:p w14:paraId="472EACBF"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eed female interviewer</w:t>
            </w:r>
          </w:p>
        </w:tc>
        <w:tc>
          <w:tcPr>
            <w:tcW w:w="903"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hideMark/>
          </w:tcPr>
          <w:p w14:paraId="64A5E5CA"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4B6D5E62"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3DCAB3F0"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2465CBF7"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704E8B09"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1038BCFA"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6BB67B17"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529D0B01"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6DBC03B2"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60E6B7CD"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0E26224C"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67FE6385"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2</w:t>
            </w:r>
          </w:p>
          <w:p w14:paraId="253CE213"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1c</w:t>
            </w:r>
          </w:p>
          <w:p w14:paraId="2BB9B6F0"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 xml:space="preserve">Reassign </w:t>
            </w:r>
          </w:p>
        </w:tc>
      </w:tr>
      <w:tr w:rsidR="00F6165C" w:rsidRPr="00CE146B" w14:paraId="69D1E8B9" w14:textId="77777777" w:rsidTr="00BC5A28">
        <w:trPr>
          <w:trHeight w:val="630"/>
        </w:trPr>
        <w:tc>
          <w:tcPr>
            <w:tcW w:w="706" w:type="dxa"/>
            <w:tcBorders>
              <w:top w:val="single" w:sz="6"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749635DE"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1b</w:t>
            </w:r>
          </w:p>
        </w:tc>
        <w:tc>
          <w:tcPr>
            <w:tcW w:w="7474" w:type="dxa"/>
            <w:tcBorders>
              <w:top w:val="single" w:sz="6" w:space="0" w:color="000000" w:themeColor="text1"/>
              <w:left w:val="single" w:sz="6" w:space="0" w:color="000000" w:themeColor="text1"/>
              <w:bottom w:val="single" w:sz="4" w:space="0" w:color="auto"/>
              <w:right w:val="single" w:sz="6" w:space="0" w:color="000000" w:themeColor="text1"/>
            </w:tcBorders>
            <w:tcMar>
              <w:top w:w="15" w:type="dxa"/>
              <w:left w:w="15" w:type="dxa"/>
              <w:bottom w:w="15" w:type="dxa"/>
              <w:right w:w="15" w:type="dxa"/>
            </w:tcMar>
          </w:tcPr>
          <w:p w14:paraId="419D804E"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INSTRUCTIONS:</w:t>
            </w:r>
          </w:p>
          <w:p w14:paraId="52501783" w14:textId="77777777" w:rsidR="00F6165C" w:rsidRPr="00CE146B" w:rsidRDefault="00F6165C" w:rsidP="00BC5A28">
            <w:pPr>
              <w:pStyle w:val="ListParagraph"/>
              <w:numPr>
                <w:ilvl w:val="0"/>
                <w:numId w:val="12"/>
              </w:num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Introduce the topic and reassure yourself that the respondent is sufficiently comfortable discussing births and pregnancies at her current location, e.g., “I would now like to discuss the births and pregnancies that you have had in your life. Before we do that, I would like to make sure that you are in a place where you are comfortable discussing this topic.” </w:t>
            </w:r>
          </w:p>
          <w:p w14:paraId="65A2DAFF" w14:textId="77777777" w:rsidR="00F6165C" w:rsidRPr="00CE146B" w:rsidRDefault="00F6165C" w:rsidP="00BC5A28">
            <w:pPr>
              <w:pStyle w:val="ListParagraph"/>
              <w:numPr>
                <w:ilvl w:val="0"/>
                <w:numId w:val="12"/>
              </w:num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Discuss whether the respondent can move to a location with greater privacy (if need be (and practically feasible) and record whether the respondent wishes to proceed with the interview. </w:t>
            </w:r>
          </w:p>
          <w:p w14:paraId="33B863BF"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p>
          <w:p w14:paraId="43D75A92"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Do you wish to proceed with the pregnancy history questions at this present time?</w:t>
            </w:r>
          </w:p>
        </w:tc>
        <w:tc>
          <w:tcPr>
            <w:tcW w:w="1165" w:type="dxa"/>
            <w:tcBorders>
              <w:top w:val="single" w:sz="6" w:space="0" w:color="auto"/>
              <w:left w:val="single" w:sz="6" w:space="0" w:color="auto"/>
              <w:bottom w:val="single" w:sz="4" w:space="0" w:color="auto"/>
              <w:right w:val="single" w:sz="6" w:space="0" w:color="auto"/>
            </w:tcBorders>
            <w:tcMar>
              <w:top w:w="15" w:type="dxa"/>
              <w:left w:w="15" w:type="dxa"/>
              <w:bottom w:w="15" w:type="dxa"/>
              <w:right w:w="15" w:type="dxa"/>
            </w:tcMar>
          </w:tcPr>
          <w:p w14:paraId="37BA781E"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079EF204"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77B73221"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4A0B2269"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2833EAE4"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6AC6F103"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6D18E52A"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6F1C7DCE"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33134A4A"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0615B581"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o</w:t>
            </w:r>
          </w:p>
        </w:tc>
        <w:tc>
          <w:tcPr>
            <w:tcW w:w="903" w:type="dxa"/>
            <w:tcBorders>
              <w:top w:val="outset" w:sz="6" w:space="0" w:color="auto"/>
              <w:left w:val="single" w:sz="6" w:space="0" w:color="auto"/>
              <w:bottom w:val="single" w:sz="4" w:space="0" w:color="auto"/>
              <w:right w:val="single" w:sz="6" w:space="0" w:color="auto"/>
            </w:tcBorders>
            <w:tcMar>
              <w:top w:w="15" w:type="dxa"/>
              <w:left w:w="15" w:type="dxa"/>
              <w:bottom w:w="15" w:type="dxa"/>
              <w:right w:w="15" w:type="dxa"/>
            </w:tcMar>
          </w:tcPr>
          <w:p w14:paraId="09E0C752"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0F4B43C6"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5573B222"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5285ACD3"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6D43F8C3"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63AB3012"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39601DA6"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375E2D7E"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3303F97D"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2</w:t>
            </w:r>
          </w:p>
          <w:p w14:paraId="3A870B86"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r>
      <w:tr w:rsidR="00F6165C" w:rsidRPr="00CE146B" w14:paraId="0A42CDA7" w14:textId="77777777" w:rsidTr="00BC5A28">
        <w:trPr>
          <w:trHeight w:val="465"/>
        </w:trPr>
        <w:tc>
          <w:tcPr>
            <w:tcW w:w="706"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34D9E144"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FPH1c</w:t>
            </w:r>
          </w:p>
        </w:tc>
        <w:tc>
          <w:tcPr>
            <w:tcW w:w="7474"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tcPr>
          <w:p w14:paraId="25A3C24D"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On which day do you prefer that we call you back?</w:t>
            </w:r>
          </w:p>
          <w:p w14:paraId="1661BA39"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p>
          <w:p w14:paraId="3E31E3AA"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p>
          <w:p w14:paraId="1AF7CB20"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INSTRUCTION: A checkbox will allow selection of multiple options. Select as many as apply.</w:t>
            </w:r>
          </w:p>
          <w:p w14:paraId="2F38405A"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p>
        </w:tc>
        <w:tc>
          <w:tcPr>
            <w:tcW w:w="1165"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1C09793D"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No preference </w:t>
            </w:r>
          </w:p>
          <w:p w14:paraId="327CEA02"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Monday </w:t>
            </w:r>
          </w:p>
          <w:p w14:paraId="7D2A2830"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Tuesday</w:t>
            </w:r>
          </w:p>
          <w:p w14:paraId="5554B4FE"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Wednesday </w:t>
            </w:r>
          </w:p>
          <w:p w14:paraId="2DB06258"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Thursday </w:t>
            </w:r>
          </w:p>
          <w:p w14:paraId="62B99D4A"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Friday </w:t>
            </w:r>
          </w:p>
          <w:p w14:paraId="05D3F920"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Saturday</w:t>
            </w:r>
          </w:p>
          <w:p w14:paraId="300900EA"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Refuses callback</w:t>
            </w:r>
          </w:p>
        </w:tc>
        <w:tc>
          <w:tcPr>
            <w:tcW w:w="903"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tcPr>
          <w:p w14:paraId="6474E500"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7382229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6275E2C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5F89EA19"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48E699F2"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51ACC316"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6BC50B9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015A8F94"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END</w:t>
            </w:r>
          </w:p>
        </w:tc>
      </w:tr>
      <w:tr w:rsidR="00F6165C" w:rsidRPr="00CE146B" w14:paraId="2E951B3B" w14:textId="77777777" w:rsidTr="00BC5A28">
        <w:trPr>
          <w:trHeight w:val="465"/>
        </w:trPr>
        <w:tc>
          <w:tcPr>
            <w:tcW w:w="706"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3FD82B94"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FPH1d</w:t>
            </w:r>
          </w:p>
        </w:tc>
        <w:tc>
          <w:tcPr>
            <w:tcW w:w="7474"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tcPr>
          <w:p w14:paraId="630C9CAD"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At which time of the day do you prefer that we call you back?</w:t>
            </w:r>
          </w:p>
          <w:p w14:paraId="75E37B27"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p>
          <w:p w14:paraId="32F86CFF"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INSTRUCTION: A checkbox will allow selection of multiple options. Select as many as applicable.</w:t>
            </w:r>
          </w:p>
          <w:p w14:paraId="7F7A46C7"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p>
          <w:p w14:paraId="10FA3FD3"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 xml:space="preserve">For interviews that are rescheduled with the same enumerator, the call outcome should be classified as INCOMPLETE. If the CASE is assigned to another enumerator, the call outcome should be classified as REASSIGNED. </w:t>
            </w:r>
          </w:p>
        </w:tc>
        <w:tc>
          <w:tcPr>
            <w:tcW w:w="1165"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6B6F3B1F"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 xml:space="preserve">No preference </w:t>
            </w:r>
          </w:p>
          <w:p w14:paraId="253BFA51"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Before 09:00</w:t>
            </w:r>
          </w:p>
          <w:p w14:paraId="08FEB831"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9.00-12.00</w:t>
            </w:r>
          </w:p>
          <w:p w14:paraId="2EECDD35"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12.00-14.00</w:t>
            </w:r>
          </w:p>
          <w:p w14:paraId="4FEF16F1"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14.00-17.00</w:t>
            </w:r>
          </w:p>
          <w:p w14:paraId="224FE97A"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17.00-19.00</w:t>
            </w:r>
          </w:p>
          <w:p w14:paraId="6EBCC38F"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After 19:00</w:t>
            </w:r>
          </w:p>
          <w:p w14:paraId="5AA747C6" w14:textId="77777777" w:rsidR="00F6165C" w:rsidRPr="00CE146B" w:rsidRDefault="00F6165C" w:rsidP="00BC5A28">
            <w:pPr>
              <w:spacing w:after="0"/>
              <w:rPr>
                <w:rFonts w:asciiTheme="minorHAnsi" w:eastAsiaTheme="minorEastAsia" w:hAnsiTheme="minorHAnsi" w:cstheme="minorHAnsi"/>
                <w:color w:val="0D0D0D" w:themeColor="text1" w:themeTint="F2"/>
                <w:sz w:val="16"/>
                <w:szCs w:val="16"/>
                <w:lang w:eastAsia="en-GB"/>
              </w:rPr>
            </w:pPr>
            <w:r w:rsidRPr="00CE146B">
              <w:rPr>
                <w:rFonts w:asciiTheme="minorHAnsi" w:eastAsiaTheme="minorEastAsia" w:hAnsiTheme="minorHAnsi" w:cstheme="minorHAnsi"/>
                <w:color w:val="0D0D0D" w:themeColor="text1" w:themeTint="F2"/>
                <w:sz w:val="16"/>
                <w:szCs w:val="16"/>
                <w:lang w:eastAsia="en-GB"/>
              </w:rPr>
              <w:t>Refuses callback</w:t>
            </w:r>
          </w:p>
        </w:tc>
        <w:tc>
          <w:tcPr>
            <w:tcW w:w="903" w:type="dxa"/>
            <w:tcBorders>
              <w:top w:val="single" w:sz="4" w:space="0" w:color="auto"/>
              <w:left w:val="single" w:sz="6" w:space="0" w:color="auto"/>
              <w:bottom w:val="single" w:sz="4" w:space="0" w:color="auto"/>
              <w:right w:val="single" w:sz="6" w:space="0" w:color="auto"/>
            </w:tcBorders>
            <w:tcMar>
              <w:top w:w="15" w:type="dxa"/>
              <w:left w:w="15" w:type="dxa"/>
              <w:bottom w:w="15" w:type="dxa"/>
              <w:right w:w="15" w:type="dxa"/>
            </w:tcMar>
            <w:hideMark/>
          </w:tcPr>
          <w:p w14:paraId="5E795676"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END</w:t>
            </w:r>
          </w:p>
          <w:p w14:paraId="6FF6DD68"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END</w:t>
            </w:r>
          </w:p>
          <w:p w14:paraId="6C98D83D"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END</w:t>
            </w:r>
          </w:p>
          <w:p w14:paraId="3EAC86EF"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END</w:t>
            </w:r>
          </w:p>
          <w:p w14:paraId="7BC15284"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END</w:t>
            </w:r>
          </w:p>
          <w:p w14:paraId="42878E09"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END</w:t>
            </w:r>
          </w:p>
          <w:p w14:paraId="6560C150"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END</w:t>
            </w:r>
          </w:p>
          <w:p w14:paraId="4BE5164B"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END</w:t>
            </w:r>
          </w:p>
        </w:tc>
      </w:tr>
    </w:tbl>
    <w:p w14:paraId="29427410" w14:textId="77777777" w:rsidR="00F6165C" w:rsidRPr="00CE146B" w:rsidRDefault="00F6165C" w:rsidP="00F6165C">
      <w:pPr>
        <w:spacing w:after="0"/>
        <w:rPr>
          <w:rFonts w:asciiTheme="minorHAnsi" w:hAnsiTheme="minorHAnsi" w:cstheme="minorHAnsi"/>
          <w:sz w:val="16"/>
          <w:szCs w:val="16"/>
        </w:rPr>
      </w:pPr>
    </w:p>
    <w:tbl>
      <w:tblPr>
        <w:tblW w:w="10263" w:type="dxa"/>
        <w:tblInd w:w="-11"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720"/>
        <w:gridCol w:w="7473"/>
        <w:gridCol w:w="1170"/>
        <w:gridCol w:w="900"/>
      </w:tblGrid>
      <w:tr w:rsidR="00F6165C" w:rsidRPr="00CE146B" w14:paraId="77DE3EA4" w14:textId="77777777" w:rsidTr="00BC5A28">
        <w:trPr>
          <w:trHeight w:val="897"/>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56B442E"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lastRenderedPageBreak/>
              <w:t>FPH201</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2F2385A8"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Now I would like to ask about all the births you have had during your life. </w:t>
            </w:r>
          </w:p>
          <w:p w14:paraId="00CB5C12" w14:textId="77777777" w:rsidR="00F6165C" w:rsidRPr="00CE146B" w:rsidRDefault="00F6165C" w:rsidP="00BC5A28">
            <w:pPr>
              <w:spacing w:after="0"/>
              <w:ind w:left="75"/>
              <w:textAlignment w:val="baseline"/>
              <w:rPr>
                <w:rFonts w:asciiTheme="minorHAnsi" w:eastAsiaTheme="minorEastAsia" w:hAnsiTheme="minorHAnsi" w:cstheme="minorHAnsi"/>
                <w:sz w:val="16"/>
                <w:szCs w:val="16"/>
              </w:rPr>
            </w:pPr>
          </w:p>
          <w:p w14:paraId="1497D072"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rPr>
              <w:t>Have you ever given birth?</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F2457D8"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504AC1D0"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5EFA1D91"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val="fr-FR" w:eastAsia="en-GB"/>
              </w:rPr>
            </w:pPr>
            <w:r w:rsidRPr="00CE146B">
              <w:rPr>
                <w:rFonts w:asciiTheme="minorHAnsi" w:eastAsiaTheme="minorEastAsia" w:hAnsiTheme="minorHAnsi" w:cstheme="minorHAnsi"/>
                <w:color w:val="000000" w:themeColor="text1"/>
                <w:sz w:val="16"/>
                <w:szCs w:val="16"/>
                <w:lang w:val="fr-FR" w:eastAsia="en-GB"/>
              </w:rPr>
              <w:t>Yes</w:t>
            </w:r>
          </w:p>
          <w:p w14:paraId="3C4D3378"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val="fr-FR" w:eastAsia="en-GB"/>
              </w:rPr>
            </w:pPr>
            <w:r w:rsidRPr="00CE146B">
              <w:rPr>
                <w:rFonts w:asciiTheme="minorHAnsi" w:eastAsiaTheme="minorEastAsia" w:hAnsiTheme="minorHAnsi" w:cstheme="minorHAnsi"/>
                <w:color w:val="000000" w:themeColor="text1"/>
                <w:sz w:val="16"/>
                <w:szCs w:val="16"/>
                <w:lang w:val="fr-FR" w:eastAsia="en-GB"/>
              </w:rPr>
              <w:t>No</w:t>
            </w:r>
          </w:p>
          <w:p w14:paraId="78BC5CBB"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6D3E5F7A"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0CE1BABE"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4AC5C265"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1FBF7F73"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FPH206</w:t>
            </w:r>
          </w:p>
          <w:p w14:paraId="108921B1"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FPH210</w:t>
            </w:r>
          </w:p>
        </w:tc>
      </w:tr>
      <w:tr w:rsidR="00F6165C" w:rsidRPr="00CE146B" w14:paraId="6AD456CB" w14:textId="77777777" w:rsidTr="00BC5A28">
        <w:trPr>
          <w:trHeight w:val="60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24161463"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val="fr-FR" w:eastAsia="en-GB"/>
              </w:rPr>
              <w:t>FPH202</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E18E8B6"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rPr>
              <w:t>Do you have any sons or daughters to whom you have given birth who are now living with you?</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1CA48AA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6F67D7F2"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val="fr-FR" w:eastAsia="en-GB"/>
              </w:rPr>
            </w:pPr>
            <w:r w:rsidRPr="00CE146B">
              <w:rPr>
                <w:rFonts w:asciiTheme="minorHAnsi" w:eastAsiaTheme="minorEastAsia" w:hAnsiTheme="minorHAnsi" w:cstheme="minorHAnsi"/>
                <w:color w:val="000000" w:themeColor="text1"/>
                <w:sz w:val="16"/>
                <w:szCs w:val="16"/>
                <w:lang w:eastAsia="en-GB"/>
              </w:rPr>
              <w:t>No</w:t>
            </w:r>
          </w:p>
          <w:p w14:paraId="7DD4505A"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551B8D32"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1D04A4C9"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FPH204</w:t>
            </w:r>
          </w:p>
          <w:p w14:paraId="563282E4"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FPH204</w:t>
            </w:r>
          </w:p>
        </w:tc>
      </w:tr>
      <w:tr w:rsidR="00F6165C" w:rsidRPr="00CE146B" w14:paraId="24001F14" w14:textId="77777777" w:rsidTr="00BC5A28">
        <w:trPr>
          <w:trHeight w:val="312"/>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F128E26"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03a</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5E430EE"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rPr>
              <w:t>How many sons live with you?</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E35EE4F"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N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460409FE"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val="fr-FR" w:eastAsia="en-GB"/>
              </w:rPr>
            </w:pPr>
          </w:p>
        </w:tc>
      </w:tr>
      <w:tr w:rsidR="00F6165C" w:rsidRPr="00CE146B" w14:paraId="315AF0E0" w14:textId="77777777" w:rsidTr="00BC5A28">
        <w:trPr>
          <w:trHeight w:val="312"/>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3B518E2"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03b</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5886F0B"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How many daughters live with you? </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E18C3C7"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371B6769"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val="fr-FR" w:eastAsia="en-GB"/>
              </w:rPr>
            </w:pPr>
          </w:p>
        </w:tc>
      </w:tr>
      <w:tr w:rsidR="00F6165C" w:rsidRPr="00CE146B" w14:paraId="165EB583" w14:textId="77777777" w:rsidTr="00BC5A28">
        <w:trPr>
          <w:trHeight w:val="63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8D79107"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04</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0E3703D"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rPr>
              <w:t>Do you have any sons or daughters to whom you have given birth who are alive but do not live with you?</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4055C4E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3570A019"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val="fr-FR" w:eastAsia="en-GB"/>
              </w:rPr>
            </w:pPr>
            <w:r w:rsidRPr="00CE146B">
              <w:rPr>
                <w:rFonts w:asciiTheme="minorHAnsi" w:eastAsiaTheme="minorEastAsia" w:hAnsiTheme="minorHAnsi" w:cstheme="minorHAnsi"/>
                <w:color w:val="000000" w:themeColor="text1"/>
                <w:sz w:val="16"/>
                <w:szCs w:val="16"/>
                <w:lang w:eastAsia="en-GB"/>
              </w:rPr>
              <w:t>No</w:t>
            </w:r>
          </w:p>
          <w:p w14:paraId="3CBABD6B"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63017FA5"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4B8ACB9C"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FPH206</w:t>
            </w:r>
          </w:p>
          <w:p w14:paraId="26B20461"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FPH206</w:t>
            </w:r>
          </w:p>
        </w:tc>
      </w:tr>
      <w:tr w:rsidR="00F6165C" w:rsidRPr="00CE146B" w14:paraId="49BEAC6F" w14:textId="77777777" w:rsidTr="00BC5A28">
        <w:trPr>
          <w:trHeight w:val="195"/>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4A6625E0"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05a</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BC7E08F"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rPr>
              <w:t xml:space="preserve">How many sons are alive but do not live with you?  </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4DFEB427"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3F520CB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r>
      <w:tr w:rsidR="00F6165C" w:rsidRPr="00CE146B" w14:paraId="75B5BB49" w14:textId="77777777" w:rsidTr="00BC5A28">
        <w:trPr>
          <w:trHeight w:val="222"/>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2EA0401"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05b</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6A8607F"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How many daughters are alive but do not live with you?</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48AC294"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2A576476"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tc>
      </w:tr>
      <w:tr w:rsidR="00F6165C" w:rsidRPr="00CE146B" w14:paraId="6E30AD15" w14:textId="77777777" w:rsidTr="00BC5A28">
        <w:trPr>
          <w:trHeight w:val="78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7DED71B"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06</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AEEFCC1"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ave you ever given birth to a boy or girl who was born alive but later died?</w:t>
            </w:r>
          </w:p>
          <w:p w14:paraId="5D6338B3" w14:textId="77777777" w:rsidR="00F6165C" w:rsidRPr="00CE146B" w:rsidRDefault="00F6165C" w:rsidP="00BC5A28">
            <w:pPr>
              <w:spacing w:after="0"/>
              <w:ind w:left="75"/>
              <w:textAlignment w:val="baseline"/>
              <w:rPr>
                <w:rFonts w:asciiTheme="minorHAnsi" w:eastAsiaTheme="minorEastAsia" w:hAnsiTheme="minorHAnsi" w:cstheme="minorHAnsi"/>
                <w:sz w:val="16"/>
                <w:szCs w:val="16"/>
                <w:lang w:eastAsia="en-GB"/>
              </w:rPr>
            </w:pPr>
          </w:p>
          <w:p w14:paraId="42831AE5"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rPr>
              <w:t>IF NO, PROBE: Any baby who cried, who made any movement, sound, or effort to breathe, or who showed any other signs of life even if for a very short time.</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AABA44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65CAE108"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val="fr-FR" w:eastAsia="en-GB"/>
              </w:rPr>
            </w:pPr>
            <w:r w:rsidRPr="00CE146B">
              <w:rPr>
                <w:rFonts w:asciiTheme="minorHAnsi" w:eastAsiaTheme="minorEastAsia" w:hAnsiTheme="minorHAnsi" w:cstheme="minorHAnsi"/>
                <w:color w:val="000000" w:themeColor="text1"/>
                <w:sz w:val="16"/>
                <w:szCs w:val="16"/>
                <w:lang w:eastAsia="en-GB"/>
              </w:rPr>
              <w:t>No</w:t>
            </w:r>
          </w:p>
          <w:p w14:paraId="3327DF8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1BB7F06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7A8F5505"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FPH208</w:t>
            </w:r>
          </w:p>
          <w:p w14:paraId="67BD8F55"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FPH208</w:t>
            </w:r>
          </w:p>
        </w:tc>
      </w:tr>
      <w:tr w:rsidR="00F6165C" w:rsidRPr="00CE146B" w14:paraId="5BA29098" w14:textId="77777777" w:rsidTr="00BC5A28">
        <w:trPr>
          <w:trHeight w:val="24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C6CEC79"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07a</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59B8C2E2"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ow many boys have died?</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20194BA5"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0577AFDE"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val="fr-FR" w:eastAsia="en-GB"/>
              </w:rPr>
            </w:pPr>
          </w:p>
        </w:tc>
      </w:tr>
      <w:tr w:rsidR="00F6165C" w:rsidRPr="00CE146B" w14:paraId="65EB55CC" w14:textId="77777777" w:rsidTr="00BC5A28">
        <w:trPr>
          <w:trHeight w:val="24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691F2DC"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07b</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81E9B05"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ow many girls have died?</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392DD207"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umber</w:t>
            </w: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2DDF2DC3"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val="fr-FR" w:eastAsia="en-GB"/>
              </w:rPr>
            </w:pPr>
          </w:p>
        </w:tc>
      </w:tr>
      <w:tr w:rsidR="00F6165C" w:rsidRPr="00CE146B" w14:paraId="3C29F948" w14:textId="77777777" w:rsidTr="00BC5A28">
        <w:trPr>
          <w:trHeight w:val="105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04769A6"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08</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tcPr>
          <w:p w14:paraId="1EACC66B"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Just to make sure that I have this right: you have had in total [= 203a + 203b + 205a + 205b + 207a + 207b] births during your life. Is that correct?</w:t>
            </w:r>
          </w:p>
          <w:p w14:paraId="6544CACA" w14:textId="77777777" w:rsidR="00F6165C" w:rsidRPr="00CE146B" w:rsidRDefault="00F6165C" w:rsidP="00BC5A28">
            <w:pPr>
              <w:spacing w:after="0"/>
              <w:ind w:left="75"/>
              <w:textAlignment w:val="baseline"/>
              <w:rPr>
                <w:rFonts w:asciiTheme="minorHAnsi" w:eastAsiaTheme="minorEastAsia" w:hAnsiTheme="minorHAnsi" w:cstheme="minorHAnsi"/>
                <w:sz w:val="16"/>
                <w:szCs w:val="16"/>
                <w:lang w:eastAsia="en-GB"/>
              </w:rPr>
            </w:pPr>
          </w:p>
          <w:p w14:paraId="1B249202" w14:textId="77777777" w:rsidR="00F6165C" w:rsidRPr="00CE146B" w:rsidRDefault="00F6165C" w:rsidP="00BC5A28">
            <w:pPr>
              <w:spacing w:after="0"/>
              <w:textAlignment w:val="baseline"/>
              <w:rPr>
                <w:rFonts w:asciiTheme="minorHAnsi" w:hAnsiTheme="minorHAnsi" w:cstheme="minorHAnsi"/>
                <w:sz w:val="16"/>
                <w:szCs w:val="16"/>
              </w:rPr>
            </w:pPr>
            <w:r w:rsidRPr="00CE146B">
              <w:rPr>
                <w:rFonts w:asciiTheme="minorHAnsi" w:eastAsia="Calibri" w:hAnsiTheme="minorHAnsi" w:cstheme="minorHAnsi"/>
                <w:i/>
                <w:iCs/>
                <w:color w:val="737373"/>
                <w:sz w:val="16"/>
                <w:szCs w:val="16"/>
              </w:rPr>
              <w:t>INSTRUCTION: Please make sure to go back and change where necessary if the respondent doesn't agree with the Total births</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65021C68"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val="fr-FR" w:eastAsia="en-GB"/>
              </w:rPr>
            </w:pPr>
            <w:r w:rsidRPr="00CE146B">
              <w:rPr>
                <w:rFonts w:asciiTheme="minorHAnsi" w:eastAsiaTheme="minorEastAsia" w:hAnsiTheme="minorHAnsi" w:cstheme="minorHAnsi"/>
                <w:color w:val="000000" w:themeColor="text1"/>
                <w:sz w:val="16"/>
                <w:szCs w:val="16"/>
                <w:lang w:val="fr-FR" w:eastAsia="en-GB"/>
              </w:rPr>
              <w:t>Yes</w:t>
            </w:r>
          </w:p>
          <w:p w14:paraId="1D08BF24"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val="fr-FR" w:eastAsia="en-GB"/>
              </w:rPr>
            </w:pPr>
            <w:r w:rsidRPr="00CE146B">
              <w:rPr>
                <w:rFonts w:asciiTheme="minorHAnsi" w:eastAsiaTheme="minorEastAsia" w:hAnsiTheme="minorHAnsi" w:cstheme="minorHAnsi"/>
                <w:color w:val="000000" w:themeColor="text1"/>
                <w:sz w:val="16"/>
                <w:szCs w:val="16"/>
                <w:lang w:val="fr-FR" w:eastAsia="en-GB"/>
              </w:rPr>
              <w:t>No</w:t>
            </w:r>
          </w:p>
          <w:p w14:paraId="73997721"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c>
          <w:tcPr>
            <w:tcW w:w="900" w:type="dxa"/>
            <w:tcBorders>
              <w:top w:val="outset" w:sz="6" w:space="0" w:color="auto"/>
              <w:left w:val="single" w:sz="6" w:space="0" w:color="auto"/>
              <w:bottom w:val="outset" w:sz="6" w:space="0" w:color="auto"/>
              <w:right w:val="single" w:sz="6" w:space="0" w:color="auto"/>
            </w:tcBorders>
            <w:tcMar>
              <w:top w:w="15" w:type="dxa"/>
              <w:left w:w="15" w:type="dxa"/>
              <w:bottom w:w="15" w:type="dxa"/>
              <w:right w:w="15" w:type="dxa"/>
            </w:tcMar>
          </w:tcPr>
          <w:p w14:paraId="617C2FE3"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7445FDE4"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r>
      <w:tr w:rsidR="00F6165C" w:rsidRPr="00CE146B" w14:paraId="5763D8D8" w14:textId="77777777" w:rsidTr="00BC5A28">
        <w:trPr>
          <w:trHeight w:val="600"/>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14D16E6"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10</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57443ED" w14:textId="77777777" w:rsidR="00F6165C" w:rsidRPr="00CE146B" w:rsidRDefault="00F6165C" w:rsidP="00BC5A28">
            <w:pPr>
              <w:spacing w:after="0"/>
              <w:ind w:left="75"/>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Women sometimes have a pregnancy that does not result in a live birth. For example, a pregnancy can end in a miscarriage, an abortion, or the child can be born dead. Have you ever had a pregnancy that did not end in a live birth?</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085EDB2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val="fr-FR" w:eastAsia="en-GB"/>
              </w:rPr>
            </w:pPr>
            <w:r w:rsidRPr="00CE146B">
              <w:rPr>
                <w:rFonts w:asciiTheme="minorHAnsi" w:eastAsiaTheme="minorEastAsia" w:hAnsiTheme="minorHAnsi" w:cstheme="minorHAnsi"/>
                <w:color w:val="000000" w:themeColor="text1"/>
                <w:sz w:val="16"/>
                <w:szCs w:val="16"/>
                <w:lang w:val="fr-FR" w:eastAsia="en-GB"/>
              </w:rPr>
              <w:t>Yes</w:t>
            </w:r>
          </w:p>
          <w:p w14:paraId="3A0A2AFB"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val="fr-FR" w:eastAsia="en-GB"/>
              </w:rPr>
            </w:pPr>
            <w:r w:rsidRPr="00CE146B">
              <w:rPr>
                <w:rFonts w:asciiTheme="minorHAnsi" w:eastAsiaTheme="minorEastAsia" w:hAnsiTheme="minorHAnsi" w:cstheme="minorHAnsi"/>
                <w:color w:val="000000" w:themeColor="text1"/>
                <w:sz w:val="16"/>
                <w:szCs w:val="16"/>
                <w:lang w:val="fr-FR" w:eastAsia="en-GB"/>
              </w:rPr>
              <w:t>No</w:t>
            </w:r>
          </w:p>
          <w:p w14:paraId="331FA16C"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tc>
        <w:tc>
          <w:tcPr>
            <w:tcW w:w="900" w:type="dxa"/>
            <w:tcBorders>
              <w:top w:val="outset" w:sz="6" w:space="0" w:color="auto"/>
              <w:left w:val="single" w:sz="6" w:space="0" w:color="auto"/>
              <w:bottom w:val="single" w:sz="6" w:space="0" w:color="auto"/>
              <w:right w:val="single" w:sz="6" w:space="0" w:color="auto"/>
            </w:tcBorders>
            <w:tcMar>
              <w:top w:w="15" w:type="dxa"/>
              <w:left w:w="15" w:type="dxa"/>
              <w:bottom w:w="15" w:type="dxa"/>
              <w:right w:w="15" w:type="dxa"/>
            </w:tcMar>
          </w:tcPr>
          <w:p w14:paraId="5F807596"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5E2BF506"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FPH Check 1</w:t>
            </w:r>
          </w:p>
        </w:tc>
      </w:tr>
      <w:tr w:rsidR="00F6165C" w:rsidRPr="00CE146B" w14:paraId="6BE26EE1" w14:textId="77777777" w:rsidTr="00BC5A28">
        <w:trPr>
          <w:trHeight w:val="222"/>
        </w:trPr>
        <w:tc>
          <w:tcPr>
            <w:tcW w:w="72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2C82C55D"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11</w:t>
            </w:r>
          </w:p>
        </w:tc>
        <w:tc>
          <w:tcPr>
            <w:tcW w:w="74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FDA5408" w14:textId="77777777" w:rsidR="00F6165C" w:rsidRPr="00CE146B" w:rsidRDefault="00F6165C" w:rsidP="00BC5A28">
            <w:pPr>
              <w:spacing w:after="0"/>
              <w:ind w:left="75"/>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How many miscarriages, abortions and stillbirths have you had?</w:t>
            </w:r>
          </w:p>
        </w:tc>
        <w:tc>
          <w:tcPr>
            <w:tcW w:w="117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5D6892D"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umber</w:t>
            </w:r>
          </w:p>
        </w:tc>
        <w:tc>
          <w:tcPr>
            <w:tcW w:w="900" w:type="dxa"/>
            <w:tcBorders>
              <w:top w:val="outset" w:sz="6" w:space="0" w:color="auto"/>
              <w:left w:val="single" w:sz="6" w:space="0" w:color="auto"/>
              <w:bottom w:val="single" w:sz="6" w:space="0" w:color="auto"/>
              <w:right w:val="single" w:sz="6" w:space="0" w:color="auto"/>
            </w:tcBorders>
            <w:tcMar>
              <w:top w:w="15" w:type="dxa"/>
              <w:left w:w="15" w:type="dxa"/>
              <w:bottom w:w="15" w:type="dxa"/>
              <w:right w:w="15" w:type="dxa"/>
            </w:tcMar>
          </w:tcPr>
          <w:p w14:paraId="72596E1E"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tc>
      </w:tr>
      <w:tr w:rsidR="00F6165C" w:rsidRPr="00CE146B" w14:paraId="617E2255" w14:textId="77777777" w:rsidTr="00BC5A28">
        <w:trPr>
          <w:trHeight w:val="1115"/>
        </w:trPr>
        <w:tc>
          <w:tcPr>
            <w:tcW w:w="7474" w:type="dxa"/>
            <w:gridSpan w:val="4"/>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8C4A2D9" w14:textId="77777777" w:rsidR="00F6165C" w:rsidRPr="00CE146B" w:rsidRDefault="00F6165C" w:rsidP="00BC5A28">
            <w:pPr>
              <w:spacing w:after="0"/>
              <w:rPr>
                <w:rFonts w:asciiTheme="minorHAnsi" w:eastAsia="Times New Roman" w:hAnsiTheme="minorHAnsi" w:cstheme="minorHAnsi"/>
                <w:b/>
                <w:bCs/>
                <w:sz w:val="16"/>
                <w:szCs w:val="16"/>
              </w:rPr>
            </w:pPr>
            <w:r w:rsidRPr="00CE146B">
              <w:rPr>
                <w:rFonts w:asciiTheme="minorHAnsi" w:eastAsia="Times New Roman" w:hAnsiTheme="minorHAnsi" w:cstheme="minorHAnsi"/>
                <w:b/>
                <w:bCs/>
                <w:sz w:val="16"/>
                <w:szCs w:val="16"/>
              </w:rPr>
              <w:t>FPH CHECK 1:</w:t>
            </w:r>
          </w:p>
          <w:p w14:paraId="5AA85B70"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imes New Roman" w:hAnsiTheme="minorHAnsi" w:cstheme="minorHAnsi"/>
                <w:sz w:val="16"/>
                <w:szCs w:val="16"/>
              </w:rPr>
              <w:t>Compute the total number of pregnancy outcomes: PO = FPH</w:t>
            </w:r>
            <w:r w:rsidRPr="00CE146B">
              <w:rPr>
                <w:rFonts w:asciiTheme="minorHAnsi" w:eastAsiaTheme="minorEastAsia" w:hAnsiTheme="minorHAnsi" w:cstheme="minorHAnsi"/>
                <w:sz w:val="16"/>
                <w:szCs w:val="16"/>
              </w:rPr>
              <w:t>203a + FPH203b + FPH205a +FPH205b + FPH207a + FPH207b + FPH211</w:t>
            </w:r>
          </w:p>
          <w:p w14:paraId="07C8B427" w14:textId="77777777" w:rsidR="00F6165C" w:rsidRPr="00CE146B" w:rsidRDefault="00F6165C" w:rsidP="00BC5A28">
            <w:pPr>
              <w:spacing w:after="0"/>
              <w:rPr>
                <w:rFonts w:asciiTheme="minorHAnsi" w:eastAsia="Times New Roman" w:hAnsiTheme="minorHAnsi" w:cstheme="minorHAnsi"/>
                <w:sz w:val="16"/>
                <w:szCs w:val="16"/>
              </w:rPr>
            </w:pPr>
          </w:p>
          <w:p w14:paraId="39B3F530" w14:textId="77777777" w:rsidR="00F6165C" w:rsidRPr="00CE146B" w:rsidRDefault="00F6165C" w:rsidP="00BC5A28">
            <w:pPr>
              <w:spacing w:after="0"/>
              <w:rPr>
                <w:rFonts w:asciiTheme="minorHAnsi" w:eastAsia="Times New Roman" w:hAnsiTheme="minorHAnsi" w:cstheme="minorHAnsi"/>
                <w:sz w:val="16"/>
                <w:szCs w:val="16"/>
              </w:rPr>
            </w:pPr>
            <w:r w:rsidRPr="00CE146B">
              <w:rPr>
                <w:rFonts w:asciiTheme="minorHAnsi" w:eastAsia="Times New Roman" w:hAnsiTheme="minorHAnsi" w:cstheme="minorHAnsi"/>
                <w:sz w:val="16"/>
                <w:szCs w:val="16"/>
              </w:rPr>
              <w:t>If [PO] = 0: D0</w:t>
            </w:r>
          </w:p>
          <w:p w14:paraId="47D2150B" w14:textId="77777777" w:rsidR="00F6165C" w:rsidRPr="00CE146B" w:rsidRDefault="00F6165C" w:rsidP="00BC5A28">
            <w:pPr>
              <w:spacing w:after="0"/>
              <w:rPr>
                <w:rFonts w:asciiTheme="minorHAnsi" w:eastAsia="Times New Roman" w:hAnsiTheme="minorHAnsi" w:cstheme="minorHAnsi"/>
                <w:sz w:val="16"/>
                <w:szCs w:val="16"/>
                <w:u w:val="single"/>
              </w:rPr>
            </w:pPr>
            <w:r w:rsidRPr="00CE146B">
              <w:rPr>
                <w:rFonts w:asciiTheme="minorHAnsi" w:eastAsia="Times New Roman" w:hAnsiTheme="minorHAnsi" w:cstheme="minorHAnsi"/>
                <w:sz w:val="16"/>
                <w:szCs w:val="16"/>
              </w:rPr>
              <w:t>Else if PO &gt; 0: continue</w:t>
            </w:r>
          </w:p>
        </w:tc>
      </w:tr>
    </w:tbl>
    <w:p w14:paraId="3EF800D4" w14:textId="77777777" w:rsidR="00F6165C" w:rsidRPr="00CE146B" w:rsidRDefault="00F6165C" w:rsidP="00F6165C">
      <w:pPr>
        <w:spacing w:after="0"/>
        <w:rPr>
          <w:rFonts w:asciiTheme="minorHAnsi" w:eastAsiaTheme="minorEastAsia" w:hAnsiTheme="minorHAnsi" w:cstheme="minorHAnsi"/>
          <w:sz w:val="16"/>
          <w:szCs w:val="16"/>
        </w:rPr>
      </w:pPr>
    </w:p>
    <w:tbl>
      <w:tblPr>
        <w:tblW w:w="10266" w:type="dxa"/>
        <w:tblInd w:w="-11"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723"/>
        <w:gridCol w:w="7466"/>
        <w:gridCol w:w="1177"/>
        <w:gridCol w:w="900"/>
      </w:tblGrid>
      <w:tr w:rsidR="00F6165C" w:rsidRPr="00CE146B" w14:paraId="21A353D6" w14:textId="77777777" w:rsidTr="00BC5A28">
        <w:trPr>
          <w:trHeight w:val="300"/>
        </w:trPr>
        <w:tc>
          <w:tcPr>
            <w:tcW w:w="10266" w:type="dxa"/>
            <w:gridSpan w:val="4"/>
            <w:tcBorders>
              <w:top w:val="single" w:sz="4" w:space="0" w:color="auto"/>
              <w:left w:val="single" w:sz="4" w:space="0" w:color="auto"/>
              <w:bottom w:val="single" w:sz="4" w:space="0" w:color="auto"/>
              <w:right w:val="single" w:sz="4" w:space="0" w:color="auto"/>
            </w:tcBorders>
            <w:vAlign w:val="center"/>
            <w:hideMark/>
          </w:tcPr>
          <w:p w14:paraId="4B4498B6" w14:textId="77777777" w:rsidR="00F6165C" w:rsidRPr="00CE146B" w:rsidRDefault="00F6165C" w:rsidP="00BC5A28">
            <w:pPr>
              <w:spacing w:after="0"/>
              <w:ind w:left="-105"/>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Now I would like to ask a few more questions about each of the pregnancies that you had, starting with the first pregnancy that you had</w:t>
            </w:r>
          </w:p>
        </w:tc>
      </w:tr>
      <w:tr w:rsidR="00F6165C" w:rsidRPr="00CE146B" w14:paraId="53A46B6C" w14:textId="77777777" w:rsidTr="00BC5A28">
        <w:trPr>
          <w:trHeight w:val="300"/>
        </w:trPr>
        <w:tc>
          <w:tcPr>
            <w:tcW w:w="10266" w:type="dxa"/>
            <w:gridSpan w:val="4"/>
            <w:tcBorders>
              <w:top w:val="single" w:sz="4" w:space="0" w:color="auto"/>
              <w:left w:val="single" w:sz="4" w:space="0" w:color="auto"/>
              <w:bottom w:val="single" w:sz="4" w:space="0" w:color="auto"/>
              <w:right w:val="single" w:sz="4" w:space="0" w:color="auto"/>
            </w:tcBorders>
            <w:vAlign w:val="center"/>
          </w:tcPr>
          <w:p w14:paraId="11D40ACB" w14:textId="77777777" w:rsidR="00F6165C" w:rsidRPr="00CE146B" w:rsidRDefault="00F6165C" w:rsidP="00BC5A28">
            <w:pPr>
              <w:spacing w:after="0"/>
              <w:ind w:left="-105"/>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efine a pregnancy outcome counter POC=1</w:t>
            </w:r>
          </w:p>
          <w:p w14:paraId="0EAEBD41" w14:textId="77777777" w:rsidR="00F6165C" w:rsidRPr="00CE146B" w:rsidRDefault="00F6165C" w:rsidP="00BC5A28">
            <w:pPr>
              <w:spacing w:after="0"/>
              <w:ind w:left="-105"/>
              <w:rPr>
                <w:rFonts w:asciiTheme="minorHAnsi" w:eastAsia="Times New Roman" w:hAnsiTheme="minorHAnsi" w:cstheme="minorHAnsi"/>
                <w:color w:val="000000"/>
                <w:sz w:val="16"/>
                <w:szCs w:val="16"/>
              </w:rPr>
            </w:pPr>
          </w:p>
          <w:p w14:paraId="609F203B" w14:textId="77777777" w:rsidR="00F6165C" w:rsidRPr="00CE146B" w:rsidRDefault="00F6165C" w:rsidP="00BC5A28">
            <w:pPr>
              <w:spacing w:after="0"/>
              <w:ind w:left="-105"/>
              <w:rPr>
                <w:rFonts w:asciiTheme="minorHAnsi" w:eastAsia="Times New Roman" w:hAnsiTheme="minorHAnsi" w:cstheme="minorHAnsi"/>
                <w:color w:val="D13438"/>
                <w:sz w:val="16"/>
                <w:szCs w:val="16"/>
                <w:u w:val="single"/>
              </w:rPr>
            </w:pPr>
            <w:r w:rsidRPr="00CE146B">
              <w:rPr>
                <w:rFonts w:asciiTheme="minorHAnsi" w:eastAsia="Times New Roman" w:hAnsiTheme="minorHAnsi" w:cstheme="minorHAnsi"/>
                <w:color w:val="000000" w:themeColor="text1"/>
                <w:sz w:val="16"/>
                <w:szCs w:val="16"/>
              </w:rPr>
              <w:t>REPEAT QUESTION 215-230 FOR EACH PREGNANCY</w:t>
            </w:r>
          </w:p>
        </w:tc>
      </w:tr>
      <w:tr w:rsidR="00F6165C" w:rsidRPr="00CE146B" w14:paraId="040FA5FB" w14:textId="77777777" w:rsidTr="00BC5A28">
        <w:trPr>
          <w:trHeight w:val="578"/>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5B9EEF7"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15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91166AE"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Think back to your [first/next] pregnancy. Was that a single or multiple pregnancy?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B9CD8BC"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Single </w:t>
            </w:r>
          </w:p>
          <w:p w14:paraId="6B336EA0"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Multiple </w:t>
            </w:r>
          </w:p>
          <w:p w14:paraId="2F27D129"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58FCE10"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216 </w:t>
            </w:r>
          </w:p>
          <w:p w14:paraId="18E1102F" w14:textId="77777777" w:rsidR="00F6165C" w:rsidRPr="00CE146B" w:rsidRDefault="00F6165C" w:rsidP="00BC5A28">
            <w:pPr>
              <w:spacing w:after="0"/>
              <w:rPr>
                <w:rFonts w:asciiTheme="minorHAnsi" w:eastAsia="Times New Roman" w:hAnsiTheme="minorHAnsi" w:cstheme="minorHAnsi"/>
                <w:color w:val="000000"/>
                <w:sz w:val="16"/>
                <w:szCs w:val="16"/>
              </w:rPr>
            </w:pPr>
          </w:p>
          <w:p w14:paraId="0D36A2C9"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216</w:t>
            </w:r>
          </w:p>
        </w:tc>
      </w:tr>
      <w:tr w:rsidR="00F6165C" w:rsidRPr="00CE146B" w14:paraId="4B6FC336" w14:textId="77777777" w:rsidTr="00BC5A28">
        <w:trPr>
          <w:trHeight w:val="398"/>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75F410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15b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C4FC31A"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Were you pregnant with twins, triplets or more?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AFC9071"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Number</w:t>
            </w:r>
          </w:p>
          <w:p w14:paraId="363E0A48"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51D2DB9"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MP LOOP  </w:t>
            </w:r>
          </w:p>
        </w:tc>
      </w:tr>
      <w:tr w:rsidR="00F6165C" w:rsidRPr="00CE146B" w14:paraId="47064FE2" w14:textId="77777777" w:rsidTr="00BC5A28">
        <w:trPr>
          <w:trHeight w:val="315"/>
        </w:trPr>
        <w:tc>
          <w:tcPr>
            <w:tcW w:w="10266" w:type="dxa"/>
            <w:gridSpan w:val="4"/>
            <w:tcBorders>
              <w:top w:val="single" w:sz="4" w:space="0" w:color="auto"/>
              <w:left w:val="single" w:sz="4" w:space="0" w:color="auto"/>
              <w:bottom w:val="single" w:sz="4" w:space="0" w:color="auto"/>
              <w:right w:val="single" w:sz="4" w:space="0" w:color="auto"/>
            </w:tcBorders>
            <w:hideMark/>
          </w:tcPr>
          <w:p w14:paraId="19A0C084"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REPEAT QUESTIONS FPH216 TO FH230 FOR EACH BABY IN 215b. </w:t>
            </w:r>
          </w:p>
        </w:tc>
      </w:tr>
      <w:tr w:rsidR="00F6165C" w:rsidRPr="00CE146B" w14:paraId="3855710B" w14:textId="77777777" w:rsidTr="00BC5A28">
        <w:trPr>
          <w:trHeight w:val="893"/>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833795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16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9C25864"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Was th</w:t>
            </w:r>
            <w:r w:rsidRPr="00CE146B">
              <w:rPr>
                <w:rFonts w:asciiTheme="minorHAnsi" w:eastAsia="Times New Roman" w:hAnsiTheme="minorHAnsi" w:cstheme="minorHAnsi"/>
                <w:sz w:val="16"/>
                <w:szCs w:val="16"/>
              </w:rPr>
              <w:t xml:space="preserve">e [First/Second...] </w:t>
            </w:r>
            <w:r w:rsidRPr="00CE146B">
              <w:rPr>
                <w:rFonts w:asciiTheme="minorHAnsi" w:eastAsia="Times New Roman" w:hAnsiTheme="minorHAnsi" w:cstheme="minorHAnsi"/>
                <w:color w:val="000000" w:themeColor="text1"/>
                <w:sz w:val="16"/>
                <w:szCs w:val="16"/>
              </w:rPr>
              <w:t>baby born alive, born dead, or did you have a miscarriage or abortion?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FC5DC1B"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Alive </w:t>
            </w:r>
          </w:p>
          <w:p w14:paraId="2499C13E"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Dead </w:t>
            </w:r>
          </w:p>
          <w:p w14:paraId="39971B4D"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Miscarriage </w:t>
            </w:r>
          </w:p>
          <w:p w14:paraId="74FF2027"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Abortion </w:t>
            </w:r>
          </w:p>
          <w:p w14:paraId="7A81676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16A037C"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218</w:t>
            </w:r>
          </w:p>
          <w:p w14:paraId="6B14971E" w14:textId="77777777" w:rsidR="00F6165C" w:rsidRPr="00CE146B" w:rsidRDefault="00F6165C" w:rsidP="00BC5A28">
            <w:pPr>
              <w:spacing w:after="0"/>
              <w:rPr>
                <w:rFonts w:asciiTheme="minorHAnsi" w:eastAsia="Times New Roman" w:hAnsiTheme="minorHAnsi" w:cstheme="minorHAnsi"/>
                <w:color w:val="000000"/>
                <w:sz w:val="16"/>
                <w:szCs w:val="16"/>
              </w:rPr>
            </w:pPr>
          </w:p>
          <w:p w14:paraId="0FF64965"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229</w:t>
            </w:r>
          </w:p>
          <w:p w14:paraId="766A65F4"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229</w:t>
            </w:r>
          </w:p>
          <w:p w14:paraId="6AD63FAB"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229</w:t>
            </w:r>
          </w:p>
        </w:tc>
      </w:tr>
      <w:tr w:rsidR="00F6165C" w:rsidRPr="00CE146B" w14:paraId="7E8A9DDE" w14:textId="77777777" w:rsidTr="00BC5A28">
        <w:trPr>
          <w:trHeight w:val="197"/>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0DE7874"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17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1BFE298"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id the baby cry, move or breathe?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9649CA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Yes</w:t>
            </w:r>
          </w:p>
          <w:p w14:paraId="13D9F4A1"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No</w:t>
            </w:r>
          </w:p>
          <w:p w14:paraId="2B8A8F0B"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D9E6891" w14:textId="77777777" w:rsidR="00F6165C" w:rsidRPr="00CE146B" w:rsidRDefault="00F6165C" w:rsidP="00BC5A28">
            <w:pPr>
              <w:spacing w:after="0"/>
              <w:rPr>
                <w:rFonts w:asciiTheme="minorHAnsi" w:eastAsia="Times New Roman" w:hAnsiTheme="minorHAnsi" w:cstheme="minorHAnsi"/>
                <w:color w:val="000000"/>
                <w:sz w:val="16"/>
                <w:szCs w:val="16"/>
              </w:rPr>
            </w:pPr>
          </w:p>
          <w:p w14:paraId="411E7F22"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229</w:t>
            </w:r>
          </w:p>
          <w:p w14:paraId="4A0009F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229</w:t>
            </w:r>
          </w:p>
        </w:tc>
      </w:tr>
      <w:tr w:rsidR="00F6165C" w:rsidRPr="00CE146B" w14:paraId="58FA0D79" w14:textId="77777777" w:rsidTr="00BC5A28">
        <w:trPr>
          <w:trHeight w:val="413"/>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6D751C0"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18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D67EF38"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Was a name given to this baby?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751013A"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Yes</w:t>
            </w:r>
          </w:p>
          <w:p w14:paraId="49A8C54B"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No </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AA5A310"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p>
          <w:p w14:paraId="6F6D8E54"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219 </w:t>
            </w:r>
          </w:p>
        </w:tc>
      </w:tr>
      <w:tr w:rsidR="00F6165C" w:rsidRPr="00CE146B" w14:paraId="318D2E1A" w14:textId="77777777" w:rsidTr="00BC5A28">
        <w:trPr>
          <w:trHeight w:val="227"/>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BE3B699"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r w:rsidRPr="00CE146B">
              <w:rPr>
                <w:rFonts w:asciiTheme="minorHAnsi" w:eastAsia="Times New Roman" w:hAnsiTheme="minorHAnsi" w:cstheme="minorHAnsi"/>
                <w:color w:val="000000" w:themeColor="text1"/>
                <w:sz w:val="16"/>
                <w:szCs w:val="16"/>
              </w:rPr>
              <w:t>FPH218b</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9E0C4AE"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r w:rsidRPr="00CE146B">
              <w:rPr>
                <w:rFonts w:asciiTheme="minorHAnsi" w:eastAsia="Times New Roman" w:hAnsiTheme="minorHAnsi" w:cstheme="minorHAnsi"/>
                <w:color w:val="000000" w:themeColor="text1"/>
                <w:sz w:val="16"/>
                <w:szCs w:val="16"/>
              </w:rPr>
              <w:t>Write the name</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EE60A6B"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r w:rsidRPr="00CE146B">
              <w:rPr>
                <w:rFonts w:asciiTheme="minorHAnsi" w:eastAsia="Times New Roman" w:hAnsiTheme="minorHAnsi" w:cstheme="minorHAnsi"/>
                <w:color w:val="000000" w:themeColor="text1"/>
                <w:sz w:val="16"/>
                <w:szCs w:val="16"/>
              </w:rPr>
              <w:t>Nam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A2AA873"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p>
        </w:tc>
      </w:tr>
      <w:tr w:rsidR="00F6165C" w:rsidRPr="00CE146B" w14:paraId="151FF874" w14:textId="77777777" w:rsidTr="00BC5A28">
        <w:trPr>
          <w:trHeight w:val="585"/>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02E6B9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19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FE373D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Is/was [NAME/the baby] a boy or a girl?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3E12C4C"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Boy</w:t>
            </w:r>
          </w:p>
          <w:p w14:paraId="606D23DE"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Girl </w:t>
            </w:r>
          </w:p>
          <w:p w14:paraId="5605E7B2"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B966EA8"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w:t>
            </w:r>
          </w:p>
        </w:tc>
      </w:tr>
      <w:tr w:rsidR="00F6165C" w:rsidRPr="00CE146B" w14:paraId="4E7BE23C" w14:textId="77777777" w:rsidTr="00BC5A28">
        <w:trPr>
          <w:trHeight w:val="450"/>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68B3051"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20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4C9536B"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What year was (NAME) born? </w:t>
            </w:r>
          </w:p>
          <w:p w14:paraId="5A91E7FE" w14:textId="77777777" w:rsidR="00F6165C" w:rsidRPr="00CE146B" w:rsidRDefault="00F6165C" w:rsidP="00BC5A28">
            <w:pPr>
              <w:spacing w:after="0"/>
              <w:rPr>
                <w:rFonts w:asciiTheme="minorHAnsi" w:eastAsia="Times New Roman" w:hAnsiTheme="minorHAnsi" w:cstheme="minorHAnsi"/>
                <w:color w:val="000000"/>
                <w:sz w:val="16"/>
                <w:szCs w:val="16"/>
              </w:rPr>
            </w:pPr>
          </w:p>
          <w:p w14:paraId="2A7DD6FD"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INSTRUCTION: Please enter -98 if the respondent does not know the year {NAME} was born.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8AD67FA"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Year </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F7AA0E8" w14:textId="77777777" w:rsidR="00F6165C" w:rsidRPr="00CE146B" w:rsidRDefault="00F6165C" w:rsidP="00BC5A28">
            <w:pPr>
              <w:spacing w:after="0"/>
              <w:rPr>
                <w:rFonts w:asciiTheme="minorHAnsi" w:eastAsia="Times New Roman" w:hAnsiTheme="minorHAnsi" w:cstheme="minorHAnsi"/>
                <w:color w:val="000000"/>
                <w:sz w:val="16"/>
                <w:szCs w:val="16"/>
              </w:rPr>
            </w:pPr>
          </w:p>
        </w:tc>
      </w:tr>
      <w:tr w:rsidR="00F6165C" w:rsidRPr="00CE146B" w14:paraId="6C9CFA2F" w14:textId="77777777" w:rsidTr="00BC5A28">
        <w:trPr>
          <w:trHeight w:val="450"/>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1A2FEAD"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21</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510F562"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What month was {NAME} born?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6A295D4"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January</w:t>
            </w:r>
          </w:p>
          <w:p w14:paraId="365ADA88"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ebruary</w:t>
            </w:r>
          </w:p>
          <w:p w14:paraId="567E5830"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March</w:t>
            </w:r>
          </w:p>
          <w:p w14:paraId="480A1FE6"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April</w:t>
            </w:r>
          </w:p>
          <w:p w14:paraId="47769B10"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lastRenderedPageBreak/>
              <w:t>May</w:t>
            </w:r>
          </w:p>
          <w:p w14:paraId="2C278CDB"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June</w:t>
            </w:r>
          </w:p>
          <w:p w14:paraId="0453717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July</w:t>
            </w:r>
          </w:p>
          <w:p w14:paraId="1033EB9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August</w:t>
            </w:r>
          </w:p>
          <w:p w14:paraId="32E2F7F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September</w:t>
            </w:r>
          </w:p>
          <w:p w14:paraId="4850C52E"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October</w:t>
            </w:r>
          </w:p>
          <w:p w14:paraId="5DA963DB"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November</w:t>
            </w:r>
          </w:p>
          <w:p w14:paraId="4668A2D9"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ecember</w:t>
            </w:r>
          </w:p>
          <w:p w14:paraId="373C33F4"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on’t know</w:t>
            </w:r>
          </w:p>
          <w:p w14:paraId="1BA1D84E"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AF3F8CF" w14:textId="77777777" w:rsidR="00F6165C" w:rsidRPr="00CE146B" w:rsidRDefault="00F6165C" w:rsidP="00BC5A28">
            <w:pPr>
              <w:spacing w:after="0"/>
              <w:rPr>
                <w:rFonts w:asciiTheme="minorHAnsi" w:eastAsia="Times New Roman" w:hAnsiTheme="minorHAnsi" w:cstheme="minorHAnsi"/>
                <w:color w:val="000000"/>
                <w:sz w:val="16"/>
                <w:szCs w:val="16"/>
              </w:rPr>
            </w:pPr>
          </w:p>
        </w:tc>
      </w:tr>
      <w:tr w:rsidR="00F6165C" w:rsidRPr="00CE146B" w14:paraId="03AAFB56" w14:textId="77777777" w:rsidTr="00BC5A28">
        <w:trPr>
          <w:trHeight w:val="173"/>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D36C6D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22</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978452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What day of {month – FPH221} was {NAME} born?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6010750"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NUMERIC (1-31)</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082595C" w14:textId="77777777" w:rsidR="00F6165C" w:rsidRPr="00CE146B" w:rsidRDefault="00F6165C" w:rsidP="00BC5A28">
            <w:pPr>
              <w:spacing w:after="0"/>
              <w:rPr>
                <w:rFonts w:asciiTheme="minorHAnsi" w:eastAsia="Times New Roman" w:hAnsiTheme="minorHAnsi" w:cstheme="minorHAnsi"/>
                <w:color w:val="000000"/>
                <w:sz w:val="16"/>
                <w:szCs w:val="16"/>
              </w:rPr>
            </w:pPr>
          </w:p>
        </w:tc>
      </w:tr>
      <w:tr w:rsidR="00F6165C" w:rsidRPr="00CE146B" w14:paraId="51353C45" w14:textId="77777777" w:rsidTr="00BC5A28">
        <w:trPr>
          <w:trHeight w:val="300"/>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178CEB5"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24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29EE600"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Is name still alive?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4EA4539"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Alive </w:t>
            </w:r>
          </w:p>
          <w:p w14:paraId="6A6E7086"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ead</w:t>
            </w:r>
          </w:p>
          <w:p w14:paraId="29DFB63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65D7D20" w14:textId="77777777" w:rsidR="00F6165C" w:rsidRPr="00CE146B" w:rsidRDefault="00F6165C" w:rsidP="00BC5A28">
            <w:pPr>
              <w:spacing w:after="0"/>
              <w:rPr>
                <w:rFonts w:asciiTheme="minorHAnsi" w:eastAsia="Times New Roman" w:hAnsiTheme="minorHAnsi" w:cstheme="minorHAnsi"/>
                <w:color w:val="000000"/>
                <w:sz w:val="16"/>
                <w:szCs w:val="16"/>
              </w:rPr>
            </w:pPr>
          </w:p>
          <w:p w14:paraId="4B95E9C0"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228</w:t>
            </w:r>
          </w:p>
        </w:tc>
      </w:tr>
      <w:tr w:rsidR="00F6165C" w:rsidRPr="00CE146B" w14:paraId="56B1B194" w14:textId="77777777" w:rsidTr="00BC5A28">
        <w:trPr>
          <w:trHeight w:val="578"/>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25614E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25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B6BF892"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How old was [Name] at a his/her last birthday? </w:t>
            </w:r>
          </w:p>
          <w:p w14:paraId="382BC40C" w14:textId="77777777" w:rsidR="00F6165C" w:rsidRPr="00CE146B" w:rsidRDefault="00F6165C" w:rsidP="00BC5A28">
            <w:pPr>
              <w:spacing w:after="0"/>
              <w:rPr>
                <w:rFonts w:asciiTheme="minorHAnsi" w:eastAsia="Times New Roman" w:hAnsiTheme="minorHAnsi" w:cstheme="minorHAnsi"/>
                <w:color w:val="000000"/>
                <w:sz w:val="16"/>
                <w:szCs w:val="16"/>
              </w:rPr>
            </w:pPr>
          </w:p>
          <w:p w14:paraId="020CC406"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INSTRUCTION: record age in completed years (00 for children below the age of 1 year)</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EC8CE7B"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Years</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8A61649"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 CHECK3</w:t>
            </w:r>
          </w:p>
        </w:tc>
      </w:tr>
      <w:tr w:rsidR="00F6165C" w:rsidRPr="00CE146B" w14:paraId="68EECAB0" w14:textId="77777777" w:rsidTr="00BC5A28">
        <w:trPr>
          <w:trHeight w:val="660"/>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9F66A68"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28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D5D0A58"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How old was (NAME) when (he/she) died? </w:t>
            </w:r>
          </w:p>
          <w:p w14:paraId="7562C7D4" w14:textId="77777777" w:rsidR="00F6165C" w:rsidRPr="00CE146B" w:rsidRDefault="00F6165C" w:rsidP="00BC5A28">
            <w:pPr>
              <w:spacing w:after="0"/>
              <w:rPr>
                <w:rFonts w:asciiTheme="minorHAnsi" w:eastAsia="Times New Roman" w:hAnsiTheme="minorHAnsi" w:cstheme="minorHAnsi"/>
                <w:color w:val="000000"/>
                <w:sz w:val="16"/>
                <w:szCs w:val="16"/>
              </w:rPr>
            </w:pPr>
          </w:p>
          <w:p w14:paraId="69990593"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imes New Roman" w:hAnsiTheme="minorHAnsi" w:cstheme="minorHAnsi"/>
                <w:color w:val="000000" w:themeColor="text1"/>
                <w:sz w:val="16"/>
                <w:szCs w:val="16"/>
              </w:rPr>
              <w:t xml:space="preserve">INSTRUCTION: </w:t>
            </w:r>
            <w:r w:rsidRPr="00CE146B">
              <w:rPr>
                <w:rFonts w:asciiTheme="minorHAnsi" w:eastAsiaTheme="minorEastAsia" w:hAnsiTheme="minorHAnsi" w:cstheme="minorHAnsi"/>
                <w:sz w:val="16"/>
                <w:szCs w:val="16"/>
              </w:rPr>
              <w:t>record completed days if less than 1 month; completed months if less than two years or completed years if more than two years old.</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E77D875"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ays</w:t>
            </w:r>
          </w:p>
          <w:p w14:paraId="46B7C43D"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Months </w:t>
            </w:r>
          </w:p>
          <w:p w14:paraId="12F039CB"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Years</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4E5EE39"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w:t>
            </w:r>
          </w:p>
          <w:p w14:paraId="23F0D381" w14:textId="77777777" w:rsidR="00F6165C" w:rsidRPr="00CE146B" w:rsidRDefault="00F6165C" w:rsidP="00BC5A28">
            <w:pPr>
              <w:spacing w:after="0"/>
              <w:rPr>
                <w:rFonts w:asciiTheme="minorHAnsi" w:eastAsia="Times New Roman" w:hAnsiTheme="minorHAnsi" w:cstheme="minorHAnsi"/>
                <w:color w:val="000000"/>
                <w:sz w:val="16"/>
                <w:szCs w:val="16"/>
              </w:rPr>
            </w:pPr>
          </w:p>
        </w:tc>
      </w:tr>
      <w:tr w:rsidR="00F6165C" w:rsidRPr="00CE146B" w14:paraId="3D79F57A" w14:textId="77777777" w:rsidTr="00BC5A28">
        <w:trPr>
          <w:trHeight w:val="300"/>
        </w:trPr>
        <w:tc>
          <w:tcPr>
            <w:tcW w:w="10266" w:type="dxa"/>
            <w:gridSpan w:val="4"/>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BE29F13"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p>
          <w:p w14:paraId="2FFD6D47"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 CHECK 2: </w:t>
            </w:r>
          </w:p>
          <w:p w14:paraId="2855FA50"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IF 228 = 12 months OR 1 year  </w:t>
            </w:r>
            <w:r w:rsidRPr="00CE146B">
              <w:rPr>
                <w:rFonts w:asciiTheme="minorHAnsi" w:eastAsia="Wingdings" w:hAnsiTheme="minorHAnsi" w:cstheme="minorHAnsi"/>
                <w:color w:val="000000" w:themeColor="text1"/>
                <w:sz w:val="16"/>
                <w:szCs w:val="16"/>
              </w:rPr>
              <w:t>à</w:t>
            </w:r>
            <w:r w:rsidRPr="00CE146B">
              <w:rPr>
                <w:rFonts w:asciiTheme="minorHAnsi" w:eastAsia="Times New Roman" w:hAnsiTheme="minorHAnsi" w:cstheme="minorHAnsi"/>
                <w:color w:val="000000" w:themeColor="text1"/>
                <w:sz w:val="16"/>
                <w:szCs w:val="16"/>
              </w:rPr>
              <w:t xml:space="preserve"> 228a </w:t>
            </w:r>
          </w:p>
          <w:p w14:paraId="0570876A"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r w:rsidRPr="00CE146B">
              <w:rPr>
                <w:rFonts w:asciiTheme="minorHAnsi" w:eastAsia="Times New Roman" w:hAnsiTheme="minorHAnsi" w:cstheme="minorHAnsi"/>
                <w:color w:val="000000" w:themeColor="text1"/>
                <w:sz w:val="16"/>
                <w:szCs w:val="16"/>
              </w:rPr>
              <w:t xml:space="preserve">IF 228 != 12 months OR 1 year </w:t>
            </w:r>
            <w:r w:rsidRPr="00CE146B">
              <w:rPr>
                <w:rFonts w:asciiTheme="minorHAnsi" w:eastAsia="Wingdings" w:hAnsiTheme="minorHAnsi" w:cstheme="minorHAnsi"/>
                <w:color w:val="000000" w:themeColor="text1"/>
                <w:sz w:val="16"/>
                <w:szCs w:val="16"/>
              </w:rPr>
              <w:t>à</w:t>
            </w:r>
            <w:r w:rsidRPr="00CE146B">
              <w:rPr>
                <w:rFonts w:asciiTheme="minorHAnsi" w:eastAsia="Times New Roman" w:hAnsiTheme="minorHAnsi" w:cstheme="minorHAnsi"/>
                <w:color w:val="000000" w:themeColor="text1"/>
                <w:sz w:val="16"/>
                <w:szCs w:val="16"/>
              </w:rPr>
              <w:t xml:space="preserve"> 230</w:t>
            </w:r>
          </w:p>
          <w:p w14:paraId="49079166"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p>
          <w:p w14:paraId="4261D01E" w14:textId="77777777" w:rsidR="00F6165C" w:rsidRPr="00CE146B" w:rsidRDefault="00F6165C" w:rsidP="00BC5A28">
            <w:pPr>
              <w:spacing w:after="0"/>
              <w:rPr>
                <w:rFonts w:asciiTheme="minorHAnsi" w:eastAsia="Times New Roman" w:hAnsiTheme="minorHAnsi" w:cstheme="minorHAnsi"/>
                <w:color w:val="000000"/>
                <w:sz w:val="16"/>
                <w:szCs w:val="16"/>
              </w:rPr>
            </w:pPr>
          </w:p>
        </w:tc>
      </w:tr>
      <w:tr w:rsidR="00F6165C" w:rsidRPr="00CE146B" w14:paraId="7BCCECF5" w14:textId="77777777" w:rsidTr="00BC5A28">
        <w:trPr>
          <w:trHeight w:val="425"/>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ACB165A"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28a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C2523A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id (NAME) have his/her first birthday?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7D6B1C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Yes</w:t>
            </w:r>
          </w:p>
          <w:p w14:paraId="726E60BA"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No</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F81A61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w:t>
            </w:r>
          </w:p>
        </w:tc>
      </w:tr>
      <w:tr w:rsidR="00F6165C" w:rsidRPr="00CE146B" w14:paraId="23DAA141" w14:textId="77777777" w:rsidTr="00BC5A28">
        <w:trPr>
          <w:trHeight w:val="605"/>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FAB6CD5"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28b </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E7B3511"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Exactly how many months old was (NAME) when (he/she) died?</w:t>
            </w:r>
          </w:p>
          <w:p w14:paraId="07AFB99A" w14:textId="77777777" w:rsidR="00F6165C" w:rsidRPr="00CE146B" w:rsidRDefault="00F6165C" w:rsidP="00BC5A28">
            <w:pPr>
              <w:spacing w:after="0"/>
              <w:rPr>
                <w:rFonts w:asciiTheme="minorHAnsi" w:eastAsia="Times New Roman" w:hAnsiTheme="minorHAnsi" w:cstheme="minorHAnsi"/>
                <w:color w:val="000000"/>
                <w:sz w:val="16"/>
                <w:szCs w:val="16"/>
              </w:rPr>
            </w:pPr>
          </w:p>
          <w:p w14:paraId="7B6FF620"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RECORD DAYS IF LESS THAN 1 MONTH; MONTHS IF LESS THAN TWO YEARS; OR YEARS.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14217C6"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Days </w:t>
            </w:r>
          </w:p>
          <w:p w14:paraId="2F96BB02"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Months</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490F86B"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r w:rsidRPr="00CE146B">
              <w:rPr>
                <w:rFonts w:asciiTheme="minorHAnsi" w:eastAsia="Times New Roman" w:hAnsiTheme="minorHAnsi" w:cstheme="minorHAnsi"/>
                <w:color w:val="000000" w:themeColor="text1"/>
                <w:sz w:val="16"/>
                <w:szCs w:val="16"/>
              </w:rPr>
              <w:t>FPH CHECK 3</w:t>
            </w:r>
          </w:p>
          <w:p w14:paraId="0896FFA9"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 CHECK 3</w:t>
            </w:r>
          </w:p>
        </w:tc>
      </w:tr>
      <w:tr w:rsidR="00F6165C" w:rsidRPr="00CE146B" w14:paraId="370D8FBF" w14:textId="77777777" w:rsidTr="00BC5A28">
        <w:trPr>
          <w:trHeight w:val="317"/>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569108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heme="minorEastAsia" w:hAnsiTheme="minorHAnsi" w:cstheme="minorHAnsi"/>
                <w:sz w:val="16"/>
                <w:szCs w:val="16"/>
                <w:lang w:eastAsia="en-GB"/>
              </w:rPr>
              <w:t>FPH229</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AACFE89"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What year did the pregnancy end? </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9ADBDA3"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Year</w:t>
            </w:r>
          </w:p>
          <w:p w14:paraId="7950F765"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heme="minorEastAsia" w:hAnsiTheme="minorHAnsi" w:cs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22FCE16"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p>
          <w:p w14:paraId="6F01E726"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229b</w:t>
            </w:r>
          </w:p>
        </w:tc>
      </w:tr>
      <w:tr w:rsidR="00F6165C" w:rsidRPr="00CE146B" w14:paraId="0C2D3428" w14:textId="77777777" w:rsidTr="00BC5A28">
        <w:trPr>
          <w:trHeight w:val="245"/>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E505E71"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29a</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C43D68B"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Record the year</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18A3C88"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Year</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F41036C"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p>
        </w:tc>
      </w:tr>
      <w:tr w:rsidR="00F6165C" w:rsidRPr="00CE146B" w14:paraId="747D4EBE" w14:textId="77777777" w:rsidTr="00BC5A28">
        <w:trPr>
          <w:trHeight w:val="845"/>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D36A7EA"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29b</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4D49D7D"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 What month did the pregnancy end?</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BAAAA51"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January</w:t>
            </w:r>
          </w:p>
          <w:p w14:paraId="7D549A19"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ebruary</w:t>
            </w:r>
          </w:p>
          <w:p w14:paraId="31A8A586"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March</w:t>
            </w:r>
          </w:p>
          <w:p w14:paraId="2DE2C3A6"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April</w:t>
            </w:r>
          </w:p>
          <w:p w14:paraId="6F787318"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May</w:t>
            </w:r>
          </w:p>
          <w:p w14:paraId="7AE45DF8"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June</w:t>
            </w:r>
          </w:p>
          <w:p w14:paraId="25F5F5D8"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July</w:t>
            </w:r>
          </w:p>
          <w:p w14:paraId="67E537F5"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August</w:t>
            </w:r>
          </w:p>
          <w:p w14:paraId="5FA09FB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September</w:t>
            </w:r>
          </w:p>
          <w:p w14:paraId="301B6CD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October</w:t>
            </w:r>
          </w:p>
          <w:p w14:paraId="272C6E7F"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November</w:t>
            </w:r>
          </w:p>
          <w:p w14:paraId="6E97BC8D"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ecember</w:t>
            </w:r>
          </w:p>
          <w:p w14:paraId="4E2952D3"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Don’t know</w:t>
            </w:r>
          </w:p>
          <w:p w14:paraId="225B4E2F" w14:textId="77777777" w:rsidR="00F6165C" w:rsidRPr="00CE146B" w:rsidRDefault="00F6165C" w:rsidP="00BC5A28">
            <w:pPr>
              <w:spacing w:after="0"/>
              <w:rPr>
                <w:rFonts w:asciiTheme="minorHAnsi" w:eastAsiaTheme="minorEastAsia" w:hAnsiTheme="minorHAnsi" w:cstheme="minorHAnsi"/>
                <w:color w:val="000000"/>
                <w:sz w:val="16"/>
                <w:szCs w:val="16"/>
                <w:lang w:eastAsia="en-GB"/>
              </w:rPr>
            </w:pPr>
            <w:r w:rsidRPr="00CE146B">
              <w:rPr>
                <w:rFonts w:asciiTheme="minorHAnsi" w:eastAsia="Times New Roman" w:hAnsiTheme="minorHAnsi" w:cstheme="minorHAnsi"/>
                <w:color w:val="000000" w:themeColor="text1"/>
                <w:sz w:val="16"/>
                <w:szCs w:val="16"/>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3D31946" w14:textId="77777777" w:rsidR="00F6165C" w:rsidRPr="00CE146B" w:rsidRDefault="00F6165C" w:rsidP="00BC5A28">
            <w:pPr>
              <w:spacing w:after="0"/>
              <w:rPr>
                <w:rFonts w:asciiTheme="minorHAnsi" w:eastAsia="Times New Roman" w:hAnsiTheme="minorHAnsi" w:cstheme="minorHAnsi"/>
                <w:color w:val="000000"/>
                <w:sz w:val="16"/>
                <w:szCs w:val="16"/>
              </w:rPr>
            </w:pPr>
          </w:p>
        </w:tc>
      </w:tr>
      <w:tr w:rsidR="00F6165C" w:rsidRPr="00CE146B" w14:paraId="413178A0" w14:textId="77777777" w:rsidTr="00BC5A28">
        <w:trPr>
          <w:trHeight w:val="623"/>
        </w:trPr>
        <w:tc>
          <w:tcPr>
            <w:tcW w:w="723"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642D7B2"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30</w:t>
            </w:r>
          </w:p>
        </w:tc>
        <w:tc>
          <w:tcPr>
            <w:tcW w:w="746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D598721"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ow long did this pregnancy last in weeks OR months</w:t>
            </w:r>
          </w:p>
          <w:p w14:paraId="7EA1D10E"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 </w:t>
            </w:r>
          </w:p>
          <w:p w14:paraId="20DDFEA6"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NSTRUCTION: record in completed weeks/months</w:t>
            </w:r>
          </w:p>
        </w:tc>
        <w:tc>
          <w:tcPr>
            <w:tcW w:w="1177"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F7EE3D1"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Weeks</w:t>
            </w:r>
          </w:p>
          <w:p w14:paraId="41F6CE00"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Months</w:t>
            </w:r>
          </w:p>
          <w:p w14:paraId="3449A041"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heme="minorEastAsia" w:hAnsiTheme="minorHAnsi" w:cstheme="minorHAnsi"/>
                <w:color w:val="000000" w:themeColor="text1"/>
                <w:sz w:val="16"/>
                <w:szCs w:val="16"/>
                <w:lang w:eastAsia="en-GB"/>
              </w:rPr>
              <w:t xml:space="preserve"> </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795B7AE" w14:textId="77777777" w:rsidR="00F6165C" w:rsidRPr="00CE146B" w:rsidRDefault="00F6165C" w:rsidP="00BC5A28">
            <w:pPr>
              <w:spacing w:after="0"/>
              <w:rPr>
                <w:rFonts w:asciiTheme="minorHAnsi" w:eastAsia="Times New Roman" w:hAnsiTheme="minorHAnsi" w:cstheme="minorHAnsi"/>
                <w:color w:val="000000"/>
                <w:sz w:val="16"/>
                <w:szCs w:val="16"/>
              </w:rPr>
            </w:pPr>
          </w:p>
          <w:p w14:paraId="15B44E6D" w14:textId="77777777" w:rsidR="00F6165C" w:rsidRPr="00CE146B" w:rsidRDefault="00F6165C" w:rsidP="00BC5A28">
            <w:pPr>
              <w:spacing w:after="0"/>
              <w:rPr>
                <w:rFonts w:asciiTheme="minorHAnsi" w:eastAsia="Times New Roman" w:hAnsiTheme="minorHAnsi" w:cstheme="minorHAnsi"/>
                <w:color w:val="000000"/>
                <w:sz w:val="16"/>
                <w:szCs w:val="16"/>
              </w:rPr>
            </w:pPr>
          </w:p>
        </w:tc>
      </w:tr>
      <w:tr w:rsidR="00F6165C" w:rsidRPr="00CE146B" w14:paraId="7FB52DBD" w14:textId="77777777" w:rsidTr="00BC5A28">
        <w:trPr>
          <w:trHeight w:val="845"/>
        </w:trPr>
        <w:tc>
          <w:tcPr>
            <w:tcW w:w="10266" w:type="dxa"/>
            <w:gridSpan w:val="4"/>
            <w:tcBorders>
              <w:top w:val="single" w:sz="4" w:space="0" w:color="auto"/>
              <w:left w:val="single" w:sz="4" w:space="0" w:color="auto"/>
              <w:bottom w:val="single" w:sz="4" w:space="0" w:color="auto"/>
              <w:right w:val="single" w:sz="4" w:space="0" w:color="auto"/>
            </w:tcBorders>
            <w:hideMark/>
          </w:tcPr>
          <w:p w14:paraId="21ED617A"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p>
          <w:p w14:paraId="2AC14682"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FPH Check 3</w:t>
            </w:r>
          </w:p>
          <w:p w14:paraId="53BAC41D" w14:textId="77777777" w:rsidR="00F6165C" w:rsidRPr="00CE146B" w:rsidRDefault="00F6165C" w:rsidP="00BC5A28">
            <w:pPr>
              <w:spacing w:after="0"/>
              <w:rPr>
                <w:rFonts w:asciiTheme="minorHAnsi" w:eastAsia="Times New Roman" w:hAnsiTheme="minorHAnsi" w:cstheme="minorHAnsi"/>
                <w:color w:val="000000"/>
                <w:sz w:val="16"/>
                <w:szCs w:val="16"/>
              </w:rPr>
            </w:pPr>
            <w:r w:rsidRPr="00CE146B">
              <w:rPr>
                <w:rFonts w:asciiTheme="minorHAnsi" w:eastAsia="Times New Roman" w:hAnsiTheme="minorHAnsi" w:cstheme="minorHAnsi"/>
                <w:color w:val="000000" w:themeColor="text1"/>
                <w:sz w:val="16"/>
                <w:szCs w:val="16"/>
              </w:rPr>
              <w:t xml:space="preserve">MPLoop incomplete </w:t>
            </w:r>
            <w:r w:rsidRPr="00CE146B">
              <w:rPr>
                <w:rFonts w:asciiTheme="minorHAnsi" w:eastAsia="Wingdings" w:hAnsiTheme="minorHAnsi" w:cstheme="minorHAnsi"/>
                <w:color w:val="000000" w:themeColor="text1"/>
                <w:sz w:val="16"/>
                <w:szCs w:val="16"/>
              </w:rPr>
              <w:t>à</w:t>
            </w:r>
            <w:r w:rsidRPr="00CE146B">
              <w:rPr>
                <w:rFonts w:asciiTheme="minorHAnsi" w:eastAsia="Times New Roman" w:hAnsiTheme="minorHAnsi" w:cstheme="minorHAnsi"/>
                <w:color w:val="000000" w:themeColor="text1"/>
                <w:sz w:val="16"/>
                <w:szCs w:val="16"/>
              </w:rPr>
              <w:t xml:space="preserve"> FPH216</w:t>
            </w:r>
          </w:p>
          <w:p w14:paraId="3F02730A"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r w:rsidRPr="00CE146B">
              <w:rPr>
                <w:rFonts w:asciiTheme="minorHAnsi" w:eastAsia="Times New Roman" w:hAnsiTheme="minorHAnsi" w:cstheme="minorHAnsi"/>
                <w:color w:val="000000" w:themeColor="text1"/>
                <w:sz w:val="16"/>
                <w:szCs w:val="16"/>
              </w:rPr>
              <w:t xml:space="preserve">MPLoop complete </w:t>
            </w:r>
            <w:r w:rsidRPr="00CE146B">
              <w:rPr>
                <w:rFonts w:asciiTheme="minorHAnsi" w:eastAsia="Wingdings" w:hAnsiTheme="minorHAnsi" w:cstheme="minorHAnsi"/>
                <w:color w:val="000000" w:themeColor="text1"/>
                <w:sz w:val="16"/>
                <w:szCs w:val="16"/>
              </w:rPr>
              <w:t>à</w:t>
            </w:r>
            <w:r w:rsidRPr="00CE146B">
              <w:rPr>
                <w:rFonts w:asciiTheme="minorHAnsi" w:eastAsia="Times New Roman" w:hAnsiTheme="minorHAnsi" w:cstheme="minorHAnsi"/>
                <w:color w:val="000000" w:themeColor="text1"/>
                <w:sz w:val="16"/>
                <w:szCs w:val="16"/>
              </w:rPr>
              <w:t xml:space="preserve"> continue to Update POC + FPH Check 4</w:t>
            </w:r>
          </w:p>
          <w:p w14:paraId="5C040CB0" w14:textId="77777777" w:rsidR="00F6165C" w:rsidRPr="00CE146B" w:rsidRDefault="00F6165C" w:rsidP="00BC5A28">
            <w:pPr>
              <w:spacing w:after="0"/>
              <w:rPr>
                <w:rFonts w:asciiTheme="minorHAnsi" w:eastAsia="Times New Roman" w:hAnsiTheme="minorHAnsi" w:cstheme="minorHAnsi"/>
                <w:color w:val="000000" w:themeColor="text1"/>
                <w:sz w:val="16"/>
                <w:szCs w:val="16"/>
              </w:rPr>
            </w:pPr>
          </w:p>
          <w:p w14:paraId="2267B5C6" w14:textId="77777777" w:rsidR="00F6165C" w:rsidRPr="00CE146B" w:rsidRDefault="00F6165C" w:rsidP="00BC5A28">
            <w:pPr>
              <w:spacing w:after="0"/>
              <w:rPr>
                <w:rFonts w:asciiTheme="minorHAnsi" w:eastAsia="Times New Roman" w:hAnsiTheme="minorHAnsi" w:cstheme="minorHAnsi"/>
                <w:color w:val="000000"/>
                <w:sz w:val="16"/>
                <w:szCs w:val="16"/>
              </w:rPr>
            </w:pPr>
          </w:p>
        </w:tc>
      </w:tr>
      <w:tr w:rsidR="00F6165C" w:rsidRPr="00CE146B" w14:paraId="03243097" w14:textId="77777777" w:rsidTr="00BC5A28">
        <w:trPr>
          <w:trHeight w:val="530"/>
        </w:trPr>
        <w:tc>
          <w:tcPr>
            <w:tcW w:w="10266" w:type="dxa"/>
            <w:gridSpan w:val="4"/>
            <w:tcBorders>
              <w:top w:val="single" w:sz="4" w:space="0" w:color="auto"/>
              <w:left w:val="single" w:sz="4" w:space="0" w:color="auto"/>
              <w:bottom w:val="single" w:sz="4" w:space="0" w:color="auto"/>
              <w:right w:val="single" w:sz="4" w:space="0" w:color="auto"/>
            </w:tcBorders>
          </w:tcPr>
          <w:p w14:paraId="64A8B06E" w14:textId="77777777" w:rsidR="00F6165C" w:rsidRPr="00CE146B" w:rsidRDefault="00F6165C" w:rsidP="00BC5A28">
            <w:pPr>
              <w:spacing w:after="0"/>
              <w:rPr>
                <w:rFonts w:asciiTheme="minorHAnsi" w:eastAsiaTheme="minorEastAsia" w:hAnsiTheme="minorHAnsi" w:cstheme="minorHAnsi"/>
                <w:sz w:val="16"/>
                <w:szCs w:val="16"/>
              </w:rPr>
            </w:pPr>
          </w:p>
          <w:p w14:paraId="36856712"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Update POC</w:t>
            </w:r>
          </w:p>
          <w:p w14:paraId="36CFE1BA" w14:textId="77777777" w:rsidR="00F6165C" w:rsidRPr="00CE146B" w:rsidRDefault="00F6165C" w:rsidP="00BC5A28">
            <w:pPr>
              <w:pStyle w:val="ListParagraph"/>
              <w:numPr>
                <w:ilvl w:val="0"/>
                <w:numId w:val="9"/>
              </w:num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Replace POC= POC + 1 if FPH215= [SINGLE/DK]</w:t>
            </w:r>
          </w:p>
          <w:p w14:paraId="60135B49" w14:textId="77777777" w:rsidR="00F6165C" w:rsidRPr="00CE146B" w:rsidRDefault="00F6165C" w:rsidP="00BC5A28">
            <w:pPr>
              <w:pStyle w:val="ListParagraph"/>
              <w:numPr>
                <w:ilvl w:val="0"/>
                <w:numId w:val="9"/>
              </w:num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Replace POC=POC+ [NUMBER] if FPH215 = MULTIPLE</w:t>
            </w:r>
          </w:p>
          <w:p w14:paraId="61A1DAA1" w14:textId="77777777" w:rsidR="00F6165C" w:rsidRPr="00CE146B" w:rsidRDefault="00F6165C" w:rsidP="00BC5A28">
            <w:pPr>
              <w:spacing w:after="0"/>
              <w:ind w:left="360"/>
              <w:rPr>
                <w:rFonts w:asciiTheme="minorHAnsi" w:eastAsiaTheme="minorEastAsia" w:hAnsiTheme="minorHAnsi" w:cstheme="minorHAnsi"/>
                <w:sz w:val="16"/>
                <w:szCs w:val="16"/>
              </w:rPr>
            </w:pPr>
          </w:p>
          <w:p w14:paraId="194D4DE6"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FPH check 4</w:t>
            </w:r>
          </w:p>
          <w:p w14:paraId="45B22A40" w14:textId="77777777" w:rsidR="00F6165C" w:rsidRPr="00CE146B" w:rsidRDefault="00F6165C" w:rsidP="00BC5A28">
            <w:pPr>
              <w:pStyle w:val="ListParagraph"/>
              <w:numPr>
                <w:ilvl w:val="0"/>
                <w:numId w:val="9"/>
              </w:num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f POC &lt; PO à FPH215 (next pregnancy)</w:t>
            </w:r>
          </w:p>
          <w:p w14:paraId="5F0BADD8" w14:textId="77777777" w:rsidR="00F6165C" w:rsidRPr="00CE146B" w:rsidRDefault="00F6165C" w:rsidP="00BC5A28">
            <w:pPr>
              <w:pStyle w:val="ListParagraph"/>
              <w:numPr>
                <w:ilvl w:val="0"/>
                <w:numId w:val="9"/>
              </w:num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f POC ≥ PO à FPH Check 5</w:t>
            </w:r>
          </w:p>
          <w:p w14:paraId="5E191414" w14:textId="77777777" w:rsidR="00F6165C" w:rsidRPr="00CE146B" w:rsidRDefault="00F6165C" w:rsidP="00BC5A28">
            <w:pPr>
              <w:spacing w:after="0"/>
              <w:rPr>
                <w:rFonts w:asciiTheme="minorHAnsi" w:eastAsiaTheme="minorEastAsia" w:hAnsiTheme="minorHAnsi" w:cstheme="minorHAnsi"/>
                <w:sz w:val="16"/>
                <w:szCs w:val="16"/>
              </w:rPr>
            </w:pPr>
          </w:p>
        </w:tc>
      </w:tr>
      <w:tr w:rsidR="00F6165C" w:rsidRPr="00CE146B" w14:paraId="448FADE2" w14:textId="77777777" w:rsidTr="00BC5A28">
        <w:trPr>
          <w:trHeight w:val="845"/>
        </w:trPr>
        <w:tc>
          <w:tcPr>
            <w:tcW w:w="723" w:type="dxa"/>
            <w:tcBorders>
              <w:top w:val="single" w:sz="4" w:space="0" w:color="auto"/>
              <w:left w:val="single" w:sz="4" w:space="0" w:color="auto"/>
              <w:bottom w:val="single" w:sz="4" w:space="0" w:color="auto"/>
              <w:right w:val="single" w:sz="4" w:space="0" w:color="auto"/>
            </w:tcBorders>
            <w:noWrap/>
            <w:hideMark/>
          </w:tcPr>
          <w:p w14:paraId="1E68C4DC" w14:textId="77777777" w:rsidR="00F6165C" w:rsidRPr="00CE146B" w:rsidRDefault="00F6165C" w:rsidP="00BC5A28">
            <w:pPr>
              <w:spacing w:after="0"/>
              <w:ind w:left="-105"/>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31</w:t>
            </w:r>
          </w:p>
        </w:tc>
        <w:tc>
          <w:tcPr>
            <w:tcW w:w="7466" w:type="dxa"/>
            <w:tcBorders>
              <w:top w:val="single" w:sz="4" w:space="0" w:color="auto"/>
              <w:left w:val="single" w:sz="4" w:space="0" w:color="auto"/>
              <w:bottom w:val="single" w:sz="4" w:space="0" w:color="auto"/>
              <w:right w:val="single" w:sz="4" w:space="0" w:color="auto"/>
            </w:tcBorders>
            <w:hideMark/>
          </w:tcPr>
          <w:p w14:paraId="3454E1A6" w14:textId="77777777" w:rsidR="00F6165C" w:rsidRPr="00CE146B" w:rsidRDefault="00F6165C" w:rsidP="00BC5A28">
            <w:pPr>
              <w:spacing w:after="0"/>
              <w:ind w:left="-104"/>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Is there any pregnancy that is missing from this list? This could be a pregnancy was not carried to term, a child that is not currently living with you, or a child who passed away.  </w:t>
            </w:r>
          </w:p>
        </w:tc>
        <w:tc>
          <w:tcPr>
            <w:tcW w:w="1177" w:type="dxa"/>
            <w:tcBorders>
              <w:top w:val="single" w:sz="4" w:space="0" w:color="auto"/>
              <w:left w:val="single" w:sz="4" w:space="0" w:color="auto"/>
              <w:bottom w:val="single" w:sz="4" w:space="0" w:color="auto"/>
              <w:right w:val="single" w:sz="4" w:space="0" w:color="auto"/>
            </w:tcBorders>
          </w:tcPr>
          <w:p w14:paraId="376170DA"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Yes</w:t>
            </w:r>
          </w:p>
          <w:p w14:paraId="303322FA"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No </w:t>
            </w:r>
          </w:p>
          <w:p w14:paraId="34D1AB1C"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Don’t know </w:t>
            </w:r>
          </w:p>
        </w:tc>
        <w:tc>
          <w:tcPr>
            <w:tcW w:w="900" w:type="dxa"/>
            <w:tcBorders>
              <w:top w:val="single" w:sz="4" w:space="0" w:color="auto"/>
              <w:left w:val="single" w:sz="4" w:space="0" w:color="auto"/>
              <w:bottom w:val="single" w:sz="4" w:space="0" w:color="auto"/>
              <w:right w:val="single" w:sz="4" w:space="0" w:color="auto"/>
            </w:tcBorders>
          </w:tcPr>
          <w:p w14:paraId="6A9E264A"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FPH215 (POC = POC+1)</w:t>
            </w:r>
          </w:p>
          <w:p w14:paraId="502FCBE9"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D0</w:t>
            </w:r>
          </w:p>
          <w:p w14:paraId="54AE7A1E"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D0</w:t>
            </w:r>
          </w:p>
        </w:tc>
      </w:tr>
    </w:tbl>
    <w:p w14:paraId="1A2CCB31" w14:textId="77777777" w:rsidR="00F6165C" w:rsidRPr="00CE146B" w:rsidRDefault="00F6165C" w:rsidP="00F6165C">
      <w:pPr>
        <w:rPr>
          <w:i/>
        </w:rPr>
      </w:pPr>
      <w:r w:rsidRPr="00CE146B">
        <w:rPr>
          <w:i/>
          <w:iCs/>
        </w:rPr>
        <w:t xml:space="preserve">B. </w:t>
      </w:r>
      <w:r w:rsidRPr="00CE146B">
        <w:rPr>
          <w:i/>
        </w:rPr>
        <w:t xml:space="preserve">Truncated Pregnancy </w:t>
      </w:r>
      <w:r w:rsidRPr="00CE146B">
        <w:rPr>
          <w:i/>
          <w:iCs/>
        </w:rPr>
        <w:t>History</w:t>
      </w:r>
      <w:r w:rsidRPr="00CE146B">
        <w:rPr>
          <w:i/>
        </w:rPr>
        <w:t xml:space="preserve"> (TBH)</w:t>
      </w:r>
      <w:r w:rsidRPr="00CE146B">
        <w:rPr>
          <w:i/>
          <w:iCs/>
        </w:rPr>
        <w:t xml:space="preserve"> questions</w:t>
      </w:r>
    </w:p>
    <w:p w14:paraId="437BE0AE" w14:textId="77777777" w:rsidR="00F6165C" w:rsidRPr="00CE146B" w:rsidRDefault="00F6165C" w:rsidP="00F6165C">
      <w:r w:rsidRPr="00CE146B">
        <w:lastRenderedPageBreak/>
        <w:t>The TBH instrument was also preceded by a number of questions about the interview modalities. These are identical to those used in the FPH instrument (FPH0-FPH1) and not repeated here. The TPH instrument loops through pregnancies in reverse chronological order, starting with the most recent pregnancy and ending whenever the last reported pregnancy’s end date was more than 7 years before the survey.</w:t>
      </w:r>
    </w:p>
    <w:p w14:paraId="026750CD" w14:textId="77777777" w:rsidR="00F6165C" w:rsidRPr="00CE146B" w:rsidRDefault="00F6165C" w:rsidP="00F6165C">
      <w:pPr>
        <w:spacing w:after="0"/>
        <w:rPr>
          <w:rFonts w:asciiTheme="minorHAnsi" w:eastAsiaTheme="minorEastAsia" w:hAnsiTheme="minorHAnsi" w:cstheme="minorHAnsi"/>
          <w:sz w:val="16"/>
          <w:szCs w:val="16"/>
        </w:rPr>
      </w:pPr>
    </w:p>
    <w:tbl>
      <w:tblPr>
        <w:tblW w:w="10161" w:type="dxa"/>
        <w:tblInd w:w="-8"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620"/>
        <w:gridCol w:w="9"/>
        <w:gridCol w:w="94"/>
        <w:gridCol w:w="7364"/>
        <w:gridCol w:w="1174"/>
        <w:gridCol w:w="900"/>
      </w:tblGrid>
      <w:tr w:rsidR="00F6165C" w:rsidRPr="00CE146B" w14:paraId="73EAA674"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09376ED" w14:textId="77777777" w:rsidR="00F6165C" w:rsidRPr="00CE146B" w:rsidRDefault="00F6165C" w:rsidP="00BC5A28">
            <w:pPr>
              <w:spacing w:after="0"/>
              <w:textAlignment w:val="baseline"/>
              <w:rPr>
                <w:rFonts w:asciiTheme="minorHAnsi" w:eastAsiaTheme="minorEastAsia" w:hAnsiTheme="minorHAnsi" w:cstheme="minorHAnsi"/>
                <w:sz w:val="16"/>
                <w:szCs w:val="16"/>
                <w:lang w:val="fr-FR" w:eastAsia="en-GB"/>
              </w:rPr>
            </w:pPr>
            <w:bookmarkStart w:id="0" w:name="_Hlk102135278"/>
            <w:bookmarkEnd w:id="0"/>
            <w:r w:rsidRPr="00CE146B">
              <w:rPr>
                <w:rFonts w:asciiTheme="minorHAnsi" w:eastAsiaTheme="minorEastAsia" w:hAnsiTheme="minorHAnsi" w:cstheme="minorHAnsi"/>
                <w:sz w:val="16"/>
                <w:szCs w:val="16"/>
                <w:lang w:val="fr-FR" w:eastAsia="en-GB"/>
              </w:rPr>
              <w:t>PH10</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446539E" w14:textId="77777777" w:rsidR="00F6165C" w:rsidRPr="00CE146B" w:rsidRDefault="00F6165C" w:rsidP="00BC5A28">
            <w:pPr>
              <w:spacing w:after="0"/>
              <w:ind w:left="75"/>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 xml:space="preserve">I would now like to ask you more details about recent pregnancies that you may have had, including pregnancies that did not result in a live birth. </w:t>
            </w:r>
          </w:p>
          <w:p w14:paraId="5902A5FF" w14:textId="77777777" w:rsidR="00F6165C" w:rsidRPr="00CE146B" w:rsidRDefault="00F6165C" w:rsidP="00BC5A28">
            <w:pPr>
              <w:spacing w:after="0"/>
              <w:ind w:left="75"/>
              <w:rPr>
                <w:rFonts w:asciiTheme="minorHAnsi" w:eastAsiaTheme="minorEastAsia" w:hAnsiTheme="minorHAnsi" w:cstheme="minorHAnsi"/>
                <w:sz w:val="16"/>
                <w:szCs w:val="16"/>
                <w:lang w:eastAsia="en-GB"/>
              </w:rPr>
            </w:pPr>
          </w:p>
          <w:p w14:paraId="55A6FA0F" w14:textId="77777777" w:rsidR="00F6165C" w:rsidRPr="00CE146B" w:rsidRDefault="00F6165C" w:rsidP="00BC5A28">
            <w:pPr>
              <w:spacing w:after="0"/>
              <w:ind w:left="75"/>
              <w:textAlignment w:val="baseline"/>
              <w:rPr>
                <w:rFonts w:asciiTheme="minorHAnsi" w:eastAsiaTheme="minorEastAsia" w:hAnsiTheme="minorHAnsi" w:cstheme="minorHAnsi"/>
                <w:sz w:val="16"/>
                <w:szCs w:val="16"/>
                <w:lang w:val="fr-FR" w:eastAsia="en-GB"/>
              </w:rPr>
            </w:pPr>
            <w:r w:rsidRPr="00CE146B">
              <w:rPr>
                <w:rFonts w:asciiTheme="minorHAnsi" w:eastAsiaTheme="minorEastAsia" w:hAnsiTheme="minorHAnsi" w:cstheme="minorHAnsi"/>
                <w:sz w:val="16"/>
                <w:szCs w:val="16"/>
                <w:lang w:val="fr-FR" w:eastAsia="en-GB"/>
              </w:rPr>
              <w:t>Are you currently pregnant?</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1D3E3C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38D6D47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No</w:t>
            </w:r>
          </w:p>
          <w:p w14:paraId="24A28EEA"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p w14:paraId="0B5166C6"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CE08382"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5C21FA4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 CHECK 1</w:t>
            </w:r>
          </w:p>
          <w:p w14:paraId="1E8C4147"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 CHECK 1</w:t>
            </w:r>
          </w:p>
          <w:p w14:paraId="05B10A74"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 CHECK 1</w:t>
            </w:r>
          </w:p>
        </w:tc>
      </w:tr>
      <w:tr w:rsidR="00F6165C" w:rsidRPr="00CE146B" w14:paraId="077EBF3F"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C00B7B0" w14:textId="77777777" w:rsidR="00F6165C" w:rsidRPr="00CE146B" w:rsidRDefault="00F6165C" w:rsidP="00BC5A28">
            <w:pPr>
              <w:spacing w:after="0"/>
              <w:textAlignment w:val="baseline"/>
              <w:rPr>
                <w:rFonts w:asciiTheme="minorHAnsi" w:eastAsiaTheme="minorEastAsia" w:hAnsiTheme="minorHAnsi" w:cstheme="minorHAnsi"/>
                <w:sz w:val="16"/>
                <w:szCs w:val="16"/>
                <w:lang w:val="fr-FR" w:eastAsia="en-GB"/>
              </w:rPr>
            </w:pPr>
            <w:r w:rsidRPr="00CE146B">
              <w:rPr>
                <w:rFonts w:asciiTheme="minorHAnsi" w:eastAsiaTheme="minorEastAsia" w:hAnsiTheme="minorHAnsi" w:cstheme="minorHAnsi"/>
                <w:sz w:val="16"/>
                <w:szCs w:val="16"/>
                <w:lang w:val="fr-FR" w:eastAsia="en-GB"/>
              </w:rPr>
              <w:t>PH11</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293A50B"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In how many weeks or months do you expect the baby to com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52F6320"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Months</w:t>
            </w:r>
          </w:p>
          <w:p w14:paraId="45FA8B15"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Weeks</w:t>
            </w:r>
          </w:p>
          <w:p w14:paraId="37B670E8"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D164AAC" w14:textId="77777777" w:rsidR="00F6165C" w:rsidRPr="00CE146B" w:rsidRDefault="00F6165C" w:rsidP="00BC5A28">
            <w:pPr>
              <w:spacing w:after="0"/>
              <w:ind w:right="-18"/>
              <w:textAlignment w:val="baseline"/>
              <w:rPr>
                <w:rFonts w:asciiTheme="minorHAnsi" w:eastAsiaTheme="minorEastAsia" w:hAnsiTheme="minorHAnsi" w:cstheme="minorHAnsi"/>
                <w:color w:val="000000"/>
                <w:sz w:val="16"/>
                <w:szCs w:val="16"/>
                <w:lang w:eastAsia="en-GB"/>
              </w:rPr>
            </w:pPr>
          </w:p>
          <w:p w14:paraId="0B3B92E3" w14:textId="77777777" w:rsidR="00F6165C" w:rsidRPr="00CE146B" w:rsidRDefault="00F6165C" w:rsidP="00BC5A28">
            <w:pPr>
              <w:spacing w:after="0"/>
              <w:ind w:right="-18"/>
              <w:textAlignment w:val="baseline"/>
              <w:rPr>
                <w:rFonts w:asciiTheme="minorHAnsi" w:eastAsiaTheme="minorEastAsia" w:hAnsiTheme="minorHAnsi" w:cstheme="minorHAnsi"/>
                <w:color w:val="000000"/>
                <w:sz w:val="16"/>
                <w:szCs w:val="16"/>
                <w:lang w:eastAsia="en-GB"/>
              </w:rPr>
            </w:pPr>
          </w:p>
        </w:tc>
      </w:tr>
      <w:tr w:rsidR="00F6165C" w:rsidRPr="00CE146B" w14:paraId="6411C338" w14:textId="77777777" w:rsidTr="00BC5A28">
        <w:trPr>
          <w:trHeight w:val="630"/>
        </w:trPr>
        <w:tc>
          <w:tcPr>
            <w:tcW w:w="10161" w:type="dxa"/>
            <w:gridSpan w:val="6"/>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47B90E1"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3371DC09"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 CHECK 1:</w:t>
            </w:r>
          </w:p>
          <w:p w14:paraId="32130602"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color w:val="000000" w:themeColor="text1"/>
                <w:sz w:val="16"/>
                <w:szCs w:val="16"/>
                <w:lang w:eastAsia="en-GB"/>
              </w:rPr>
              <w:t xml:space="preserve">       IF </w:t>
            </w:r>
            <w:r w:rsidRPr="00CE146B">
              <w:rPr>
                <w:rFonts w:asciiTheme="minorHAnsi" w:eastAsiaTheme="minorEastAsia" w:hAnsiTheme="minorHAnsi" w:cstheme="minorHAnsi"/>
                <w:sz w:val="16"/>
                <w:szCs w:val="16"/>
                <w:lang w:eastAsia="en-GB"/>
              </w:rPr>
              <w:t>(PH10 = NO</w:t>
            </w:r>
            <w:r w:rsidRPr="00CE146B">
              <w:rPr>
                <w:rFonts w:asciiTheme="minorHAnsi" w:eastAsiaTheme="minorEastAsia" w:hAnsiTheme="minorHAnsi" w:cstheme="minorHAnsi"/>
                <w:sz w:val="16"/>
                <w:szCs w:val="16"/>
              </w:rPr>
              <w:t xml:space="preserve"> or PH10 = DK or PH10 =Refuse</w:t>
            </w:r>
            <w:r w:rsidRPr="00CE146B">
              <w:rPr>
                <w:rFonts w:asciiTheme="minorHAnsi" w:eastAsiaTheme="minorEastAsia" w:hAnsiTheme="minorHAnsi" w:cstheme="minorHAnsi"/>
                <w:sz w:val="16"/>
                <w:szCs w:val="16"/>
                <w:lang w:eastAsia="en-GB"/>
              </w:rPr>
              <w:t>): PH12</w:t>
            </w:r>
          </w:p>
          <w:p w14:paraId="1EDA522C"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sz w:val="16"/>
                <w:szCs w:val="16"/>
                <w:lang w:eastAsia="en-GB"/>
              </w:rPr>
              <w:t xml:space="preserve">       ELSE IF </w:t>
            </w:r>
            <w:r w:rsidRPr="00CE146B">
              <w:rPr>
                <w:rFonts w:asciiTheme="minorHAnsi" w:eastAsiaTheme="minorEastAsia" w:hAnsiTheme="minorHAnsi" w:cstheme="minorHAnsi"/>
                <w:color w:val="000000" w:themeColor="text1"/>
                <w:sz w:val="16"/>
                <w:szCs w:val="16"/>
                <w:lang w:eastAsia="en-GB"/>
              </w:rPr>
              <w:t>PH10=YES: PH13</w:t>
            </w:r>
          </w:p>
          <w:p w14:paraId="388F147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 xml:space="preserve">        </w:t>
            </w:r>
          </w:p>
        </w:tc>
      </w:tr>
      <w:tr w:rsidR="00F6165C" w:rsidRPr="00CE146B" w14:paraId="6994A2E0"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87B23F2" w14:textId="77777777" w:rsidR="00F6165C" w:rsidRPr="00CE146B" w:rsidRDefault="00F6165C" w:rsidP="00BC5A28">
            <w:pPr>
              <w:spacing w:after="0"/>
              <w:textAlignment w:val="baseline"/>
              <w:rPr>
                <w:rFonts w:asciiTheme="minorHAnsi" w:eastAsiaTheme="minorEastAsia" w:hAnsiTheme="minorHAnsi" w:cstheme="minorHAnsi"/>
                <w:sz w:val="16"/>
                <w:szCs w:val="16"/>
                <w:lang w:val="fr-FR" w:eastAsia="en-GB"/>
              </w:rPr>
            </w:pPr>
            <w:r w:rsidRPr="00CE146B">
              <w:rPr>
                <w:rFonts w:asciiTheme="minorHAnsi" w:eastAsiaTheme="minorEastAsia" w:hAnsiTheme="minorHAnsi" w:cstheme="minorHAnsi"/>
                <w:sz w:val="16"/>
                <w:szCs w:val="16"/>
                <w:lang w:val="fr-FR" w:eastAsia="en-GB"/>
              </w:rPr>
              <w:t>PH12</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71EC445"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Have you ever been pregnant?</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25C5E3E"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2C98157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No</w:t>
            </w:r>
          </w:p>
          <w:p w14:paraId="617C3EC3"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p w14:paraId="7680A916"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0E3A090"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14a</w:t>
            </w:r>
          </w:p>
          <w:p w14:paraId="7793799E"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SSH0</w:t>
            </w:r>
          </w:p>
          <w:p w14:paraId="6FADA346"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SSH0</w:t>
            </w:r>
          </w:p>
          <w:p w14:paraId="735D9E73"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SSH0</w:t>
            </w:r>
          </w:p>
        </w:tc>
      </w:tr>
      <w:tr w:rsidR="00F6165C" w:rsidRPr="00CE146B" w14:paraId="187C84B2" w14:textId="77777777" w:rsidTr="00BC5A28">
        <w:trPr>
          <w:trHeight w:val="564"/>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6396A62" w14:textId="77777777" w:rsidR="00F6165C" w:rsidRPr="00CE146B" w:rsidRDefault="00F6165C" w:rsidP="00BC5A28">
            <w:pPr>
              <w:spacing w:after="0"/>
              <w:textAlignment w:val="baseline"/>
              <w:rPr>
                <w:rFonts w:asciiTheme="minorHAnsi" w:eastAsiaTheme="minorEastAsia" w:hAnsiTheme="minorHAnsi" w:cstheme="minorHAnsi"/>
                <w:sz w:val="16"/>
                <w:szCs w:val="16"/>
                <w:lang w:val="fr-FR" w:eastAsia="en-GB"/>
              </w:rPr>
            </w:pPr>
            <w:r w:rsidRPr="00CE146B">
              <w:rPr>
                <w:rFonts w:asciiTheme="minorHAnsi" w:eastAsiaTheme="minorEastAsia" w:hAnsiTheme="minorHAnsi" w:cstheme="minorHAnsi"/>
                <w:sz w:val="16"/>
                <w:szCs w:val="16"/>
                <w:lang w:val="fr-FR" w:eastAsia="en-GB"/>
              </w:rPr>
              <w:t>PH13</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3B2E081"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ave you ever had a pregnancy before the current on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05BA9D3"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378EF23F"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No</w:t>
            </w:r>
          </w:p>
          <w:p w14:paraId="01F038A0"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p w14:paraId="77B90E84"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16EC73C"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14b</w:t>
            </w:r>
          </w:p>
          <w:p w14:paraId="61DDF4C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SSH0</w:t>
            </w:r>
          </w:p>
          <w:p w14:paraId="1B046809"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SSH0</w:t>
            </w:r>
          </w:p>
          <w:p w14:paraId="1317F0C6"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SSH0</w:t>
            </w:r>
          </w:p>
        </w:tc>
      </w:tr>
      <w:tr w:rsidR="00F6165C" w:rsidRPr="00CE146B" w14:paraId="417F1188" w14:textId="77777777" w:rsidTr="00BC5A28">
        <w:trPr>
          <w:trHeight w:val="609"/>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BFB4CF1" w14:textId="77777777" w:rsidR="00F6165C" w:rsidRPr="00CE146B" w:rsidRDefault="00F6165C" w:rsidP="00BC5A28">
            <w:pPr>
              <w:spacing w:after="0"/>
              <w:textAlignment w:val="baseline"/>
              <w:rPr>
                <w:rFonts w:asciiTheme="minorHAnsi" w:eastAsiaTheme="minorEastAsia" w:hAnsiTheme="minorHAnsi" w:cstheme="minorHAnsi"/>
                <w:sz w:val="16"/>
                <w:szCs w:val="16"/>
                <w:lang w:val="fr-FR" w:eastAsia="en-GB"/>
              </w:rPr>
            </w:pPr>
            <w:r w:rsidRPr="00CE146B">
              <w:rPr>
                <w:rFonts w:asciiTheme="minorHAnsi" w:eastAsiaTheme="minorEastAsia" w:hAnsiTheme="minorHAnsi" w:cstheme="minorHAnsi"/>
                <w:sz w:val="16"/>
                <w:szCs w:val="16"/>
                <w:lang w:val="fr-FR" w:eastAsia="en-GB"/>
              </w:rPr>
              <w:t>PH14a</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2C3C72A"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I would now like you to think about the last pregnancy that you have had. </w:t>
            </w:r>
          </w:p>
          <w:p w14:paraId="5BBC7BC9" w14:textId="77777777" w:rsidR="00F6165C" w:rsidRPr="00CE146B" w:rsidRDefault="00F6165C" w:rsidP="00BC5A28">
            <w:pPr>
              <w:spacing w:after="0"/>
              <w:textAlignment w:val="baseline"/>
              <w:rPr>
                <w:rFonts w:asciiTheme="minorHAnsi" w:eastAsiaTheme="minorEastAsia" w:hAnsiTheme="minorHAnsi" w:cstheme="minorHAnsi"/>
                <w:sz w:val="16"/>
                <w:szCs w:val="16"/>
              </w:rPr>
            </w:pPr>
          </w:p>
          <w:p w14:paraId="68E5ACA7"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Was that a single or multiple pregnancy?</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E1D6C51"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Single</w:t>
            </w:r>
          </w:p>
          <w:p w14:paraId="59D13D9C"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Multiple</w:t>
            </w:r>
          </w:p>
          <w:p w14:paraId="4B356FE0"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C11B4EC"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16</w:t>
            </w:r>
          </w:p>
          <w:p w14:paraId="2E56A5B1"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15</w:t>
            </w:r>
          </w:p>
          <w:p w14:paraId="4D1F369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16-MP LOOPx1</w:t>
            </w:r>
          </w:p>
        </w:tc>
      </w:tr>
      <w:tr w:rsidR="00F6165C" w:rsidRPr="00CE146B" w14:paraId="077AE4B6" w14:textId="77777777" w:rsidTr="00BC5A28">
        <w:trPr>
          <w:trHeight w:val="591"/>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2D068D8" w14:textId="77777777" w:rsidR="00F6165C" w:rsidRPr="00CE146B" w:rsidRDefault="00F6165C" w:rsidP="00BC5A28">
            <w:pPr>
              <w:spacing w:after="0"/>
              <w:textAlignment w:val="baseline"/>
              <w:rPr>
                <w:rFonts w:asciiTheme="minorHAnsi" w:eastAsiaTheme="minorEastAsia" w:hAnsiTheme="minorHAnsi" w:cstheme="minorHAnsi"/>
                <w:sz w:val="16"/>
                <w:szCs w:val="16"/>
                <w:lang w:val="fr-FR" w:eastAsia="en-GB"/>
              </w:rPr>
            </w:pPr>
            <w:r w:rsidRPr="00CE146B">
              <w:rPr>
                <w:rFonts w:asciiTheme="minorHAnsi" w:eastAsiaTheme="minorEastAsia" w:hAnsiTheme="minorHAnsi" w:cstheme="minorHAnsi"/>
                <w:sz w:val="16"/>
                <w:szCs w:val="16"/>
                <w:lang w:val="fr-FR" w:eastAsia="en-GB"/>
              </w:rPr>
              <w:t>PH14b</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0530986" w14:textId="77777777" w:rsidR="00F6165C" w:rsidRPr="00CE146B" w:rsidRDefault="00F6165C" w:rsidP="00BC5A28">
            <w:pPr>
              <w:spacing w:after="0"/>
              <w:textAlignment w:val="baseline"/>
              <w:rPr>
                <w:rFonts w:asciiTheme="minorHAnsi" w:eastAsiaTheme="minorEastAsia" w:hAnsiTheme="minorHAnsi" w:cstheme="minorHAnsi"/>
                <w:sz w:val="16"/>
                <w:szCs w:val="16"/>
              </w:rPr>
            </w:pPr>
            <w:bookmarkStart w:id="1" w:name="_Hlk71815302"/>
            <w:r w:rsidRPr="00CE146B">
              <w:rPr>
                <w:rFonts w:asciiTheme="minorHAnsi" w:eastAsiaTheme="minorEastAsia" w:hAnsiTheme="minorHAnsi" w:cstheme="minorHAnsi"/>
                <w:sz w:val="16"/>
                <w:szCs w:val="16"/>
              </w:rPr>
              <w:t xml:space="preserve">I would now like you to think about the previous pregnancy that you had before the one we just discussed. </w:t>
            </w:r>
            <w:bookmarkEnd w:id="1"/>
          </w:p>
          <w:p w14:paraId="1CA13877" w14:textId="77777777" w:rsidR="00F6165C" w:rsidRPr="00CE146B" w:rsidRDefault="00F6165C" w:rsidP="00BC5A28">
            <w:pPr>
              <w:spacing w:after="0"/>
              <w:textAlignment w:val="baseline"/>
              <w:rPr>
                <w:rFonts w:asciiTheme="minorHAnsi" w:eastAsiaTheme="minorEastAsia" w:hAnsiTheme="minorHAnsi" w:cstheme="minorHAnsi"/>
                <w:sz w:val="16"/>
                <w:szCs w:val="16"/>
              </w:rPr>
            </w:pPr>
          </w:p>
          <w:p w14:paraId="6FFFFE73"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rPr>
              <w:t>Was that a single or multiple pregnancy?</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AD17E15"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Single</w:t>
            </w:r>
          </w:p>
          <w:p w14:paraId="61DED2A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Multiple</w:t>
            </w:r>
          </w:p>
          <w:p w14:paraId="3C444781"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277FCDA"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16</w:t>
            </w:r>
          </w:p>
          <w:p w14:paraId="702BFAA1"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15</w:t>
            </w:r>
          </w:p>
          <w:p w14:paraId="623ADE9C"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16</w:t>
            </w:r>
          </w:p>
        </w:tc>
      </w:tr>
      <w:tr w:rsidR="00F6165C" w:rsidRPr="00CE146B" w14:paraId="0A3AD8D9" w14:textId="77777777" w:rsidTr="00BC5A28">
        <w:trPr>
          <w:trHeight w:val="402"/>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0A4CC06" w14:textId="77777777" w:rsidR="00F6165C" w:rsidRPr="00CE146B" w:rsidRDefault="00F6165C" w:rsidP="00BC5A28">
            <w:pPr>
              <w:spacing w:after="0"/>
              <w:textAlignment w:val="baseline"/>
              <w:rPr>
                <w:rFonts w:asciiTheme="minorHAnsi" w:eastAsiaTheme="minorEastAsia" w:hAnsiTheme="minorHAnsi" w:cstheme="minorHAnsi"/>
                <w:sz w:val="16"/>
                <w:szCs w:val="16"/>
                <w:lang w:val="fr-FR" w:eastAsia="en-GB"/>
              </w:rPr>
            </w:pPr>
            <w:r w:rsidRPr="00CE146B">
              <w:rPr>
                <w:rFonts w:asciiTheme="minorHAnsi" w:eastAsiaTheme="minorEastAsia" w:hAnsiTheme="minorHAnsi" w:cstheme="minorHAnsi"/>
                <w:sz w:val="16"/>
                <w:szCs w:val="16"/>
                <w:lang w:val="fr-FR" w:eastAsia="en-GB"/>
              </w:rPr>
              <w:t>PH15</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D33B49C"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Were you pregnant with twins, triplets or mor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3A48183"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Number</w:t>
            </w:r>
          </w:p>
          <w:p w14:paraId="39096B50"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966A50B"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val="nl-NL" w:eastAsia="en-GB"/>
              </w:rPr>
            </w:pPr>
          </w:p>
          <w:p w14:paraId="31D66DB0"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val="nl-NL" w:eastAsia="en-GB"/>
              </w:rPr>
            </w:pPr>
            <w:r w:rsidRPr="00CE146B">
              <w:rPr>
                <w:rFonts w:asciiTheme="minorHAnsi" w:eastAsiaTheme="minorEastAsia" w:hAnsiTheme="minorHAnsi" w:cstheme="minorHAnsi"/>
                <w:color w:val="000000" w:themeColor="text1"/>
                <w:sz w:val="16"/>
                <w:szCs w:val="16"/>
                <w:lang w:val="nl-NL" w:eastAsia="en-GB"/>
              </w:rPr>
              <w:t>MP LOOP x2</w:t>
            </w:r>
          </w:p>
        </w:tc>
      </w:tr>
      <w:tr w:rsidR="00F6165C" w:rsidRPr="00CE146B" w14:paraId="3B3866A8" w14:textId="77777777" w:rsidTr="00BC5A28">
        <w:trPr>
          <w:trHeight w:val="222"/>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E9DC37E" w14:textId="77777777" w:rsidR="00F6165C" w:rsidRPr="00CE146B" w:rsidRDefault="00F6165C" w:rsidP="00BC5A28">
            <w:pPr>
              <w:spacing w:after="0"/>
              <w:textAlignment w:val="baseline"/>
              <w:rPr>
                <w:rFonts w:asciiTheme="minorHAnsi" w:eastAsiaTheme="minorEastAsia" w:hAnsiTheme="minorHAnsi" w:cstheme="minorHAnsi"/>
                <w:sz w:val="16"/>
                <w:szCs w:val="16"/>
                <w:lang w:val="fr-FR" w:eastAsia="en-GB"/>
              </w:rPr>
            </w:pPr>
            <w:r w:rsidRPr="00CE146B">
              <w:rPr>
                <w:rFonts w:asciiTheme="minorHAnsi" w:eastAsiaTheme="minorEastAsia" w:hAnsiTheme="minorHAnsi" w:cstheme="minorHAnsi"/>
                <w:sz w:val="16"/>
                <w:szCs w:val="16"/>
                <w:lang w:val="fr-FR" w:eastAsia="en-GB"/>
              </w:rPr>
              <w:t>PH15a</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5617743"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ow many (twins, triplets, or mor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72931EA"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umber</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26C990E"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val="nl-NL" w:eastAsia="en-GB"/>
              </w:rPr>
            </w:pPr>
            <w:r w:rsidRPr="00CE146B">
              <w:rPr>
                <w:rFonts w:asciiTheme="minorHAnsi" w:eastAsiaTheme="minorEastAsia" w:hAnsiTheme="minorHAnsi" w:cstheme="minorHAnsi"/>
                <w:color w:val="000000" w:themeColor="text1"/>
                <w:sz w:val="16"/>
                <w:szCs w:val="16"/>
                <w:lang w:val="nl-NL" w:eastAsia="en-GB"/>
              </w:rPr>
              <w:t>MP LOOP x N</w:t>
            </w:r>
          </w:p>
        </w:tc>
      </w:tr>
      <w:tr w:rsidR="00F6165C" w:rsidRPr="00CE146B" w14:paraId="70989235"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DC71A30"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16</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A449780"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Was the (first/second/third) baby born alive, born dead, or did you have a miscarriage or abortion?</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474F14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Alive</w:t>
            </w:r>
          </w:p>
          <w:p w14:paraId="6558FA39"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Dead</w:t>
            </w:r>
          </w:p>
          <w:p w14:paraId="218436D9"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Miscarriage</w:t>
            </w:r>
          </w:p>
          <w:p w14:paraId="6838EA03"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Abortion</w:t>
            </w:r>
          </w:p>
          <w:p w14:paraId="6A76645B"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p w14:paraId="5AF4ED25"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13A887A"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18</w:t>
            </w:r>
          </w:p>
          <w:p w14:paraId="3D92503E"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311D1C8A"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25</w:t>
            </w:r>
          </w:p>
          <w:p w14:paraId="44DC9A0C"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25</w:t>
            </w:r>
          </w:p>
          <w:p w14:paraId="5E0E95E0"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25</w:t>
            </w:r>
          </w:p>
        </w:tc>
      </w:tr>
      <w:tr w:rsidR="00F6165C" w:rsidRPr="00CE146B" w14:paraId="6829F9B1" w14:textId="77777777" w:rsidTr="00BC5A28">
        <w:trPr>
          <w:trHeight w:val="627"/>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82DE14F"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17</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3295677"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Did the baby cry, move, or breath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3E6C0A3"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267909E8"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No</w:t>
            </w:r>
          </w:p>
          <w:p w14:paraId="0C7DC7DA"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0689D02"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585C3303"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25</w:t>
            </w:r>
          </w:p>
          <w:p w14:paraId="641DD966"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25</w:t>
            </w:r>
          </w:p>
        </w:tc>
      </w:tr>
      <w:tr w:rsidR="00F6165C" w:rsidRPr="00CE146B" w14:paraId="01D96459" w14:textId="77777777" w:rsidTr="00BC5A28">
        <w:trPr>
          <w:trHeight w:val="411"/>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D5CDAC3"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18</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E412E0D"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Was a name was given to this baby? </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5907FF1"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13890484"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o</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A7EE5C4"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41415151"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19</w:t>
            </w:r>
          </w:p>
        </w:tc>
      </w:tr>
      <w:tr w:rsidR="00F6165C" w:rsidRPr="00CE146B" w14:paraId="14FDBBAC" w14:textId="77777777" w:rsidTr="00BC5A28">
        <w:trPr>
          <w:trHeight w:val="231"/>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BEB6E98"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18a</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1FE82E7"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What is the nam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BF0C5E6"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am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EE51259"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r>
      <w:tr w:rsidR="00F6165C" w:rsidRPr="00CE146B" w14:paraId="5E6D898D"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5157911"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19</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3D27B3D"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s/Was [NAME/the baby] a boy or a girl?</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CCE8284"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Boy</w:t>
            </w:r>
          </w:p>
          <w:p w14:paraId="5971D400"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Girl</w:t>
            </w:r>
          </w:p>
          <w:p w14:paraId="7EDED9D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4658F9A2"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r>
      <w:tr w:rsidR="00F6165C" w:rsidRPr="00CE146B" w14:paraId="38B4DA91"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B42CDED"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20</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CE2BF8F"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n which month was [NAME/the baby] born?</w:t>
            </w:r>
          </w:p>
          <w:p w14:paraId="61DBAF35" w14:textId="77777777" w:rsidR="00F6165C" w:rsidRPr="00CE146B" w:rsidRDefault="00F6165C" w:rsidP="00BC5A28">
            <w:pPr>
              <w:spacing w:after="0"/>
              <w:textAlignment w:val="baseline"/>
              <w:rPr>
                <w:rFonts w:asciiTheme="minorHAnsi" w:eastAsiaTheme="minorEastAsia" w:hAnsiTheme="minorHAnsi" w:cstheme="minorHAnsi"/>
                <w:sz w:val="16"/>
                <w:szCs w:val="16"/>
              </w:rPr>
            </w:pP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3DD716D"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January</w:t>
            </w:r>
          </w:p>
          <w:p w14:paraId="21552F0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February</w:t>
            </w:r>
          </w:p>
          <w:p w14:paraId="5BF9DD82"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March</w:t>
            </w:r>
          </w:p>
          <w:p w14:paraId="1BB3A663"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April</w:t>
            </w:r>
          </w:p>
          <w:p w14:paraId="5602D57E"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May</w:t>
            </w:r>
          </w:p>
          <w:p w14:paraId="45C51F16"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June</w:t>
            </w:r>
          </w:p>
          <w:p w14:paraId="36466071"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July</w:t>
            </w:r>
          </w:p>
          <w:p w14:paraId="44EE9389"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August</w:t>
            </w:r>
          </w:p>
          <w:p w14:paraId="0F9EC95C"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September</w:t>
            </w:r>
          </w:p>
          <w:p w14:paraId="599F990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October</w:t>
            </w:r>
            <w:r w:rsidRPr="00CE146B">
              <w:rPr>
                <w:rFonts w:asciiTheme="minorHAnsi" w:hAnsiTheme="minorHAnsi" w:cstheme="minorHAnsi"/>
                <w:sz w:val="16"/>
                <w:szCs w:val="16"/>
              </w:rPr>
              <w:br/>
            </w:r>
            <w:r w:rsidRPr="00CE146B">
              <w:rPr>
                <w:rFonts w:asciiTheme="minorHAnsi" w:eastAsiaTheme="minorEastAsia" w:hAnsiTheme="minorHAnsi" w:cstheme="minorHAnsi"/>
                <w:color w:val="000000" w:themeColor="text1"/>
                <w:sz w:val="16"/>
                <w:szCs w:val="16"/>
                <w:lang w:eastAsia="en-GB"/>
              </w:rPr>
              <w:t>November</w:t>
            </w:r>
          </w:p>
          <w:p w14:paraId="5ABF5E43"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December</w:t>
            </w:r>
          </w:p>
          <w:p w14:paraId="7A9028AC"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77543C0"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r>
      <w:tr w:rsidR="00F6165C" w:rsidRPr="00CE146B" w14:paraId="6E3763C9" w14:textId="77777777" w:rsidTr="00BC5A28">
        <w:trPr>
          <w:trHeight w:val="204"/>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D31C0E6"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20b</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8C1F153"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n which year was [NAME/the baby] born?</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353D8B7"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Year</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2ADBCF8"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r>
      <w:tr w:rsidR="00F6165C" w:rsidRPr="00CE146B" w14:paraId="10EB497F"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DFC1339"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21</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A7A5FA1"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ow long did this pregnancy last in weeks or months?</w:t>
            </w:r>
          </w:p>
          <w:p w14:paraId="33B368DF" w14:textId="77777777" w:rsidR="00F6165C" w:rsidRPr="00CE146B" w:rsidRDefault="00F6165C" w:rsidP="00BC5A28">
            <w:pPr>
              <w:spacing w:after="0"/>
              <w:textAlignment w:val="baseline"/>
              <w:rPr>
                <w:rFonts w:asciiTheme="minorHAnsi" w:eastAsiaTheme="minorEastAsia" w:hAnsiTheme="minorHAnsi" w:cstheme="minorHAnsi"/>
                <w:sz w:val="16"/>
                <w:szCs w:val="16"/>
              </w:rPr>
            </w:pPr>
          </w:p>
          <w:p w14:paraId="04CB147F"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NSTRUCTION: record in completed weeks/months</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DDE0BAC"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Weeks</w:t>
            </w:r>
          </w:p>
          <w:p w14:paraId="4A72C6E3"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Months</w:t>
            </w:r>
          </w:p>
          <w:p w14:paraId="3044C09E"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89E322E"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47F8052C"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r>
      <w:tr w:rsidR="00F6165C" w:rsidRPr="00CE146B" w14:paraId="01F90E1D" w14:textId="77777777" w:rsidTr="00BC5A28">
        <w:trPr>
          <w:trHeight w:val="222"/>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D6F3ED1"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22</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FC99BD0"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s [NAME/the baby] still alive?</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46B43C5"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ALIVE</w:t>
            </w:r>
          </w:p>
          <w:p w14:paraId="7213A1CC"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EAD</w:t>
            </w:r>
          </w:p>
          <w:p w14:paraId="76330904"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1EEDCCA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p w14:paraId="23D1C3D1"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24</w:t>
            </w:r>
          </w:p>
          <w:p w14:paraId="415200E4"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 CHECK 2</w:t>
            </w:r>
          </w:p>
        </w:tc>
      </w:tr>
      <w:tr w:rsidR="00F6165C" w:rsidRPr="00CE146B" w14:paraId="1695AF88"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A9F157F"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lastRenderedPageBreak/>
              <w:t>PH23</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408945C"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ow old is [NAME/the baby] today?</w:t>
            </w:r>
          </w:p>
          <w:p w14:paraId="68307B7D" w14:textId="77777777" w:rsidR="00F6165C" w:rsidRPr="00CE146B" w:rsidRDefault="00F6165C" w:rsidP="00BC5A28">
            <w:pPr>
              <w:spacing w:after="0"/>
              <w:textAlignment w:val="baseline"/>
              <w:rPr>
                <w:rFonts w:asciiTheme="minorHAnsi" w:eastAsiaTheme="minorEastAsia" w:hAnsiTheme="minorHAnsi" w:cstheme="minorHAnsi"/>
                <w:sz w:val="16"/>
                <w:szCs w:val="16"/>
              </w:rPr>
            </w:pPr>
          </w:p>
          <w:p w14:paraId="26FE6418"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int: {NAME} was born in {birth month}, {birth year}.</w:t>
            </w:r>
          </w:p>
          <w:p w14:paraId="0852C5F6" w14:textId="77777777" w:rsidR="00F6165C" w:rsidRPr="00CE146B" w:rsidRDefault="00F6165C" w:rsidP="00BC5A28">
            <w:pPr>
              <w:spacing w:after="0"/>
              <w:rPr>
                <w:rFonts w:asciiTheme="minorHAnsi" w:eastAsiaTheme="minorEastAsia" w:hAnsiTheme="minorHAnsi" w:cstheme="minorHAnsi"/>
                <w:sz w:val="16"/>
                <w:szCs w:val="16"/>
              </w:rPr>
            </w:pPr>
          </w:p>
          <w:p w14:paraId="6A812EA7"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NSTRUCTION: record days if less than 1 month; completed months if less than two years or completed years if more than two years old.</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8E7B706"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DAYS</w:t>
            </w:r>
          </w:p>
          <w:p w14:paraId="6C6552C5"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MONTHS</w:t>
            </w:r>
          </w:p>
          <w:p w14:paraId="0625377F"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YEARS</w:t>
            </w:r>
          </w:p>
          <w:p w14:paraId="5CCEB43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00E47AD9"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58499AA4"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23b</w:t>
            </w:r>
          </w:p>
          <w:p w14:paraId="1ABE6E2F"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23c</w:t>
            </w:r>
          </w:p>
        </w:tc>
      </w:tr>
      <w:tr w:rsidR="00F6165C" w:rsidRPr="00CE146B" w14:paraId="62A748E9"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077BBF90"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24</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170B1E8"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ow old was (NAME) when s/he died?</w:t>
            </w:r>
          </w:p>
          <w:p w14:paraId="4B65ECC5" w14:textId="77777777" w:rsidR="00F6165C" w:rsidRPr="00CE146B" w:rsidRDefault="00F6165C" w:rsidP="00BC5A28">
            <w:pPr>
              <w:spacing w:after="0"/>
              <w:textAlignment w:val="baseline"/>
              <w:rPr>
                <w:rFonts w:asciiTheme="minorHAnsi" w:eastAsiaTheme="minorEastAsia" w:hAnsiTheme="minorHAnsi" w:cstheme="minorHAnsi"/>
                <w:sz w:val="16"/>
                <w:szCs w:val="16"/>
              </w:rPr>
            </w:pPr>
          </w:p>
          <w:p w14:paraId="20391317"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NSTRUCTION: record completed days if less than 1 month; completed months if less than two years or completed years if more than two years old.</w:t>
            </w:r>
          </w:p>
          <w:p w14:paraId="489E24CF"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 </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75F6EFAA"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DAYS</w:t>
            </w:r>
          </w:p>
          <w:p w14:paraId="1D553E20"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MONTHS</w:t>
            </w:r>
          </w:p>
          <w:p w14:paraId="6A3D24B8"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YEARS</w:t>
            </w:r>
          </w:p>
          <w:p w14:paraId="46B6918B"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64FA4E25"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7194DAAC"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24b</w:t>
            </w:r>
          </w:p>
          <w:p w14:paraId="7695F4A3"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H24c</w:t>
            </w:r>
          </w:p>
          <w:p w14:paraId="71D710AA"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PS CHECK 2</w:t>
            </w:r>
          </w:p>
        </w:tc>
      </w:tr>
      <w:tr w:rsidR="00F6165C" w:rsidRPr="00CE146B" w14:paraId="0F8E39AA"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6A4F5ED"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25</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17B526D"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n which month did the pregnancy end?</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315E475"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January</w:t>
            </w:r>
          </w:p>
          <w:p w14:paraId="69EA3391"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February</w:t>
            </w:r>
          </w:p>
          <w:p w14:paraId="58C9446D"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March</w:t>
            </w:r>
          </w:p>
          <w:p w14:paraId="3C52E203"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 xml:space="preserve">April </w:t>
            </w:r>
          </w:p>
          <w:p w14:paraId="52B573D1"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May</w:t>
            </w:r>
          </w:p>
          <w:p w14:paraId="1628F3E4"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June</w:t>
            </w:r>
          </w:p>
          <w:p w14:paraId="3C2138F0"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July</w:t>
            </w:r>
          </w:p>
          <w:p w14:paraId="6192111F"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August</w:t>
            </w:r>
          </w:p>
          <w:p w14:paraId="3BA7CC78"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September</w:t>
            </w:r>
          </w:p>
          <w:p w14:paraId="2F5BFB40"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October</w:t>
            </w:r>
          </w:p>
          <w:p w14:paraId="76C2900D"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ovember</w:t>
            </w:r>
          </w:p>
          <w:p w14:paraId="211D3FB5"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ecember</w:t>
            </w:r>
          </w:p>
          <w:p w14:paraId="7A21B554"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A3648A7"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r>
      <w:tr w:rsidR="00F6165C" w:rsidRPr="00CE146B" w14:paraId="69219759"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E46E022"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25a</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60116D17"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In which year did the pregnancy end? </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792E50C"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INTEGER (4 digits)</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7969C117"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tc>
      </w:tr>
      <w:tr w:rsidR="00F6165C" w:rsidRPr="00CE146B" w14:paraId="47CB4CBE" w14:textId="77777777" w:rsidTr="00BC5A28">
        <w:trPr>
          <w:trHeight w:val="630"/>
        </w:trPr>
        <w:tc>
          <w:tcPr>
            <w:tcW w:w="629"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8B8253F"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26</w:t>
            </w:r>
          </w:p>
        </w:tc>
        <w:tc>
          <w:tcPr>
            <w:tcW w:w="7458"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B79BBA6"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How long did this pregnancy last in weeks or months</w:t>
            </w:r>
          </w:p>
          <w:p w14:paraId="6820C05F"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 </w:t>
            </w:r>
          </w:p>
          <w:p w14:paraId="4B80DA06"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INSTRUCTION: record in completed weeks/months</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2938E608"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WEEKS</w:t>
            </w:r>
          </w:p>
          <w:p w14:paraId="06DD902F"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MONTH</w:t>
            </w:r>
          </w:p>
          <w:p w14:paraId="7CF1154A"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7CABD41"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 xml:space="preserve"> </w:t>
            </w:r>
          </w:p>
        </w:tc>
      </w:tr>
      <w:tr w:rsidR="00F6165C" w:rsidRPr="00CE146B" w14:paraId="6BBC91EA" w14:textId="77777777" w:rsidTr="00BC5A28">
        <w:trPr>
          <w:trHeight w:val="630"/>
        </w:trPr>
        <w:tc>
          <w:tcPr>
            <w:tcW w:w="10161" w:type="dxa"/>
            <w:gridSpan w:val="6"/>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D4BDE9A"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 xml:space="preserve">PH CHECK 2: </w:t>
            </w:r>
          </w:p>
          <w:p w14:paraId="42A7A205"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Multiple pregnancy loop incomplete: PH16</w:t>
            </w:r>
          </w:p>
          <w:p w14:paraId="33FF7F1F"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Multiple pregnancy loop complete: PH CHECK 3</w:t>
            </w:r>
          </w:p>
        </w:tc>
      </w:tr>
      <w:tr w:rsidR="00F6165C" w:rsidRPr="00CE146B" w14:paraId="7FA43800" w14:textId="77777777" w:rsidTr="00BC5A28">
        <w:trPr>
          <w:trHeight w:val="630"/>
        </w:trPr>
        <w:tc>
          <w:tcPr>
            <w:tcW w:w="10161" w:type="dxa"/>
            <w:gridSpan w:val="6"/>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C36AD0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 xml:space="preserve">PH CHECK 3: </w:t>
            </w:r>
          </w:p>
          <w:p w14:paraId="1899AD0F"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Date (interview) – (PH20b or PH25a) ≤ 7 years: PH26loop</w:t>
            </w:r>
          </w:p>
          <w:p w14:paraId="5A90CA0D" w14:textId="77777777" w:rsidR="00F6165C" w:rsidRPr="00CE146B" w:rsidRDefault="00F6165C" w:rsidP="00BC5A28">
            <w:pPr>
              <w:spacing w:after="0"/>
              <w:textAlignment w:val="baseline"/>
              <w:rPr>
                <w:rFonts w:asciiTheme="minorHAnsi" w:eastAsiaTheme="minorEastAsia" w:hAnsiTheme="minorHAnsi" w:cstheme="minorHAnsi"/>
                <w:color w:val="000000"/>
                <w:sz w:val="16"/>
                <w:szCs w:val="16"/>
                <w:lang w:eastAsia="en-GB"/>
              </w:rPr>
            </w:pPr>
            <w:r w:rsidRPr="00CE146B">
              <w:rPr>
                <w:rFonts w:asciiTheme="minorHAnsi" w:eastAsiaTheme="minorEastAsia" w:hAnsiTheme="minorHAnsi" w:cstheme="minorHAnsi"/>
                <w:color w:val="000000" w:themeColor="text1"/>
                <w:sz w:val="16"/>
                <w:szCs w:val="16"/>
                <w:lang w:eastAsia="en-GB"/>
              </w:rPr>
              <w:t>Date (interview) – (PH20b or PH25a) &gt; 7 years: PH Check 4</w:t>
            </w:r>
          </w:p>
        </w:tc>
      </w:tr>
      <w:tr w:rsidR="00F6165C" w:rsidRPr="00CE146B" w14:paraId="5A8F9B82" w14:textId="77777777" w:rsidTr="00BC5A28">
        <w:trPr>
          <w:trHeight w:val="630"/>
        </w:trPr>
        <w:tc>
          <w:tcPr>
            <w:tcW w:w="723" w:type="dxa"/>
            <w:gridSpan w:val="3"/>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A054BB0"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PH26 loop</w:t>
            </w:r>
          </w:p>
        </w:tc>
        <w:tc>
          <w:tcPr>
            <w:tcW w:w="7364" w:type="dxa"/>
            <w:tcBorders>
              <w:top w:val="single" w:sz="4" w:space="0" w:color="auto"/>
              <w:left w:val="single" w:sz="4" w:space="0" w:color="auto"/>
              <w:bottom w:val="single" w:sz="4" w:space="0" w:color="auto"/>
              <w:right w:val="single" w:sz="4" w:space="0" w:color="auto"/>
            </w:tcBorders>
          </w:tcPr>
          <w:p w14:paraId="18358A2A"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Have you ever had a pregnancy before the one we just discussed?</w:t>
            </w:r>
          </w:p>
        </w:tc>
        <w:tc>
          <w:tcPr>
            <w:tcW w:w="1174" w:type="dxa"/>
            <w:tcBorders>
              <w:top w:val="single" w:sz="4" w:space="0" w:color="auto"/>
              <w:left w:val="single" w:sz="4" w:space="0" w:color="auto"/>
              <w:bottom w:val="single" w:sz="4" w:space="0" w:color="auto"/>
              <w:right w:val="single" w:sz="4" w:space="0" w:color="auto"/>
            </w:tcBorders>
          </w:tcPr>
          <w:p w14:paraId="59021DF6"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414442C1"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o</w:t>
            </w:r>
          </w:p>
          <w:p w14:paraId="72C1BE87"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on’t know</w:t>
            </w:r>
          </w:p>
          <w:p w14:paraId="0DB727C6"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Refuse</w:t>
            </w:r>
          </w:p>
        </w:tc>
        <w:tc>
          <w:tcPr>
            <w:tcW w:w="900" w:type="dxa"/>
            <w:tcBorders>
              <w:top w:val="single" w:sz="4" w:space="0" w:color="auto"/>
              <w:left w:val="single" w:sz="4" w:space="0" w:color="auto"/>
              <w:bottom w:val="single" w:sz="4" w:space="0" w:color="auto"/>
              <w:right w:val="single" w:sz="4" w:space="0" w:color="auto"/>
            </w:tcBorders>
          </w:tcPr>
          <w:p w14:paraId="467D8B9B"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OTE 1</w:t>
            </w:r>
          </w:p>
          <w:p w14:paraId="59618762"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Continue</w:t>
            </w:r>
          </w:p>
          <w:p w14:paraId="0D939EC9"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Continue</w:t>
            </w:r>
          </w:p>
          <w:p w14:paraId="733F32DF"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Continue</w:t>
            </w:r>
          </w:p>
        </w:tc>
      </w:tr>
      <w:tr w:rsidR="00F6165C" w:rsidRPr="00CE146B" w14:paraId="492E81D8" w14:textId="77777777" w:rsidTr="00BC5A28">
        <w:trPr>
          <w:trHeight w:val="630"/>
        </w:trPr>
        <w:tc>
          <w:tcPr>
            <w:tcW w:w="10161" w:type="dxa"/>
            <w:gridSpan w:val="6"/>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524DA5DD"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 xml:space="preserve">PH Check 4: </w:t>
            </w:r>
          </w:p>
          <w:p w14:paraId="07E0EEBF"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Thank you for providing all these details about your recent pregnancies. I would now quickly like to review these with you. I have so far recorded that you have had the following pregnancies since 2015:</w:t>
            </w:r>
          </w:p>
          <w:p w14:paraId="5B33D899"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p w14:paraId="6F093CCC"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INSTRUCTION: Please go back to the table to review, modify or proceed.</w:t>
            </w:r>
          </w:p>
          <w:p w14:paraId="506E486F"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p w14:paraId="31DD9A93"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Interactive table shows up in SurveyCTO on previous screen and throughout the loops*</w:t>
            </w:r>
          </w:p>
          <w:p w14:paraId="1D7FC17C"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p>
        </w:tc>
      </w:tr>
      <w:tr w:rsidR="00F6165C" w:rsidRPr="00CE146B" w14:paraId="3FDB62D0" w14:textId="77777777" w:rsidTr="00BC5A28">
        <w:trPr>
          <w:trHeight w:val="630"/>
        </w:trPr>
        <w:tc>
          <w:tcPr>
            <w:tcW w:w="6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18382678" w14:textId="77777777" w:rsidR="00F6165C" w:rsidRPr="00CE146B" w:rsidRDefault="00F6165C" w:rsidP="00BC5A28">
            <w:pPr>
              <w:spacing w:after="0"/>
              <w:textAlignment w:val="baseline"/>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PH27</w:t>
            </w:r>
          </w:p>
        </w:tc>
        <w:tc>
          <w:tcPr>
            <w:tcW w:w="7467" w:type="dxa"/>
            <w:gridSpan w:val="3"/>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3D288BC2" w14:textId="77777777" w:rsidR="00F6165C" w:rsidRPr="00CE146B" w:rsidRDefault="00F6165C" w:rsidP="00BC5A28">
            <w:pPr>
              <w:spacing w:after="0"/>
              <w:textAlignment w:val="baseline"/>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Is there any pregnancy that is missing from this list? This could be a pregnancy was not carried to term, a child that is not currently living with you, or a child who passed away. </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78653DD"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YES</w:t>
            </w:r>
          </w:p>
          <w:p w14:paraId="574C1C93"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NO</w:t>
            </w:r>
          </w:p>
          <w:p w14:paraId="1DF124B2"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DK</w:t>
            </w: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47198CB7" w14:textId="77777777" w:rsidR="00F6165C" w:rsidRPr="00CE146B" w:rsidRDefault="00F6165C" w:rsidP="00BC5A28">
            <w:pPr>
              <w:spacing w:after="0"/>
              <w:rPr>
                <w:rFonts w:asciiTheme="minorHAnsi" w:hAnsiTheme="minorHAnsi" w:cstheme="minorHAnsi"/>
                <w:sz w:val="16"/>
                <w:szCs w:val="16"/>
              </w:rPr>
            </w:pPr>
            <w:r w:rsidRPr="00CE146B">
              <w:rPr>
                <w:rFonts w:asciiTheme="minorHAnsi" w:eastAsiaTheme="minorEastAsia" w:hAnsiTheme="minorHAnsi" w:cstheme="minorHAnsi"/>
                <w:color w:val="000000" w:themeColor="text1"/>
                <w:sz w:val="16"/>
                <w:szCs w:val="16"/>
                <w:lang w:eastAsia="en-GB"/>
              </w:rPr>
              <w:t>NOTE 2</w:t>
            </w:r>
          </w:p>
          <w:p w14:paraId="3A383055"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END</w:t>
            </w:r>
          </w:p>
          <w:p w14:paraId="18A2FD48" w14:textId="77777777" w:rsidR="00F6165C" w:rsidRPr="00CE146B" w:rsidRDefault="00F6165C" w:rsidP="00BC5A28">
            <w:pPr>
              <w:spacing w:after="0"/>
              <w:textAlignment w:val="baseline"/>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END</w:t>
            </w:r>
          </w:p>
        </w:tc>
      </w:tr>
      <w:tr w:rsidR="00F6165C" w:rsidRPr="00CE146B" w14:paraId="70DBE587" w14:textId="77777777" w:rsidTr="00BC5A28">
        <w:trPr>
          <w:trHeight w:val="630"/>
        </w:trPr>
        <w:tc>
          <w:tcPr>
            <w:tcW w:w="6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5E6A8D1E" w14:textId="77777777" w:rsidR="00F6165C" w:rsidRPr="00CE146B" w:rsidRDefault="00F6165C" w:rsidP="00BC5A28">
            <w:pPr>
              <w:spacing w:after="0"/>
              <w:rPr>
                <w:rFonts w:asciiTheme="minorHAnsi" w:eastAsiaTheme="minorEastAsia" w:hAnsiTheme="minorHAnsi" w:cstheme="minorHAnsi"/>
                <w:sz w:val="16"/>
                <w:szCs w:val="16"/>
                <w:lang w:eastAsia="en-GB"/>
              </w:rPr>
            </w:pPr>
            <w:r w:rsidRPr="00CE146B">
              <w:rPr>
                <w:rFonts w:asciiTheme="minorHAnsi" w:eastAsiaTheme="minorEastAsia" w:hAnsiTheme="minorHAnsi" w:cstheme="minorHAnsi"/>
                <w:sz w:val="16"/>
                <w:szCs w:val="16"/>
                <w:lang w:eastAsia="en-GB"/>
              </w:rPr>
              <w:t>NOTE1</w:t>
            </w:r>
          </w:p>
        </w:tc>
        <w:tc>
          <w:tcPr>
            <w:tcW w:w="7467" w:type="dxa"/>
            <w:gridSpan w:val="3"/>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38B4A3A5"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INSTRUCTION: Do not read this aloud to the respondent. </w:t>
            </w:r>
          </w:p>
          <w:p w14:paraId="04F6D26D" w14:textId="77777777" w:rsidR="00F6165C" w:rsidRPr="00CE146B" w:rsidRDefault="00F6165C" w:rsidP="00BC5A28">
            <w:pPr>
              <w:spacing w:after="0"/>
              <w:rPr>
                <w:rFonts w:asciiTheme="minorHAnsi" w:eastAsiaTheme="minorEastAsia" w:hAnsiTheme="minorHAnsi" w:cstheme="minorHAnsi"/>
                <w:sz w:val="16"/>
                <w:szCs w:val="16"/>
              </w:rPr>
            </w:pPr>
          </w:p>
          <w:p w14:paraId="0BF35F24"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 xml:space="preserve">Add a new group to discuss the pregnancy. </w:t>
            </w:r>
          </w:p>
          <w:p w14:paraId="12959CC1" w14:textId="77777777" w:rsidR="00F6165C" w:rsidRPr="00CE146B" w:rsidRDefault="00F6165C" w:rsidP="00BC5A28">
            <w:pPr>
              <w:spacing w:after="0"/>
              <w:rPr>
                <w:rFonts w:asciiTheme="minorHAnsi" w:eastAsiaTheme="minorEastAsia" w:hAnsiTheme="minorHAnsi" w:cstheme="minorHAnsi"/>
                <w:sz w:val="16"/>
                <w:szCs w:val="16"/>
              </w:rPr>
            </w:pPr>
          </w:p>
          <w:p w14:paraId="10AB6631" w14:textId="77777777" w:rsidR="00F6165C" w:rsidRPr="00CE146B" w:rsidRDefault="00F6165C" w:rsidP="00BC5A28">
            <w:pPr>
              <w:spacing w:after="0"/>
              <w:rPr>
                <w:rFonts w:asciiTheme="minorHAnsi" w:eastAsiaTheme="minorEastAsia" w:hAnsiTheme="minorHAnsi" w:cstheme="minorHAnsi"/>
                <w:sz w:val="16"/>
                <w:szCs w:val="16"/>
              </w:rPr>
            </w:pPr>
            <w:r w:rsidRPr="00CE146B">
              <w:rPr>
                <w:rFonts w:asciiTheme="minorHAnsi" w:eastAsiaTheme="minorEastAsia" w:hAnsiTheme="minorHAnsi" w:cstheme="minorHAnsi"/>
                <w:sz w:val="16"/>
                <w:szCs w:val="16"/>
              </w:rPr>
              <w:t>&lt;add screenshot of what to do&gt;</w:t>
            </w:r>
          </w:p>
        </w:tc>
        <w:tc>
          <w:tcPr>
            <w:tcW w:w="117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tcPr>
          <w:p w14:paraId="1A7C239F"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p>
        </w:tc>
        <w:tc>
          <w:tcPr>
            <w:tcW w:w="90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hideMark/>
          </w:tcPr>
          <w:p w14:paraId="276F389F" w14:textId="77777777" w:rsidR="00F6165C" w:rsidRPr="00CE146B" w:rsidRDefault="00F6165C" w:rsidP="00BC5A28">
            <w:pPr>
              <w:spacing w:after="0"/>
              <w:rPr>
                <w:rFonts w:asciiTheme="minorHAnsi" w:eastAsiaTheme="minorEastAsia" w:hAnsiTheme="minorHAnsi" w:cstheme="minorHAnsi"/>
                <w:color w:val="000000" w:themeColor="text1"/>
                <w:sz w:val="16"/>
                <w:szCs w:val="16"/>
                <w:lang w:eastAsia="en-GB"/>
              </w:rPr>
            </w:pPr>
            <w:r w:rsidRPr="00CE146B">
              <w:rPr>
                <w:rFonts w:asciiTheme="minorHAnsi" w:eastAsiaTheme="minorEastAsia" w:hAnsiTheme="minorHAnsi" w:cstheme="minorHAnsi"/>
                <w:color w:val="000000" w:themeColor="text1"/>
                <w:sz w:val="16"/>
                <w:szCs w:val="16"/>
                <w:lang w:eastAsia="en-GB"/>
              </w:rPr>
              <w:t>Restart loop w/ PH14b</w:t>
            </w:r>
          </w:p>
        </w:tc>
      </w:tr>
    </w:tbl>
    <w:p w14:paraId="3F016DF8" w14:textId="77777777" w:rsidR="00F6165C" w:rsidRPr="00CE146B" w:rsidRDefault="00F6165C" w:rsidP="00F6165C"/>
    <w:p w14:paraId="34E49BBC" w14:textId="77777777" w:rsidR="00F6165C" w:rsidRPr="00CE146B" w:rsidRDefault="00F6165C" w:rsidP="00F6165C"/>
    <w:p w14:paraId="41375091" w14:textId="77777777" w:rsidR="00F6165C" w:rsidRPr="00CE146B" w:rsidRDefault="00F6165C" w:rsidP="00F6165C">
      <w:pPr>
        <w:spacing w:line="259" w:lineRule="auto"/>
      </w:pPr>
    </w:p>
    <w:p w14:paraId="021A9948" w14:textId="77777777" w:rsidR="00F6165C" w:rsidRPr="00CE146B" w:rsidRDefault="00F6165C" w:rsidP="00F6165C">
      <w:r w:rsidRPr="00CE146B">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F6165C" w:rsidRPr="00CE146B" w14:paraId="1C975C0D" w14:textId="77777777" w:rsidTr="00BC5A28">
        <w:tc>
          <w:tcPr>
            <w:tcW w:w="10466" w:type="dxa"/>
          </w:tcPr>
          <w:p w14:paraId="51770106" w14:textId="77777777" w:rsidR="00F6165C" w:rsidRPr="00CE146B" w:rsidRDefault="00F6165C" w:rsidP="00BC5A28">
            <w:pPr>
              <w:rPr>
                <w:b/>
                <w:bCs/>
              </w:rPr>
            </w:pPr>
            <w:r w:rsidRPr="00CE146B">
              <w:rPr>
                <w:b/>
                <w:bCs/>
              </w:rPr>
              <w:lastRenderedPageBreak/>
              <w:t>SI-2: Pregnancy history data used in the analyses</w:t>
            </w:r>
          </w:p>
          <w:p w14:paraId="5D6F20EA" w14:textId="77777777" w:rsidR="00F6165C" w:rsidRPr="00CE146B" w:rsidRDefault="00F6165C" w:rsidP="00BC5A28">
            <w:pPr>
              <w:rPr>
                <w:b/>
                <w:bCs/>
              </w:rPr>
            </w:pPr>
          </w:p>
          <w:p w14:paraId="0B4EAAC5" w14:textId="77777777" w:rsidR="00F6165C" w:rsidRPr="00CE146B" w:rsidRDefault="00F6165C" w:rsidP="00BC5A28">
            <w:r w:rsidRPr="00CE146B">
              <w:t>Table SI-2: Malawi RaMMPS aggregated pregnancy history data, by survey instrument</w:t>
            </w:r>
          </w:p>
          <w:p w14:paraId="63FA0169" w14:textId="77777777" w:rsidR="00F6165C" w:rsidRPr="00CE146B" w:rsidRDefault="00F6165C" w:rsidP="00BC5A28">
            <w:pPr>
              <w:rPr>
                <w:b/>
                <w:bCs/>
              </w:rPr>
            </w:pPr>
          </w:p>
          <w:p w14:paraId="0914FBAE" w14:textId="77777777" w:rsidR="00F6165C" w:rsidRPr="00CE146B" w:rsidRDefault="00F6165C" w:rsidP="00BC5A28">
            <w:pPr>
              <w:rPr>
                <w:lang w:val="fr-FR"/>
              </w:rPr>
            </w:pPr>
            <w:r w:rsidRPr="00CE146B">
              <w:rPr>
                <w:noProof/>
                <w:lang w:val="fr-FR"/>
              </w:rPr>
              <w:drawing>
                <wp:inline distT="0" distB="0" distL="0" distR="0" wp14:anchorId="6A4ACEFA" wp14:editId="52F34647">
                  <wp:extent cx="6645910" cy="4004841"/>
                  <wp:effectExtent l="0" t="0" r="0" b="0"/>
                  <wp:docPr id="1581896510"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896510" name="Picture 1" descr="A screenshot of a document&#10;&#10;Description automatically generated"/>
                          <pic:cNvPicPr/>
                        </pic:nvPicPr>
                        <pic:blipFill rotWithShape="1">
                          <a:blip r:embed="rId11">
                            <a:extLst>
                              <a:ext uri="{28A0092B-C50C-407E-A947-70E740481C1C}">
                                <a14:useLocalDpi xmlns:a14="http://schemas.microsoft.com/office/drawing/2010/main" val="0"/>
                              </a:ext>
                            </a:extLst>
                          </a:blip>
                          <a:srcRect b="4341"/>
                          <a:stretch/>
                        </pic:blipFill>
                        <pic:spPr bwMode="auto">
                          <a:xfrm>
                            <a:off x="0" y="0"/>
                            <a:ext cx="6645910" cy="4004841"/>
                          </a:xfrm>
                          <a:prstGeom prst="rect">
                            <a:avLst/>
                          </a:prstGeom>
                          <a:ln>
                            <a:noFill/>
                          </a:ln>
                          <a:extLst>
                            <a:ext uri="{53640926-AAD7-44D8-BBD7-CCE9431645EC}">
                              <a14:shadowObscured xmlns:a14="http://schemas.microsoft.com/office/drawing/2010/main"/>
                            </a:ext>
                          </a:extLst>
                        </pic:spPr>
                      </pic:pic>
                    </a:graphicData>
                  </a:graphic>
                </wp:inline>
              </w:drawing>
            </w:r>
          </w:p>
          <w:p w14:paraId="0507F039" w14:textId="77777777" w:rsidR="00F6165C" w:rsidRPr="00CE146B" w:rsidRDefault="00F6165C" w:rsidP="00BC5A28">
            <w:pPr>
              <w:rPr>
                <w:sz w:val="18"/>
                <w:szCs w:val="18"/>
              </w:rPr>
            </w:pPr>
            <w:r w:rsidRPr="00CE146B">
              <w:rPr>
                <w:sz w:val="18"/>
                <w:szCs w:val="18"/>
              </w:rPr>
              <w:t>Notes: Reported values correspond to the mean (not median) and the 2.5</w:t>
            </w:r>
            <w:r w:rsidRPr="00CE146B">
              <w:rPr>
                <w:sz w:val="18"/>
                <w:szCs w:val="18"/>
                <w:vertAlign w:val="superscript"/>
              </w:rPr>
              <w:t>th</w:t>
            </w:r>
            <w:r w:rsidRPr="00CE146B">
              <w:rPr>
                <w:sz w:val="18"/>
                <w:szCs w:val="18"/>
              </w:rPr>
              <w:t xml:space="preserve"> and 97.5</w:t>
            </w:r>
            <w:r w:rsidRPr="00CE146B">
              <w:rPr>
                <w:sz w:val="18"/>
                <w:szCs w:val="18"/>
                <w:vertAlign w:val="superscript"/>
              </w:rPr>
              <w:t>th</w:t>
            </w:r>
            <w:r w:rsidRPr="00CE146B">
              <w:rPr>
                <w:sz w:val="18"/>
                <w:szCs w:val="18"/>
              </w:rPr>
              <w:t xml:space="preserve"> percentiles of the Bootstrap distribution. Unweighted counts assume that all women have the same probability of selection, while weighted estimates use the post-stratification weights for resampling purposes.   </w:t>
            </w:r>
          </w:p>
        </w:tc>
      </w:tr>
    </w:tbl>
    <w:p w14:paraId="75B3320A" w14:textId="77777777" w:rsidR="00F6165C" w:rsidRPr="00CE146B" w:rsidRDefault="00F6165C" w:rsidP="00F6165C"/>
    <w:p w14:paraId="7693A93C" w14:textId="77777777" w:rsidR="00F6165C" w:rsidRPr="00CE146B" w:rsidRDefault="00F6165C" w:rsidP="00F6165C">
      <w:r w:rsidRPr="00CE146B">
        <w:t xml:space="preserve">This table summarizes the pregnancy history data that were used in the analyses. In total, 4,203 women were administered either the full (N=2,086) or truncated (N=2,117) pregnancy history instruments. The analyses reported in this study were restricted to events from the 1 January 2014 onwards, which restricts the effective sample size for the study (row B). Because bootstrapping was used for computing CIs, the totals in rows B-K contain decimals.  </w:t>
      </w:r>
    </w:p>
    <w:p w14:paraId="19D04987" w14:textId="77777777" w:rsidR="00F6165C" w:rsidRPr="00CE146B" w:rsidRDefault="00F6165C" w:rsidP="00F6165C">
      <w:r w:rsidRPr="00CE146B">
        <w:t>The total number of fetal deaths are listed in row D, and the following three rows contain the deductions (e.g., reclassified livebirths, fetal deaths &lt;28 weeks) to arrive at the estimated number of stillbirths.  Row I contains the number of reported stillbirths with an implausible pregnancy interval, and these were also dropped from the analyses. The number of stillbirths to compute the stillbirth rate are reported in row J.</w:t>
      </w:r>
    </w:p>
    <w:p w14:paraId="66A174B7" w14:textId="77777777" w:rsidR="00F6165C" w:rsidRPr="00CE146B" w:rsidRDefault="00F6165C" w:rsidP="00F6165C">
      <w:pPr>
        <w:spacing w:line="259" w:lineRule="auto"/>
        <w:rPr>
          <w:b/>
        </w:rPr>
      </w:pPr>
      <w:r w:rsidRPr="00CE146B">
        <w:rPr>
          <w:b/>
        </w:rPr>
        <w:br w:type="page"/>
      </w:r>
    </w:p>
    <w:p w14:paraId="5B0784EB" w14:textId="77777777" w:rsidR="00F6165C" w:rsidRPr="00CE146B" w:rsidRDefault="00F6165C" w:rsidP="00F6165C">
      <w:pPr>
        <w:rPr>
          <w:b/>
        </w:rPr>
      </w:pPr>
      <w:r w:rsidRPr="00CE146B">
        <w:rPr>
          <w:b/>
        </w:rPr>
        <w:lastRenderedPageBreak/>
        <w:t>SI-3: Sensitivity analyses</w:t>
      </w:r>
    </w:p>
    <w:p w14:paraId="4A830F8D" w14:textId="77777777" w:rsidR="00F6165C" w:rsidRPr="00CE146B" w:rsidRDefault="00F6165C" w:rsidP="00F6165C">
      <w:r w:rsidRPr="00CE146B">
        <w:t xml:space="preserve">In this set of sensitivity analyses, estimates from Table 3 in the manuscript are reproduced with an alternative left censoring date (Table SI-3a) and trimmed post-stratification weights (Table SI-3B). </w:t>
      </w:r>
    </w:p>
    <w:p w14:paraId="20F86872" w14:textId="77777777" w:rsidR="00F6165C" w:rsidRPr="00CE146B" w:rsidRDefault="00F6165C" w:rsidP="00F6165C">
      <w:r w:rsidRPr="00CE146B">
        <w:t xml:space="preserve">Table SI-3a is useful to evaluate whether transference of events into or out reference window for the TPH instrument affected estimates.  </w:t>
      </w:r>
    </w:p>
    <w:p w14:paraId="74CB972E" w14:textId="77777777" w:rsidR="00F6165C" w:rsidRPr="00CE146B" w:rsidRDefault="00F6165C" w:rsidP="00F6165C">
      <w:r w:rsidRPr="00CE146B">
        <w:t xml:space="preserve">Post-stratification weights </w:t>
      </w:r>
      <w:r w:rsidRPr="00CE146B">
        <w:rPr>
          <w:rStyle w:val="normaltextrun"/>
          <w:rFonts w:cs="Times New Roman"/>
        </w:rPr>
        <w:t>ranged from 0.0213 to 12.5398 (with an average value of 1.0000). The median value for the weights weight is 0.3217 and 95% of the weights are less or equal than 5.7347. Estimates where weights were capped at the value for the 95</w:t>
      </w:r>
      <w:r w:rsidRPr="00CE146B">
        <w:rPr>
          <w:rStyle w:val="normaltextrun"/>
          <w:rFonts w:cs="Times New Roman"/>
          <w:vertAlign w:val="superscript"/>
        </w:rPr>
        <w:t>th</w:t>
      </w:r>
      <w:r w:rsidRPr="00CE146B">
        <w:rPr>
          <w:rStyle w:val="normaltextrun"/>
          <w:rFonts w:cs="Times New Roman"/>
        </w:rPr>
        <w:t xml:space="preserve"> percentile of the weight distribution </w:t>
      </w:r>
      <w:r w:rsidRPr="00CE146B">
        <w:t xml:space="preserve">are presented in Table SI-3b.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1"/>
      </w:tblGrid>
      <w:tr w:rsidR="00F6165C" w:rsidRPr="00CE146B" w14:paraId="23571CA2" w14:textId="77777777" w:rsidTr="00BC5A28">
        <w:trPr>
          <w:cantSplit/>
        </w:trPr>
        <w:tc>
          <w:tcPr>
            <w:tcW w:w="10201" w:type="dxa"/>
          </w:tcPr>
          <w:p w14:paraId="4173C1A3" w14:textId="77777777" w:rsidR="00F6165C" w:rsidRPr="00CE146B" w:rsidRDefault="00F6165C" w:rsidP="00BC5A28"/>
          <w:p w14:paraId="10D862DC" w14:textId="77777777" w:rsidR="00F6165C" w:rsidRPr="00CE146B" w:rsidRDefault="00F6165C" w:rsidP="00BC5A28">
            <w:r w:rsidRPr="00CE146B">
              <w:t xml:space="preserve">Table SI-3a: Estimates with left censoring on 1 January 2016 </w:t>
            </w:r>
          </w:p>
          <w:p w14:paraId="585540D3" w14:textId="77777777" w:rsidR="00F6165C" w:rsidRPr="00CE146B" w:rsidRDefault="00F6165C" w:rsidP="00BC5A28">
            <w:pPr>
              <w:pStyle w:val="NoSpacing"/>
            </w:pPr>
            <w:r w:rsidRPr="00CE146B">
              <w:rPr>
                <w:noProof/>
              </w:rPr>
              <w:drawing>
                <wp:inline distT="0" distB="0" distL="0" distR="0" wp14:anchorId="59DBFC7D" wp14:editId="67723A6C">
                  <wp:extent cx="6338567" cy="1273215"/>
                  <wp:effectExtent l="0" t="0" r="0" b="0"/>
                  <wp:docPr id="841306321" name="Picture 2" descr="A white pap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306321" name="Picture 2" descr="A white paper with black text&#10;&#10;Description automatically generated"/>
                          <pic:cNvPicPr/>
                        </pic:nvPicPr>
                        <pic:blipFill rotWithShape="1">
                          <a:blip r:embed="rId12" cstate="print">
                            <a:extLst>
                              <a:ext uri="{28A0092B-C50C-407E-A947-70E740481C1C}">
                                <a14:useLocalDpi xmlns:a14="http://schemas.microsoft.com/office/drawing/2010/main" val="0"/>
                              </a:ext>
                            </a:extLst>
                          </a:blip>
                          <a:srcRect b="9763"/>
                          <a:stretch/>
                        </pic:blipFill>
                        <pic:spPr bwMode="auto">
                          <a:xfrm>
                            <a:off x="0" y="0"/>
                            <a:ext cx="6339600" cy="1273423"/>
                          </a:xfrm>
                          <a:prstGeom prst="rect">
                            <a:avLst/>
                          </a:prstGeom>
                          <a:ln>
                            <a:noFill/>
                          </a:ln>
                          <a:extLst>
                            <a:ext uri="{53640926-AAD7-44D8-BBD7-CCE9431645EC}">
                              <a14:shadowObscured xmlns:a14="http://schemas.microsoft.com/office/drawing/2010/main"/>
                            </a:ext>
                          </a:extLst>
                        </pic:spPr>
                      </pic:pic>
                    </a:graphicData>
                  </a:graphic>
                </wp:inline>
              </w:drawing>
            </w:r>
          </w:p>
          <w:p w14:paraId="59A4D39D" w14:textId="77777777" w:rsidR="00F6165C" w:rsidRPr="00CE146B" w:rsidRDefault="00F6165C" w:rsidP="00BC5A28">
            <w:pPr>
              <w:pStyle w:val="NoSpacing"/>
            </w:pPr>
            <w:r w:rsidRPr="00CE146B">
              <w:t>Notes: Estimates are reported with 95% Bootstrap CIs.</w:t>
            </w:r>
          </w:p>
        </w:tc>
      </w:tr>
    </w:tbl>
    <w:p w14:paraId="5FF22A39" w14:textId="77777777" w:rsidR="00F6165C" w:rsidRPr="00CE146B" w:rsidRDefault="00F6165C" w:rsidP="00F6165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1"/>
      </w:tblGrid>
      <w:tr w:rsidR="00F6165C" w:rsidRPr="00CE146B" w14:paraId="0F9D2478" w14:textId="77777777" w:rsidTr="00BC5A28">
        <w:trPr>
          <w:cantSplit/>
        </w:trPr>
        <w:tc>
          <w:tcPr>
            <w:tcW w:w="10201" w:type="dxa"/>
          </w:tcPr>
          <w:p w14:paraId="684AAF76" w14:textId="77777777" w:rsidR="00F6165C" w:rsidRPr="00CE146B" w:rsidRDefault="00F6165C" w:rsidP="00BC5A28">
            <w:r w:rsidRPr="00CE146B">
              <w:t xml:space="preserve">Table SI-3b:  Estimates with trimmed post-stratification weights </w:t>
            </w:r>
          </w:p>
          <w:p w14:paraId="143A2B25" w14:textId="77777777" w:rsidR="00F6165C" w:rsidRPr="00CE146B" w:rsidRDefault="00F6165C" w:rsidP="00BC5A28">
            <w:pPr>
              <w:pStyle w:val="NoSpacing"/>
              <w:rPr>
                <w:color w:val="FF0000"/>
              </w:rPr>
            </w:pPr>
            <w:r w:rsidRPr="00CE146B">
              <w:rPr>
                <w:noProof/>
                <w:color w:val="FF0000"/>
              </w:rPr>
              <w:drawing>
                <wp:inline distT="0" distB="0" distL="0" distR="0" wp14:anchorId="24383A78" wp14:editId="1C27E364">
                  <wp:extent cx="6338567" cy="1273215"/>
                  <wp:effectExtent l="0" t="0" r="0" b="0"/>
                  <wp:docPr id="713374591" name="Picture 4" descr="A white pap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374591" name="Picture 4" descr="A white paper with black text&#10;&#10;Description automatically generated"/>
                          <pic:cNvPicPr/>
                        </pic:nvPicPr>
                        <pic:blipFill rotWithShape="1">
                          <a:blip r:embed="rId13" cstate="print">
                            <a:extLst>
                              <a:ext uri="{28A0092B-C50C-407E-A947-70E740481C1C}">
                                <a14:useLocalDpi xmlns:a14="http://schemas.microsoft.com/office/drawing/2010/main" val="0"/>
                              </a:ext>
                            </a:extLst>
                          </a:blip>
                          <a:srcRect b="9763"/>
                          <a:stretch/>
                        </pic:blipFill>
                        <pic:spPr bwMode="auto">
                          <a:xfrm>
                            <a:off x="0" y="0"/>
                            <a:ext cx="6339600" cy="1273423"/>
                          </a:xfrm>
                          <a:prstGeom prst="rect">
                            <a:avLst/>
                          </a:prstGeom>
                          <a:ln>
                            <a:noFill/>
                          </a:ln>
                          <a:extLst>
                            <a:ext uri="{53640926-AAD7-44D8-BBD7-CCE9431645EC}">
                              <a14:shadowObscured xmlns:a14="http://schemas.microsoft.com/office/drawing/2010/main"/>
                            </a:ext>
                          </a:extLst>
                        </pic:spPr>
                      </pic:pic>
                    </a:graphicData>
                  </a:graphic>
                </wp:inline>
              </w:drawing>
            </w:r>
          </w:p>
          <w:p w14:paraId="1695E5CA" w14:textId="77777777" w:rsidR="00F6165C" w:rsidRPr="00CE146B" w:rsidRDefault="00F6165C" w:rsidP="00BC5A28">
            <w:pPr>
              <w:pStyle w:val="NoSpacing"/>
              <w:rPr>
                <w:szCs w:val="18"/>
              </w:rPr>
            </w:pPr>
            <w:r w:rsidRPr="00CE146B">
              <w:rPr>
                <w:szCs w:val="18"/>
              </w:rPr>
              <w:t xml:space="preserve">Notes: Estimates are reported with 95% Bootstrap CIs. </w:t>
            </w:r>
          </w:p>
        </w:tc>
      </w:tr>
    </w:tbl>
    <w:p w14:paraId="1A8CB7E8" w14:textId="77777777" w:rsidR="00F6165C" w:rsidRPr="00CE146B" w:rsidRDefault="00F6165C" w:rsidP="00F6165C"/>
    <w:p w14:paraId="23780E7C" w14:textId="77777777" w:rsidR="00F6165C" w:rsidRPr="00CE146B" w:rsidRDefault="00F6165C" w:rsidP="00F6165C"/>
    <w:p w14:paraId="4FD05E4C" w14:textId="77777777" w:rsidR="00F6165C" w:rsidRPr="00CE146B" w:rsidRDefault="00F6165C" w:rsidP="00F6165C">
      <w:pPr>
        <w:spacing w:line="259" w:lineRule="auto"/>
        <w:rPr>
          <w:b/>
          <w:bCs/>
        </w:rPr>
      </w:pPr>
      <w:r w:rsidRPr="00CE146B">
        <w:rPr>
          <w:b/>
          <w:bCs/>
        </w:rPr>
        <w:br w:type="page"/>
      </w:r>
    </w:p>
    <w:p w14:paraId="07BE6CBE" w14:textId="77777777" w:rsidR="00F6165C" w:rsidRPr="00CE146B" w:rsidRDefault="00F6165C" w:rsidP="00F6165C">
      <w:pPr>
        <w:rPr>
          <w:b/>
          <w:bCs/>
        </w:rPr>
      </w:pPr>
      <w:r w:rsidRPr="00CE146B">
        <w:rPr>
          <w:b/>
          <w:bCs/>
        </w:rPr>
        <w:lastRenderedPageBreak/>
        <w:t>SI-4: Stillbirth and perinatal mortality rates by mother’s attributes</w:t>
      </w:r>
    </w:p>
    <w:p w14:paraId="2F5E746A" w14:textId="77777777" w:rsidR="00F6165C" w:rsidRPr="00CE146B" w:rsidRDefault="00F6165C" w:rsidP="00F6165C">
      <w:r w:rsidRPr="00CE146B">
        <w:t xml:space="preserve">Tables SI-4a and SI-4b summarize mortality differentials by the background characteristics that are also used as post-stratification weighting variables. As expected, these are suggestive of a social gradient in mortality, but the differences typically fail to reach statistical significance. FPH perinatal mortality estimates are, however, significantly higher for rural areas and for women living in households without electricity (Table SI-4b).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6"/>
      </w:tblGrid>
      <w:tr w:rsidR="00F6165C" w:rsidRPr="00CE146B" w14:paraId="3658E2DE" w14:textId="77777777" w:rsidTr="00BC5A28">
        <w:trPr>
          <w:cantSplit/>
        </w:trPr>
        <w:tc>
          <w:tcPr>
            <w:tcW w:w="10456" w:type="dxa"/>
          </w:tcPr>
          <w:p w14:paraId="55A4D39C" w14:textId="77777777" w:rsidR="00F6165C" w:rsidRPr="00CE146B" w:rsidRDefault="00F6165C" w:rsidP="00BC5A28">
            <w:r w:rsidRPr="00CE146B">
              <w:t xml:space="preserve">Table SI-4a: Stillbirth rates by mother’s attributes; RaMMPS vs. DHS-VII </w:t>
            </w:r>
          </w:p>
          <w:p w14:paraId="2F56DDFE" w14:textId="77777777" w:rsidR="00F6165C" w:rsidRPr="00CE146B" w:rsidRDefault="00F6165C" w:rsidP="00BC5A28">
            <w:pPr>
              <w:pStyle w:val="NoSpacing"/>
            </w:pPr>
            <w:r w:rsidRPr="00CE146B">
              <w:rPr>
                <w:noProof/>
              </w:rPr>
              <w:drawing>
                <wp:inline distT="0" distB="0" distL="0" distR="0" wp14:anchorId="414B25FB" wp14:editId="7AFCDFED">
                  <wp:extent cx="6374400" cy="2928395"/>
                  <wp:effectExtent l="0" t="0" r="1270" b="5715"/>
                  <wp:docPr id="662876389" name="Picture 3" descr="A table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876389" name="Picture 3" descr="A table with numbers and letters&#10;&#10;Description automatically generated"/>
                          <pic:cNvPicPr/>
                        </pic:nvPicPr>
                        <pic:blipFill rotWithShape="1">
                          <a:blip r:embed="rId14">
                            <a:extLst>
                              <a:ext uri="{28A0092B-C50C-407E-A947-70E740481C1C}">
                                <a14:useLocalDpi xmlns:a14="http://schemas.microsoft.com/office/drawing/2010/main" val="0"/>
                              </a:ext>
                            </a:extLst>
                          </a:blip>
                          <a:srcRect b="4954"/>
                          <a:stretch/>
                        </pic:blipFill>
                        <pic:spPr bwMode="auto">
                          <a:xfrm>
                            <a:off x="0" y="0"/>
                            <a:ext cx="6375600" cy="2928946"/>
                          </a:xfrm>
                          <a:prstGeom prst="rect">
                            <a:avLst/>
                          </a:prstGeom>
                          <a:ln>
                            <a:noFill/>
                          </a:ln>
                          <a:extLst>
                            <a:ext uri="{53640926-AAD7-44D8-BBD7-CCE9431645EC}">
                              <a14:shadowObscured xmlns:a14="http://schemas.microsoft.com/office/drawing/2010/main"/>
                            </a:ext>
                          </a:extLst>
                        </pic:spPr>
                      </pic:pic>
                    </a:graphicData>
                  </a:graphic>
                </wp:inline>
              </w:drawing>
            </w:r>
          </w:p>
          <w:p w14:paraId="328F1657" w14:textId="77777777" w:rsidR="00F6165C" w:rsidRPr="00CE146B" w:rsidRDefault="00F6165C" w:rsidP="00BC5A28">
            <w:pPr>
              <w:pStyle w:val="NoSpacing"/>
            </w:pPr>
            <w:r w:rsidRPr="00CE146B">
              <w:t xml:space="preserve">Notes: Estimates are reported with 95% Bootstrap CIs. * weighted estimates using the subsample of mobile phone owners </w:t>
            </w:r>
          </w:p>
        </w:tc>
      </w:tr>
    </w:tbl>
    <w:p w14:paraId="0B0441A2" w14:textId="77777777" w:rsidR="00F6165C" w:rsidRPr="00CE146B" w:rsidRDefault="00F6165C" w:rsidP="00F6165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6"/>
      </w:tblGrid>
      <w:tr w:rsidR="00F6165C" w:rsidRPr="00CE146B" w14:paraId="00475AC5" w14:textId="77777777" w:rsidTr="00BC5A28">
        <w:trPr>
          <w:cantSplit/>
        </w:trPr>
        <w:tc>
          <w:tcPr>
            <w:tcW w:w="10456" w:type="dxa"/>
          </w:tcPr>
          <w:p w14:paraId="3D56954E" w14:textId="77777777" w:rsidR="00F6165C" w:rsidRPr="00CE146B" w:rsidRDefault="00F6165C" w:rsidP="00BC5A28">
            <w:r w:rsidRPr="00CE146B">
              <w:t xml:space="preserve">Table SI-4b: Perinatal mortality rates by mother’s attributes, RaMMPS vs. DHS-VII </w:t>
            </w:r>
          </w:p>
          <w:p w14:paraId="3DAAA6AE" w14:textId="77777777" w:rsidR="00F6165C" w:rsidRPr="00CE146B" w:rsidRDefault="00F6165C" w:rsidP="00BC5A28">
            <w:pPr>
              <w:pStyle w:val="NoSpacing"/>
            </w:pPr>
            <w:r w:rsidRPr="00CE146B">
              <w:rPr>
                <w:noProof/>
              </w:rPr>
              <w:drawing>
                <wp:inline distT="0" distB="0" distL="0" distR="0" wp14:anchorId="52278DD1" wp14:editId="52787B8B">
                  <wp:extent cx="6374400" cy="2939969"/>
                  <wp:effectExtent l="0" t="0" r="1270" b="0"/>
                  <wp:docPr id="927254998" name="Picture 4" descr="A table of number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254998" name="Picture 4" descr="A table of numbers and numbers&#10;&#10;Description automatically generated with medium confidence"/>
                          <pic:cNvPicPr/>
                        </pic:nvPicPr>
                        <pic:blipFill rotWithShape="1">
                          <a:blip r:embed="rId15">
                            <a:extLst>
                              <a:ext uri="{28A0092B-C50C-407E-A947-70E740481C1C}">
                                <a14:useLocalDpi xmlns:a14="http://schemas.microsoft.com/office/drawing/2010/main" val="0"/>
                              </a:ext>
                            </a:extLst>
                          </a:blip>
                          <a:srcRect b="4578"/>
                          <a:stretch/>
                        </pic:blipFill>
                        <pic:spPr bwMode="auto">
                          <a:xfrm>
                            <a:off x="0" y="0"/>
                            <a:ext cx="6375600" cy="2940522"/>
                          </a:xfrm>
                          <a:prstGeom prst="rect">
                            <a:avLst/>
                          </a:prstGeom>
                          <a:ln>
                            <a:noFill/>
                          </a:ln>
                          <a:extLst>
                            <a:ext uri="{53640926-AAD7-44D8-BBD7-CCE9431645EC}">
                              <a14:shadowObscured xmlns:a14="http://schemas.microsoft.com/office/drawing/2010/main"/>
                            </a:ext>
                          </a:extLst>
                        </pic:spPr>
                      </pic:pic>
                    </a:graphicData>
                  </a:graphic>
                </wp:inline>
              </w:drawing>
            </w:r>
          </w:p>
          <w:p w14:paraId="56C936C7" w14:textId="77777777" w:rsidR="00F6165C" w:rsidRPr="00CE146B" w:rsidRDefault="00F6165C" w:rsidP="00BC5A28">
            <w:pPr>
              <w:pStyle w:val="NoSpacing"/>
            </w:pPr>
            <w:r w:rsidRPr="00CE146B">
              <w:t>Notes: Estimates are reported with 95% Bootstrap CIs. * weighted estimates using the subsample of mobile phone owners</w:t>
            </w:r>
          </w:p>
        </w:tc>
      </w:tr>
    </w:tbl>
    <w:p w14:paraId="4C71EF50" w14:textId="77777777" w:rsidR="00F6165C" w:rsidRPr="00CE146B" w:rsidRDefault="00F6165C" w:rsidP="00F6165C"/>
    <w:p w14:paraId="49F6AF4C" w14:textId="77777777" w:rsidR="00F6165C" w:rsidRPr="00CE146B" w:rsidRDefault="00F6165C" w:rsidP="00F6165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16"/>
      </w:tblGrid>
      <w:tr w:rsidR="00F6165C" w14:paraId="128368E9" w14:textId="77777777" w:rsidTr="00BC5A28">
        <w:trPr>
          <w:cantSplit/>
        </w:trPr>
        <w:tc>
          <w:tcPr>
            <w:tcW w:w="10201" w:type="dxa"/>
          </w:tcPr>
          <w:p w14:paraId="17AFD9AB" w14:textId="77777777" w:rsidR="00F6165C" w:rsidRPr="00CE146B" w:rsidRDefault="00F6165C" w:rsidP="00BC5A28">
            <w:pPr>
              <w:rPr>
                <w:b/>
                <w:bCs/>
              </w:rPr>
            </w:pPr>
            <w:r w:rsidRPr="00CE146B">
              <w:rPr>
                <w:b/>
                <w:bCs/>
              </w:rPr>
              <w:lastRenderedPageBreak/>
              <w:t xml:space="preserve">SI-5: Trends in stillbirth and perinatal mortality </w:t>
            </w:r>
          </w:p>
          <w:p w14:paraId="503E2D8B" w14:textId="77777777" w:rsidR="00F6165C" w:rsidRPr="00CE146B" w:rsidRDefault="00F6165C" w:rsidP="00BC5A28"/>
          <w:p w14:paraId="7C65FEB7" w14:textId="77777777" w:rsidR="00F6165C" w:rsidRPr="00CE146B" w:rsidRDefault="00F6165C" w:rsidP="00BC5A28">
            <w:r w:rsidRPr="00CE146B">
              <w:t>Table SI-5: Trends in stillbirth and perinatal mortality estimates</w:t>
            </w:r>
          </w:p>
          <w:p w14:paraId="6FE9AEC9" w14:textId="77777777" w:rsidR="00F6165C" w:rsidRPr="00CE146B" w:rsidRDefault="00F6165C" w:rsidP="00BC5A28">
            <w:r w:rsidRPr="00CE146B">
              <w:rPr>
                <w:noProof/>
              </w:rPr>
              <w:drawing>
                <wp:inline distT="0" distB="0" distL="0" distR="0" wp14:anchorId="73285D8F" wp14:editId="6E9A1D86">
                  <wp:extent cx="6346190" cy="4206240"/>
                  <wp:effectExtent l="0" t="0" r="3810" b="0"/>
                  <wp:docPr id="109964090" name="Picture 1" descr="A table with numbers and a black bord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64090" name="Picture 1" descr="A table with numbers and a black border&#10;&#10;Description automatically generated with medium confidence"/>
                          <pic:cNvPicPr/>
                        </pic:nvPicPr>
                        <pic:blipFill rotWithShape="1">
                          <a:blip r:embed="rId16">
                            <a:extLst>
                              <a:ext uri="{28A0092B-C50C-407E-A947-70E740481C1C}">
                                <a14:useLocalDpi xmlns:a14="http://schemas.microsoft.com/office/drawing/2010/main" val="0"/>
                              </a:ext>
                            </a:extLst>
                          </a:blip>
                          <a:srcRect b="4455"/>
                          <a:stretch/>
                        </pic:blipFill>
                        <pic:spPr bwMode="auto">
                          <a:xfrm>
                            <a:off x="0" y="0"/>
                            <a:ext cx="6346800" cy="4206644"/>
                          </a:xfrm>
                          <a:prstGeom prst="rect">
                            <a:avLst/>
                          </a:prstGeom>
                          <a:ln>
                            <a:noFill/>
                          </a:ln>
                          <a:extLst>
                            <a:ext uri="{53640926-AAD7-44D8-BBD7-CCE9431645EC}">
                              <a14:shadowObscured xmlns:a14="http://schemas.microsoft.com/office/drawing/2010/main"/>
                            </a:ext>
                          </a:extLst>
                        </pic:spPr>
                      </pic:pic>
                    </a:graphicData>
                  </a:graphic>
                </wp:inline>
              </w:drawing>
            </w:r>
          </w:p>
          <w:p w14:paraId="72E33C0B" w14:textId="77777777" w:rsidR="00F6165C" w:rsidRDefault="00F6165C" w:rsidP="00BC5A28">
            <w:pPr>
              <w:pStyle w:val="NoSpacing"/>
            </w:pPr>
            <w:r w:rsidRPr="00CE146B">
              <w:t>Note: RaMMPS TPH and FPH estimates are reported with 95% Bootstrap CIs. UN-IGME estimates of perinatal mortality are computed by the authors using the stillbirth mortality rate and the neonatal mortality rate. UN-IGME reports 90% confidence bounds</w:t>
            </w:r>
          </w:p>
        </w:tc>
      </w:tr>
    </w:tbl>
    <w:p w14:paraId="565C704F" w14:textId="77777777" w:rsidR="00F6165C" w:rsidRDefault="00F6165C" w:rsidP="00F6165C"/>
    <w:p w14:paraId="334D7359" w14:textId="77777777" w:rsidR="00F6165C" w:rsidRDefault="00F6165C" w:rsidP="00F6165C">
      <w:pPr>
        <w:spacing w:line="259" w:lineRule="auto"/>
      </w:pPr>
    </w:p>
    <w:p w14:paraId="3D4EDF58" w14:textId="77777777" w:rsidR="00F6165C" w:rsidRDefault="00F6165C" w:rsidP="00F6165C"/>
    <w:p w14:paraId="15DB0DC9" w14:textId="77777777" w:rsidR="00F6165C" w:rsidRDefault="00F6165C" w:rsidP="00F6165C"/>
    <w:p w14:paraId="722547CA" w14:textId="0FAC9131" w:rsidR="005A6861" w:rsidRPr="00CE146B" w:rsidRDefault="005A6861" w:rsidP="00F66FEB">
      <w:pPr>
        <w:spacing w:after="0"/>
        <w:rPr>
          <w:rFonts w:cs="Times New Roman"/>
          <w:sz w:val="20"/>
          <w:szCs w:val="20"/>
        </w:rPr>
      </w:pPr>
    </w:p>
    <w:sectPr w:rsidR="005A6861" w:rsidRPr="00CE146B" w:rsidSect="006E46FE">
      <w:footerReference w:type="even" r:id="rId17"/>
      <w:footerReference w:type="default" r:id="rId1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A2AB96" w14:textId="77777777" w:rsidR="00B4399F" w:rsidRDefault="00B4399F" w:rsidP="00D33A81">
      <w:pPr>
        <w:spacing w:after="0"/>
      </w:pPr>
      <w:r>
        <w:separator/>
      </w:r>
    </w:p>
  </w:endnote>
  <w:endnote w:type="continuationSeparator" w:id="0">
    <w:p w14:paraId="0E24ACA1" w14:textId="77777777" w:rsidR="00B4399F" w:rsidRDefault="00B4399F" w:rsidP="00D33A81">
      <w:pPr>
        <w:spacing w:after="0"/>
      </w:pPr>
      <w:r>
        <w:continuationSeparator/>
      </w:r>
    </w:p>
  </w:endnote>
  <w:endnote w:type="continuationNotice" w:id="1">
    <w:p w14:paraId="73FB8240" w14:textId="77777777" w:rsidR="00B4399F" w:rsidRDefault="00B4399F">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Headings C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93865709"/>
      <w:docPartObj>
        <w:docPartGallery w:val="Page Numbers (Bottom of Page)"/>
        <w:docPartUnique/>
      </w:docPartObj>
    </w:sdtPr>
    <w:sdtEndPr>
      <w:rPr>
        <w:rStyle w:val="PageNumber"/>
      </w:rPr>
    </w:sdtEndPr>
    <w:sdtContent>
      <w:p w14:paraId="316CFEB3" w14:textId="44D0CD27" w:rsidR="00D33A81" w:rsidRDefault="00D33A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75B26">
          <w:rPr>
            <w:rStyle w:val="PageNumber"/>
            <w:noProof/>
          </w:rPr>
          <w:t>1</w:t>
        </w:r>
        <w:r>
          <w:rPr>
            <w:rStyle w:val="PageNumber"/>
          </w:rPr>
          <w:fldChar w:fldCharType="end"/>
        </w:r>
      </w:p>
    </w:sdtContent>
  </w:sdt>
  <w:p w14:paraId="6C526EAE" w14:textId="77777777" w:rsidR="00D33A81" w:rsidRDefault="00D33A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79719774"/>
      <w:docPartObj>
        <w:docPartGallery w:val="Page Numbers (Bottom of Page)"/>
        <w:docPartUnique/>
      </w:docPartObj>
    </w:sdtPr>
    <w:sdtEndPr>
      <w:rPr>
        <w:rStyle w:val="PageNumber"/>
      </w:rPr>
    </w:sdtEndPr>
    <w:sdtContent>
      <w:p w14:paraId="4F0AF0F8" w14:textId="5683FC0F" w:rsidR="00D33A81" w:rsidRDefault="00D33A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99BD96" w14:textId="77777777" w:rsidR="00D33A81" w:rsidRDefault="00D33A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A63B42" w14:textId="77777777" w:rsidR="00B4399F" w:rsidRDefault="00B4399F" w:rsidP="00D33A81">
      <w:pPr>
        <w:spacing w:after="0"/>
      </w:pPr>
      <w:r>
        <w:separator/>
      </w:r>
    </w:p>
  </w:footnote>
  <w:footnote w:type="continuationSeparator" w:id="0">
    <w:p w14:paraId="3E8D3FBA" w14:textId="77777777" w:rsidR="00B4399F" w:rsidRDefault="00B4399F" w:rsidP="00D33A81">
      <w:pPr>
        <w:spacing w:after="0"/>
      </w:pPr>
      <w:r>
        <w:continuationSeparator/>
      </w:r>
    </w:p>
  </w:footnote>
  <w:footnote w:type="continuationNotice" w:id="1">
    <w:p w14:paraId="6A54137A" w14:textId="77777777" w:rsidR="00B4399F" w:rsidRDefault="00B4399F">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820C5"/>
    <w:multiLevelType w:val="hybridMultilevel"/>
    <w:tmpl w:val="D6DAF150"/>
    <w:lvl w:ilvl="0" w:tplc="10B8B9BC">
      <w:start w:val="1"/>
      <w:numFmt w:val="bullet"/>
      <w:lvlText w:val="•"/>
      <w:lvlJc w:val="left"/>
      <w:pPr>
        <w:tabs>
          <w:tab w:val="num" w:pos="720"/>
        </w:tabs>
        <w:ind w:left="720" w:hanging="360"/>
      </w:pPr>
      <w:rPr>
        <w:rFonts w:ascii="Arial" w:hAnsi="Arial" w:hint="default"/>
      </w:rPr>
    </w:lvl>
    <w:lvl w:ilvl="1" w:tplc="EEAE174E" w:tentative="1">
      <w:start w:val="1"/>
      <w:numFmt w:val="bullet"/>
      <w:lvlText w:val="•"/>
      <w:lvlJc w:val="left"/>
      <w:pPr>
        <w:tabs>
          <w:tab w:val="num" w:pos="1440"/>
        </w:tabs>
        <w:ind w:left="1440" w:hanging="360"/>
      </w:pPr>
      <w:rPr>
        <w:rFonts w:ascii="Arial" w:hAnsi="Arial" w:hint="default"/>
      </w:rPr>
    </w:lvl>
    <w:lvl w:ilvl="2" w:tplc="897278B2" w:tentative="1">
      <w:start w:val="1"/>
      <w:numFmt w:val="bullet"/>
      <w:lvlText w:val="•"/>
      <w:lvlJc w:val="left"/>
      <w:pPr>
        <w:tabs>
          <w:tab w:val="num" w:pos="2160"/>
        </w:tabs>
        <w:ind w:left="2160" w:hanging="360"/>
      </w:pPr>
      <w:rPr>
        <w:rFonts w:ascii="Arial" w:hAnsi="Arial" w:hint="default"/>
      </w:rPr>
    </w:lvl>
    <w:lvl w:ilvl="3" w:tplc="A2B0B850" w:tentative="1">
      <w:start w:val="1"/>
      <w:numFmt w:val="bullet"/>
      <w:lvlText w:val="•"/>
      <w:lvlJc w:val="left"/>
      <w:pPr>
        <w:tabs>
          <w:tab w:val="num" w:pos="2880"/>
        </w:tabs>
        <w:ind w:left="2880" w:hanging="360"/>
      </w:pPr>
      <w:rPr>
        <w:rFonts w:ascii="Arial" w:hAnsi="Arial" w:hint="default"/>
      </w:rPr>
    </w:lvl>
    <w:lvl w:ilvl="4" w:tplc="89D05CD6" w:tentative="1">
      <w:start w:val="1"/>
      <w:numFmt w:val="bullet"/>
      <w:lvlText w:val="•"/>
      <w:lvlJc w:val="left"/>
      <w:pPr>
        <w:tabs>
          <w:tab w:val="num" w:pos="3600"/>
        </w:tabs>
        <w:ind w:left="3600" w:hanging="360"/>
      </w:pPr>
      <w:rPr>
        <w:rFonts w:ascii="Arial" w:hAnsi="Arial" w:hint="default"/>
      </w:rPr>
    </w:lvl>
    <w:lvl w:ilvl="5" w:tplc="DCD0C1DC" w:tentative="1">
      <w:start w:val="1"/>
      <w:numFmt w:val="bullet"/>
      <w:lvlText w:val="•"/>
      <w:lvlJc w:val="left"/>
      <w:pPr>
        <w:tabs>
          <w:tab w:val="num" w:pos="4320"/>
        </w:tabs>
        <w:ind w:left="4320" w:hanging="360"/>
      </w:pPr>
      <w:rPr>
        <w:rFonts w:ascii="Arial" w:hAnsi="Arial" w:hint="default"/>
      </w:rPr>
    </w:lvl>
    <w:lvl w:ilvl="6" w:tplc="8E7EF9FE" w:tentative="1">
      <w:start w:val="1"/>
      <w:numFmt w:val="bullet"/>
      <w:lvlText w:val="•"/>
      <w:lvlJc w:val="left"/>
      <w:pPr>
        <w:tabs>
          <w:tab w:val="num" w:pos="5040"/>
        </w:tabs>
        <w:ind w:left="5040" w:hanging="360"/>
      </w:pPr>
      <w:rPr>
        <w:rFonts w:ascii="Arial" w:hAnsi="Arial" w:hint="default"/>
      </w:rPr>
    </w:lvl>
    <w:lvl w:ilvl="7" w:tplc="3E2C748C" w:tentative="1">
      <w:start w:val="1"/>
      <w:numFmt w:val="bullet"/>
      <w:lvlText w:val="•"/>
      <w:lvlJc w:val="left"/>
      <w:pPr>
        <w:tabs>
          <w:tab w:val="num" w:pos="5760"/>
        </w:tabs>
        <w:ind w:left="5760" w:hanging="360"/>
      </w:pPr>
      <w:rPr>
        <w:rFonts w:ascii="Arial" w:hAnsi="Arial" w:hint="default"/>
      </w:rPr>
    </w:lvl>
    <w:lvl w:ilvl="8" w:tplc="7CCC1D9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78217EA"/>
    <w:multiLevelType w:val="hybridMultilevel"/>
    <w:tmpl w:val="58A4DDCE"/>
    <w:lvl w:ilvl="0" w:tplc="D7962ECC">
      <w:start w:val="1"/>
      <w:numFmt w:val="lowerRoman"/>
      <w:lvlText w:val="%1)"/>
      <w:lvlJc w:val="right"/>
      <w:pPr>
        <w:ind w:left="1320" w:hanging="360"/>
      </w:pPr>
    </w:lvl>
    <w:lvl w:ilvl="1" w:tplc="A7260642">
      <w:start w:val="1"/>
      <w:numFmt w:val="lowerRoman"/>
      <w:lvlText w:val="%2)"/>
      <w:lvlJc w:val="right"/>
      <w:pPr>
        <w:ind w:left="1320" w:hanging="360"/>
      </w:pPr>
    </w:lvl>
    <w:lvl w:ilvl="2" w:tplc="85A44380">
      <w:start w:val="1"/>
      <w:numFmt w:val="lowerRoman"/>
      <w:lvlText w:val="%3)"/>
      <w:lvlJc w:val="right"/>
      <w:pPr>
        <w:ind w:left="1320" w:hanging="360"/>
      </w:pPr>
    </w:lvl>
    <w:lvl w:ilvl="3" w:tplc="E9BC8AEA">
      <w:start w:val="1"/>
      <w:numFmt w:val="lowerRoman"/>
      <w:lvlText w:val="%4)"/>
      <w:lvlJc w:val="right"/>
      <w:pPr>
        <w:ind w:left="1320" w:hanging="360"/>
      </w:pPr>
    </w:lvl>
    <w:lvl w:ilvl="4" w:tplc="A4B665EC">
      <w:start w:val="1"/>
      <w:numFmt w:val="lowerRoman"/>
      <w:lvlText w:val="%5)"/>
      <w:lvlJc w:val="right"/>
      <w:pPr>
        <w:ind w:left="1320" w:hanging="360"/>
      </w:pPr>
    </w:lvl>
    <w:lvl w:ilvl="5" w:tplc="837A8198">
      <w:start w:val="1"/>
      <w:numFmt w:val="lowerRoman"/>
      <w:lvlText w:val="%6)"/>
      <w:lvlJc w:val="right"/>
      <w:pPr>
        <w:ind w:left="1320" w:hanging="360"/>
      </w:pPr>
    </w:lvl>
    <w:lvl w:ilvl="6" w:tplc="0C1CE99A">
      <w:start w:val="1"/>
      <w:numFmt w:val="lowerRoman"/>
      <w:lvlText w:val="%7)"/>
      <w:lvlJc w:val="right"/>
      <w:pPr>
        <w:ind w:left="1320" w:hanging="360"/>
      </w:pPr>
    </w:lvl>
    <w:lvl w:ilvl="7" w:tplc="4F525A82">
      <w:start w:val="1"/>
      <w:numFmt w:val="lowerRoman"/>
      <w:lvlText w:val="%8)"/>
      <w:lvlJc w:val="right"/>
      <w:pPr>
        <w:ind w:left="1320" w:hanging="360"/>
      </w:pPr>
    </w:lvl>
    <w:lvl w:ilvl="8" w:tplc="C5A4C476">
      <w:start w:val="1"/>
      <w:numFmt w:val="lowerRoman"/>
      <w:lvlText w:val="%9)"/>
      <w:lvlJc w:val="right"/>
      <w:pPr>
        <w:ind w:left="1320" w:hanging="360"/>
      </w:pPr>
    </w:lvl>
  </w:abstractNum>
  <w:abstractNum w:abstractNumId="2" w15:restartNumberingAfterBreak="0">
    <w:nsid w:val="1FC209D4"/>
    <w:multiLevelType w:val="hybridMultilevel"/>
    <w:tmpl w:val="8062CEDC"/>
    <w:lvl w:ilvl="0" w:tplc="423AF974">
      <w:start w:val="1"/>
      <w:numFmt w:val="bullet"/>
      <w:lvlText w:val=""/>
      <w:lvlJc w:val="left"/>
      <w:pPr>
        <w:ind w:left="1020" w:hanging="360"/>
      </w:pPr>
      <w:rPr>
        <w:rFonts w:ascii="Symbol" w:hAnsi="Symbol"/>
      </w:rPr>
    </w:lvl>
    <w:lvl w:ilvl="1" w:tplc="72440642">
      <w:start w:val="1"/>
      <w:numFmt w:val="bullet"/>
      <w:lvlText w:val=""/>
      <w:lvlJc w:val="left"/>
      <w:pPr>
        <w:ind w:left="1020" w:hanging="360"/>
      </w:pPr>
      <w:rPr>
        <w:rFonts w:ascii="Symbol" w:hAnsi="Symbol"/>
      </w:rPr>
    </w:lvl>
    <w:lvl w:ilvl="2" w:tplc="902EC93C">
      <w:start w:val="1"/>
      <w:numFmt w:val="bullet"/>
      <w:lvlText w:val=""/>
      <w:lvlJc w:val="left"/>
      <w:pPr>
        <w:ind w:left="1020" w:hanging="360"/>
      </w:pPr>
      <w:rPr>
        <w:rFonts w:ascii="Symbol" w:hAnsi="Symbol"/>
      </w:rPr>
    </w:lvl>
    <w:lvl w:ilvl="3" w:tplc="A486372C">
      <w:start w:val="1"/>
      <w:numFmt w:val="bullet"/>
      <w:lvlText w:val=""/>
      <w:lvlJc w:val="left"/>
      <w:pPr>
        <w:ind w:left="1020" w:hanging="360"/>
      </w:pPr>
      <w:rPr>
        <w:rFonts w:ascii="Symbol" w:hAnsi="Symbol"/>
      </w:rPr>
    </w:lvl>
    <w:lvl w:ilvl="4" w:tplc="077443C2">
      <w:start w:val="1"/>
      <w:numFmt w:val="bullet"/>
      <w:lvlText w:val=""/>
      <w:lvlJc w:val="left"/>
      <w:pPr>
        <w:ind w:left="1020" w:hanging="360"/>
      </w:pPr>
      <w:rPr>
        <w:rFonts w:ascii="Symbol" w:hAnsi="Symbol"/>
      </w:rPr>
    </w:lvl>
    <w:lvl w:ilvl="5" w:tplc="C6C2845C">
      <w:start w:val="1"/>
      <w:numFmt w:val="bullet"/>
      <w:lvlText w:val=""/>
      <w:lvlJc w:val="left"/>
      <w:pPr>
        <w:ind w:left="1020" w:hanging="360"/>
      </w:pPr>
      <w:rPr>
        <w:rFonts w:ascii="Symbol" w:hAnsi="Symbol"/>
      </w:rPr>
    </w:lvl>
    <w:lvl w:ilvl="6" w:tplc="3FFAB6F0">
      <w:start w:val="1"/>
      <w:numFmt w:val="bullet"/>
      <w:lvlText w:val=""/>
      <w:lvlJc w:val="left"/>
      <w:pPr>
        <w:ind w:left="1020" w:hanging="360"/>
      </w:pPr>
      <w:rPr>
        <w:rFonts w:ascii="Symbol" w:hAnsi="Symbol"/>
      </w:rPr>
    </w:lvl>
    <w:lvl w:ilvl="7" w:tplc="8FF2AC20">
      <w:start w:val="1"/>
      <w:numFmt w:val="bullet"/>
      <w:lvlText w:val=""/>
      <w:lvlJc w:val="left"/>
      <w:pPr>
        <w:ind w:left="1020" w:hanging="360"/>
      </w:pPr>
      <w:rPr>
        <w:rFonts w:ascii="Symbol" w:hAnsi="Symbol"/>
      </w:rPr>
    </w:lvl>
    <w:lvl w:ilvl="8" w:tplc="FC04BFCC">
      <w:start w:val="1"/>
      <w:numFmt w:val="bullet"/>
      <w:lvlText w:val=""/>
      <w:lvlJc w:val="left"/>
      <w:pPr>
        <w:ind w:left="1020" w:hanging="360"/>
      </w:pPr>
      <w:rPr>
        <w:rFonts w:ascii="Symbol" w:hAnsi="Symbol"/>
      </w:rPr>
    </w:lvl>
  </w:abstractNum>
  <w:abstractNum w:abstractNumId="3" w15:restartNumberingAfterBreak="0">
    <w:nsid w:val="2CC54A53"/>
    <w:multiLevelType w:val="hybridMultilevel"/>
    <w:tmpl w:val="2AFA2306"/>
    <w:lvl w:ilvl="0" w:tplc="03506684">
      <w:start w:val="1"/>
      <w:numFmt w:val="bullet"/>
      <w:lvlText w:val=""/>
      <w:lvlJc w:val="left"/>
      <w:pPr>
        <w:ind w:left="720" w:hanging="360"/>
      </w:pPr>
      <w:rPr>
        <w:rFonts w:ascii="Symbol" w:hAnsi="Symbol" w:hint="default"/>
      </w:rPr>
    </w:lvl>
    <w:lvl w:ilvl="1" w:tplc="404890E0">
      <w:start w:val="1"/>
      <w:numFmt w:val="bullet"/>
      <w:lvlText w:val="o"/>
      <w:lvlJc w:val="left"/>
      <w:pPr>
        <w:ind w:left="1440" w:hanging="360"/>
      </w:pPr>
      <w:rPr>
        <w:rFonts w:ascii="Courier New" w:hAnsi="Courier New" w:cs="Times New Roman" w:hint="default"/>
      </w:rPr>
    </w:lvl>
    <w:lvl w:ilvl="2" w:tplc="85FC8F34">
      <w:start w:val="1"/>
      <w:numFmt w:val="bullet"/>
      <w:lvlText w:val=""/>
      <w:lvlJc w:val="left"/>
      <w:pPr>
        <w:ind w:left="2160" w:hanging="360"/>
      </w:pPr>
      <w:rPr>
        <w:rFonts w:ascii="Wingdings" w:hAnsi="Wingdings" w:hint="default"/>
      </w:rPr>
    </w:lvl>
    <w:lvl w:ilvl="3" w:tplc="6B3AE870">
      <w:start w:val="1"/>
      <w:numFmt w:val="bullet"/>
      <w:lvlText w:val=""/>
      <w:lvlJc w:val="left"/>
      <w:pPr>
        <w:ind w:left="2880" w:hanging="360"/>
      </w:pPr>
      <w:rPr>
        <w:rFonts w:ascii="Symbol" w:hAnsi="Symbol" w:hint="default"/>
      </w:rPr>
    </w:lvl>
    <w:lvl w:ilvl="4" w:tplc="8FC8521E">
      <w:start w:val="1"/>
      <w:numFmt w:val="bullet"/>
      <w:lvlText w:val="o"/>
      <w:lvlJc w:val="left"/>
      <w:pPr>
        <w:ind w:left="3600" w:hanging="360"/>
      </w:pPr>
      <w:rPr>
        <w:rFonts w:ascii="Courier New" w:hAnsi="Courier New" w:cs="Times New Roman" w:hint="default"/>
      </w:rPr>
    </w:lvl>
    <w:lvl w:ilvl="5" w:tplc="A9442BC6">
      <w:start w:val="1"/>
      <w:numFmt w:val="bullet"/>
      <w:lvlText w:val=""/>
      <w:lvlJc w:val="left"/>
      <w:pPr>
        <w:ind w:left="4320" w:hanging="360"/>
      </w:pPr>
      <w:rPr>
        <w:rFonts w:ascii="Wingdings" w:hAnsi="Wingdings" w:hint="default"/>
      </w:rPr>
    </w:lvl>
    <w:lvl w:ilvl="6" w:tplc="C9788B9A">
      <w:start w:val="1"/>
      <w:numFmt w:val="bullet"/>
      <w:lvlText w:val=""/>
      <w:lvlJc w:val="left"/>
      <w:pPr>
        <w:ind w:left="5040" w:hanging="360"/>
      </w:pPr>
      <w:rPr>
        <w:rFonts w:ascii="Symbol" w:hAnsi="Symbol" w:hint="default"/>
      </w:rPr>
    </w:lvl>
    <w:lvl w:ilvl="7" w:tplc="21367208">
      <w:start w:val="1"/>
      <w:numFmt w:val="bullet"/>
      <w:lvlText w:val="o"/>
      <w:lvlJc w:val="left"/>
      <w:pPr>
        <w:ind w:left="5760" w:hanging="360"/>
      </w:pPr>
      <w:rPr>
        <w:rFonts w:ascii="Courier New" w:hAnsi="Courier New" w:cs="Times New Roman" w:hint="default"/>
      </w:rPr>
    </w:lvl>
    <w:lvl w:ilvl="8" w:tplc="F9140DF0">
      <w:start w:val="1"/>
      <w:numFmt w:val="bullet"/>
      <w:lvlText w:val=""/>
      <w:lvlJc w:val="left"/>
      <w:pPr>
        <w:ind w:left="6480" w:hanging="360"/>
      </w:pPr>
      <w:rPr>
        <w:rFonts w:ascii="Wingdings" w:hAnsi="Wingdings" w:hint="default"/>
      </w:rPr>
    </w:lvl>
  </w:abstractNum>
  <w:abstractNum w:abstractNumId="4" w15:restartNumberingAfterBreak="0">
    <w:nsid w:val="3EAE6755"/>
    <w:multiLevelType w:val="hybridMultilevel"/>
    <w:tmpl w:val="D16E2552"/>
    <w:lvl w:ilvl="0" w:tplc="0EC61ABC">
      <w:numFmt w:val="bullet"/>
      <w:lvlText w:val=""/>
      <w:lvlJc w:val="left"/>
      <w:pPr>
        <w:ind w:left="757" w:hanging="360"/>
      </w:pPr>
      <w:rPr>
        <w:rFonts w:ascii="Symbol" w:eastAsiaTheme="minorHAnsi" w:hAnsi="Symbol" w:cstheme="minorBid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5" w15:restartNumberingAfterBreak="0">
    <w:nsid w:val="41D973A2"/>
    <w:multiLevelType w:val="hybridMultilevel"/>
    <w:tmpl w:val="A5B6EAE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0C5D76"/>
    <w:multiLevelType w:val="hybridMultilevel"/>
    <w:tmpl w:val="90D238D4"/>
    <w:lvl w:ilvl="0" w:tplc="97A647CE">
      <w:start w:val="1"/>
      <w:numFmt w:val="bullet"/>
      <w:lvlText w:val="•"/>
      <w:lvlJc w:val="left"/>
      <w:pPr>
        <w:tabs>
          <w:tab w:val="num" w:pos="720"/>
        </w:tabs>
        <w:ind w:left="720" w:hanging="360"/>
      </w:pPr>
      <w:rPr>
        <w:rFonts w:ascii="Arial" w:hAnsi="Arial" w:hint="default"/>
      </w:rPr>
    </w:lvl>
    <w:lvl w:ilvl="1" w:tplc="FBCEB374" w:tentative="1">
      <w:start w:val="1"/>
      <w:numFmt w:val="bullet"/>
      <w:lvlText w:val="•"/>
      <w:lvlJc w:val="left"/>
      <w:pPr>
        <w:tabs>
          <w:tab w:val="num" w:pos="1440"/>
        </w:tabs>
        <w:ind w:left="1440" w:hanging="360"/>
      </w:pPr>
      <w:rPr>
        <w:rFonts w:ascii="Arial" w:hAnsi="Arial" w:hint="default"/>
      </w:rPr>
    </w:lvl>
    <w:lvl w:ilvl="2" w:tplc="071C1374" w:tentative="1">
      <w:start w:val="1"/>
      <w:numFmt w:val="bullet"/>
      <w:lvlText w:val="•"/>
      <w:lvlJc w:val="left"/>
      <w:pPr>
        <w:tabs>
          <w:tab w:val="num" w:pos="2160"/>
        </w:tabs>
        <w:ind w:left="2160" w:hanging="360"/>
      </w:pPr>
      <w:rPr>
        <w:rFonts w:ascii="Arial" w:hAnsi="Arial" w:hint="default"/>
      </w:rPr>
    </w:lvl>
    <w:lvl w:ilvl="3" w:tplc="94D06902" w:tentative="1">
      <w:start w:val="1"/>
      <w:numFmt w:val="bullet"/>
      <w:lvlText w:val="•"/>
      <w:lvlJc w:val="left"/>
      <w:pPr>
        <w:tabs>
          <w:tab w:val="num" w:pos="2880"/>
        </w:tabs>
        <w:ind w:left="2880" w:hanging="360"/>
      </w:pPr>
      <w:rPr>
        <w:rFonts w:ascii="Arial" w:hAnsi="Arial" w:hint="default"/>
      </w:rPr>
    </w:lvl>
    <w:lvl w:ilvl="4" w:tplc="EAEE7438" w:tentative="1">
      <w:start w:val="1"/>
      <w:numFmt w:val="bullet"/>
      <w:lvlText w:val="•"/>
      <w:lvlJc w:val="left"/>
      <w:pPr>
        <w:tabs>
          <w:tab w:val="num" w:pos="3600"/>
        </w:tabs>
        <w:ind w:left="3600" w:hanging="360"/>
      </w:pPr>
      <w:rPr>
        <w:rFonts w:ascii="Arial" w:hAnsi="Arial" w:hint="default"/>
      </w:rPr>
    </w:lvl>
    <w:lvl w:ilvl="5" w:tplc="F8EE6908" w:tentative="1">
      <w:start w:val="1"/>
      <w:numFmt w:val="bullet"/>
      <w:lvlText w:val="•"/>
      <w:lvlJc w:val="left"/>
      <w:pPr>
        <w:tabs>
          <w:tab w:val="num" w:pos="4320"/>
        </w:tabs>
        <w:ind w:left="4320" w:hanging="360"/>
      </w:pPr>
      <w:rPr>
        <w:rFonts w:ascii="Arial" w:hAnsi="Arial" w:hint="default"/>
      </w:rPr>
    </w:lvl>
    <w:lvl w:ilvl="6" w:tplc="C9FC4858" w:tentative="1">
      <w:start w:val="1"/>
      <w:numFmt w:val="bullet"/>
      <w:lvlText w:val="•"/>
      <w:lvlJc w:val="left"/>
      <w:pPr>
        <w:tabs>
          <w:tab w:val="num" w:pos="5040"/>
        </w:tabs>
        <w:ind w:left="5040" w:hanging="360"/>
      </w:pPr>
      <w:rPr>
        <w:rFonts w:ascii="Arial" w:hAnsi="Arial" w:hint="default"/>
      </w:rPr>
    </w:lvl>
    <w:lvl w:ilvl="7" w:tplc="B394BDBC" w:tentative="1">
      <w:start w:val="1"/>
      <w:numFmt w:val="bullet"/>
      <w:lvlText w:val="•"/>
      <w:lvlJc w:val="left"/>
      <w:pPr>
        <w:tabs>
          <w:tab w:val="num" w:pos="5760"/>
        </w:tabs>
        <w:ind w:left="5760" w:hanging="360"/>
      </w:pPr>
      <w:rPr>
        <w:rFonts w:ascii="Arial" w:hAnsi="Arial" w:hint="default"/>
      </w:rPr>
    </w:lvl>
    <w:lvl w:ilvl="8" w:tplc="57BE7B1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A3C2630"/>
    <w:multiLevelType w:val="hybridMultilevel"/>
    <w:tmpl w:val="32265CA8"/>
    <w:lvl w:ilvl="0" w:tplc="402C528C">
      <w:start w:val="1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9115A6"/>
    <w:multiLevelType w:val="hybridMultilevel"/>
    <w:tmpl w:val="0F688504"/>
    <w:lvl w:ilvl="0" w:tplc="0EC61AB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6F36C1"/>
    <w:multiLevelType w:val="hybridMultilevel"/>
    <w:tmpl w:val="90EE950E"/>
    <w:lvl w:ilvl="0" w:tplc="0EC61ABC">
      <w:numFmt w:val="bullet"/>
      <w:lvlText w:val=""/>
      <w:lvlJc w:val="left"/>
      <w:pPr>
        <w:ind w:left="395" w:hanging="360"/>
      </w:pPr>
      <w:rPr>
        <w:rFonts w:ascii="Symbol" w:eastAsiaTheme="minorHAnsi" w:hAnsi="Symbol" w:cstheme="minorBidi" w:hint="default"/>
      </w:rPr>
    </w:lvl>
    <w:lvl w:ilvl="1" w:tplc="08090003" w:tentative="1">
      <w:start w:val="1"/>
      <w:numFmt w:val="bullet"/>
      <w:lvlText w:val="o"/>
      <w:lvlJc w:val="left"/>
      <w:pPr>
        <w:ind w:left="1115" w:hanging="360"/>
      </w:pPr>
      <w:rPr>
        <w:rFonts w:ascii="Courier New" w:hAnsi="Courier New" w:cs="Courier New" w:hint="default"/>
      </w:rPr>
    </w:lvl>
    <w:lvl w:ilvl="2" w:tplc="08090005" w:tentative="1">
      <w:start w:val="1"/>
      <w:numFmt w:val="bullet"/>
      <w:lvlText w:val=""/>
      <w:lvlJc w:val="left"/>
      <w:pPr>
        <w:ind w:left="1835" w:hanging="360"/>
      </w:pPr>
      <w:rPr>
        <w:rFonts w:ascii="Wingdings" w:hAnsi="Wingdings" w:hint="default"/>
      </w:rPr>
    </w:lvl>
    <w:lvl w:ilvl="3" w:tplc="08090001" w:tentative="1">
      <w:start w:val="1"/>
      <w:numFmt w:val="bullet"/>
      <w:lvlText w:val=""/>
      <w:lvlJc w:val="left"/>
      <w:pPr>
        <w:ind w:left="2555" w:hanging="360"/>
      </w:pPr>
      <w:rPr>
        <w:rFonts w:ascii="Symbol" w:hAnsi="Symbol" w:hint="default"/>
      </w:rPr>
    </w:lvl>
    <w:lvl w:ilvl="4" w:tplc="08090003" w:tentative="1">
      <w:start w:val="1"/>
      <w:numFmt w:val="bullet"/>
      <w:lvlText w:val="o"/>
      <w:lvlJc w:val="left"/>
      <w:pPr>
        <w:ind w:left="3275" w:hanging="360"/>
      </w:pPr>
      <w:rPr>
        <w:rFonts w:ascii="Courier New" w:hAnsi="Courier New" w:cs="Courier New" w:hint="default"/>
      </w:rPr>
    </w:lvl>
    <w:lvl w:ilvl="5" w:tplc="08090005" w:tentative="1">
      <w:start w:val="1"/>
      <w:numFmt w:val="bullet"/>
      <w:lvlText w:val=""/>
      <w:lvlJc w:val="left"/>
      <w:pPr>
        <w:ind w:left="3995" w:hanging="360"/>
      </w:pPr>
      <w:rPr>
        <w:rFonts w:ascii="Wingdings" w:hAnsi="Wingdings" w:hint="default"/>
      </w:rPr>
    </w:lvl>
    <w:lvl w:ilvl="6" w:tplc="08090001" w:tentative="1">
      <w:start w:val="1"/>
      <w:numFmt w:val="bullet"/>
      <w:lvlText w:val=""/>
      <w:lvlJc w:val="left"/>
      <w:pPr>
        <w:ind w:left="4715" w:hanging="360"/>
      </w:pPr>
      <w:rPr>
        <w:rFonts w:ascii="Symbol" w:hAnsi="Symbol" w:hint="default"/>
      </w:rPr>
    </w:lvl>
    <w:lvl w:ilvl="7" w:tplc="08090003" w:tentative="1">
      <w:start w:val="1"/>
      <w:numFmt w:val="bullet"/>
      <w:lvlText w:val="o"/>
      <w:lvlJc w:val="left"/>
      <w:pPr>
        <w:ind w:left="5435" w:hanging="360"/>
      </w:pPr>
      <w:rPr>
        <w:rFonts w:ascii="Courier New" w:hAnsi="Courier New" w:cs="Courier New" w:hint="default"/>
      </w:rPr>
    </w:lvl>
    <w:lvl w:ilvl="8" w:tplc="08090005" w:tentative="1">
      <w:start w:val="1"/>
      <w:numFmt w:val="bullet"/>
      <w:lvlText w:val=""/>
      <w:lvlJc w:val="left"/>
      <w:pPr>
        <w:ind w:left="6155" w:hanging="360"/>
      </w:pPr>
      <w:rPr>
        <w:rFonts w:ascii="Wingdings" w:hAnsi="Wingdings" w:hint="default"/>
      </w:rPr>
    </w:lvl>
  </w:abstractNum>
  <w:abstractNum w:abstractNumId="10" w15:restartNumberingAfterBreak="0">
    <w:nsid w:val="50AA3F42"/>
    <w:multiLevelType w:val="hybridMultilevel"/>
    <w:tmpl w:val="5798FC6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E97783B"/>
    <w:multiLevelType w:val="multilevel"/>
    <w:tmpl w:val="91526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AD517BF"/>
    <w:multiLevelType w:val="hybridMultilevel"/>
    <w:tmpl w:val="5AB2C50A"/>
    <w:lvl w:ilvl="0" w:tplc="9058FBA2">
      <w:start w:val="1"/>
      <w:numFmt w:val="bullet"/>
      <w:lvlText w:val=""/>
      <w:lvlJc w:val="left"/>
      <w:pPr>
        <w:ind w:left="1020" w:hanging="360"/>
      </w:pPr>
      <w:rPr>
        <w:rFonts w:ascii="Symbol" w:hAnsi="Symbol"/>
      </w:rPr>
    </w:lvl>
    <w:lvl w:ilvl="1" w:tplc="2FE85AA6">
      <w:start w:val="1"/>
      <w:numFmt w:val="bullet"/>
      <w:lvlText w:val=""/>
      <w:lvlJc w:val="left"/>
      <w:pPr>
        <w:ind w:left="1020" w:hanging="360"/>
      </w:pPr>
      <w:rPr>
        <w:rFonts w:ascii="Symbol" w:hAnsi="Symbol"/>
      </w:rPr>
    </w:lvl>
    <w:lvl w:ilvl="2" w:tplc="F3ACCD5A">
      <w:start w:val="1"/>
      <w:numFmt w:val="bullet"/>
      <w:lvlText w:val=""/>
      <w:lvlJc w:val="left"/>
      <w:pPr>
        <w:ind w:left="1020" w:hanging="360"/>
      </w:pPr>
      <w:rPr>
        <w:rFonts w:ascii="Symbol" w:hAnsi="Symbol"/>
      </w:rPr>
    </w:lvl>
    <w:lvl w:ilvl="3" w:tplc="6B36784C">
      <w:start w:val="1"/>
      <w:numFmt w:val="bullet"/>
      <w:lvlText w:val=""/>
      <w:lvlJc w:val="left"/>
      <w:pPr>
        <w:ind w:left="1020" w:hanging="360"/>
      </w:pPr>
      <w:rPr>
        <w:rFonts w:ascii="Symbol" w:hAnsi="Symbol"/>
      </w:rPr>
    </w:lvl>
    <w:lvl w:ilvl="4" w:tplc="58BC86FC">
      <w:start w:val="1"/>
      <w:numFmt w:val="bullet"/>
      <w:lvlText w:val=""/>
      <w:lvlJc w:val="left"/>
      <w:pPr>
        <w:ind w:left="1020" w:hanging="360"/>
      </w:pPr>
      <w:rPr>
        <w:rFonts w:ascii="Symbol" w:hAnsi="Symbol"/>
      </w:rPr>
    </w:lvl>
    <w:lvl w:ilvl="5" w:tplc="1BBC610C">
      <w:start w:val="1"/>
      <w:numFmt w:val="bullet"/>
      <w:lvlText w:val=""/>
      <w:lvlJc w:val="left"/>
      <w:pPr>
        <w:ind w:left="1020" w:hanging="360"/>
      </w:pPr>
      <w:rPr>
        <w:rFonts w:ascii="Symbol" w:hAnsi="Symbol"/>
      </w:rPr>
    </w:lvl>
    <w:lvl w:ilvl="6" w:tplc="8A60F138">
      <w:start w:val="1"/>
      <w:numFmt w:val="bullet"/>
      <w:lvlText w:val=""/>
      <w:lvlJc w:val="left"/>
      <w:pPr>
        <w:ind w:left="1020" w:hanging="360"/>
      </w:pPr>
      <w:rPr>
        <w:rFonts w:ascii="Symbol" w:hAnsi="Symbol"/>
      </w:rPr>
    </w:lvl>
    <w:lvl w:ilvl="7" w:tplc="A0288954">
      <w:start w:val="1"/>
      <w:numFmt w:val="bullet"/>
      <w:lvlText w:val=""/>
      <w:lvlJc w:val="left"/>
      <w:pPr>
        <w:ind w:left="1020" w:hanging="360"/>
      </w:pPr>
      <w:rPr>
        <w:rFonts w:ascii="Symbol" w:hAnsi="Symbol"/>
      </w:rPr>
    </w:lvl>
    <w:lvl w:ilvl="8" w:tplc="BDA84842">
      <w:start w:val="1"/>
      <w:numFmt w:val="bullet"/>
      <w:lvlText w:val=""/>
      <w:lvlJc w:val="left"/>
      <w:pPr>
        <w:ind w:left="1020" w:hanging="360"/>
      </w:pPr>
      <w:rPr>
        <w:rFonts w:ascii="Symbol" w:hAnsi="Symbol"/>
      </w:rPr>
    </w:lvl>
  </w:abstractNum>
  <w:abstractNum w:abstractNumId="13" w15:restartNumberingAfterBreak="0">
    <w:nsid w:val="7B8A4168"/>
    <w:multiLevelType w:val="hybridMultilevel"/>
    <w:tmpl w:val="04F69358"/>
    <w:lvl w:ilvl="0" w:tplc="3F7856B0">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3686943">
    <w:abstractNumId w:val="11"/>
  </w:num>
  <w:num w:numId="2" w16cid:durableId="2021003148">
    <w:abstractNumId w:val="13"/>
  </w:num>
  <w:num w:numId="3" w16cid:durableId="1131678309">
    <w:abstractNumId w:val="1"/>
  </w:num>
  <w:num w:numId="4" w16cid:durableId="517697350">
    <w:abstractNumId w:val="7"/>
  </w:num>
  <w:num w:numId="5" w16cid:durableId="937519266">
    <w:abstractNumId w:val="2"/>
  </w:num>
  <w:num w:numId="6" w16cid:durableId="843671671">
    <w:abstractNumId w:val="12"/>
  </w:num>
  <w:num w:numId="7" w16cid:durableId="1013532100">
    <w:abstractNumId w:val="0"/>
  </w:num>
  <w:num w:numId="8" w16cid:durableId="144902362">
    <w:abstractNumId w:val="6"/>
  </w:num>
  <w:num w:numId="9" w16cid:durableId="1765032608">
    <w:abstractNumId w:val="3"/>
  </w:num>
  <w:num w:numId="10" w16cid:durableId="980186826">
    <w:abstractNumId w:val="8"/>
  </w:num>
  <w:num w:numId="11" w16cid:durableId="2003465008">
    <w:abstractNumId w:val="4"/>
  </w:num>
  <w:num w:numId="12" w16cid:durableId="307321319">
    <w:abstractNumId w:val="9"/>
  </w:num>
  <w:num w:numId="13" w16cid:durableId="1715696496">
    <w:abstractNumId w:val="5"/>
  </w:num>
  <w:num w:numId="14" w16cid:durableId="12012414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x9s5r9vqw05dfep0fapr95hsxe0f9wp0vas&quot;&gt;RaMMPS&lt;record-ids&gt;&lt;item&gt;15&lt;/item&gt;&lt;item&gt;16&lt;/item&gt;&lt;item&gt;19&lt;/item&gt;&lt;item&gt;20&lt;/item&gt;&lt;item&gt;22&lt;/item&gt;&lt;item&gt;26&lt;/item&gt;&lt;item&gt;138&lt;/item&gt;&lt;item&gt;141&lt;/item&gt;&lt;item&gt;153&lt;/item&gt;&lt;item&gt;155&lt;/item&gt;&lt;item&gt;156&lt;/item&gt;&lt;item&gt;157&lt;/item&gt;&lt;item&gt;158&lt;/item&gt;&lt;item&gt;159&lt;/item&gt;&lt;item&gt;160&lt;/item&gt;&lt;item&gt;162&lt;/item&gt;&lt;item&gt;163&lt;/item&gt;&lt;item&gt;164&lt;/item&gt;&lt;item&gt;165&lt;/item&gt;&lt;item&gt;166&lt;/item&gt;&lt;item&gt;167&lt;/item&gt;&lt;item&gt;168&lt;/item&gt;&lt;item&gt;169&lt;/item&gt;&lt;item&gt;170&lt;/item&gt;&lt;item&gt;172&lt;/item&gt;&lt;item&gt;173&lt;/item&gt;&lt;item&gt;174&lt;/item&gt;&lt;item&gt;178&lt;/item&gt;&lt;item&gt;180&lt;/item&gt;&lt;item&gt;182&lt;/item&gt;&lt;item&gt;183&lt;/item&gt;&lt;item&gt;184&lt;/item&gt;&lt;/record-ids&gt;&lt;/item&gt;&lt;/Libraries&gt;"/>
    <w:docVar w:name="EN.UseJSCitationFormat" w:val="True"/>
  </w:docVars>
  <w:rsids>
    <w:rsidRoot w:val="00EC0103"/>
    <w:rsid w:val="00000798"/>
    <w:rsid w:val="0000120F"/>
    <w:rsid w:val="0000147B"/>
    <w:rsid w:val="00001DAF"/>
    <w:rsid w:val="0000219C"/>
    <w:rsid w:val="00002A85"/>
    <w:rsid w:val="00002C13"/>
    <w:rsid w:val="00002E1F"/>
    <w:rsid w:val="00004BD5"/>
    <w:rsid w:val="00004BFC"/>
    <w:rsid w:val="00005420"/>
    <w:rsid w:val="00006674"/>
    <w:rsid w:val="00006EE9"/>
    <w:rsid w:val="00007289"/>
    <w:rsid w:val="0000736C"/>
    <w:rsid w:val="000075D9"/>
    <w:rsid w:val="00007EE2"/>
    <w:rsid w:val="000105AE"/>
    <w:rsid w:val="00010AEA"/>
    <w:rsid w:val="00010E7B"/>
    <w:rsid w:val="00011302"/>
    <w:rsid w:val="0001140F"/>
    <w:rsid w:val="0001295C"/>
    <w:rsid w:val="00012B56"/>
    <w:rsid w:val="00012DA6"/>
    <w:rsid w:val="00012E41"/>
    <w:rsid w:val="00013137"/>
    <w:rsid w:val="0001328B"/>
    <w:rsid w:val="0001388E"/>
    <w:rsid w:val="00013DB9"/>
    <w:rsid w:val="00014186"/>
    <w:rsid w:val="00014AB7"/>
    <w:rsid w:val="00014C46"/>
    <w:rsid w:val="00014F7D"/>
    <w:rsid w:val="00015FE9"/>
    <w:rsid w:val="00016364"/>
    <w:rsid w:val="0001660B"/>
    <w:rsid w:val="00016759"/>
    <w:rsid w:val="00017EC7"/>
    <w:rsid w:val="00020C63"/>
    <w:rsid w:val="00020D44"/>
    <w:rsid w:val="00021630"/>
    <w:rsid w:val="000217FB"/>
    <w:rsid w:val="00022306"/>
    <w:rsid w:val="00022612"/>
    <w:rsid w:val="00022807"/>
    <w:rsid w:val="00023395"/>
    <w:rsid w:val="00023DA9"/>
    <w:rsid w:val="000251BD"/>
    <w:rsid w:val="00025279"/>
    <w:rsid w:val="00025974"/>
    <w:rsid w:val="00027CAA"/>
    <w:rsid w:val="00031072"/>
    <w:rsid w:val="00031115"/>
    <w:rsid w:val="00031821"/>
    <w:rsid w:val="00031B9D"/>
    <w:rsid w:val="00031DCD"/>
    <w:rsid w:val="00031EB0"/>
    <w:rsid w:val="00031F2D"/>
    <w:rsid w:val="00031FF2"/>
    <w:rsid w:val="00032687"/>
    <w:rsid w:val="000332AC"/>
    <w:rsid w:val="0003360D"/>
    <w:rsid w:val="000337D6"/>
    <w:rsid w:val="00033D25"/>
    <w:rsid w:val="00033FD6"/>
    <w:rsid w:val="00034322"/>
    <w:rsid w:val="00034416"/>
    <w:rsid w:val="0003476C"/>
    <w:rsid w:val="00034A10"/>
    <w:rsid w:val="00035AF4"/>
    <w:rsid w:val="00035F8C"/>
    <w:rsid w:val="00036659"/>
    <w:rsid w:val="000369D4"/>
    <w:rsid w:val="00037736"/>
    <w:rsid w:val="00037B60"/>
    <w:rsid w:val="0004031E"/>
    <w:rsid w:val="00040CCC"/>
    <w:rsid w:val="00040E61"/>
    <w:rsid w:val="00041294"/>
    <w:rsid w:val="00041CD7"/>
    <w:rsid w:val="00042CA8"/>
    <w:rsid w:val="00043302"/>
    <w:rsid w:val="00043644"/>
    <w:rsid w:val="000441C7"/>
    <w:rsid w:val="0004424D"/>
    <w:rsid w:val="00045424"/>
    <w:rsid w:val="00045B09"/>
    <w:rsid w:val="0004609B"/>
    <w:rsid w:val="00046195"/>
    <w:rsid w:val="00046470"/>
    <w:rsid w:val="00046B22"/>
    <w:rsid w:val="000475AF"/>
    <w:rsid w:val="000476A9"/>
    <w:rsid w:val="0004784E"/>
    <w:rsid w:val="000507CC"/>
    <w:rsid w:val="00050E30"/>
    <w:rsid w:val="000514B2"/>
    <w:rsid w:val="00051D72"/>
    <w:rsid w:val="000521BC"/>
    <w:rsid w:val="00052798"/>
    <w:rsid w:val="000539F9"/>
    <w:rsid w:val="0005415B"/>
    <w:rsid w:val="00054252"/>
    <w:rsid w:val="00054479"/>
    <w:rsid w:val="00054C37"/>
    <w:rsid w:val="00054F1E"/>
    <w:rsid w:val="00055ACD"/>
    <w:rsid w:val="00055EC5"/>
    <w:rsid w:val="00056705"/>
    <w:rsid w:val="00056B9B"/>
    <w:rsid w:val="00057078"/>
    <w:rsid w:val="0005765E"/>
    <w:rsid w:val="00057752"/>
    <w:rsid w:val="00057B03"/>
    <w:rsid w:val="00060B03"/>
    <w:rsid w:val="00061AC5"/>
    <w:rsid w:val="00061C0E"/>
    <w:rsid w:val="00061D1D"/>
    <w:rsid w:val="00062234"/>
    <w:rsid w:val="0006234B"/>
    <w:rsid w:val="0006240E"/>
    <w:rsid w:val="00062C97"/>
    <w:rsid w:val="00063A30"/>
    <w:rsid w:val="00063E53"/>
    <w:rsid w:val="00063FFC"/>
    <w:rsid w:val="000642CB"/>
    <w:rsid w:val="00064586"/>
    <w:rsid w:val="00064619"/>
    <w:rsid w:val="00064ED3"/>
    <w:rsid w:val="00065199"/>
    <w:rsid w:val="0006534F"/>
    <w:rsid w:val="00066343"/>
    <w:rsid w:val="000667A2"/>
    <w:rsid w:val="00066B11"/>
    <w:rsid w:val="00067D95"/>
    <w:rsid w:val="00070171"/>
    <w:rsid w:val="00071552"/>
    <w:rsid w:val="000722BB"/>
    <w:rsid w:val="00072B99"/>
    <w:rsid w:val="00072E6D"/>
    <w:rsid w:val="000731AD"/>
    <w:rsid w:val="000735DC"/>
    <w:rsid w:val="00073994"/>
    <w:rsid w:val="00073AE3"/>
    <w:rsid w:val="00074100"/>
    <w:rsid w:val="000747DE"/>
    <w:rsid w:val="000748AE"/>
    <w:rsid w:val="00074906"/>
    <w:rsid w:val="00074E2B"/>
    <w:rsid w:val="00075061"/>
    <w:rsid w:val="00075215"/>
    <w:rsid w:val="000760E8"/>
    <w:rsid w:val="0007618E"/>
    <w:rsid w:val="00076298"/>
    <w:rsid w:val="00076B72"/>
    <w:rsid w:val="00077A93"/>
    <w:rsid w:val="00077C23"/>
    <w:rsid w:val="00077F6B"/>
    <w:rsid w:val="00082353"/>
    <w:rsid w:val="00082EA5"/>
    <w:rsid w:val="00082FE2"/>
    <w:rsid w:val="00083001"/>
    <w:rsid w:val="0008308C"/>
    <w:rsid w:val="000833E4"/>
    <w:rsid w:val="00083FD6"/>
    <w:rsid w:val="00084EEC"/>
    <w:rsid w:val="00085D66"/>
    <w:rsid w:val="00086386"/>
    <w:rsid w:val="0008682B"/>
    <w:rsid w:val="00087C41"/>
    <w:rsid w:val="000900EA"/>
    <w:rsid w:val="00090A21"/>
    <w:rsid w:val="00090D47"/>
    <w:rsid w:val="000915CE"/>
    <w:rsid w:val="00091B50"/>
    <w:rsid w:val="00092876"/>
    <w:rsid w:val="000929CA"/>
    <w:rsid w:val="00092AA4"/>
    <w:rsid w:val="00092CDA"/>
    <w:rsid w:val="00092EE4"/>
    <w:rsid w:val="000934B7"/>
    <w:rsid w:val="00094E12"/>
    <w:rsid w:val="00095021"/>
    <w:rsid w:val="000950F5"/>
    <w:rsid w:val="00095202"/>
    <w:rsid w:val="00095341"/>
    <w:rsid w:val="00095394"/>
    <w:rsid w:val="000953DD"/>
    <w:rsid w:val="000959A6"/>
    <w:rsid w:val="0009697D"/>
    <w:rsid w:val="00096B9C"/>
    <w:rsid w:val="00097571"/>
    <w:rsid w:val="00097D50"/>
    <w:rsid w:val="000A019D"/>
    <w:rsid w:val="000A02D3"/>
    <w:rsid w:val="000A0559"/>
    <w:rsid w:val="000A06B8"/>
    <w:rsid w:val="000A0FA6"/>
    <w:rsid w:val="000A1386"/>
    <w:rsid w:val="000A1AAD"/>
    <w:rsid w:val="000A21C9"/>
    <w:rsid w:val="000A271D"/>
    <w:rsid w:val="000A3411"/>
    <w:rsid w:val="000A3EB1"/>
    <w:rsid w:val="000A402E"/>
    <w:rsid w:val="000A412C"/>
    <w:rsid w:val="000A4831"/>
    <w:rsid w:val="000A4F2E"/>
    <w:rsid w:val="000A537E"/>
    <w:rsid w:val="000A54FC"/>
    <w:rsid w:val="000A5893"/>
    <w:rsid w:val="000A5C0B"/>
    <w:rsid w:val="000A5DD1"/>
    <w:rsid w:val="000A7E8E"/>
    <w:rsid w:val="000B07CD"/>
    <w:rsid w:val="000B0C66"/>
    <w:rsid w:val="000B2F81"/>
    <w:rsid w:val="000B2FA7"/>
    <w:rsid w:val="000B3091"/>
    <w:rsid w:val="000B3427"/>
    <w:rsid w:val="000B35C8"/>
    <w:rsid w:val="000B4422"/>
    <w:rsid w:val="000B4B1B"/>
    <w:rsid w:val="000B517C"/>
    <w:rsid w:val="000B54D1"/>
    <w:rsid w:val="000B56BA"/>
    <w:rsid w:val="000B5D3D"/>
    <w:rsid w:val="000B5E79"/>
    <w:rsid w:val="000B63E8"/>
    <w:rsid w:val="000B6F59"/>
    <w:rsid w:val="000B74CD"/>
    <w:rsid w:val="000B794A"/>
    <w:rsid w:val="000B7A0A"/>
    <w:rsid w:val="000B7A2B"/>
    <w:rsid w:val="000B7E15"/>
    <w:rsid w:val="000C0605"/>
    <w:rsid w:val="000C0707"/>
    <w:rsid w:val="000C0D25"/>
    <w:rsid w:val="000C0DB7"/>
    <w:rsid w:val="000C16B1"/>
    <w:rsid w:val="000C1988"/>
    <w:rsid w:val="000C26F8"/>
    <w:rsid w:val="000C2708"/>
    <w:rsid w:val="000C271C"/>
    <w:rsid w:val="000C29A8"/>
    <w:rsid w:val="000C29E2"/>
    <w:rsid w:val="000C2BCF"/>
    <w:rsid w:val="000C3037"/>
    <w:rsid w:val="000C3395"/>
    <w:rsid w:val="000C36DC"/>
    <w:rsid w:val="000C3AC4"/>
    <w:rsid w:val="000C40E3"/>
    <w:rsid w:val="000C49B0"/>
    <w:rsid w:val="000C4DA7"/>
    <w:rsid w:val="000C59E6"/>
    <w:rsid w:val="000C5EEF"/>
    <w:rsid w:val="000C6975"/>
    <w:rsid w:val="000C6C35"/>
    <w:rsid w:val="000C6C9B"/>
    <w:rsid w:val="000D034C"/>
    <w:rsid w:val="000D0612"/>
    <w:rsid w:val="000D12AB"/>
    <w:rsid w:val="000D13A1"/>
    <w:rsid w:val="000D2C09"/>
    <w:rsid w:val="000D2CFD"/>
    <w:rsid w:val="000D3725"/>
    <w:rsid w:val="000D45E8"/>
    <w:rsid w:val="000D47C8"/>
    <w:rsid w:val="000D5699"/>
    <w:rsid w:val="000D637A"/>
    <w:rsid w:val="000D6978"/>
    <w:rsid w:val="000D6F0C"/>
    <w:rsid w:val="000D70A4"/>
    <w:rsid w:val="000D70CF"/>
    <w:rsid w:val="000D73CE"/>
    <w:rsid w:val="000D79BC"/>
    <w:rsid w:val="000D7B63"/>
    <w:rsid w:val="000D7C17"/>
    <w:rsid w:val="000D7CBA"/>
    <w:rsid w:val="000E1A46"/>
    <w:rsid w:val="000E1C61"/>
    <w:rsid w:val="000E36FF"/>
    <w:rsid w:val="000E4323"/>
    <w:rsid w:val="000E43ED"/>
    <w:rsid w:val="000E4C64"/>
    <w:rsid w:val="000E4DBE"/>
    <w:rsid w:val="000E5A20"/>
    <w:rsid w:val="000E5B44"/>
    <w:rsid w:val="000E65AD"/>
    <w:rsid w:val="000E7CAD"/>
    <w:rsid w:val="000F004C"/>
    <w:rsid w:val="000F02CE"/>
    <w:rsid w:val="000F0891"/>
    <w:rsid w:val="000F128D"/>
    <w:rsid w:val="000F1334"/>
    <w:rsid w:val="000F1A3F"/>
    <w:rsid w:val="000F1AFC"/>
    <w:rsid w:val="000F1F6A"/>
    <w:rsid w:val="000F3859"/>
    <w:rsid w:val="000F4376"/>
    <w:rsid w:val="000F491E"/>
    <w:rsid w:val="000F4AB3"/>
    <w:rsid w:val="000F4B63"/>
    <w:rsid w:val="000F4F76"/>
    <w:rsid w:val="000F5381"/>
    <w:rsid w:val="000F546A"/>
    <w:rsid w:val="000F555F"/>
    <w:rsid w:val="000F55FC"/>
    <w:rsid w:val="000F5834"/>
    <w:rsid w:val="000F6B02"/>
    <w:rsid w:val="000F70AA"/>
    <w:rsid w:val="000F73CA"/>
    <w:rsid w:val="000F7B4F"/>
    <w:rsid w:val="000F7C01"/>
    <w:rsid w:val="000F7F7D"/>
    <w:rsid w:val="0010025A"/>
    <w:rsid w:val="0010032D"/>
    <w:rsid w:val="00100E08"/>
    <w:rsid w:val="00101962"/>
    <w:rsid w:val="00102BAA"/>
    <w:rsid w:val="00102EC4"/>
    <w:rsid w:val="00104EA4"/>
    <w:rsid w:val="00105007"/>
    <w:rsid w:val="00105A3F"/>
    <w:rsid w:val="00105BC2"/>
    <w:rsid w:val="0010612F"/>
    <w:rsid w:val="00106592"/>
    <w:rsid w:val="00106CFC"/>
    <w:rsid w:val="00106EDD"/>
    <w:rsid w:val="00107629"/>
    <w:rsid w:val="00107CF8"/>
    <w:rsid w:val="00107E87"/>
    <w:rsid w:val="0011012A"/>
    <w:rsid w:val="001110D7"/>
    <w:rsid w:val="00112CF6"/>
    <w:rsid w:val="001130E8"/>
    <w:rsid w:val="00113771"/>
    <w:rsid w:val="00114197"/>
    <w:rsid w:val="001144E1"/>
    <w:rsid w:val="00115C88"/>
    <w:rsid w:val="00115F67"/>
    <w:rsid w:val="00116783"/>
    <w:rsid w:val="001171FC"/>
    <w:rsid w:val="001176B0"/>
    <w:rsid w:val="00117B39"/>
    <w:rsid w:val="00117CC7"/>
    <w:rsid w:val="00120821"/>
    <w:rsid w:val="001212F9"/>
    <w:rsid w:val="001217C2"/>
    <w:rsid w:val="00121FFC"/>
    <w:rsid w:val="001222EF"/>
    <w:rsid w:val="00122873"/>
    <w:rsid w:val="00122B70"/>
    <w:rsid w:val="00123361"/>
    <w:rsid w:val="001237C3"/>
    <w:rsid w:val="001237E3"/>
    <w:rsid w:val="001240FB"/>
    <w:rsid w:val="00124532"/>
    <w:rsid w:val="00124D85"/>
    <w:rsid w:val="00124F0A"/>
    <w:rsid w:val="00125135"/>
    <w:rsid w:val="001254EE"/>
    <w:rsid w:val="00125528"/>
    <w:rsid w:val="001257B1"/>
    <w:rsid w:val="00126F99"/>
    <w:rsid w:val="0012715E"/>
    <w:rsid w:val="001313B0"/>
    <w:rsid w:val="001318F5"/>
    <w:rsid w:val="001325BE"/>
    <w:rsid w:val="001332A0"/>
    <w:rsid w:val="00134A95"/>
    <w:rsid w:val="00134B33"/>
    <w:rsid w:val="00135325"/>
    <w:rsid w:val="00135490"/>
    <w:rsid w:val="0013555A"/>
    <w:rsid w:val="001367B8"/>
    <w:rsid w:val="0013684E"/>
    <w:rsid w:val="00136990"/>
    <w:rsid w:val="00137118"/>
    <w:rsid w:val="001376E2"/>
    <w:rsid w:val="001407AD"/>
    <w:rsid w:val="0014162C"/>
    <w:rsid w:val="00141B24"/>
    <w:rsid w:val="001420BE"/>
    <w:rsid w:val="001421DA"/>
    <w:rsid w:val="001428D9"/>
    <w:rsid w:val="00142920"/>
    <w:rsid w:val="00143257"/>
    <w:rsid w:val="001434B6"/>
    <w:rsid w:val="0014363D"/>
    <w:rsid w:val="00144612"/>
    <w:rsid w:val="001449AA"/>
    <w:rsid w:val="00146012"/>
    <w:rsid w:val="0014633E"/>
    <w:rsid w:val="001465D9"/>
    <w:rsid w:val="00146785"/>
    <w:rsid w:val="00146A05"/>
    <w:rsid w:val="00146B42"/>
    <w:rsid w:val="00146CAD"/>
    <w:rsid w:val="00146DE4"/>
    <w:rsid w:val="00146ED0"/>
    <w:rsid w:val="00147978"/>
    <w:rsid w:val="00147F30"/>
    <w:rsid w:val="00151047"/>
    <w:rsid w:val="00151DE9"/>
    <w:rsid w:val="00152010"/>
    <w:rsid w:val="00152A85"/>
    <w:rsid w:val="00152CD8"/>
    <w:rsid w:val="00152EF9"/>
    <w:rsid w:val="0015301B"/>
    <w:rsid w:val="00153539"/>
    <w:rsid w:val="001536BC"/>
    <w:rsid w:val="0015382D"/>
    <w:rsid w:val="00154632"/>
    <w:rsid w:val="0015475F"/>
    <w:rsid w:val="00154B04"/>
    <w:rsid w:val="00154E73"/>
    <w:rsid w:val="0015527D"/>
    <w:rsid w:val="00155767"/>
    <w:rsid w:val="00155887"/>
    <w:rsid w:val="001559B5"/>
    <w:rsid w:val="00156176"/>
    <w:rsid w:val="0015632A"/>
    <w:rsid w:val="00156F1A"/>
    <w:rsid w:val="00157042"/>
    <w:rsid w:val="0015736E"/>
    <w:rsid w:val="001573F3"/>
    <w:rsid w:val="00157DFC"/>
    <w:rsid w:val="00160578"/>
    <w:rsid w:val="00160634"/>
    <w:rsid w:val="001608CF"/>
    <w:rsid w:val="00161146"/>
    <w:rsid w:val="00161AD6"/>
    <w:rsid w:val="00162244"/>
    <w:rsid w:val="0016291D"/>
    <w:rsid w:val="001629FA"/>
    <w:rsid w:val="00163306"/>
    <w:rsid w:val="001633B2"/>
    <w:rsid w:val="001633CF"/>
    <w:rsid w:val="00163531"/>
    <w:rsid w:val="00163B8B"/>
    <w:rsid w:val="00163E6E"/>
    <w:rsid w:val="00164DA6"/>
    <w:rsid w:val="00164E89"/>
    <w:rsid w:val="00164EC9"/>
    <w:rsid w:val="00165104"/>
    <w:rsid w:val="00165675"/>
    <w:rsid w:val="00165993"/>
    <w:rsid w:val="00165C6E"/>
    <w:rsid w:val="00165E15"/>
    <w:rsid w:val="00165EBC"/>
    <w:rsid w:val="001660EE"/>
    <w:rsid w:val="001667E8"/>
    <w:rsid w:val="001669ED"/>
    <w:rsid w:val="00167CCC"/>
    <w:rsid w:val="001701B2"/>
    <w:rsid w:val="00171D78"/>
    <w:rsid w:val="00172762"/>
    <w:rsid w:val="00172D86"/>
    <w:rsid w:val="00174B24"/>
    <w:rsid w:val="00175090"/>
    <w:rsid w:val="00175127"/>
    <w:rsid w:val="001754AA"/>
    <w:rsid w:val="0017582C"/>
    <w:rsid w:val="00175A58"/>
    <w:rsid w:val="0017642F"/>
    <w:rsid w:val="001767B3"/>
    <w:rsid w:val="00176E38"/>
    <w:rsid w:val="00176ECE"/>
    <w:rsid w:val="00177086"/>
    <w:rsid w:val="00177859"/>
    <w:rsid w:val="00177EE8"/>
    <w:rsid w:val="0018030A"/>
    <w:rsid w:val="00180702"/>
    <w:rsid w:val="00180870"/>
    <w:rsid w:val="001812FF"/>
    <w:rsid w:val="0018139E"/>
    <w:rsid w:val="00181564"/>
    <w:rsid w:val="00181B2C"/>
    <w:rsid w:val="00182210"/>
    <w:rsid w:val="00182E35"/>
    <w:rsid w:val="00182E82"/>
    <w:rsid w:val="00183C71"/>
    <w:rsid w:val="0018443A"/>
    <w:rsid w:val="001867D5"/>
    <w:rsid w:val="00186A3F"/>
    <w:rsid w:val="00186BDC"/>
    <w:rsid w:val="00186E3E"/>
    <w:rsid w:val="001871BB"/>
    <w:rsid w:val="001871C0"/>
    <w:rsid w:val="0019006D"/>
    <w:rsid w:val="0019035A"/>
    <w:rsid w:val="0019057F"/>
    <w:rsid w:val="00190B9C"/>
    <w:rsid w:val="00191088"/>
    <w:rsid w:val="001910FE"/>
    <w:rsid w:val="00191E14"/>
    <w:rsid w:val="00191EB5"/>
    <w:rsid w:val="00191FB3"/>
    <w:rsid w:val="00192C75"/>
    <w:rsid w:val="00193C71"/>
    <w:rsid w:val="0019409A"/>
    <w:rsid w:val="001941A7"/>
    <w:rsid w:val="0019445D"/>
    <w:rsid w:val="00194633"/>
    <w:rsid w:val="0019506C"/>
    <w:rsid w:val="0019512D"/>
    <w:rsid w:val="00195655"/>
    <w:rsid w:val="001967E1"/>
    <w:rsid w:val="00196CC1"/>
    <w:rsid w:val="00197094"/>
    <w:rsid w:val="0019737F"/>
    <w:rsid w:val="001A07EF"/>
    <w:rsid w:val="001A0857"/>
    <w:rsid w:val="001A09DF"/>
    <w:rsid w:val="001A0E04"/>
    <w:rsid w:val="001A1406"/>
    <w:rsid w:val="001A147A"/>
    <w:rsid w:val="001A191A"/>
    <w:rsid w:val="001A2064"/>
    <w:rsid w:val="001A2401"/>
    <w:rsid w:val="001A26B0"/>
    <w:rsid w:val="001A2BC0"/>
    <w:rsid w:val="001A3435"/>
    <w:rsid w:val="001A3525"/>
    <w:rsid w:val="001A4982"/>
    <w:rsid w:val="001A4C2C"/>
    <w:rsid w:val="001A565D"/>
    <w:rsid w:val="001A6983"/>
    <w:rsid w:val="001A6CFA"/>
    <w:rsid w:val="001A7119"/>
    <w:rsid w:val="001A74B9"/>
    <w:rsid w:val="001A7CDA"/>
    <w:rsid w:val="001B07F2"/>
    <w:rsid w:val="001B0850"/>
    <w:rsid w:val="001B0A40"/>
    <w:rsid w:val="001B0CFD"/>
    <w:rsid w:val="001B0D22"/>
    <w:rsid w:val="001B0DBB"/>
    <w:rsid w:val="001B0FAF"/>
    <w:rsid w:val="001B114F"/>
    <w:rsid w:val="001B1884"/>
    <w:rsid w:val="001B1897"/>
    <w:rsid w:val="001B1D8C"/>
    <w:rsid w:val="001B20EA"/>
    <w:rsid w:val="001B2502"/>
    <w:rsid w:val="001B373F"/>
    <w:rsid w:val="001B375E"/>
    <w:rsid w:val="001B3DC0"/>
    <w:rsid w:val="001B3F26"/>
    <w:rsid w:val="001B489B"/>
    <w:rsid w:val="001B4ABD"/>
    <w:rsid w:val="001B6BE0"/>
    <w:rsid w:val="001B6D93"/>
    <w:rsid w:val="001C02F2"/>
    <w:rsid w:val="001C09F9"/>
    <w:rsid w:val="001C0BAD"/>
    <w:rsid w:val="001C276A"/>
    <w:rsid w:val="001C28B4"/>
    <w:rsid w:val="001C3653"/>
    <w:rsid w:val="001C3874"/>
    <w:rsid w:val="001C3B1E"/>
    <w:rsid w:val="001C3CF4"/>
    <w:rsid w:val="001C41AC"/>
    <w:rsid w:val="001C4920"/>
    <w:rsid w:val="001C5FB0"/>
    <w:rsid w:val="001C6230"/>
    <w:rsid w:val="001C626E"/>
    <w:rsid w:val="001C66F2"/>
    <w:rsid w:val="001C6714"/>
    <w:rsid w:val="001C717E"/>
    <w:rsid w:val="001C7436"/>
    <w:rsid w:val="001C788F"/>
    <w:rsid w:val="001C7C9C"/>
    <w:rsid w:val="001C7DBA"/>
    <w:rsid w:val="001C7DDD"/>
    <w:rsid w:val="001D088E"/>
    <w:rsid w:val="001D1B68"/>
    <w:rsid w:val="001D2520"/>
    <w:rsid w:val="001D2938"/>
    <w:rsid w:val="001D2A36"/>
    <w:rsid w:val="001D2F53"/>
    <w:rsid w:val="001D3443"/>
    <w:rsid w:val="001D4118"/>
    <w:rsid w:val="001D4CDF"/>
    <w:rsid w:val="001D4F05"/>
    <w:rsid w:val="001D566E"/>
    <w:rsid w:val="001D5F9E"/>
    <w:rsid w:val="001D6236"/>
    <w:rsid w:val="001D6B0A"/>
    <w:rsid w:val="001D6FD1"/>
    <w:rsid w:val="001D7225"/>
    <w:rsid w:val="001D74D5"/>
    <w:rsid w:val="001D752F"/>
    <w:rsid w:val="001D7C4A"/>
    <w:rsid w:val="001E00CF"/>
    <w:rsid w:val="001E0ECB"/>
    <w:rsid w:val="001E100D"/>
    <w:rsid w:val="001E12C0"/>
    <w:rsid w:val="001E1770"/>
    <w:rsid w:val="001E238A"/>
    <w:rsid w:val="001E35AE"/>
    <w:rsid w:val="001E3FCB"/>
    <w:rsid w:val="001E4673"/>
    <w:rsid w:val="001E4BBA"/>
    <w:rsid w:val="001E59CC"/>
    <w:rsid w:val="001E6F31"/>
    <w:rsid w:val="001E7400"/>
    <w:rsid w:val="001E7740"/>
    <w:rsid w:val="001E7C00"/>
    <w:rsid w:val="001E7D5A"/>
    <w:rsid w:val="001E7F7F"/>
    <w:rsid w:val="001F0E9C"/>
    <w:rsid w:val="001F1571"/>
    <w:rsid w:val="001F193C"/>
    <w:rsid w:val="001F1F5E"/>
    <w:rsid w:val="001F25EA"/>
    <w:rsid w:val="001F318F"/>
    <w:rsid w:val="001F3675"/>
    <w:rsid w:val="001F3D1B"/>
    <w:rsid w:val="001F4144"/>
    <w:rsid w:val="001F41CC"/>
    <w:rsid w:val="001F4463"/>
    <w:rsid w:val="001F4C5B"/>
    <w:rsid w:val="001F5354"/>
    <w:rsid w:val="001F6EA1"/>
    <w:rsid w:val="001F7442"/>
    <w:rsid w:val="001F76C2"/>
    <w:rsid w:val="001F771C"/>
    <w:rsid w:val="001F7ECC"/>
    <w:rsid w:val="002002B1"/>
    <w:rsid w:val="00200B7E"/>
    <w:rsid w:val="00200EFA"/>
    <w:rsid w:val="00200F38"/>
    <w:rsid w:val="00201074"/>
    <w:rsid w:val="002015D8"/>
    <w:rsid w:val="0020192E"/>
    <w:rsid w:val="00201D13"/>
    <w:rsid w:val="00201D85"/>
    <w:rsid w:val="00201F7B"/>
    <w:rsid w:val="002020AA"/>
    <w:rsid w:val="00202993"/>
    <w:rsid w:val="00202CC7"/>
    <w:rsid w:val="00203085"/>
    <w:rsid w:val="002040B7"/>
    <w:rsid w:val="002042E3"/>
    <w:rsid w:val="00204B58"/>
    <w:rsid w:val="002052FD"/>
    <w:rsid w:val="00205767"/>
    <w:rsid w:val="0020593B"/>
    <w:rsid w:val="00205AEC"/>
    <w:rsid w:val="00205F2E"/>
    <w:rsid w:val="0020625E"/>
    <w:rsid w:val="002069C0"/>
    <w:rsid w:val="00206FBB"/>
    <w:rsid w:val="00206FCD"/>
    <w:rsid w:val="00207632"/>
    <w:rsid w:val="00207E70"/>
    <w:rsid w:val="00207E7D"/>
    <w:rsid w:val="002100C1"/>
    <w:rsid w:val="002106EE"/>
    <w:rsid w:val="0021077D"/>
    <w:rsid w:val="002107FE"/>
    <w:rsid w:val="00210DF7"/>
    <w:rsid w:val="00210F1A"/>
    <w:rsid w:val="002113EA"/>
    <w:rsid w:val="00211E85"/>
    <w:rsid w:val="002125E2"/>
    <w:rsid w:val="00212EE4"/>
    <w:rsid w:val="00212F18"/>
    <w:rsid w:val="002134C8"/>
    <w:rsid w:val="00213CDA"/>
    <w:rsid w:val="0021414C"/>
    <w:rsid w:val="0021434F"/>
    <w:rsid w:val="002144C0"/>
    <w:rsid w:val="002146E2"/>
    <w:rsid w:val="002148AE"/>
    <w:rsid w:val="00214CB1"/>
    <w:rsid w:val="00214F81"/>
    <w:rsid w:val="0021539B"/>
    <w:rsid w:val="00215792"/>
    <w:rsid w:val="002159D4"/>
    <w:rsid w:val="00215F32"/>
    <w:rsid w:val="002167AE"/>
    <w:rsid w:val="00216896"/>
    <w:rsid w:val="00216CB7"/>
    <w:rsid w:val="00216EB3"/>
    <w:rsid w:val="00216F1E"/>
    <w:rsid w:val="00216F5B"/>
    <w:rsid w:val="002170F5"/>
    <w:rsid w:val="002174D5"/>
    <w:rsid w:val="002175ED"/>
    <w:rsid w:val="00217793"/>
    <w:rsid w:val="00217872"/>
    <w:rsid w:val="002178F8"/>
    <w:rsid w:val="00217A7B"/>
    <w:rsid w:val="00220A38"/>
    <w:rsid w:val="00221270"/>
    <w:rsid w:val="002218D6"/>
    <w:rsid w:val="002222D9"/>
    <w:rsid w:val="00222440"/>
    <w:rsid w:val="00222C11"/>
    <w:rsid w:val="0022377D"/>
    <w:rsid w:val="00223D61"/>
    <w:rsid w:val="00223E28"/>
    <w:rsid w:val="0022433A"/>
    <w:rsid w:val="00224690"/>
    <w:rsid w:val="00225635"/>
    <w:rsid w:val="002259DD"/>
    <w:rsid w:val="00226034"/>
    <w:rsid w:val="0022621D"/>
    <w:rsid w:val="00226DC2"/>
    <w:rsid w:val="0023089F"/>
    <w:rsid w:val="00230C9A"/>
    <w:rsid w:val="00231811"/>
    <w:rsid w:val="00231DA8"/>
    <w:rsid w:val="00232015"/>
    <w:rsid w:val="00232463"/>
    <w:rsid w:val="002331A9"/>
    <w:rsid w:val="002338EF"/>
    <w:rsid w:val="00233A8B"/>
    <w:rsid w:val="00233D28"/>
    <w:rsid w:val="00233F4E"/>
    <w:rsid w:val="00234305"/>
    <w:rsid w:val="00234E9C"/>
    <w:rsid w:val="002352A1"/>
    <w:rsid w:val="00235618"/>
    <w:rsid w:val="0023583F"/>
    <w:rsid w:val="00235A3D"/>
    <w:rsid w:val="00235F16"/>
    <w:rsid w:val="0023725D"/>
    <w:rsid w:val="0023735A"/>
    <w:rsid w:val="002376A3"/>
    <w:rsid w:val="002377CD"/>
    <w:rsid w:val="00237AA5"/>
    <w:rsid w:val="00237ABD"/>
    <w:rsid w:val="00237FE9"/>
    <w:rsid w:val="00240756"/>
    <w:rsid w:val="0024075F"/>
    <w:rsid w:val="002408B0"/>
    <w:rsid w:val="00240CD5"/>
    <w:rsid w:val="00240D0C"/>
    <w:rsid w:val="00240D52"/>
    <w:rsid w:val="00241720"/>
    <w:rsid w:val="0024208D"/>
    <w:rsid w:val="00242AFD"/>
    <w:rsid w:val="00242CBD"/>
    <w:rsid w:val="00242D09"/>
    <w:rsid w:val="00242F5C"/>
    <w:rsid w:val="00243006"/>
    <w:rsid w:val="002430EF"/>
    <w:rsid w:val="00243645"/>
    <w:rsid w:val="00243AD4"/>
    <w:rsid w:val="00243B1C"/>
    <w:rsid w:val="0024407D"/>
    <w:rsid w:val="00244CE6"/>
    <w:rsid w:val="00245400"/>
    <w:rsid w:val="002456DB"/>
    <w:rsid w:val="0024591F"/>
    <w:rsid w:val="00245A5F"/>
    <w:rsid w:val="00245F22"/>
    <w:rsid w:val="0024607C"/>
    <w:rsid w:val="00246E37"/>
    <w:rsid w:val="002474AF"/>
    <w:rsid w:val="002477A7"/>
    <w:rsid w:val="002500DB"/>
    <w:rsid w:val="00250E2E"/>
    <w:rsid w:val="00253341"/>
    <w:rsid w:val="00253564"/>
    <w:rsid w:val="00254369"/>
    <w:rsid w:val="0025482F"/>
    <w:rsid w:val="00254D92"/>
    <w:rsid w:val="00255AB8"/>
    <w:rsid w:val="00256096"/>
    <w:rsid w:val="0025615E"/>
    <w:rsid w:val="002563AD"/>
    <w:rsid w:val="0025667B"/>
    <w:rsid w:val="00257049"/>
    <w:rsid w:val="0025711F"/>
    <w:rsid w:val="002572EA"/>
    <w:rsid w:val="002574CF"/>
    <w:rsid w:val="00257A06"/>
    <w:rsid w:val="002605F6"/>
    <w:rsid w:val="00260A24"/>
    <w:rsid w:val="00261D02"/>
    <w:rsid w:val="00261EE5"/>
    <w:rsid w:val="00263664"/>
    <w:rsid w:val="00264765"/>
    <w:rsid w:val="00264A6F"/>
    <w:rsid w:val="00264E10"/>
    <w:rsid w:val="00266898"/>
    <w:rsid w:val="00267656"/>
    <w:rsid w:val="002676D0"/>
    <w:rsid w:val="00267B50"/>
    <w:rsid w:val="0027072A"/>
    <w:rsid w:val="002708F9"/>
    <w:rsid w:val="00270C17"/>
    <w:rsid w:val="00270F0C"/>
    <w:rsid w:val="00271097"/>
    <w:rsid w:val="0027119C"/>
    <w:rsid w:val="00271D2E"/>
    <w:rsid w:val="00272196"/>
    <w:rsid w:val="00272A5E"/>
    <w:rsid w:val="0027329F"/>
    <w:rsid w:val="00273A90"/>
    <w:rsid w:val="00273F76"/>
    <w:rsid w:val="00274DAB"/>
    <w:rsid w:val="00275BBB"/>
    <w:rsid w:val="00276189"/>
    <w:rsid w:val="0027622B"/>
    <w:rsid w:val="002767F3"/>
    <w:rsid w:val="002777C4"/>
    <w:rsid w:val="0027786D"/>
    <w:rsid w:val="00280510"/>
    <w:rsid w:val="002808D7"/>
    <w:rsid w:val="002809FF"/>
    <w:rsid w:val="00280F75"/>
    <w:rsid w:val="002813E9"/>
    <w:rsid w:val="002817B6"/>
    <w:rsid w:val="00281D17"/>
    <w:rsid w:val="0028299F"/>
    <w:rsid w:val="00282DA4"/>
    <w:rsid w:val="00282EBB"/>
    <w:rsid w:val="00283055"/>
    <w:rsid w:val="00284676"/>
    <w:rsid w:val="00284B71"/>
    <w:rsid w:val="002853D0"/>
    <w:rsid w:val="002857AE"/>
    <w:rsid w:val="00285C9C"/>
    <w:rsid w:val="00286C99"/>
    <w:rsid w:val="00286CBF"/>
    <w:rsid w:val="0028777C"/>
    <w:rsid w:val="002900C1"/>
    <w:rsid w:val="0029011C"/>
    <w:rsid w:val="00290852"/>
    <w:rsid w:val="00290950"/>
    <w:rsid w:val="002909FC"/>
    <w:rsid w:val="002918CD"/>
    <w:rsid w:val="0029194D"/>
    <w:rsid w:val="002928EE"/>
    <w:rsid w:val="00293217"/>
    <w:rsid w:val="002943D3"/>
    <w:rsid w:val="002944D5"/>
    <w:rsid w:val="002952B5"/>
    <w:rsid w:val="0029602E"/>
    <w:rsid w:val="002979BC"/>
    <w:rsid w:val="00297A4B"/>
    <w:rsid w:val="00297DA4"/>
    <w:rsid w:val="002A0473"/>
    <w:rsid w:val="002A0BC9"/>
    <w:rsid w:val="002A1124"/>
    <w:rsid w:val="002A1213"/>
    <w:rsid w:val="002A1672"/>
    <w:rsid w:val="002A174A"/>
    <w:rsid w:val="002A18FC"/>
    <w:rsid w:val="002A1A8F"/>
    <w:rsid w:val="002A1D7A"/>
    <w:rsid w:val="002A226C"/>
    <w:rsid w:val="002A3F9C"/>
    <w:rsid w:val="002A442D"/>
    <w:rsid w:val="002A4440"/>
    <w:rsid w:val="002A512C"/>
    <w:rsid w:val="002A5A0A"/>
    <w:rsid w:val="002A5B04"/>
    <w:rsid w:val="002A67FD"/>
    <w:rsid w:val="002A6DE5"/>
    <w:rsid w:val="002A7051"/>
    <w:rsid w:val="002A741B"/>
    <w:rsid w:val="002A769F"/>
    <w:rsid w:val="002B016C"/>
    <w:rsid w:val="002B041D"/>
    <w:rsid w:val="002B0524"/>
    <w:rsid w:val="002B1442"/>
    <w:rsid w:val="002B1598"/>
    <w:rsid w:val="002B190F"/>
    <w:rsid w:val="002B1B04"/>
    <w:rsid w:val="002B28DE"/>
    <w:rsid w:val="002B2BD1"/>
    <w:rsid w:val="002B2BD7"/>
    <w:rsid w:val="002B2F35"/>
    <w:rsid w:val="002B342E"/>
    <w:rsid w:val="002B354C"/>
    <w:rsid w:val="002B4071"/>
    <w:rsid w:val="002B440E"/>
    <w:rsid w:val="002B486F"/>
    <w:rsid w:val="002B4F62"/>
    <w:rsid w:val="002B568B"/>
    <w:rsid w:val="002B56B0"/>
    <w:rsid w:val="002B6002"/>
    <w:rsid w:val="002B6677"/>
    <w:rsid w:val="002C0BFD"/>
    <w:rsid w:val="002C124C"/>
    <w:rsid w:val="002C1ACE"/>
    <w:rsid w:val="002C1CAD"/>
    <w:rsid w:val="002C20A1"/>
    <w:rsid w:val="002C28EC"/>
    <w:rsid w:val="002C29BD"/>
    <w:rsid w:val="002C2A6C"/>
    <w:rsid w:val="002C3093"/>
    <w:rsid w:val="002C3BAE"/>
    <w:rsid w:val="002C458C"/>
    <w:rsid w:val="002C45E8"/>
    <w:rsid w:val="002C47E4"/>
    <w:rsid w:val="002C4A28"/>
    <w:rsid w:val="002C5800"/>
    <w:rsid w:val="002C6493"/>
    <w:rsid w:val="002C66D7"/>
    <w:rsid w:val="002C75B1"/>
    <w:rsid w:val="002C7F2A"/>
    <w:rsid w:val="002D05C5"/>
    <w:rsid w:val="002D0720"/>
    <w:rsid w:val="002D0C72"/>
    <w:rsid w:val="002D0C81"/>
    <w:rsid w:val="002D0CFC"/>
    <w:rsid w:val="002D0F82"/>
    <w:rsid w:val="002D2586"/>
    <w:rsid w:val="002D2F5B"/>
    <w:rsid w:val="002D2F96"/>
    <w:rsid w:val="002D300E"/>
    <w:rsid w:val="002D339D"/>
    <w:rsid w:val="002D34F4"/>
    <w:rsid w:val="002D368F"/>
    <w:rsid w:val="002D3894"/>
    <w:rsid w:val="002D4130"/>
    <w:rsid w:val="002D417B"/>
    <w:rsid w:val="002D4A91"/>
    <w:rsid w:val="002D55B9"/>
    <w:rsid w:val="002D56CC"/>
    <w:rsid w:val="002D5A77"/>
    <w:rsid w:val="002D5DB5"/>
    <w:rsid w:val="002D68E8"/>
    <w:rsid w:val="002D7A92"/>
    <w:rsid w:val="002D7C7C"/>
    <w:rsid w:val="002D7C7E"/>
    <w:rsid w:val="002E0FE9"/>
    <w:rsid w:val="002E1720"/>
    <w:rsid w:val="002E1889"/>
    <w:rsid w:val="002E1D36"/>
    <w:rsid w:val="002E2524"/>
    <w:rsid w:val="002E294C"/>
    <w:rsid w:val="002E2F88"/>
    <w:rsid w:val="002E3FE8"/>
    <w:rsid w:val="002E455C"/>
    <w:rsid w:val="002E4F7E"/>
    <w:rsid w:val="002E5992"/>
    <w:rsid w:val="002E5ADB"/>
    <w:rsid w:val="002E6CBF"/>
    <w:rsid w:val="002E6EC1"/>
    <w:rsid w:val="002E72EE"/>
    <w:rsid w:val="002E74CD"/>
    <w:rsid w:val="002E767F"/>
    <w:rsid w:val="002E7BFC"/>
    <w:rsid w:val="002E7EBD"/>
    <w:rsid w:val="002F04FC"/>
    <w:rsid w:val="002F093B"/>
    <w:rsid w:val="002F0C6E"/>
    <w:rsid w:val="002F2015"/>
    <w:rsid w:val="002F2033"/>
    <w:rsid w:val="002F20A4"/>
    <w:rsid w:val="002F2B30"/>
    <w:rsid w:val="002F2C62"/>
    <w:rsid w:val="002F33CE"/>
    <w:rsid w:val="002F3E7C"/>
    <w:rsid w:val="002F406B"/>
    <w:rsid w:val="002F4EA4"/>
    <w:rsid w:val="002F5852"/>
    <w:rsid w:val="002F5CC7"/>
    <w:rsid w:val="002F605D"/>
    <w:rsid w:val="002F6575"/>
    <w:rsid w:val="002F6DA0"/>
    <w:rsid w:val="002F70B1"/>
    <w:rsid w:val="002F7588"/>
    <w:rsid w:val="002F758D"/>
    <w:rsid w:val="00301153"/>
    <w:rsid w:val="00301424"/>
    <w:rsid w:val="0030157F"/>
    <w:rsid w:val="0030173C"/>
    <w:rsid w:val="003020F4"/>
    <w:rsid w:val="003023C6"/>
    <w:rsid w:val="003028B0"/>
    <w:rsid w:val="00302F72"/>
    <w:rsid w:val="00304070"/>
    <w:rsid w:val="003043ED"/>
    <w:rsid w:val="00304946"/>
    <w:rsid w:val="00304C48"/>
    <w:rsid w:val="003065B5"/>
    <w:rsid w:val="00306972"/>
    <w:rsid w:val="00306C01"/>
    <w:rsid w:val="00307465"/>
    <w:rsid w:val="003076C0"/>
    <w:rsid w:val="00307A22"/>
    <w:rsid w:val="0031172A"/>
    <w:rsid w:val="0031192E"/>
    <w:rsid w:val="00311B6C"/>
    <w:rsid w:val="00312502"/>
    <w:rsid w:val="00312A8A"/>
    <w:rsid w:val="00312BE2"/>
    <w:rsid w:val="00312DEA"/>
    <w:rsid w:val="00313357"/>
    <w:rsid w:val="003136FD"/>
    <w:rsid w:val="00313E25"/>
    <w:rsid w:val="00314511"/>
    <w:rsid w:val="003147F9"/>
    <w:rsid w:val="0031521D"/>
    <w:rsid w:val="00315349"/>
    <w:rsid w:val="00315451"/>
    <w:rsid w:val="00315F30"/>
    <w:rsid w:val="003161D4"/>
    <w:rsid w:val="003176B6"/>
    <w:rsid w:val="003177AB"/>
    <w:rsid w:val="003201D2"/>
    <w:rsid w:val="00320A20"/>
    <w:rsid w:val="00321AF2"/>
    <w:rsid w:val="00321E0D"/>
    <w:rsid w:val="00323C05"/>
    <w:rsid w:val="00323CF2"/>
    <w:rsid w:val="00323E8E"/>
    <w:rsid w:val="00324DE8"/>
    <w:rsid w:val="00324FB5"/>
    <w:rsid w:val="0032580C"/>
    <w:rsid w:val="00325872"/>
    <w:rsid w:val="00326593"/>
    <w:rsid w:val="00326AD5"/>
    <w:rsid w:val="00326D68"/>
    <w:rsid w:val="00326D8A"/>
    <w:rsid w:val="0032776E"/>
    <w:rsid w:val="00327F7F"/>
    <w:rsid w:val="003300A2"/>
    <w:rsid w:val="00331E02"/>
    <w:rsid w:val="0033222F"/>
    <w:rsid w:val="00332323"/>
    <w:rsid w:val="00332DAB"/>
    <w:rsid w:val="0033341E"/>
    <w:rsid w:val="0033347F"/>
    <w:rsid w:val="00333623"/>
    <w:rsid w:val="00333973"/>
    <w:rsid w:val="00333C0A"/>
    <w:rsid w:val="00333C7D"/>
    <w:rsid w:val="003346C5"/>
    <w:rsid w:val="00334883"/>
    <w:rsid w:val="003354E0"/>
    <w:rsid w:val="003356E7"/>
    <w:rsid w:val="00335A9F"/>
    <w:rsid w:val="00335C20"/>
    <w:rsid w:val="003374E6"/>
    <w:rsid w:val="00337D4C"/>
    <w:rsid w:val="0034003B"/>
    <w:rsid w:val="00340379"/>
    <w:rsid w:val="00340B33"/>
    <w:rsid w:val="00340D8A"/>
    <w:rsid w:val="00341183"/>
    <w:rsid w:val="00341666"/>
    <w:rsid w:val="00341C04"/>
    <w:rsid w:val="003422C5"/>
    <w:rsid w:val="0034298D"/>
    <w:rsid w:val="00343435"/>
    <w:rsid w:val="0034357C"/>
    <w:rsid w:val="003444FE"/>
    <w:rsid w:val="00344802"/>
    <w:rsid w:val="00344B91"/>
    <w:rsid w:val="00344D3A"/>
    <w:rsid w:val="003455A2"/>
    <w:rsid w:val="00345684"/>
    <w:rsid w:val="00345B1B"/>
    <w:rsid w:val="00345E72"/>
    <w:rsid w:val="00345F5D"/>
    <w:rsid w:val="00346DB5"/>
    <w:rsid w:val="003471BD"/>
    <w:rsid w:val="00347DA6"/>
    <w:rsid w:val="00347E2F"/>
    <w:rsid w:val="00347E41"/>
    <w:rsid w:val="003505C2"/>
    <w:rsid w:val="00350A7E"/>
    <w:rsid w:val="0035119C"/>
    <w:rsid w:val="0035210A"/>
    <w:rsid w:val="003525F3"/>
    <w:rsid w:val="00352EEB"/>
    <w:rsid w:val="003532A4"/>
    <w:rsid w:val="00353596"/>
    <w:rsid w:val="00353866"/>
    <w:rsid w:val="00353BC9"/>
    <w:rsid w:val="00353F51"/>
    <w:rsid w:val="0035423E"/>
    <w:rsid w:val="003542E3"/>
    <w:rsid w:val="00354403"/>
    <w:rsid w:val="003550B9"/>
    <w:rsid w:val="00355A95"/>
    <w:rsid w:val="00355C12"/>
    <w:rsid w:val="00356736"/>
    <w:rsid w:val="00356D9C"/>
    <w:rsid w:val="00356F31"/>
    <w:rsid w:val="003579CA"/>
    <w:rsid w:val="00357FAC"/>
    <w:rsid w:val="00357FED"/>
    <w:rsid w:val="00360524"/>
    <w:rsid w:val="00360861"/>
    <w:rsid w:val="003613A6"/>
    <w:rsid w:val="0036144A"/>
    <w:rsid w:val="00361876"/>
    <w:rsid w:val="00361953"/>
    <w:rsid w:val="00362E97"/>
    <w:rsid w:val="0036323E"/>
    <w:rsid w:val="00363ABB"/>
    <w:rsid w:val="00364637"/>
    <w:rsid w:val="003648D1"/>
    <w:rsid w:val="00364AD2"/>
    <w:rsid w:val="00365569"/>
    <w:rsid w:val="00365784"/>
    <w:rsid w:val="00365C8A"/>
    <w:rsid w:val="00366E5C"/>
    <w:rsid w:val="003675F0"/>
    <w:rsid w:val="00367690"/>
    <w:rsid w:val="003676BA"/>
    <w:rsid w:val="00367736"/>
    <w:rsid w:val="00370D8E"/>
    <w:rsid w:val="0037196C"/>
    <w:rsid w:val="00371E9E"/>
    <w:rsid w:val="00372520"/>
    <w:rsid w:val="0037264F"/>
    <w:rsid w:val="003727F1"/>
    <w:rsid w:val="0037298F"/>
    <w:rsid w:val="00372BA7"/>
    <w:rsid w:val="00373222"/>
    <w:rsid w:val="0037357A"/>
    <w:rsid w:val="00373652"/>
    <w:rsid w:val="00373744"/>
    <w:rsid w:val="003738E5"/>
    <w:rsid w:val="00373C0C"/>
    <w:rsid w:val="00374978"/>
    <w:rsid w:val="00374F74"/>
    <w:rsid w:val="00375339"/>
    <w:rsid w:val="0037555E"/>
    <w:rsid w:val="00375659"/>
    <w:rsid w:val="0037615B"/>
    <w:rsid w:val="003763BE"/>
    <w:rsid w:val="003765EA"/>
    <w:rsid w:val="00376B3B"/>
    <w:rsid w:val="0037740E"/>
    <w:rsid w:val="00377D41"/>
    <w:rsid w:val="00377EFD"/>
    <w:rsid w:val="0038102B"/>
    <w:rsid w:val="0038168D"/>
    <w:rsid w:val="00382360"/>
    <w:rsid w:val="00383949"/>
    <w:rsid w:val="00384C10"/>
    <w:rsid w:val="00384C87"/>
    <w:rsid w:val="00384D6C"/>
    <w:rsid w:val="00384FC0"/>
    <w:rsid w:val="00385032"/>
    <w:rsid w:val="00385745"/>
    <w:rsid w:val="00385C64"/>
    <w:rsid w:val="00386062"/>
    <w:rsid w:val="00386BC3"/>
    <w:rsid w:val="003876A3"/>
    <w:rsid w:val="0039067B"/>
    <w:rsid w:val="00390CF6"/>
    <w:rsid w:val="00390D13"/>
    <w:rsid w:val="00390F67"/>
    <w:rsid w:val="00391070"/>
    <w:rsid w:val="003927E1"/>
    <w:rsid w:val="003929C1"/>
    <w:rsid w:val="00392AB6"/>
    <w:rsid w:val="00392C5A"/>
    <w:rsid w:val="003938F3"/>
    <w:rsid w:val="00393B84"/>
    <w:rsid w:val="00393B9F"/>
    <w:rsid w:val="00394B0F"/>
    <w:rsid w:val="00394CCD"/>
    <w:rsid w:val="00394D48"/>
    <w:rsid w:val="003952DD"/>
    <w:rsid w:val="00395461"/>
    <w:rsid w:val="00397BF1"/>
    <w:rsid w:val="00397F2F"/>
    <w:rsid w:val="00397F42"/>
    <w:rsid w:val="003A03DA"/>
    <w:rsid w:val="003A06C6"/>
    <w:rsid w:val="003A09DD"/>
    <w:rsid w:val="003A0C85"/>
    <w:rsid w:val="003A0CFA"/>
    <w:rsid w:val="003A14A8"/>
    <w:rsid w:val="003A1B5C"/>
    <w:rsid w:val="003A2448"/>
    <w:rsid w:val="003A2703"/>
    <w:rsid w:val="003A2B8E"/>
    <w:rsid w:val="003A325A"/>
    <w:rsid w:val="003A3A2B"/>
    <w:rsid w:val="003A3F7D"/>
    <w:rsid w:val="003A4EAE"/>
    <w:rsid w:val="003A5597"/>
    <w:rsid w:val="003A5625"/>
    <w:rsid w:val="003A5672"/>
    <w:rsid w:val="003A5C66"/>
    <w:rsid w:val="003A6049"/>
    <w:rsid w:val="003A6987"/>
    <w:rsid w:val="003A7815"/>
    <w:rsid w:val="003A7833"/>
    <w:rsid w:val="003A7E14"/>
    <w:rsid w:val="003B05FB"/>
    <w:rsid w:val="003B1900"/>
    <w:rsid w:val="003B27B9"/>
    <w:rsid w:val="003B28DA"/>
    <w:rsid w:val="003B3135"/>
    <w:rsid w:val="003B4F76"/>
    <w:rsid w:val="003B52F0"/>
    <w:rsid w:val="003B5475"/>
    <w:rsid w:val="003B57E9"/>
    <w:rsid w:val="003B5B54"/>
    <w:rsid w:val="003B5DE8"/>
    <w:rsid w:val="003B5E91"/>
    <w:rsid w:val="003B5F9B"/>
    <w:rsid w:val="003B7034"/>
    <w:rsid w:val="003B7510"/>
    <w:rsid w:val="003B7C98"/>
    <w:rsid w:val="003C0B14"/>
    <w:rsid w:val="003C0DC5"/>
    <w:rsid w:val="003C0DE6"/>
    <w:rsid w:val="003C1BC4"/>
    <w:rsid w:val="003C1CBB"/>
    <w:rsid w:val="003C2C50"/>
    <w:rsid w:val="003C2EE5"/>
    <w:rsid w:val="003C30BE"/>
    <w:rsid w:val="003C5041"/>
    <w:rsid w:val="003C560E"/>
    <w:rsid w:val="003C5803"/>
    <w:rsid w:val="003C5BA6"/>
    <w:rsid w:val="003C5CDD"/>
    <w:rsid w:val="003C5F14"/>
    <w:rsid w:val="003C62C4"/>
    <w:rsid w:val="003C634D"/>
    <w:rsid w:val="003C63CA"/>
    <w:rsid w:val="003C669C"/>
    <w:rsid w:val="003C6CC3"/>
    <w:rsid w:val="003C7A11"/>
    <w:rsid w:val="003D00FE"/>
    <w:rsid w:val="003D0481"/>
    <w:rsid w:val="003D0679"/>
    <w:rsid w:val="003D127A"/>
    <w:rsid w:val="003D1866"/>
    <w:rsid w:val="003D1D25"/>
    <w:rsid w:val="003D2088"/>
    <w:rsid w:val="003D2835"/>
    <w:rsid w:val="003D3092"/>
    <w:rsid w:val="003D3516"/>
    <w:rsid w:val="003D51F6"/>
    <w:rsid w:val="003D560E"/>
    <w:rsid w:val="003D5B1A"/>
    <w:rsid w:val="003D65B2"/>
    <w:rsid w:val="003D6F7F"/>
    <w:rsid w:val="003D7834"/>
    <w:rsid w:val="003D795F"/>
    <w:rsid w:val="003E0F46"/>
    <w:rsid w:val="003E2252"/>
    <w:rsid w:val="003E22BE"/>
    <w:rsid w:val="003E29C8"/>
    <w:rsid w:val="003E2D82"/>
    <w:rsid w:val="003E3264"/>
    <w:rsid w:val="003E3DA1"/>
    <w:rsid w:val="003E4287"/>
    <w:rsid w:val="003E50CD"/>
    <w:rsid w:val="003E51C9"/>
    <w:rsid w:val="003E576E"/>
    <w:rsid w:val="003E69BB"/>
    <w:rsid w:val="003E7579"/>
    <w:rsid w:val="003E7CEA"/>
    <w:rsid w:val="003F0081"/>
    <w:rsid w:val="003F03D0"/>
    <w:rsid w:val="003F0874"/>
    <w:rsid w:val="003F089B"/>
    <w:rsid w:val="003F0BB1"/>
    <w:rsid w:val="003F15F1"/>
    <w:rsid w:val="003F1D34"/>
    <w:rsid w:val="003F2212"/>
    <w:rsid w:val="003F2465"/>
    <w:rsid w:val="003F2514"/>
    <w:rsid w:val="003F2689"/>
    <w:rsid w:val="003F35C7"/>
    <w:rsid w:val="003F3843"/>
    <w:rsid w:val="003F3C0C"/>
    <w:rsid w:val="003F3F62"/>
    <w:rsid w:val="003F413F"/>
    <w:rsid w:val="003F4F6A"/>
    <w:rsid w:val="003F4FB6"/>
    <w:rsid w:val="003F5C6E"/>
    <w:rsid w:val="003F5F2D"/>
    <w:rsid w:val="003F6259"/>
    <w:rsid w:val="003F6771"/>
    <w:rsid w:val="003F6AEC"/>
    <w:rsid w:val="00400022"/>
    <w:rsid w:val="00400088"/>
    <w:rsid w:val="004012A6"/>
    <w:rsid w:val="00401628"/>
    <w:rsid w:val="00401C75"/>
    <w:rsid w:val="00402A5C"/>
    <w:rsid w:val="00402C43"/>
    <w:rsid w:val="004039A0"/>
    <w:rsid w:val="00403F86"/>
    <w:rsid w:val="00404233"/>
    <w:rsid w:val="00404DE7"/>
    <w:rsid w:val="004050F5"/>
    <w:rsid w:val="004065E0"/>
    <w:rsid w:val="00406FD7"/>
    <w:rsid w:val="00410071"/>
    <w:rsid w:val="0041038E"/>
    <w:rsid w:val="004103DF"/>
    <w:rsid w:val="004109AE"/>
    <w:rsid w:val="00411071"/>
    <w:rsid w:val="004110E7"/>
    <w:rsid w:val="004116A6"/>
    <w:rsid w:val="00411F1D"/>
    <w:rsid w:val="00412017"/>
    <w:rsid w:val="004125F3"/>
    <w:rsid w:val="00412B39"/>
    <w:rsid w:val="0041333D"/>
    <w:rsid w:val="00413394"/>
    <w:rsid w:val="00413908"/>
    <w:rsid w:val="0041430C"/>
    <w:rsid w:val="00414BF6"/>
    <w:rsid w:val="004151BE"/>
    <w:rsid w:val="00415A56"/>
    <w:rsid w:val="00415F83"/>
    <w:rsid w:val="00416E09"/>
    <w:rsid w:val="00417335"/>
    <w:rsid w:val="004173BD"/>
    <w:rsid w:val="0042029A"/>
    <w:rsid w:val="004215B2"/>
    <w:rsid w:val="00421D8F"/>
    <w:rsid w:val="00422284"/>
    <w:rsid w:val="00422A5D"/>
    <w:rsid w:val="00422F94"/>
    <w:rsid w:val="00423524"/>
    <w:rsid w:val="004245A6"/>
    <w:rsid w:val="0042504C"/>
    <w:rsid w:val="004255AE"/>
    <w:rsid w:val="0042563C"/>
    <w:rsid w:val="0042693A"/>
    <w:rsid w:val="00426D1D"/>
    <w:rsid w:val="00426ED8"/>
    <w:rsid w:val="00427293"/>
    <w:rsid w:val="00427492"/>
    <w:rsid w:val="00427778"/>
    <w:rsid w:val="0042785D"/>
    <w:rsid w:val="004278AE"/>
    <w:rsid w:val="00430E62"/>
    <w:rsid w:val="00431050"/>
    <w:rsid w:val="00432776"/>
    <w:rsid w:val="00432907"/>
    <w:rsid w:val="0043322A"/>
    <w:rsid w:val="0043344F"/>
    <w:rsid w:val="00433854"/>
    <w:rsid w:val="004338F9"/>
    <w:rsid w:val="00433AF6"/>
    <w:rsid w:val="00434451"/>
    <w:rsid w:val="004344EF"/>
    <w:rsid w:val="00434AFF"/>
    <w:rsid w:val="00434C2C"/>
    <w:rsid w:val="00434D76"/>
    <w:rsid w:val="00435527"/>
    <w:rsid w:val="00435BC4"/>
    <w:rsid w:val="00435C12"/>
    <w:rsid w:val="004360D1"/>
    <w:rsid w:val="00436369"/>
    <w:rsid w:val="00436799"/>
    <w:rsid w:val="00436F09"/>
    <w:rsid w:val="00437326"/>
    <w:rsid w:val="004373B3"/>
    <w:rsid w:val="004379A9"/>
    <w:rsid w:val="00437C44"/>
    <w:rsid w:val="00437FAB"/>
    <w:rsid w:val="0044010A"/>
    <w:rsid w:val="004404BC"/>
    <w:rsid w:val="004405DD"/>
    <w:rsid w:val="004410F0"/>
    <w:rsid w:val="004420B1"/>
    <w:rsid w:val="004422B6"/>
    <w:rsid w:val="00442613"/>
    <w:rsid w:val="004428AA"/>
    <w:rsid w:val="004429DF"/>
    <w:rsid w:val="00443CEF"/>
    <w:rsid w:val="0044419C"/>
    <w:rsid w:val="00444249"/>
    <w:rsid w:val="00444281"/>
    <w:rsid w:val="004442A3"/>
    <w:rsid w:val="00445807"/>
    <w:rsid w:val="004460D0"/>
    <w:rsid w:val="00446CF6"/>
    <w:rsid w:val="004475C3"/>
    <w:rsid w:val="00450053"/>
    <w:rsid w:val="004507F3"/>
    <w:rsid w:val="00450EA4"/>
    <w:rsid w:val="0045109A"/>
    <w:rsid w:val="00451451"/>
    <w:rsid w:val="00451796"/>
    <w:rsid w:val="004517F5"/>
    <w:rsid w:val="00452585"/>
    <w:rsid w:val="004526F1"/>
    <w:rsid w:val="00452708"/>
    <w:rsid w:val="00452ABB"/>
    <w:rsid w:val="00452C84"/>
    <w:rsid w:val="00452CBF"/>
    <w:rsid w:val="0045336E"/>
    <w:rsid w:val="00453790"/>
    <w:rsid w:val="00453948"/>
    <w:rsid w:val="004539DC"/>
    <w:rsid w:val="00453B70"/>
    <w:rsid w:val="00453F84"/>
    <w:rsid w:val="0045407B"/>
    <w:rsid w:val="004542F5"/>
    <w:rsid w:val="0045501B"/>
    <w:rsid w:val="004555C2"/>
    <w:rsid w:val="00455661"/>
    <w:rsid w:val="00456810"/>
    <w:rsid w:val="004575C1"/>
    <w:rsid w:val="00457A3A"/>
    <w:rsid w:val="004608B5"/>
    <w:rsid w:val="00460917"/>
    <w:rsid w:val="0046261F"/>
    <w:rsid w:val="00462E36"/>
    <w:rsid w:val="00462EE0"/>
    <w:rsid w:val="0046323A"/>
    <w:rsid w:val="00463AB7"/>
    <w:rsid w:val="00463C33"/>
    <w:rsid w:val="00465118"/>
    <w:rsid w:val="00465860"/>
    <w:rsid w:val="00465ACF"/>
    <w:rsid w:val="00465D4C"/>
    <w:rsid w:val="00465DA0"/>
    <w:rsid w:val="00465EF4"/>
    <w:rsid w:val="004661CE"/>
    <w:rsid w:val="00466445"/>
    <w:rsid w:val="00466546"/>
    <w:rsid w:val="00466734"/>
    <w:rsid w:val="0046682E"/>
    <w:rsid w:val="00466C03"/>
    <w:rsid w:val="00466F7E"/>
    <w:rsid w:val="004671B4"/>
    <w:rsid w:val="004674EE"/>
    <w:rsid w:val="004677D7"/>
    <w:rsid w:val="00467E1A"/>
    <w:rsid w:val="00470732"/>
    <w:rsid w:val="00470AB9"/>
    <w:rsid w:val="0047159C"/>
    <w:rsid w:val="004716C5"/>
    <w:rsid w:val="00472D33"/>
    <w:rsid w:val="004730BD"/>
    <w:rsid w:val="004733D9"/>
    <w:rsid w:val="0047396B"/>
    <w:rsid w:val="00473DD8"/>
    <w:rsid w:val="0047529D"/>
    <w:rsid w:val="00475A25"/>
    <w:rsid w:val="00475D22"/>
    <w:rsid w:val="0047647D"/>
    <w:rsid w:val="00476525"/>
    <w:rsid w:val="00476DF7"/>
    <w:rsid w:val="00476E9D"/>
    <w:rsid w:val="004772C3"/>
    <w:rsid w:val="004807B4"/>
    <w:rsid w:val="00481FA0"/>
    <w:rsid w:val="0048242D"/>
    <w:rsid w:val="00482A4B"/>
    <w:rsid w:val="00484408"/>
    <w:rsid w:val="004851FD"/>
    <w:rsid w:val="00486252"/>
    <w:rsid w:val="00486442"/>
    <w:rsid w:val="004871F5"/>
    <w:rsid w:val="00487933"/>
    <w:rsid w:val="00487EBC"/>
    <w:rsid w:val="00487F68"/>
    <w:rsid w:val="0049044C"/>
    <w:rsid w:val="00490A92"/>
    <w:rsid w:val="00491198"/>
    <w:rsid w:val="0049223B"/>
    <w:rsid w:val="00492A8B"/>
    <w:rsid w:val="00493316"/>
    <w:rsid w:val="00493AA7"/>
    <w:rsid w:val="00494813"/>
    <w:rsid w:val="0049489F"/>
    <w:rsid w:val="0049490F"/>
    <w:rsid w:val="00494BB4"/>
    <w:rsid w:val="004956FC"/>
    <w:rsid w:val="00495E6B"/>
    <w:rsid w:val="004960B4"/>
    <w:rsid w:val="004970EB"/>
    <w:rsid w:val="00497757"/>
    <w:rsid w:val="00497AA2"/>
    <w:rsid w:val="00497B44"/>
    <w:rsid w:val="00497F6A"/>
    <w:rsid w:val="004A0305"/>
    <w:rsid w:val="004A059D"/>
    <w:rsid w:val="004A0867"/>
    <w:rsid w:val="004A0A34"/>
    <w:rsid w:val="004A1117"/>
    <w:rsid w:val="004A13F3"/>
    <w:rsid w:val="004A16C6"/>
    <w:rsid w:val="004A1BC4"/>
    <w:rsid w:val="004A1F23"/>
    <w:rsid w:val="004A2E3B"/>
    <w:rsid w:val="004A2FC5"/>
    <w:rsid w:val="004A3526"/>
    <w:rsid w:val="004A4CAB"/>
    <w:rsid w:val="004A5072"/>
    <w:rsid w:val="004A58BD"/>
    <w:rsid w:val="004A5A9B"/>
    <w:rsid w:val="004A650A"/>
    <w:rsid w:val="004A6709"/>
    <w:rsid w:val="004A6E04"/>
    <w:rsid w:val="004B0652"/>
    <w:rsid w:val="004B0A16"/>
    <w:rsid w:val="004B0D5F"/>
    <w:rsid w:val="004B10F6"/>
    <w:rsid w:val="004B1B67"/>
    <w:rsid w:val="004B1D06"/>
    <w:rsid w:val="004B2132"/>
    <w:rsid w:val="004B2796"/>
    <w:rsid w:val="004B2A11"/>
    <w:rsid w:val="004B331B"/>
    <w:rsid w:val="004B373D"/>
    <w:rsid w:val="004B3F20"/>
    <w:rsid w:val="004B4437"/>
    <w:rsid w:val="004B4F9F"/>
    <w:rsid w:val="004B4FA9"/>
    <w:rsid w:val="004B6117"/>
    <w:rsid w:val="004B6267"/>
    <w:rsid w:val="004B63D4"/>
    <w:rsid w:val="004B6EEE"/>
    <w:rsid w:val="004B7E60"/>
    <w:rsid w:val="004C000D"/>
    <w:rsid w:val="004C04AA"/>
    <w:rsid w:val="004C07CD"/>
    <w:rsid w:val="004C0F18"/>
    <w:rsid w:val="004C10A1"/>
    <w:rsid w:val="004C1184"/>
    <w:rsid w:val="004C138A"/>
    <w:rsid w:val="004C17A2"/>
    <w:rsid w:val="004C1835"/>
    <w:rsid w:val="004C19A5"/>
    <w:rsid w:val="004C22BA"/>
    <w:rsid w:val="004C275C"/>
    <w:rsid w:val="004C2807"/>
    <w:rsid w:val="004C2917"/>
    <w:rsid w:val="004C29B6"/>
    <w:rsid w:val="004C29C5"/>
    <w:rsid w:val="004C3F32"/>
    <w:rsid w:val="004C489B"/>
    <w:rsid w:val="004C5BBB"/>
    <w:rsid w:val="004C6D87"/>
    <w:rsid w:val="004C6E66"/>
    <w:rsid w:val="004C7D89"/>
    <w:rsid w:val="004C7E0C"/>
    <w:rsid w:val="004D0126"/>
    <w:rsid w:val="004D037F"/>
    <w:rsid w:val="004D0CA4"/>
    <w:rsid w:val="004D0E15"/>
    <w:rsid w:val="004D10FF"/>
    <w:rsid w:val="004D13F1"/>
    <w:rsid w:val="004D1C41"/>
    <w:rsid w:val="004D1F77"/>
    <w:rsid w:val="004D2492"/>
    <w:rsid w:val="004D2615"/>
    <w:rsid w:val="004D2766"/>
    <w:rsid w:val="004D2A8E"/>
    <w:rsid w:val="004D2AA4"/>
    <w:rsid w:val="004D3192"/>
    <w:rsid w:val="004D3D6E"/>
    <w:rsid w:val="004D3E64"/>
    <w:rsid w:val="004D448E"/>
    <w:rsid w:val="004D4F79"/>
    <w:rsid w:val="004D5B14"/>
    <w:rsid w:val="004D5EE4"/>
    <w:rsid w:val="004D660E"/>
    <w:rsid w:val="004D6822"/>
    <w:rsid w:val="004D6F09"/>
    <w:rsid w:val="004D776B"/>
    <w:rsid w:val="004D77A9"/>
    <w:rsid w:val="004D7A09"/>
    <w:rsid w:val="004D7EBC"/>
    <w:rsid w:val="004E0382"/>
    <w:rsid w:val="004E0562"/>
    <w:rsid w:val="004E0B02"/>
    <w:rsid w:val="004E0EE7"/>
    <w:rsid w:val="004E12E4"/>
    <w:rsid w:val="004E1B47"/>
    <w:rsid w:val="004E2046"/>
    <w:rsid w:val="004E2248"/>
    <w:rsid w:val="004E34C0"/>
    <w:rsid w:val="004E36BB"/>
    <w:rsid w:val="004E3711"/>
    <w:rsid w:val="004E4304"/>
    <w:rsid w:val="004E512D"/>
    <w:rsid w:val="004E5429"/>
    <w:rsid w:val="004E5602"/>
    <w:rsid w:val="004E5CD7"/>
    <w:rsid w:val="004E670A"/>
    <w:rsid w:val="004E7504"/>
    <w:rsid w:val="004E75D0"/>
    <w:rsid w:val="004F000D"/>
    <w:rsid w:val="004F0472"/>
    <w:rsid w:val="004F051A"/>
    <w:rsid w:val="004F06AE"/>
    <w:rsid w:val="004F18EE"/>
    <w:rsid w:val="004F1CC4"/>
    <w:rsid w:val="004F1F86"/>
    <w:rsid w:val="004F24B2"/>
    <w:rsid w:val="004F270D"/>
    <w:rsid w:val="004F27D8"/>
    <w:rsid w:val="004F28D7"/>
    <w:rsid w:val="004F2942"/>
    <w:rsid w:val="004F2AB5"/>
    <w:rsid w:val="004F2C1A"/>
    <w:rsid w:val="004F30C3"/>
    <w:rsid w:val="004F3209"/>
    <w:rsid w:val="004F426B"/>
    <w:rsid w:val="004F453A"/>
    <w:rsid w:val="004F52EF"/>
    <w:rsid w:val="004F5510"/>
    <w:rsid w:val="004F7C8C"/>
    <w:rsid w:val="005002A2"/>
    <w:rsid w:val="005002F4"/>
    <w:rsid w:val="0050071D"/>
    <w:rsid w:val="0050077B"/>
    <w:rsid w:val="00500CFF"/>
    <w:rsid w:val="005022C0"/>
    <w:rsid w:val="005024A9"/>
    <w:rsid w:val="0050314A"/>
    <w:rsid w:val="00503F32"/>
    <w:rsid w:val="00504073"/>
    <w:rsid w:val="0050427B"/>
    <w:rsid w:val="00504417"/>
    <w:rsid w:val="0050455D"/>
    <w:rsid w:val="0050476E"/>
    <w:rsid w:val="00504804"/>
    <w:rsid w:val="00504FE5"/>
    <w:rsid w:val="00505431"/>
    <w:rsid w:val="00505444"/>
    <w:rsid w:val="005054F1"/>
    <w:rsid w:val="00505C1F"/>
    <w:rsid w:val="0050607C"/>
    <w:rsid w:val="005061CC"/>
    <w:rsid w:val="00507245"/>
    <w:rsid w:val="00507529"/>
    <w:rsid w:val="00507A90"/>
    <w:rsid w:val="005101B7"/>
    <w:rsid w:val="005105F6"/>
    <w:rsid w:val="0051089F"/>
    <w:rsid w:val="00512087"/>
    <w:rsid w:val="005130D4"/>
    <w:rsid w:val="00513462"/>
    <w:rsid w:val="00513626"/>
    <w:rsid w:val="00513A08"/>
    <w:rsid w:val="00513A63"/>
    <w:rsid w:val="00513C4B"/>
    <w:rsid w:val="005147B8"/>
    <w:rsid w:val="00514D38"/>
    <w:rsid w:val="00515484"/>
    <w:rsid w:val="00515CA8"/>
    <w:rsid w:val="00515E8A"/>
    <w:rsid w:val="0051613F"/>
    <w:rsid w:val="00516402"/>
    <w:rsid w:val="00516936"/>
    <w:rsid w:val="00517247"/>
    <w:rsid w:val="00517792"/>
    <w:rsid w:val="005179AE"/>
    <w:rsid w:val="00517FE2"/>
    <w:rsid w:val="00520332"/>
    <w:rsid w:val="00520D79"/>
    <w:rsid w:val="00521039"/>
    <w:rsid w:val="0052144E"/>
    <w:rsid w:val="00522156"/>
    <w:rsid w:val="0052256C"/>
    <w:rsid w:val="00522A95"/>
    <w:rsid w:val="005234C3"/>
    <w:rsid w:val="00523AA8"/>
    <w:rsid w:val="00523B02"/>
    <w:rsid w:val="00523B9E"/>
    <w:rsid w:val="005247B3"/>
    <w:rsid w:val="0052544F"/>
    <w:rsid w:val="005254B5"/>
    <w:rsid w:val="00525660"/>
    <w:rsid w:val="00525D4D"/>
    <w:rsid w:val="00525DBC"/>
    <w:rsid w:val="00525EDB"/>
    <w:rsid w:val="005260C8"/>
    <w:rsid w:val="005261A1"/>
    <w:rsid w:val="0052622B"/>
    <w:rsid w:val="0052623C"/>
    <w:rsid w:val="005267F0"/>
    <w:rsid w:val="005275F9"/>
    <w:rsid w:val="005276CC"/>
    <w:rsid w:val="005277A2"/>
    <w:rsid w:val="005278F6"/>
    <w:rsid w:val="00530514"/>
    <w:rsid w:val="0053070B"/>
    <w:rsid w:val="00530777"/>
    <w:rsid w:val="0053145E"/>
    <w:rsid w:val="005316CF"/>
    <w:rsid w:val="005323A1"/>
    <w:rsid w:val="00532FE9"/>
    <w:rsid w:val="0053340B"/>
    <w:rsid w:val="00533AFC"/>
    <w:rsid w:val="00533CC5"/>
    <w:rsid w:val="00533DC1"/>
    <w:rsid w:val="00534666"/>
    <w:rsid w:val="00534BA1"/>
    <w:rsid w:val="00535415"/>
    <w:rsid w:val="00536FBB"/>
    <w:rsid w:val="00537B37"/>
    <w:rsid w:val="00537F6C"/>
    <w:rsid w:val="0054048A"/>
    <w:rsid w:val="005407E6"/>
    <w:rsid w:val="00540F45"/>
    <w:rsid w:val="005415DB"/>
    <w:rsid w:val="00541E6C"/>
    <w:rsid w:val="00542AC7"/>
    <w:rsid w:val="00542C2A"/>
    <w:rsid w:val="0054353F"/>
    <w:rsid w:val="0054354F"/>
    <w:rsid w:val="00543642"/>
    <w:rsid w:val="00543737"/>
    <w:rsid w:val="00543A38"/>
    <w:rsid w:val="00543F02"/>
    <w:rsid w:val="005445D9"/>
    <w:rsid w:val="00544CC9"/>
    <w:rsid w:val="00544F8D"/>
    <w:rsid w:val="005451B4"/>
    <w:rsid w:val="0054530D"/>
    <w:rsid w:val="005453B1"/>
    <w:rsid w:val="00545A42"/>
    <w:rsid w:val="00545F19"/>
    <w:rsid w:val="00546161"/>
    <w:rsid w:val="00546365"/>
    <w:rsid w:val="005464F9"/>
    <w:rsid w:val="00546602"/>
    <w:rsid w:val="0054696C"/>
    <w:rsid w:val="00546A3D"/>
    <w:rsid w:val="00546FD5"/>
    <w:rsid w:val="005470A1"/>
    <w:rsid w:val="00547582"/>
    <w:rsid w:val="00547B02"/>
    <w:rsid w:val="00547F75"/>
    <w:rsid w:val="005500F0"/>
    <w:rsid w:val="00550D6A"/>
    <w:rsid w:val="00551B6B"/>
    <w:rsid w:val="0055228B"/>
    <w:rsid w:val="00552763"/>
    <w:rsid w:val="005527F2"/>
    <w:rsid w:val="00553B69"/>
    <w:rsid w:val="00553D57"/>
    <w:rsid w:val="005557E8"/>
    <w:rsid w:val="00555D59"/>
    <w:rsid w:val="005569A1"/>
    <w:rsid w:val="005576D3"/>
    <w:rsid w:val="00557CD2"/>
    <w:rsid w:val="005601C8"/>
    <w:rsid w:val="005602DE"/>
    <w:rsid w:val="0056197C"/>
    <w:rsid w:val="00561AF8"/>
    <w:rsid w:val="00561CB3"/>
    <w:rsid w:val="00561EE0"/>
    <w:rsid w:val="005624C0"/>
    <w:rsid w:val="00562720"/>
    <w:rsid w:val="00562882"/>
    <w:rsid w:val="00562B47"/>
    <w:rsid w:val="00562E1F"/>
    <w:rsid w:val="00562E7D"/>
    <w:rsid w:val="00563228"/>
    <w:rsid w:val="00563E5C"/>
    <w:rsid w:val="00564366"/>
    <w:rsid w:val="0056442F"/>
    <w:rsid w:val="00564BB0"/>
    <w:rsid w:val="00565312"/>
    <w:rsid w:val="00565BF5"/>
    <w:rsid w:val="00566176"/>
    <w:rsid w:val="00566377"/>
    <w:rsid w:val="00566797"/>
    <w:rsid w:val="0056703C"/>
    <w:rsid w:val="00567239"/>
    <w:rsid w:val="005673FC"/>
    <w:rsid w:val="00567FD3"/>
    <w:rsid w:val="0057004C"/>
    <w:rsid w:val="00570A6A"/>
    <w:rsid w:val="00570E23"/>
    <w:rsid w:val="00571014"/>
    <w:rsid w:val="00571159"/>
    <w:rsid w:val="005711D2"/>
    <w:rsid w:val="0057192A"/>
    <w:rsid w:val="00572362"/>
    <w:rsid w:val="00572B2F"/>
    <w:rsid w:val="005735BF"/>
    <w:rsid w:val="005737D1"/>
    <w:rsid w:val="005742BF"/>
    <w:rsid w:val="005743D0"/>
    <w:rsid w:val="005749AF"/>
    <w:rsid w:val="00574B00"/>
    <w:rsid w:val="00574C21"/>
    <w:rsid w:val="00574D7C"/>
    <w:rsid w:val="00574DAA"/>
    <w:rsid w:val="00574E3A"/>
    <w:rsid w:val="00575B01"/>
    <w:rsid w:val="00575C5B"/>
    <w:rsid w:val="0057616C"/>
    <w:rsid w:val="005767B1"/>
    <w:rsid w:val="00576832"/>
    <w:rsid w:val="005768BE"/>
    <w:rsid w:val="00576B6F"/>
    <w:rsid w:val="00576F8A"/>
    <w:rsid w:val="0058039B"/>
    <w:rsid w:val="00580674"/>
    <w:rsid w:val="00580E94"/>
    <w:rsid w:val="00580F2D"/>
    <w:rsid w:val="00580FF0"/>
    <w:rsid w:val="005824AD"/>
    <w:rsid w:val="00582815"/>
    <w:rsid w:val="00582BA9"/>
    <w:rsid w:val="00582EBA"/>
    <w:rsid w:val="00583F57"/>
    <w:rsid w:val="00585F68"/>
    <w:rsid w:val="005861BA"/>
    <w:rsid w:val="005866D6"/>
    <w:rsid w:val="005867D0"/>
    <w:rsid w:val="0058705D"/>
    <w:rsid w:val="005873C9"/>
    <w:rsid w:val="00587A22"/>
    <w:rsid w:val="0059013F"/>
    <w:rsid w:val="005905DE"/>
    <w:rsid w:val="00590C2E"/>
    <w:rsid w:val="00590E3B"/>
    <w:rsid w:val="00591C1F"/>
    <w:rsid w:val="00591EA5"/>
    <w:rsid w:val="00591EBE"/>
    <w:rsid w:val="00592370"/>
    <w:rsid w:val="0059240D"/>
    <w:rsid w:val="00592A4B"/>
    <w:rsid w:val="00592B75"/>
    <w:rsid w:val="005935F4"/>
    <w:rsid w:val="00593E92"/>
    <w:rsid w:val="005942E5"/>
    <w:rsid w:val="00594855"/>
    <w:rsid w:val="00594F63"/>
    <w:rsid w:val="00595600"/>
    <w:rsid w:val="0059565C"/>
    <w:rsid w:val="00596693"/>
    <w:rsid w:val="00597435"/>
    <w:rsid w:val="00597C5D"/>
    <w:rsid w:val="00597D3B"/>
    <w:rsid w:val="005A030F"/>
    <w:rsid w:val="005A05A1"/>
    <w:rsid w:val="005A0B82"/>
    <w:rsid w:val="005A0DA8"/>
    <w:rsid w:val="005A15B0"/>
    <w:rsid w:val="005A1880"/>
    <w:rsid w:val="005A2905"/>
    <w:rsid w:val="005A3C2C"/>
    <w:rsid w:val="005A3F83"/>
    <w:rsid w:val="005A42ED"/>
    <w:rsid w:val="005A43EC"/>
    <w:rsid w:val="005A4A57"/>
    <w:rsid w:val="005A539E"/>
    <w:rsid w:val="005A5CBB"/>
    <w:rsid w:val="005A5DAD"/>
    <w:rsid w:val="005A6861"/>
    <w:rsid w:val="005A72E1"/>
    <w:rsid w:val="005A73BE"/>
    <w:rsid w:val="005A76C9"/>
    <w:rsid w:val="005A782C"/>
    <w:rsid w:val="005A7EF4"/>
    <w:rsid w:val="005B0664"/>
    <w:rsid w:val="005B0C86"/>
    <w:rsid w:val="005B0CCF"/>
    <w:rsid w:val="005B0DA9"/>
    <w:rsid w:val="005B13DA"/>
    <w:rsid w:val="005B1C94"/>
    <w:rsid w:val="005B214F"/>
    <w:rsid w:val="005B252B"/>
    <w:rsid w:val="005B2DDC"/>
    <w:rsid w:val="005B3ACF"/>
    <w:rsid w:val="005B3F18"/>
    <w:rsid w:val="005B4085"/>
    <w:rsid w:val="005B523B"/>
    <w:rsid w:val="005B53E8"/>
    <w:rsid w:val="005B59D6"/>
    <w:rsid w:val="005B5A59"/>
    <w:rsid w:val="005B60BF"/>
    <w:rsid w:val="005B6351"/>
    <w:rsid w:val="005B6451"/>
    <w:rsid w:val="005B6961"/>
    <w:rsid w:val="005B711E"/>
    <w:rsid w:val="005C01C3"/>
    <w:rsid w:val="005C0748"/>
    <w:rsid w:val="005C07A8"/>
    <w:rsid w:val="005C0918"/>
    <w:rsid w:val="005C14CE"/>
    <w:rsid w:val="005C1561"/>
    <w:rsid w:val="005C3DB3"/>
    <w:rsid w:val="005C4093"/>
    <w:rsid w:val="005C5518"/>
    <w:rsid w:val="005C6313"/>
    <w:rsid w:val="005C70F9"/>
    <w:rsid w:val="005C7702"/>
    <w:rsid w:val="005D0FD8"/>
    <w:rsid w:val="005D222A"/>
    <w:rsid w:val="005D2D55"/>
    <w:rsid w:val="005D30C8"/>
    <w:rsid w:val="005D3CCB"/>
    <w:rsid w:val="005D3EC3"/>
    <w:rsid w:val="005D480E"/>
    <w:rsid w:val="005D5753"/>
    <w:rsid w:val="005D5AD0"/>
    <w:rsid w:val="005D61C3"/>
    <w:rsid w:val="005D63CA"/>
    <w:rsid w:val="005D65D7"/>
    <w:rsid w:val="005D6888"/>
    <w:rsid w:val="005D68F5"/>
    <w:rsid w:val="005D6978"/>
    <w:rsid w:val="005D6A91"/>
    <w:rsid w:val="005D6C8F"/>
    <w:rsid w:val="005D6CAC"/>
    <w:rsid w:val="005D6E3E"/>
    <w:rsid w:val="005D729B"/>
    <w:rsid w:val="005D7451"/>
    <w:rsid w:val="005D7FB5"/>
    <w:rsid w:val="005E05D1"/>
    <w:rsid w:val="005E110C"/>
    <w:rsid w:val="005E1266"/>
    <w:rsid w:val="005E1575"/>
    <w:rsid w:val="005E19A4"/>
    <w:rsid w:val="005E2482"/>
    <w:rsid w:val="005E27F2"/>
    <w:rsid w:val="005E308C"/>
    <w:rsid w:val="005E343E"/>
    <w:rsid w:val="005E349F"/>
    <w:rsid w:val="005E38C0"/>
    <w:rsid w:val="005E3CB6"/>
    <w:rsid w:val="005E4055"/>
    <w:rsid w:val="005E4977"/>
    <w:rsid w:val="005E502F"/>
    <w:rsid w:val="005E520C"/>
    <w:rsid w:val="005E551E"/>
    <w:rsid w:val="005E5534"/>
    <w:rsid w:val="005E5708"/>
    <w:rsid w:val="005E5728"/>
    <w:rsid w:val="005E5996"/>
    <w:rsid w:val="005E5D1E"/>
    <w:rsid w:val="005E6074"/>
    <w:rsid w:val="005E627B"/>
    <w:rsid w:val="005E62BE"/>
    <w:rsid w:val="005E6C27"/>
    <w:rsid w:val="005E70DB"/>
    <w:rsid w:val="005E724E"/>
    <w:rsid w:val="005E7CAB"/>
    <w:rsid w:val="005E7DC6"/>
    <w:rsid w:val="005F0E10"/>
    <w:rsid w:val="005F1D17"/>
    <w:rsid w:val="005F24BA"/>
    <w:rsid w:val="005F300B"/>
    <w:rsid w:val="005F34AB"/>
    <w:rsid w:val="005F358A"/>
    <w:rsid w:val="005F3606"/>
    <w:rsid w:val="005F3E43"/>
    <w:rsid w:val="005F40BD"/>
    <w:rsid w:val="005F4B74"/>
    <w:rsid w:val="005F4FA6"/>
    <w:rsid w:val="005F5849"/>
    <w:rsid w:val="005F5BC6"/>
    <w:rsid w:val="005F60F6"/>
    <w:rsid w:val="005F6350"/>
    <w:rsid w:val="005F63C8"/>
    <w:rsid w:val="005F6666"/>
    <w:rsid w:val="005F707A"/>
    <w:rsid w:val="005F73C2"/>
    <w:rsid w:val="005F7BCF"/>
    <w:rsid w:val="006001E2"/>
    <w:rsid w:val="0060054E"/>
    <w:rsid w:val="00601188"/>
    <w:rsid w:val="006013B7"/>
    <w:rsid w:val="0060217E"/>
    <w:rsid w:val="00602431"/>
    <w:rsid w:val="0060248B"/>
    <w:rsid w:val="006034F1"/>
    <w:rsid w:val="0060369F"/>
    <w:rsid w:val="00603719"/>
    <w:rsid w:val="00603EA8"/>
    <w:rsid w:val="00603FC3"/>
    <w:rsid w:val="0060436E"/>
    <w:rsid w:val="00605AA9"/>
    <w:rsid w:val="00605F60"/>
    <w:rsid w:val="00606401"/>
    <w:rsid w:val="00606913"/>
    <w:rsid w:val="00606B1B"/>
    <w:rsid w:val="00606C52"/>
    <w:rsid w:val="00607187"/>
    <w:rsid w:val="00607582"/>
    <w:rsid w:val="006075F6"/>
    <w:rsid w:val="00607CB8"/>
    <w:rsid w:val="006105AE"/>
    <w:rsid w:val="006109B9"/>
    <w:rsid w:val="00610BD1"/>
    <w:rsid w:val="00611F36"/>
    <w:rsid w:val="0061230D"/>
    <w:rsid w:val="006126A8"/>
    <w:rsid w:val="00612E57"/>
    <w:rsid w:val="006132B7"/>
    <w:rsid w:val="006133DD"/>
    <w:rsid w:val="00613D95"/>
    <w:rsid w:val="00614B26"/>
    <w:rsid w:val="00614B8F"/>
    <w:rsid w:val="0061542E"/>
    <w:rsid w:val="00615B3C"/>
    <w:rsid w:val="00616C81"/>
    <w:rsid w:val="00617191"/>
    <w:rsid w:val="006171FF"/>
    <w:rsid w:val="006204A1"/>
    <w:rsid w:val="00620CB5"/>
    <w:rsid w:val="00620D39"/>
    <w:rsid w:val="0062120F"/>
    <w:rsid w:val="006212BF"/>
    <w:rsid w:val="0062152B"/>
    <w:rsid w:val="0062209D"/>
    <w:rsid w:val="0062220D"/>
    <w:rsid w:val="0062225C"/>
    <w:rsid w:val="006223CD"/>
    <w:rsid w:val="006228E3"/>
    <w:rsid w:val="006229DF"/>
    <w:rsid w:val="00622C59"/>
    <w:rsid w:val="0062363A"/>
    <w:rsid w:val="006236F5"/>
    <w:rsid w:val="00623FD2"/>
    <w:rsid w:val="0062439E"/>
    <w:rsid w:val="006244FF"/>
    <w:rsid w:val="0062464B"/>
    <w:rsid w:val="006247ED"/>
    <w:rsid w:val="00624913"/>
    <w:rsid w:val="00625D2C"/>
    <w:rsid w:val="00626DAE"/>
    <w:rsid w:val="00626DBB"/>
    <w:rsid w:val="0062782C"/>
    <w:rsid w:val="00630015"/>
    <w:rsid w:val="00630CBE"/>
    <w:rsid w:val="00631B1D"/>
    <w:rsid w:val="00632416"/>
    <w:rsid w:val="006326B7"/>
    <w:rsid w:val="00632AE3"/>
    <w:rsid w:val="006332B4"/>
    <w:rsid w:val="00633F32"/>
    <w:rsid w:val="00634146"/>
    <w:rsid w:val="00634ED8"/>
    <w:rsid w:val="00635535"/>
    <w:rsid w:val="00636D46"/>
    <w:rsid w:val="00637B0C"/>
    <w:rsid w:val="00637DE6"/>
    <w:rsid w:val="006402BE"/>
    <w:rsid w:val="00641C76"/>
    <w:rsid w:val="00642643"/>
    <w:rsid w:val="0064295D"/>
    <w:rsid w:val="00642DB2"/>
    <w:rsid w:val="006449A0"/>
    <w:rsid w:val="00644F2C"/>
    <w:rsid w:val="00644F56"/>
    <w:rsid w:val="00645369"/>
    <w:rsid w:val="006453A3"/>
    <w:rsid w:val="006455FB"/>
    <w:rsid w:val="00645D4C"/>
    <w:rsid w:val="006470B0"/>
    <w:rsid w:val="006471AC"/>
    <w:rsid w:val="006474F6"/>
    <w:rsid w:val="00647D04"/>
    <w:rsid w:val="006502D7"/>
    <w:rsid w:val="006503DF"/>
    <w:rsid w:val="006509DC"/>
    <w:rsid w:val="00650CC2"/>
    <w:rsid w:val="00650E15"/>
    <w:rsid w:val="006513C4"/>
    <w:rsid w:val="0065174F"/>
    <w:rsid w:val="00651D10"/>
    <w:rsid w:val="0065220A"/>
    <w:rsid w:val="006526D1"/>
    <w:rsid w:val="00652C30"/>
    <w:rsid w:val="006533F7"/>
    <w:rsid w:val="00653F53"/>
    <w:rsid w:val="00654BB8"/>
    <w:rsid w:val="00655B49"/>
    <w:rsid w:val="00657D05"/>
    <w:rsid w:val="006600DA"/>
    <w:rsid w:val="00660691"/>
    <w:rsid w:val="00660C67"/>
    <w:rsid w:val="00661407"/>
    <w:rsid w:val="006619BD"/>
    <w:rsid w:val="00661A71"/>
    <w:rsid w:val="00661F85"/>
    <w:rsid w:val="006620A8"/>
    <w:rsid w:val="00662F53"/>
    <w:rsid w:val="00663755"/>
    <w:rsid w:val="006644B4"/>
    <w:rsid w:val="006646D9"/>
    <w:rsid w:val="00665B08"/>
    <w:rsid w:val="006669B7"/>
    <w:rsid w:val="00667DF2"/>
    <w:rsid w:val="0067138A"/>
    <w:rsid w:val="00672627"/>
    <w:rsid w:val="00672B8A"/>
    <w:rsid w:val="00672E79"/>
    <w:rsid w:val="00672FB5"/>
    <w:rsid w:val="00674768"/>
    <w:rsid w:val="00675CA9"/>
    <w:rsid w:val="00676A11"/>
    <w:rsid w:val="00676E88"/>
    <w:rsid w:val="00677917"/>
    <w:rsid w:val="006805CF"/>
    <w:rsid w:val="0068197F"/>
    <w:rsid w:val="00681A4C"/>
    <w:rsid w:val="00682FDE"/>
    <w:rsid w:val="0068325C"/>
    <w:rsid w:val="00683467"/>
    <w:rsid w:val="00683E16"/>
    <w:rsid w:val="00684237"/>
    <w:rsid w:val="006847B5"/>
    <w:rsid w:val="006847B6"/>
    <w:rsid w:val="0068480B"/>
    <w:rsid w:val="00684958"/>
    <w:rsid w:val="00684A22"/>
    <w:rsid w:val="00684B46"/>
    <w:rsid w:val="00685517"/>
    <w:rsid w:val="0068624D"/>
    <w:rsid w:val="006866AD"/>
    <w:rsid w:val="00686AD0"/>
    <w:rsid w:val="006878F6"/>
    <w:rsid w:val="00687D5B"/>
    <w:rsid w:val="00690F34"/>
    <w:rsid w:val="00691566"/>
    <w:rsid w:val="006918B0"/>
    <w:rsid w:val="00692453"/>
    <w:rsid w:val="00692AB8"/>
    <w:rsid w:val="00693180"/>
    <w:rsid w:val="00693262"/>
    <w:rsid w:val="0069357B"/>
    <w:rsid w:val="006937D6"/>
    <w:rsid w:val="00693AA7"/>
    <w:rsid w:val="00694082"/>
    <w:rsid w:val="00694109"/>
    <w:rsid w:val="0069480F"/>
    <w:rsid w:val="00694BE6"/>
    <w:rsid w:val="00695009"/>
    <w:rsid w:val="00695537"/>
    <w:rsid w:val="006955AC"/>
    <w:rsid w:val="006955FE"/>
    <w:rsid w:val="00695BF3"/>
    <w:rsid w:val="00695DD8"/>
    <w:rsid w:val="006964DD"/>
    <w:rsid w:val="006966BB"/>
    <w:rsid w:val="00697982"/>
    <w:rsid w:val="006A02F2"/>
    <w:rsid w:val="006A0BB1"/>
    <w:rsid w:val="006A0D4A"/>
    <w:rsid w:val="006A14F3"/>
    <w:rsid w:val="006A1A3E"/>
    <w:rsid w:val="006A1DFD"/>
    <w:rsid w:val="006A2163"/>
    <w:rsid w:val="006A2526"/>
    <w:rsid w:val="006A34A8"/>
    <w:rsid w:val="006A3AF6"/>
    <w:rsid w:val="006A4C6C"/>
    <w:rsid w:val="006A4EB5"/>
    <w:rsid w:val="006A5C79"/>
    <w:rsid w:val="006A5C8B"/>
    <w:rsid w:val="006A5E4F"/>
    <w:rsid w:val="006A622D"/>
    <w:rsid w:val="006A62AB"/>
    <w:rsid w:val="006A7296"/>
    <w:rsid w:val="006A732F"/>
    <w:rsid w:val="006A778A"/>
    <w:rsid w:val="006B1115"/>
    <w:rsid w:val="006B1D8C"/>
    <w:rsid w:val="006B21E7"/>
    <w:rsid w:val="006B2CAA"/>
    <w:rsid w:val="006B33BE"/>
    <w:rsid w:val="006B37ED"/>
    <w:rsid w:val="006B42EF"/>
    <w:rsid w:val="006B550E"/>
    <w:rsid w:val="006B5AC0"/>
    <w:rsid w:val="006B611B"/>
    <w:rsid w:val="006B682F"/>
    <w:rsid w:val="006B737C"/>
    <w:rsid w:val="006B7B9E"/>
    <w:rsid w:val="006C015E"/>
    <w:rsid w:val="006C0401"/>
    <w:rsid w:val="006C0CD6"/>
    <w:rsid w:val="006C193A"/>
    <w:rsid w:val="006C1A83"/>
    <w:rsid w:val="006C20E5"/>
    <w:rsid w:val="006C2AD8"/>
    <w:rsid w:val="006C3185"/>
    <w:rsid w:val="006C34A7"/>
    <w:rsid w:val="006C39BB"/>
    <w:rsid w:val="006C4BD5"/>
    <w:rsid w:val="006C4C67"/>
    <w:rsid w:val="006C59C0"/>
    <w:rsid w:val="006C6046"/>
    <w:rsid w:val="006C6051"/>
    <w:rsid w:val="006C6148"/>
    <w:rsid w:val="006C7178"/>
    <w:rsid w:val="006C7CE2"/>
    <w:rsid w:val="006C7F49"/>
    <w:rsid w:val="006D088E"/>
    <w:rsid w:val="006D0A5F"/>
    <w:rsid w:val="006D110F"/>
    <w:rsid w:val="006D2585"/>
    <w:rsid w:val="006D2DBD"/>
    <w:rsid w:val="006D4218"/>
    <w:rsid w:val="006D4398"/>
    <w:rsid w:val="006D4B1E"/>
    <w:rsid w:val="006D4C15"/>
    <w:rsid w:val="006D4C86"/>
    <w:rsid w:val="006D4FA1"/>
    <w:rsid w:val="006D5174"/>
    <w:rsid w:val="006D5736"/>
    <w:rsid w:val="006D5B7D"/>
    <w:rsid w:val="006D6316"/>
    <w:rsid w:val="006D6956"/>
    <w:rsid w:val="006D6BE9"/>
    <w:rsid w:val="006D6D48"/>
    <w:rsid w:val="006D6EB7"/>
    <w:rsid w:val="006D6EF8"/>
    <w:rsid w:val="006D759A"/>
    <w:rsid w:val="006D7CCE"/>
    <w:rsid w:val="006E0678"/>
    <w:rsid w:val="006E08B0"/>
    <w:rsid w:val="006E130E"/>
    <w:rsid w:val="006E131F"/>
    <w:rsid w:val="006E1769"/>
    <w:rsid w:val="006E1841"/>
    <w:rsid w:val="006E1E77"/>
    <w:rsid w:val="006E2123"/>
    <w:rsid w:val="006E2613"/>
    <w:rsid w:val="006E2891"/>
    <w:rsid w:val="006E2A60"/>
    <w:rsid w:val="006E2C0E"/>
    <w:rsid w:val="006E3931"/>
    <w:rsid w:val="006E46FE"/>
    <w:rsid w:val="006E472F"/>
    <w:rsid w:val="006E4D58"/>
    <w:rsid w:val="006E554A"/>
    <w:rsid w:val="006E558B"/>
    <w:rsid w:val="006E5DF8"/>
    <w:rsid w:val="006E702C"/>
    <w:rsid w:val="006E712E"/>
    <w:rsid w:val="006E71B8"/>
    <w:rsid w:val="006E7387"/>
    <w:rsid w:val="006E7812"/>
    <w:rsid w:val="006E7888"/>
    <w:rsid w:val="006F05AA"/>
    <w:rsid w:val="006F06B4"/>
    <w:rsid w:val="006F0A72"/>
    <w:rsid w:val="006F0F33"/>
    <w:rsid w:val="006F1741"/>
    <w:rsid w:val="006F1984"/>
    <w:rsid w:val="006F1AB2"/>
    <w:rsid w:val="006F1BEB"/>
    <w:rsid w:val="006F26ED"/>
    <w:rsid w:val="006F29F3"/>
    <w:rsid w:val="006F3730"/>
    <w:rsid w:val="006F3B62"/>
    <w:rsid w:val="006F4E60"/>
    <w:rsid w:val="006F5173"/>
    <w:rsid w:val="006F5730"/>
    <w:rsid w:val="006F5901"/>
    <w:rsid w:val="006F611F"/>
    <w:rsid w:val="006F75B9"/>
    <w:rsid w:val="007003A0"/>
    <w:rsid w:val="007004DE"/>
    <w:rsid w:val="00700532"/>
    <w:rsid w:val="0070057B"/>
    <w:rsid w:val="00700A46"/>
    <w:rsid w:val="00700F81"/>
    <w:rsid w:val="00701415"/>
    <w:rsid w:val="00701A72"/>
    <w:rsid w:val="00701B55"/>
    <w:rsid w:val="00701CE6"/>
    <w:rsid w:val="0070278B"/>
    <w:rsid w:val="007039DF"/>
    <w:rsid w:val="007039F0"/>
    <w:rsid w:val="00703B14"/>
    <w:rsid w:val="00704164"/>
    <w:rsid w:val="00704174"/>
    <w:rsid w:val="007043DE"/>
    <w:rsid w:val="00704482"/>
    <w:rsid w:val="00704605"/>
    <w:rsid w:val="007051BD"/>
    <w:rsid w:val="00705237"/>
    <w:rsid w:val="00705C1C"/>
    <w:rsid w:val="00705CC6"/>
    <w:rsid w:val="00706339"/>
    <w:rsid w:val="0070651A"/>
    <w:rsid w:val="00706D81"/>
    <w:rsid w:val="007071AE"/>
    <w:rsid w:val="00707235"/>
    <w:rsid w:val="00707E6E"/>
    <w:rsid w:val="00707FCF"/>
    <w:rsid w:val="00710177"/>
    <w:rsid w:val="007102C7"/>
    <w:rsid w:val="007107A7"/>
    <w:rsid w:val="007118B7"/>
    <w:rsid w:val="007123B3"/>
    <w:rsid w:val="00712618"/>
    <w:rsid w:val="00712EA3"/>
    <w:rsid w:val="007135D2"/>
    <w:rsid w:val="007138D0"/>
    <w:rsid w:val="00713983"/>
    <w:rsid w:val="00713C4C"/>
    <w:rsid w:val="0071477C"/>
    <w:rsid w:val="00715321"/>
    <w:rsid w:val="00715564"/>
    <w:rsid w:val="007155A1"/>
    <w:rsid w:val="00716812"/>
    <w:rsid w:val="00716852"/>
    <w:rsid w:val="00716884"/>
    <w:rsid w:val="00716E4E"/>
    <w:rsid w:val="00717C4C"/>
    <w:rsid w:val="00720F6F"/>
    <w:rsid w:val="0072121D"/>
    <w:rsid w:val="007213CE"/>
    <w:rsid w:val="007216EB"/>
    <w:rsid w:val="007219F9"/>
    <w:rsid w:val="0072216B"/>
    <w:rsid w:val="00723242"/>
    <w:rsid w:val="00723315"/>
    <w:rsid w:val="0072356D"/>
    <w:rsid w:val="00723D93"/>
    <w:rsid w:val="00724B8F"/>
    <w:rsid w:val="00724BB9"/>
    <w:rsid w:val="00724C5C"/>
    <w:rsid w:val="007251F8"/>
    <w:rsid w:val="00725D1F"/>
    <w:rsid w:val="00725E35"/>
    <w:rsid w:val="0072606B"/>
    <w:rsid w:val="0072728D"/>
    <w:rsid w:val="00727975"/>
    <w:rsid w:val="00727BE6"/>
    <w:rsid w:val="00727D56"/>
    <w:rsid w:val="00730154"/>
    <w:rsid w:val="00730D22"/>
    <w:rsid w:val="00730E7A"/>
    <w:rsid w:val="00732476"/>
    <w:rsid w:val="00732FA0"/>
    <w:rsid w:val="007333C5"/>
    <w:rsid w:val="00733682"/>
    <w:rsid w:val="00733E65"/>
    <w:rsid w:val="00733FE0"/>
    <w:rsid w:val="00734323"/>
    <w:rsid w:val="00734A50"/>
    <w:rsid w:val="007352B5"/>
    <w:rsid w:val="007354D1"/>
    <w:rsid w:val="00735939"/>
    <w:rsid w:val="00735BB1"/>
    <w:rsid w:val="00735D4D"/>
    <w:rsid w:val="0073613E"/>
    <w:rsid w:val="00736E08"/>
    <w:rsid w:val="0073734E"/>
    <w:rsid w:val="00737922"/>
    <w:rsid w:val="00737F83"/>
    <w:rsid w:val="007411D4"/>
    <w:rsid w:val="00741619"/>
    <w:rsid w:val="00741A54"/>
    <w:rsid w:val="00741B5C"/>
    <w:rsid w:val="007421A2"/>
    <w:rsid w:val="00742CCE"/>
    <w:rsid w:val="007432FE"/>
    <w:rsid w:val="007441A3"/>
    <w:rsid w:val="0074487A"/>
    <w:rsid w:val="0074536A"/>
    <w:rsid w:val="00745445"/>
    <w:rsid w:val="007457E6"/>
    <w:rsid w:val="00745FB8"/>
    <w:rsid w:val="00746F91"/>
    <w:rsid w:val="0074705E"/>
    <w:rsid w:val="0075065E"/>
    <w:rsid w:val="0075147B"/>
    <w:rsid w:val="0075148A"/>
    <w:rsid w:val="00751B2F"/>
    <w:rsid w:val="007521B0"/>
    <w:rsid w:val="0075225E"/>
    <w:rsid w:val="007523D7"/>
    <w:rsid w:val="0075261C"/>
    <w:rsid w:val="00752B2C"/>
    <w:rsid w:val="00752C76"/>
    <w:rsid w:val="00753613"/>
    <w:rsid w:val="007545E0"/>
    <w:rsid w:val="00754B80"/>
    <w:rsid w:val="007563A2"/>
    <w:rsid w:val="00756461"/>
    <w:rsid w:val="0075693C"/>
    <w:rsid w:val="007569D9"/>
    <w:rsid w:val="00757ACD"/>
    <w:rsid w:val="00757C21"/>
    <w:rsid w:val="00757D7B"/>
    <w:rsid w:val="00757F0E"/>
    <w:rsid w:val="00760120"/>
    <w:rsid w:val="007629F5"/>
    <w:rsid w:val="00762DEB"/>
    <w:rsid w:val="0076348D"/>
    <w:rsid w:val="0076373C"/>
    <w:rsid w:val="00763C84"/>
    <w:rsid w:val="00763CAF"/>
    <w:rsid w:val="00763CE5"/>
    <w:rsid w:val="00763DB9"/>
    <w:rsid w:val="00764302"/>
    <w:rsid w:val="00765F5E"/>
    <w:rsid w:val="0076616F"/>
    <w:rsid w:val="007663C6"/>
    <w:rsid w:val="007664E6"/>
    <w:rsid w:val="00766F1F"/>
    <w:rsid w:val="00767D7C"/>
    <w:rsid w:val="00770535"/>
    <w:rsid w:val="00770915"/>
    <w:rsid w:val="00770D1C"/>
    <w:rsid w:val="00770EB3"/>
    <w:rsid w:val="00771231"/>
    <w:rsid w:val="00771443"/>
    <w:rsid w:val="00771BCC"/>
    <w:rsid w:val="00772339"/>
    <w:rsid w:val="00772722"/>
    <w:rsid w:val="00772738"/>
    <w:rsid w:val="00773C35"/>
    <w:rsid w:val="00773F0F"/>
    <w:rsid w:val="007741BA"/>
    <w:rsid w:val="007749B6"/>
    <w:rsid w:val="00774A8C"/>
    <w:rsid w:val="007757B5"/>
    <w:rsid w:val="00775B26"/>
    <w:rsid w:val="0077658A"/>
    <w:rsid w:val="0077681F"/>
    <w:rsid w:val="00777730"/>
    <w:rsid w:val="007779FE"/>
    <w:rsid w:val="00777BAF"/>
    <w:rsid w:val="00780090"/>
    <w:rsid w:val="00780B4E"/>
    <w:rsid w:val="007810FF"/>
    <w:rsid w:val="00781D39"/>
    <w:rsid w:val="0078269F"/>
    <w:rsid w:val="007827D3"/>
    <w:rsid w:val="00782BC3"/>
    <w:rsid w:val="00782CBF"/>
    <w:rsid w:val="007846C1"/>
    <w:rsid w:val="007859FD"/>
    <w:rsid w:val="00785D1A"/>
    <w:rsid w:val="007861E7"/>
    <w:rsid w:val="0078766E"/>
    <w:rsid w:val="00791808"/>
    <w:rsid w:val="0079197D"/>
    <w:rsid w:val="00793731"/>
    <w:rsid w:val="00793DD4"/>
    <w:rsid w:val="00793F02"/>
    <w:rsid w:val="00794385"/>
    <w:rsid w:val="00795BC3"/>
    <w:rsid w:val="00795BCB"/>
    <w:rsid w:val="00796E37"/>
    <w:rsid w:val="00796F24"/>
    <w:rsid w:val="00797A62"/>
    <w:rsid w:val="007A02BA"/>
    <w:rsid w:val="007A050A"/>
    <w:rsid w:val="007A07BF"/>
    <w:rsid w:val="007A098B"/>
    <w:rsid w:val="007A0A12"/>
    <w:rsid w:val="007A1658"/>
    <w:rsid w:val="007A1E7D"/>
    <w:rsid w:val="007A1EBB"/>
    <w:rsid w:val="007A2BD9"/>
    <w:rsid w:val="007A3D59"/>
    <w:rsid w:val="007A44E4"/>
    <w:rsid w:val="007A46C7"/>
    <w:rsid w:val="007A497F"/>
    <w:rsid w:val="007A4DBE"/>
    <w:rsid w:val="007A53FC"/>
    <w:rsid w:val="007A5470"/>
    <w:rsid w:val="007A55AC"/>
    <w:rsid w:val="007A5D95"/>
    <w:rsid w:val="007A6013"/>
    <w:rsid w:val="007A62CB"/>
    <w:rsid w:val="007A6D8C"/>
    <w:rsid w:val="007A6F93"/>
    <w:rsid w:val="007A7475"/>
    <w:rsid w:val="007A74D4"/>
    <w:rsid w:val="007A764C"/>
    <w:rsid w:val="007A77F7"/>
    <w:rsid w:val="007A7F84"/>
    <w:rsid w:val="007A7FEA"/>
    <w:rsid w:val="007B03A6"/>
    <w:rsid w:val="007B05E3"/>
    <w:rsid w:val="007B269C"/>
    <w:rsid w:val="007B2B2F"/>
    <w:rsid w:val="007B2BC1"/>
    <w:rsid w:val="007B2E74"/>
    <w:rsid w:val="007B2F80"/>
    <w:rsid w:val="007B37EF"/>
    <w:rsid w:val="007B3AD0"/>
    <w:rsid w:val="007B3D29"/>
    <w:rsid w:val="007B3EC7"/>
    <w:rsid w:val="007B40FA"/>
    <w:rsid w:val="007B4535"/>
    <w:rsid w:val="007B4D05"/>
    <w:rsid w:val="007B4E20"/>
    <w:rsid w:val="007B4F35"/>
    <w:rsid w:val="007B52FC"/>
    <w:rsid w:val="007B6039"/>
    <w:rsid w:val="007B74F9"/>
    <w:rsid w:val="007B7B4B"/>
    <w:rsid w:val="007B7BC2"/>
    <w:rsid w:val="007C04C7"/>
    <w:rsid w:val="007C0842"/>
    <w:rsid w:val="007C1803"/>
    <w:rsid w:val="007C1C7C"/>
    <w:rsid w:val="007C1E0A"/>
    <w:rsid w:val="007C2193"/>
    <w:rsid w:val="007C2BB8"/>
    <w:rsid w:val="007C3370"/>
    <w:rsid w:val="007C399E"/>
    <w:rsid w:val="007C43A0"/>
    <w:rsid w:val="007C4418"/>
    <w:rsid w:val="007C4A50"/>
    <w:rsid w:val="007C4DE0"/>
    <w:rsid w:val="007C53B0"/>
    <w:rsid w:val="007C55B9"/>
    <w:rsid w:val="007C572A"/>
    <w:rsid w:val="007C5F28"/>
    <w:rsid w:val="007C64EA"/>
    <w:rsid w:val="007C6E32"/>
    <w:rsid w:val="007C740D"/>
    <w:rsid w:val="007C7827"/>
    <w:rsid w:val="007C79B7"/>
    <w:rsid w:val="007C79CC"/>
    <w:rsid w:val="007C7A5B"/>
    <w:rsid w:val="007C7BA7"/>
    <w:rsid w:val="007C7E0D"/>
    <w:rsid w:val="007C7E65"/>
    <w:rsid w:val="007C7FA6"/>
    <w:rsid w:val="007D0339"/>
    <w:rsid w:val="007D0471"/>
    <w:rsid w:val="007D096F"/>
    <w:rsid w:val="007D0977"/>
    <w:rsid w:val="007D0D02"/>
    <w:rsid w:val="007D10B6"/>
    <w:rsid w:val="007D10FC"/>
    <w:rsid w:val="007D13BB"/>
    <w:rsid w:val="007D1791"/>
    <w:rsid w:val="007D1842"/>
    <w:rsid w:val="007D1E96"/>
    <w:rsid w:val="007D25EA"/>
    <w:rsid w:val="007D26AE"/>
    <w:rsid w:val="007D29BB"/>
    <w:rsid w:val="007D2C6F"/>
    <w:rsid w:val="007D36F1"/>
    <w:rsid w:val="007D396B"/>
    <w:rsid w:val="007D3974"/>
    <w:rsid w:val="007D3BCF"/>
    <w:rsid w:val="007D3DE7"/>
    <w:rsid w:val="007D41D7"/>
    <w:rsid w:val="007D4428"/>
    <w:rsid w:val="007D4B1E"/>
    <w:rsid w:val="007D57BB"/>
    <w:rsid w:val="007D6E8D"/>
    <w:rsid w:val="007E070C"/>
    <w:rsid w:val="007E0737"/>
    <w:rsid w:val="007E07C4"/>
    <w:rsid w:val="007E094B"/>
    <w:rsid w:val="007E0FEF"/>
    <w:rsid w:val="007E1101"/>
    <w:rsid w:val="007E13AB"/>
    <w:rsid w:val="007E1451"/>
    <w:rsid w:val="007E2C57"/>
    <w:rsid w:val="007E3431"/>
    <w:rsid w:val="007E361D"/>
    <w:rsid w:val="007E387E"/>
    <w:rsid w:val="007E4656"/>
    <w:rsid w:val="007E4BA3"/>
    <w:rsid w:val="007E50C8"/>
    <w:rsid w:val="007E5126"/>
    <w:rsid w:val="007E52CF"/>
    <w:rsid w:val="007E5440"/>
    <w:rsid w:val="007E5771"/>
    <w:rsid w:val="007E5CB7"/>
    <w:rsid w:val="007E681F"/>
    <w:rsid w:val="007E6A7B"/>
    <w:rsid w:val="007E6D06"/>
    <w:rsid w:val="007E6E23"/>
    <w:rsid w:val="007E6F83"/>
    <w:rsid w:val="007E7701"/>
    <w:rsid w:val="007E7B29"/>
    <w:rsid w:val="007F157E"/>
    <w:rsid w:val="007F1701"/>
    <w:rsid w:val="007F1EFA"/>
    <w:rsid w:val="007F1F95"/>
    <w:rsid w:val="007F1F9D"/>
    <w:rsid w:val="007F275B"/>
    <w:rsid w:val="007F2D12"/>
    <w:rsid w:val="007F311E"/>
    <w:rsid w:val="007F395B"/>
    <w:rsid w:val="007F3F6B"/>
    <w:rsid w:val="007F49C1"/>
    <w:rsid w:val="007F5522"/>
    <w:rsid w:val="007F58E6"/>
    <w:rsid w:val="007F5DA8"/>
    <w:rsid w:val="007F6E28"/>
    <w:rsid w:val="007F711C"/>
    <w:rsid w:val="00800817"/>
    <w:rsid w:val="00801000"/>
    <w:rsid w:val="00801758"/>
    <w:rsid w:val="00801A46"/>
    <w:rsid w:val="00801CD1"/>
    <w:rsid w:val="00801E2D"/>
    <w:rsid w:val="00801E55"/>
    <w:rsid w:val="00802003"/>
    <w:rsid w:val="008027E8"/>
    <w:rsid w:val="00803322"/>
    <w:rsid w:val="00803892"/>
    <w:rsid w:val="00804104"/>
    <w:rsid w:val="00804229"/>
    <w:rsid w:val="00804F1B"/>
    <w:rsid w:val="008052C2"/>
    <w:rsid w:val="008056ED"/>
    <w:rsid w:val="00805A5B"/>
    <w:rsid w:val="008066B7"/>
    <w:rsid w:val="00806877"/>
    <w:rsid w:val="00806D65"/>
    <w:rsid w:val="00807712"/>
    <w:rsid w:val="00807A34"/>
    <w:rsid w:val="00810894"/>
    <w:rsid w:val="00811D35"/>
    <w:rsid w:val="00811E06"/>
    <w:rsid w:val="00811E69"/>
    <w:rsid w:val="00812166"/>
    <w:rsid w:val="00812189"/>
    <w:rsid w:val="0081265B"/>
    <w:rsid w:val="008130C3"/>
    <w:rsid w:val="008131F9"/>
    <w:rsid w:val="00813321"/>
    <w:rsid w:val="00813919"/>
    <w:rsid w:val="00813BCE"/>
    <w:rsid w:val="00814BCC"/>
    <w:rsid w:val="0081503B"/>
    <w:rsid w:val="008157F6"/>
    <w:rsid w:val="00815834"/>
    <w:rsid w:val="00816BFE"/>
    <w:rsid w:val="00816F12"/>
    <w:rsid w:val="008175FF"/>
    <w:rsid w:val="00817B8F"/>
    <w:rsid w:val="00817B93"/>
    <w:rsid w:val="00817C21"/>
    <w:rsid w:val="00817F5D"/>
    <w:rsid w:val="00820125"/>
    <w:rsid w:val="00820ABE"/>
    <w:rsid w:val="00820C6E"/>
    <w:rsid w:val="00820D43"/>
    <w:rsid w:val="00820DDC"/>
    <w:rsid w:val="008212F8"/>
    <w:rsid w:val="008218AF"/>
    <w:rsid w:val="00821B02"/>
    <w:rsid w:val="008225B1"/>
    <w:rsid w:val="00822BB3"/>
    <w:rsid w:val="008235BA"/>
    <w:rsid w:val="00823711"/>
    <w:rsid w:val="008245D7"/>
    <w:rsid w:val="008249D0"/>
    <w:rsid w:val="00824CD7"/>
    <w:rsid w:val="008251F5"/>
    <w:rsid w:val="00825790"/>
    <w:rsid w:val="00825FE7"/>
    <w:rsid w:val="0082649C"/>
    <w:rsid w:val="00826B6B"/>
    <w:rsid w:val="008272C5"/>
    <w:rsid w:val="00830048"/>
    <w:rsid w:val="00830CC7"/>
    <w:rsid w:val="00831B63"/>
    <w:rsid w:val="00831DD7"/>
    <w:rsid w:val="0083234A"/>
    <w:rsid w:val="00832A0F"/>
    <w:rsid w:val="008330E2"/>
    <w:rsid w:val="00834B80"/>
    <w:rsid w:val="0083539C"/>
    <w:rsid w:val="008408C5"/>
    <w:rsid w:val="00840BF0"/>
    <w:rsid w:val="00841519"/>
    <w:rsid w:val="008418A3"/>
    <w:rsid w:val="008418EA"/>
    <w:rsid w:val="00841AFE"/>
    <w:rsid w:val="00841C77"/>
    <w:rsid w:val="00841E4D"/>
    <w:rsid w:val="0084204A"/>
    <w:rsid w:val="0084252B"/>
    <w:rsid w:val="00842995"/>
    <w:rsid w:val="00843026"/>
    <w:rsid w:val="0084385F"/>
    <w:rsid w:val="00843C66"/>
    <w:rsid w:val="00843D75"/>
    <w:rsid w:val="00843E32"/>
    <w:rsid w:val="00844B40"/>
    <w:rsid w:val="00844C4D"/>
    <w:rsid w:val="00845010"/>
    <w:rsid w:val="0084573B"/>
    <w:rsid w:val="00845899"/>
    <w:rsid w:val="0084656B"/>
    <w:rsid w:val="008466E2"/>
    <w:rsid w:val="00846962"/>
    <w:rsid w:val="00846E1D"/>
    <w:rsid w:val="00846E61"/>
    <w:rsid w:val="0085013E"/>
    <w:rsid w:val="008501F9"/>
    <w:rsid w:val="00851A6B"/>
    <w:rsid w:val="008522CF"/>
    <w:rsid w:val="00853608"/>
    <w:rsid w:val="00853689"/>
    <w:rsid w:val="0085465E"/>
    <w:rsid w:val="00854744"/>
    <w:rsid w:val="00854B01"/>
    <w:rsid w:val="0085539B"/>
    <w:rsid w:val="00856EB3"/>
    <w:rsid w:val="0085798A"/>
    <w:rsid w:val="00860A5D"/>
    <w:rsid w:val="00860C5C"/>
    <w:rsid w:val="00860E67"/>
    <w:rsid w:val="0086192A"/>
    <w:rsid w:val="00862952"/>
    <w:rsid w:val="00862EB9"/>
    <w:rsid w:val="0086384C"/>
    <w:rsid w:val="00863AE1"/>
    <w:rsid w:val="00864690"/>
    <w:rsid w:val="0086507F"/>
    <w:rsid w:val="0086697E"/>
    <w:rsid w:val="00866B3D"/>
    <w:rsid w:val="00866E8C"/>
    <w:rsid w:val="00867C7A"/>
    <w:rsid w:val="00867D77"/>
    <w:rsid w:val="00867E94"/>
    <w:rsid w:val="00870077"/>
    <w:rsid w:val="00870B3C"/>
    <w:rsid w:val="00870EEC"/>
    <w:rsid w:val="008712E4"/>
    <w:rsid w:val="008715C7"/>
    <w:rsid w:val="0087163A"/>
    <w:rsid w:val="0087225A"/>
    <w:rsid w:val="0087280E"/>
    <w:rsid w:val="00872AD1"/>
    <w:rsid w:val="00872E46"/>
    <w:rsid w:val="00873082"/>
    <w:rsid w:val="00873630"/>
    <w:rsid w:val="00873A07"/>
    <w:rsid w:val="0087484E"/>
    <w:rsid w:val="00874A55"/>
    <w:rsid w:val="00875593"/>
    <w:rsid w:val="00875988"/>
    <w:rsid w:val="00875A6F"/>
    <w:rsid w:val="00876578"/>
    <w:rsid w:val="008769A5"/>
    <w:rsid w:val="00876D43"/>
    <w:rsid w:val="008775D1"/>
    <w:rsid w:val="008779A7"/>
    <w:rsid w:val="00880362"/>
    <w:rsid w:val="00881144"/>
    <w:rsid w:val="0088120A"/>
    <w:rsid w:val="0088159A"/>
    <w:rsid w:val="00882768"/>
    <w:rsid w:val="00883BEA"/>
    <w:rsid w:val="00883DB2"/>
    <w:rsid w:val="00884308"/>
    <w:rsid w:val="008848C7"/>
    <w:rsid w:val="00884F71"/>
    <w:rsid w:val="008858CF"/>
    <w:rsid w:val="00885B7F"/>
    <w:rsid w:val="0088611A"/>
    <w:rsid w:val="00886257"/>
    <w:rsid w:val="008867FD"/>
    <w:rsid w:val="00887121"/>
    <w:rsid w:val="008874F9"/>
    <w:rsid w:val="00887806"/>
    <w:rsid w:val="008878F7"/>
    <w:rsid w:val="00890567"/>
    <w:rsid w:val="008909D2"/>
    <w:rsid w:val="008909EE"/>
    <w:rsid w:val="008913BD"/>
    <w:rsid w:val="008919C1"/>
    <w:rsid w:val="00891A06"/>
    <w:rsid w:val="0089227B"/>
    <w:rsid w:val="00892F22"/>
    <w:rsid w:val="00893396"/>
    <w:rsid w:val="00893ADC"/>
    <w:rsid w:val="00894361"/>
    <w:rsid w:val="0089444A"/>
    <w:rsid w:val="008949E5"/>
    <w:rsid w:val="00896CF4"/>
    <w:rsid w:val="008971C7"/>
    <w:rsid w:val="0089781B"/>
    <w:rsid w:val="00897BA3"/>
    <w:rsid w:val="00897E3B"/>
    <w:rsid w:val="008A036B"/>
    <w:rsid w:val="008A04F0"/>
    <w:rsid w:val="008A08FB"/>
    <w:rsid w:val="008A1DA1"/>
    <w:rsid w:val="008A1EC9"/>
    <w:rsid w:val="008A28E8"/>
    <w:rsid w:val="008A2BE9"/>
    <w:rsid w:val="008A349B"/>
    <w:rsid w:val="008A3B15"/>
    <w:rsid w:val="008A3E9E"/>
    <w:rsid w:val="008A3F3F"/>
    <w:rsid w:val="008A420D"/>
    <w:rsid w:val="008A42FE"/>
    <w:rsid w:val="008A48D6"/>
    <w:rsid w:val="008A6585"/>
    <w:rsid w:val="008A67B8"/>
    <w:rsid w:val="008A6C21"/>
    <w:rsid w:val="008A7102"/>
    <w:rsid w:val="008A7195"/>
    <w:rsid w:val="008A756D"/>
    <w:rsid w:val="008A760D"/>
    <w:rsid w:val="008A7C9B"/>
    <w:rsid w:val="008B1269"/>
    <w:rsid w:val="008B1638"/>
    <w:rsid w:val="008B1C13"/>
    <w:rsid w:val="008B1DA6"/>
    <w:rsid w:val="008B2718"/>
    <w:rsid w:val="008B2E6D"/>
    <w:rsid w:val="008B371B"/>
    <w:rsid w:val="008B3734"/>
    <w:rsid w:val="008B3913"/>
    <w:rsid w:val="008B3BE0"/>
    <w:rsid w:val="008B3C4A"/>
    <w:rsid w:val="008B4277"/>
    <w:rsid w:val="008B4A31"/>
    <w:rsid w:val="008B4DF7"/>
    <w:rsid w:val="008B4E27"/>
    <w:rsid w:val="008B6366"/>
    <w:rsid w:val="008B6662"/>
    <w:rsid w:val="008B6840"/>
    <w:rsid w:val="008B703D"/>
    <w:rsid w:val="008B7974"/>
    <w:rsid w:val="008C07E7"/>
    <w:rsid w:val="008C0F8A"/>
    <w:rsid w:val="008C1311"/>
    <w:rsid w:val="008C2087"/>
    <w:rsid w:val="008C2715"/>
    <w:rsid w:val="008C2799"/>
    <w:rsid w:val="008C2CB3"/>
    <w:rsid w:val="008C3698"/>
    <w:rsid w:val="008C397D"/>
    <w:rsid w:val="008C3B59"/>
    <w:rsid w:val="008C4022"/>
    <w:rsid w:val="008C433C"/>
    <w:rsid w:val="008C484F"/>
    <w:rsid w:val="008C5256"/>
    <w:rsid w:val="008C57EA"/>
    <w:rsid w:val="008C5DB0"/>
    <w:rsid w:val="008C6FEA"/>
    <w:rsid w:val="008C780C"/>
    <w:rsid w:val="008C7FB3"/>
    <w:rsid w:val="008D024E"/>
    <w:rsid w:val="008D0A37"/>
    <w:rsid w:val="008D0B43"/>
    <w:rsid w:val="008D1194"/>
    <w:rsid w:val="008D1409"/>
    <w:rsid w:val="008D2C6A"/>
    <w:rsid w:val="008D2C75"/>
    <w:rsid w:val="008D2E6B"/>
    <w:rsid w:val="008D3711"/>
    <w:rsid w:val="008D3762"/>
    <w:rsid w:val="008D3C7D"/>
    <w:rsid w:val="008D417B"/>
    <w:rsid w:val="008D429A"/>
    <w:rsid w:val="008D44C0"/>
    <w:rsid w:val="008D44CA"/>
    <w:rsid w:val="008D4542"/>
    <w:rsid w:val="008D53FB"/>
    <w:rsid w:val="008D5DFD"/>
    <w:rsid w:val="008D61A1"/>
    <w:rsid w:val="008D6791"/>
    <w:rsid w:val="008D6BF0"/>
    <w:rsid w:val="008D751F"/>
    <w:rsid w:val="008D757B"/>
    <w:rsid w:val="008D7649"/>
    <w:rsid w:val="008D7AA8"/>
    <w:rsid w:val="008D7C24"/>
    <w:rsid w:val="008D7F1A"/>
    <w:rsid w:val="008E0916"/>
    <w:rsid w:val="008E0AF1"/>
    <w:rsid w:val="008E0EF5"/>
    <w:rsid w:val="008E2576"/>
    <w:rsid w:val="008E25FA"/>
    <w:rsid w:val="008E3268"/>
    <w:rsid w:val="008E3339"/>
    <w:rsid w:val="008E4041"/>
    <w:rsid w:val="008E417D"/>
    <w:rsid w:val="008E5295"/>
    <w:rsid w:val="008E619D"/>
    <w:rsid w:val="008E624B"/>
    <w:rsid w:val="008E6332"/>
    <w:rsid w:val="008E640F"/>
    <w:rsid w:val="008E66EB"/>
    <w:rsid w:val="008E6A55"/>
    <w:rsid w:val="008E6F90"/>
    <w:rsid w:val="008E7287"/>
    <w:rsid w:val="008E7CE4"/>
    <w:rsid w:val="008F00FB"/>
    <w:rsid w:val="008F02C9"/>
    <w:rsid w:val="008F039D"/>
    <w:rsid w:val="008F0FC9"/>
    <w:rsid w:val="008F1267"/>
    <w:rsid w:val="008F12EE"/>
    <w:rsid w:val="008F16F7"/>
    <w:rsid w:val="008F1908"/>
    <w:rsid w:val="008F2309"/>
    <w:rsid w:val="008F2575"/>
    <w:rsid w:val="008F287E"/>
    <w:rsid w:val="008F32DE"/>
    <w:rsid w:val="008F3677"/>
    <w:rsid w:val="008F3678"/>
    <w:rsid w:val="008F3911"/>
    <w:rsid w:val="008F406E"/>
    <w:rsid w:val="008F4896"/>
    <w:rsid w:val="008F4C5F"/>
    <w:rsid w:val="008F5DF9"/>
    <w:rsid w:val="008F694F"/>
    <w:rsid w:val="008F6BF5"/>
    <w:rsid w:val="008F7B3C"/>
    <w:rsid w:val="00900A21"/>
    <w:rsid w:val="00900D5A"/>
    <w:rsid w:val="00900F68"/>
    <w:rsid w:val="00901D77"/>
    <w:rsid w:val="009022AD"/>
    <w:rsid w:val="009024C7"/>
    <w:rsid w:val="009026E9"/>
    <w:rsid w:val="00902BBE"/>
    <w:rsid w:val="00902D52"/>
    <w:rsid w:val="009032D2"/>
    <w:rsid w:val="00903363"/>
    <w:rsid w:val="00903B52"/>
    <w:rsid w:val="00903B6F"/>
    <w:rsid w:val="00903FD8"/>
    <w:rsid w:val="009042AD"/>
    <w:rsid w:val="00904A22"/>
    <w:rsid w:val="00905232"/>
    <w:rsid w:val="0090561D"/>
    <w:rsid w:val="0090579A"/>
    <w:rsid w:val="00905939"/>
    <w:rsid w:val="00905ED5"/>
    <w:rsid w:val="009063B7"/>
    <w:rsid w:val="00906821"/>
    <w:rsid w:val="00906C7E"/>
    <w:rsid w:val="00910013"/>
    <w:rsid w:val="0091073C"/>
    <w:rsid w:val="009111A1"/>
    <w:rsid w:val="00911BB5"/>
    <w:rsid w:val="0091205A"/>
    <w:rsid w:val="00912373"/>
    <w:rsid w:val="0091268B"/>
    <w:rsid w:val="009126CA"/>
    <w:rsid w:val="00912CD4"/>
    <w:rsid w:val="00912E43"/>
    <w:rsid w:val="0091320C"/>
    <w:rsid w:val="00913BCE"/>
    <w:rsid w:val="00913C33"/>
    <w:rsid w:val="00913D69"/>
    <w:rsid w:val="00913D90"/>
    <w:rsid w:val="00914063"/>
    <w:rsid w:val="00914449"/>
    <w:rsid w:val="009145E3"/>
    <w:rsid w:val="009147ED"/>
    <w:rsid w:val="00914836"/>
    <w:rsid w:val="009149E3"/>
    <w:rsid w:val="009153B9"/>
    <w:rsid w:val="0091553C"/>
    <w:rsid w:val="00915B74"/>
    <w:rsid w:val="009169D6"/>
    <w:rsid w:val="00916EB5"/>
    <w:rsid w:val="009175D8"/>
    <w:rsid w:val="009203B1"/>
    <w:rsid w:val="0092063D"/>
    <w:rsid w:val="00920733"/>
    <w:rsid w:val="00920FF3"/>
    <w:rsid w:val="00921207"/>
    <w:rsid w:val="00921277"/>
    <w:rsid w:val="0092170D"/>
    <w:rsid w:val="00921826"/>
    <w:rsid w:val="00921DAE"/>
    <w:rsid w:val="00921F1E"/>
    <w:rsid w:val="00922633"/>
    <w:rsid w:val="009227F9"/>
    <w:rsid w:val="00922939"/>
    <w:rsid w:val="00922B7A"/>
    <w:rsid w:val="00923056"/>
    <w:rsid w:val="0092346D"/>
    <w:rsid w:val="00923E26"/>
    <w:rsid w:val="009242FF"/>
    <w:rsid w:val="009245D8"/>
    <w:rsid w:val="00925483"/>
    <w:rsid w:val="00925691"/>
    <w:rsid w:val="00925C17"/>
    <w:rsid w:val="009266C7"/>
    <w:rsid w:val="009302D3"/>
    <w:rsid w:val="00930545"/>
    <w:rsid w:val="00930DD6"/>
    <w:rsid w:val="00930E28"/>
    <w:rsid w:val="00931797"/>
    <w:rsid w:val="009319BB"/>
    <w:rsid w:val="00931E96"/>
    <w:rsid w:val="00931F4C"/>
    <w:rsid w:val="00932253"/>
    <w:rsid w:val="00932297"/>
    <w:rsid w:val="00932314"/>
    <w:rsid w:val="00932428"/>
    <w:rsid w:val="00932728"/>
    <w:rsid w:val="0093285E"/>
    <w:rsid w:val="00932991"/>
    <w:rsid w:val="00932ABA"/>
    <w:rsid w:val="00932B6B"/>
    <w:rsid w:val="00932B92"/>
    <w:rsid w:val="00932CE5"/>
    <w:rsid w:val="00933D25"/>
    <w:rsid w:val="00933E93"/>
    <w:rsid w:val="00934CC7"/>
    <w:rsid w:val="00934DAC"/>
    <w:rsid w:val="0093525D"/>
    <w:rsid w:val="00935C9D"/>
    <w:rsid w:val="00935EBA"/>
    <w:rsid w:val="009360E4"/>
    <w:rsid w:val="00937447"/>
    <w:rsid w:val="00937B82"/>
    <w:rsid w:val="00937F3A"/>
    <w:rsid w:val="009402FC"/>
    <w:rsid w:val="00941531"/>
    <w:rsid w:val="00941FB1"/>
    <w:rsid w:val="009420F4"/>
    <w:rsid w:val="00942A87"/>
    <w:rsid w:val="00942DA8"/>
    <w:rsid w:val="00943F38"/>
    <w:rsid w:val="00944747"/>
    <w:rsid w:val="00945707"/>
    <w:rsid w:val="00945CBC"/>
    <w:rsid w:val="00945CC0"/>
    <w:rsid w:val="00946AC6"/>
    <w:rsid w:val="00947E92"/>
    <w:rsid w:val="00950092"/>
    <w:rsid w:val="00951563"/>
    <w:rsid w:val="00952F08"/>
    <w:rsid w:val="00953660"/>
    <w:rsid w:val="00954C45"/>
    <w:rsid w:val="00954F17"/>
    <w:rsid w:val="0095505B"/>
    <w:rsid w:val="00955519"/>
    <w:rsid w:val="00955992"/>
    <w:rsid w:val="00956144"/>
    <w:rsid w:val="009565FD"/>
    <w:rsid w:val="0095678A"/>
    <w:rsid w:val="0096038B"/>
    <w:rsid w:val="009603D5"/>
    <w:rsid w:val="00961084"/>
    <w:rsid w:val="00961352"/>
    <w:rsid w:val="00961630"/>
    <w:rsid w:val="00961D0A"/>
    <w:rsid w:val="00961D70"/>
    <w:rsid w:val="00961E00"/>
    <w:rsid w:val="00961E0F"/>
    <w:rsid w:val="00961E8D"/>
    <w:rsid w:val="009621DC"/>
    <w:rsid w:val="009627F8"/>
    <w:rsid w:val="009639B5"/>
    <w:rsid w:val="00964988"/>
    <w:rsid w:val="009649E7"/>
    <w:rsid w:val="00964D83"/>
    <w:rsid w:val="00965714"/>
    <w:rsid w:val="009665F9"/>
    <w:rsid w:val="0096662D"/>
    <w:rsid w:val="0096668F"/>
    <w:rsid w:val="00966A7A"/>
    <w:rsid w:val="00966BDE"/>
    <w:rsid w:val="00966CF8"/>
    <w:rsid w:val="00966F24"/>
    <w:rsid w:val="009676C0"/>
    <w:rsid w:val="00967A5A"/>
    <w:rsid w:val="00970702"/>
    <w:rsid w:val="00970B75"/>
    <w:rsid w:val="00971438"/>
    <w:rsid w:val="00971598"/>
    <w:rsid w:val="009722AA"/>
    <w:rsid w:val="0097232A"/>
    <w:rsid w:val="009724F0"/>
    <w:rsid w:val="00972644"/>
    <w:rsid w:val="00972B77"/>
    <w:rsid w:val="00972EF3"/>
    <w:rsid w:val="0097337B"/>
    <w:rsid w:val="00973F92"/>
    <w:rsid w:val="00975753"/>
    <w:rsid w:val="00975C3D"/>
    <w:rsid w:val="00976563"/>
    <w:rsid w:val="00976860"/>
    <w:rsid w:val="00977743"/>
    <w:rsid w:val="009778D2"/>
    <w:rsid w:val="00980197"/>
    <w:rsid w:val="009804F8"/>
    <w:rsid w:val="00980B06"/>
    <w:rsid w:val="00980C28"/>
    <w:rsid w:val="009813A9"/>
    <w:rsid w:val="0098173C"/>
    <w:rsid w:val="00981C4E"/>
    <w:rsid w:val="0098230B"/>
    <w:rsid w:val="009824EE"/>
    <w:rsid w:val="00982B72"/>
    <w:rsid w:val="00983D85"/>
    <w:rsid w:val="00983FB5"/>
    <w:rsid w:val="00985031"/>
    <w:rsid w:val="00985375"/>
    <w:rsid w:val="009857E4"/>
    <w:rsid w:val="00985D50"/>
    <w:rsid w:val="00985F59"/>
    <w:rsid w:val="00986078"/>
    <w:rsid w:val="009860CA"/>
    <w:rsid w:val="0098702A"/>
    <w:rsid w:val="00987310"/>
    <w:rsid w:val="00987536"/>
    <w:rsid w:val="00987C6C"/>
    <w:rsid w:val="00990262"/>
    <w:rsid w:val="0099058C"/>
    <w:rsid w:val="00990662"/>
    <w:rsid w:val="00991C2D"/>
    <w:rsid w:val="00991DFF"/>
    <w:rsid w:val="0099304A"/>
    <w:rsid w:val="009945D0"/>
    <w:rsid w:val="00994779"/>
    <w:rsid w:val="009950AE"/>
    <w:rsid w:val="009957C9"/>
    <w:rsid w:val="00995A27"/>
    <w:rsid w:val="00995EDC"/>
    <w:rsid w:val="009961A8"/>
    <w:rsid w:val="009965CC"/>
    <w:rsid w:val="009966F9"/>
    <w:rsid w:val="00996AE2"/>
    <w:rsid w:val="00996D76"/>
    <w:rsid w:val="00996DE5"/>
    <w:rsid w:val="00997279"/>
    <w:rsid w:val="00997A2A"/>
    <w:rsid w:val="009A007C"/>
    <w:rsid w:val="009A0521"/>
    <w:rsid w:val="009A0B04"/>
    <w:rsid w:val="009A0FBD"/>
    <w:rsid w:val="009A186E"/>
    <w:rsid w:val="009A21A6"/>
    <w:rsid w:val="009A25CF"/>
    <w:rsid w:val="009A272D"/>
    <w:rsid w:val="009A2E7A"/>
    <w:rsid w:val="009A320E"/>
    <w:rsid w:val="009A383A"/>
    <w:rsid w:val="009A4E4A"/>
    <w:rsid w:val="009A57CA"/>
    <w:rsid w:val="009A57F0"/>
    <w:rsid w:val="009A59BE"/>
    <w:rsid w:val="009A5FC7"/>
    <w:rsid w:val="009A5FD7"/>
    <w:rsid w:val="009A632B"/>
    <w:rsid w:val="009A6D1A"/>
    <w:rsid w:val="009A7D20"/>
    <w:rsid w:val="009B0143"/>
    <w:rsid w:val="009B03B8"/>
    <w:rsid w:val="009B1422"/>
    <w:rsid w:val="009B1B9B"/>
    <w:rsid w:val="009B1BC9"/>
    <w:rsid w:val="009B235F"/>
    <w:rsid w:val="009B2A10"/>
    <w:rsid w:val="009B2D0E"/>
    <w:rsid w:val="009B301C"/>
    <w:rsid w:val="009B36EC"/>
    <w:rsid w:val="009B392A"/>
    <w:rsid w:val="009B44F0"/>
    <w:rsid w:val="009B49EE"/>
    <w:rsid w:val="009B50DC"/>
    <w:rsid w:val="009B5BBE"/>
    <w:rsid w:val="009B5F92"/>
    <w:rsid w:val="009B5FF3"/>
    <w:rsid w:val="009B7A21"/>
    <w:rsid w:val="009B7EC3"/>
    <w:rsid w:val="009C0535"/>
    <w:rsid w:val="009C09EC"/>
    <w:rsid w:val="009C1122"/>
    <w:rsid w:val="009C1341"/>
    <w:rsid w:val="009C185E"/>
    <w:rsid w:val="009C1B38"/>
    <w:rsid w:val="009C1BF1"/>
    <w:rsid w:val="009C2083"/>
    <w:rsid w:val="009C23BB"/>
    <w:rsid w:val="009C2676"/>
    <w:rsid w:val="009C30BD"/>
    <w:rsid w:val="009C3727"/>
    <w:rsid w:val="009C3E6F"/>
    <w:rsid w:val="009C4311"/>
    <w:rsid w:val="009C4979"/>
    <w:rsid w:val="009C4A5D"/>
    <w:rsid w:val="009C4BDC"/>
    <w:rsid w:val="009C4EBA"/>
    <w:rsid w:val="009C513B"/>
    <w:rsid w:val="009C5DA9"/>
    <w:rsid w:val="009C6BEB"/>
    <w:rsid w:val="009C7623"/>
    <w:rsid w:val="009C7BE8"/>
    <w:rsid w:val="009C7C78"/>
    <w:rsid w:val="009C7E70"/>
    <w:rsid w:val="009C7F3C"/>
    <w:rsid w:val="009D00DF"/>
    <w:rsid w:val="009D04AE"/>
    <w:rsid w:val="009D0909"/>
    <w:rsid w:val="009D108D"/>
    <w:rsid w:val="009D11F6"/>
    <w:rsid w:val="009D170E"/>
    <w:rsid w:val="009D1A67"/>
    <w:rsid w:val="009D1E05"/>
    <w:rsid w:val="009D2157"/>
    <w:rsid w:val="009D21DA"/>
    <w:rsid w:val="009D23E2"/>
    <w:rsid w:val="009D26C1"/>
    <w:rsid w:val="009D3056"/>
    <w:rsid w:val="009D362B"/>
    <w:rsid w:val="009D414C"/>
    <w:rsid w:val="009D4DEE"/>
    <w:rsid w:val="009D519B"/>
    <w:rsid w:val="009D5312"/>
    <w:rsid w:val="009D55A5"/>
    <w:rsid w:val="009D5A05"/>
    <w:rsid w:val="009D5A59"/>
    <w:rsid w:val="009D6108"/>
    <w:rsid w:val="009D6426"/>
    <w:rsid w:val="009D66A1"/>
    <w:rsid w:val="009D66EC"/>
    <w:rsid w:val="009D66F2"/>
    <w:rsid w:val="009D6DD7"/>
    <w:rsid w:val="009D6E93"/>
    <w:rsid w:val="009D7AFD"/>
    <w:rsid w:val="009E04E0"/>
    <w:rsid w:val="009E13BA"/>
    <w:rsid w:val="009E17DA"/>
    <w:rsid w:val="009E1B86"/>
    <w:rsid w:val="009E31F0"/>
    <w:rsid w:val="009E3348"/>
    <w:rsid w:val="009E4003"/>
    <w:rsid w:val="009E48D2"/>
    <w:rsid w:val="009E4E7C"/>
    <w:rsid w:val="009E4EFD"/>
    <w:rsid w:val="009E5600"/>
    <w:rsid w:val="009E58CE"/>
    <w:rsid w:val="009E5E38"/>
    <w:rsid w:val="009E62A3"/>
    <w:rsid w:val="009E6FF3"/>
    <w:rsid w:val="009E72BA"/>
    <w:rsid w:val="009E7746"/>
    <w:rsid w:val="009F0461"/>
    <w:rsid w:val="009F047D"/>
    <w:rsid w:val="009F04A9"/>
    <w:rsid w:val="009F0662"/>
    <w:rsid w:val="009F084B"/>
    <w:rsid w:val="009F0C54"/>
    <w:rsid w:val="009F1550"/>
    <w:rsid w:val="009F204C"/>
    <w:rsid w:val="009F2148"/>
    <w:rsid w:val="009F2240"/>
    <w:rsid w:val="009F2439"/>
    <w:rsid w:val="009F24C3"/>
    <w:rsid w:val="009F27C2"/>
    <w:rsid w:val="009F303D"/>
    <w:rsid w:val="009F315E"/>
    <w:rsid w:val="009F33EF"/>
    <w:rsid w:val="009F3A2B"/>
    <w:rsid w:val="009F401A"/>
    <w:rsid w:val="009F4189"/>
    <w:rsid w:val="009F4BC6"/>
    <w:rsid w:val="009F4CEE"/>
    <w:rsid w:val="009F5296"/>
    <w:rsid w:val="009F57E0"/>
    <w:rsid w:val="009F6E5E"/>
    <w:rsid w:val="009F73FB"/>
    <w:rsid w:val="009F7599"/>
    <w:rsid w:val="009F79B7"/>
    <w:rsid w:val="00A005B1"/>
    <w:rsid w:val="00A00AA6"/>
    <w:rsid w:val="00A00AF1"/>
    <w:rsid w:val="00A01148"/>
    <w:rsid w:val="00A01A27"/>
    <w:rsid w:val="00A01E0F"/>
    <w:rsid w:val="00A024EC"/>
    <w:rsid w:val="00A0258D"/>
    <w:rsid w:val="00A02E67"/>
    <w:rsid w:val="00A03B48"/>
    <w:rsid w:val="00A0424B"/>
    <w:rsid w:val="00A0451E"/>
    <w:rsid w:val="00A048C6"/>
    <w:rsid w:val="00A049F3"/>
    <w:rsid w:val="00A062E6"/>
    <w:rsid w:val="00A065DB"/>
    <w:rsid w:val="00A066E1"/>
    <w:rsid w:val="00A0693F"/>
    <w:rsid w:val="00A06A30"/>
    <w:rsid w:val="00A06B03"/>
    <w:rsid w:val="00A06F8C"/>
    <w:rsid w:val="00A07A70"/>
    <w:rsid w:val="00A07BBE"/>
    <w:rsid w:val="00A07E1A"/>
    <w:rsid w:val="00A07F98"/>
    <w:rsid w:val="00A10224"/>
    <w:rsid w:val="00A102D1"/>
    <w:rsid w:val="00A1047F"/>
    <w:rsid w:val="00A117A3"/>
    <w:rsid w:val="00A11ED7"/>
    <w:rsid w:val="00A12278"/>
    <w:rsid w:val="00A136F4"/>
    <w:rsid w:val="00A13742"/>
    <w:rsid w:val="00A13787"/>
    <w:rsid w:val="00A141FC"/>
    <w:rsid w:val="00A14AA0"/>
    <w:rsid w:val="00A154B8"/>
    <w:rsid w:val="00A158C8"/>
    <w:rsid w:val="00A158CE"/>
    <w:rsid w:val="00A16729"/>
    <w:rsid w:val="00A16860"/>
    <w:rsid w:val="00A16BD6"/>
    <w:rsid w:val="00A1704C"/>
    <w:rsid w:val="00A176A5"/>
    <w:rsid w:val="00A1798D"/>
    <w:rsid w:val="00A17B78"/>
    <w:rsid w:val="00A20C34"/>
    <w:rsid w:val="00A20C99"/>
    <w:rsid w:val="00A20E1D"/>
    <w:rsid w:val="00A20FC4"/>
    <w:rsid w:val="00A212E5"/>
    <w:rsid w:val="00A219F1"/>
    <w:rsid w:val="00A22559"/>
    <w:rsid w:val="00A22F74"/>
    <w:rsid w:val="00A22F7D"/>
    <w:rsid w:val="00A2322D"/>
    <w:rsid w:val="00A23847"/>
    <w:rsid w:val="00A23D55"/>
    <w:rsid w:val="00A24C9E"/>
    <w:rsid w:val="00A25C16"/>
    <w:rsid w:val="00A26CE1"/>
    <w:rsid w:val="00A26E4B"/>
    <w:rsid w:val="00A2715F"/>
    <w:rsid w:val="00A27B17"/>
    <w:rsid w:val="00A30386"/>
    <w:rsid w:val="00A30389"/>
    <w:rsid w:val="00A30827"/>
    <w:rsid w:val="00A31AEC"/>
    <w:rsid w:val="00A31DBF"/>
    <w:rsid w:val="00A31FFB"/>
    <w:rsid w:val="00A33CA6"/>
    <w:rsid w:val="00A33D5F"/>
    <w:rsid w:val="00A33E94"/>
    <w:rsid w:val="00A34608"/>
    <w:rsid w:val="00A34907"/>
    <w:rsid w:val="00A352E4"/>
    <w:rsid w:val="00A35713"/>
    <w:rsid w:val="00A35D0C"/>
    <w:rsid w:val="00A363C5"/>
    <w:rsid w:val="00A36850"/>
    <w:rsid w:val="00A370C3"/>
    <w:rsid w:val="00A37402"/>
    <w:rsid w:val="00A37C4C"/>
    <w:rsid w:val="00A401E3"/>
    <w:rsid w:val="00A401EB"/>
    <w:rsid w:val="00A40982"/>
    <w:rsid w:val="00A409A9"/>
    <w:rsid w:val="00A40A87"/>
    <w:rsid w:val="00A40F99"/>
    <w:rsid w:val="00A41CAD"/>
    <w:rsid w:val="00A424AB"/>
    <w:rsid w:val="00A42DE1"/>
    <w:rsid w:val="00A447F0"/>
    <w:rsid w:val="00A44818"/>
    <w:rsid w:val="00A44DA9"/>
    <w:rsid w:val="00A4577C"/>
    <w:rsid w:val="00A46277"/>
    <w:rsid w:val="00A46CD4"/>
    <w:rsid w:val="00A47289"/>
    <w:rsid w:val="00A50074"/>
    <w:rsid w:val="00A500F2"/>
    <w:rsid w:val="00A5042D"/>
    <w:rsid w:val="00A508B4"/>
    <w:rsid w:val="00A51A2B"/>
    <w:rsid w:val="00A521AF"/>
    <w:rsid w:val="00A522B1"/>
    <w:rsid w:val="00A536E0"/>
    <w:rsid w:val="00A53FBB"/>
    <w:rsid w:val="00A540CE"/>
    <w:rsid w:val="00A54C12"/>
    <w:rsid w:val="00A54FB3"/>
    <w:rsid w:val="00A5527A"/>
    <w:rsid w:val="00A5549F"/>
    <w:rsid w:val="00A55B75"/>
    <w:rsid w:val="00A561E7"/>
    <w:rsid w:val="00A565DA"/>
    <w:rsid w:val="00A567C0"/>
    <w:rsid w:val="00A56859"/>
    <w:rsid w:val="00A570DB"/>
    <w:rsid w:val="00A573CE"/>
    <w:rsid w:val="00A57483"/>
    <w:rsid w:val="00A57A2C"/>
    <w:rsid w:val="00A6005B"/>
    <w:rsid w:val="00A60461"/>
    <w:rsid w:val="00A606FC"/>
    <w:rsid w:val="00A609EA"/>
    <w:rsid w:val="00A61152"/>
    <w:rsid w:val="00A611E2"/>
    <w:rsid w:val="00A6133B"/>
    <w:rsid w:val="00A61D90"/>
    <w:rsid w:val="00A61DD7"/>
    <w:rsid w:val="00A6253F"/>
    <w:rsid w:val="00A627BD"/>
    <w:rsid w:val="00A6318F"/>
    <w:rsid w:val="00A6336D"/>
    <w:rsid w:val="00A6348A"/>
    <w:rsid w:val="00A63826"/>
    <w:rsid w:val="00A63A07"/>
    <w:rsid w:val="00A63C0B"/>
    <w:rsid w:val="00A63F31"/>
    <w:rsid w:val="00A64277"/>
    <w:rsid w:val="00A6434C"/>
    <w:rsid w:val="00A64550"/>
    <w:rsid w:val="00A6467F"/>
    <w:rsid w:val="00A6549B"/>
    <w:rsid w:val="00A65902"/>
    <w:rsid w:val="00A65E26"/>
    <w:rsid w:val="00A66C25"/>
    <w:rsid w:val="00A673BF"/>
    <w:rsid w:val="00A67526"/>
    <w:rsid w:val="00A678C0"/>
    <w:rsid w:val="00A67F74"/>
    <w:rsid w:val="00A709B6"/>
    <w:rsid w:val="00A72996"/>
    <w:rsid w:val="00A72A38"/>
    <w:rsid w:val="00A72D46"/>
    <w:rsid w:val="00A72EB9"/>
    <w:rsid w:val="00A73276"/>
    <w:rsid w:val="00A74072"/>
    <w:rsid w:val="00A742EE"/>
    <w:rsid w:val="00A746A8"/>
    <w:rsid w:val="00A7588E"/>
    <w:rsid w:val="00A75EBE"/>
    <w:rsid w:val="00A7668C"/>
    <w:rsid w:val="00A76BF3"/>
    <w:rsid w:val="00A77B38"/>
    <w:rsid w:val="00A812B0"/>
    <w:rsid w:val="00A81389"/>
    <w:rsid w:val="00A81C50"/>
    <w:rsid w:val="00A825AC"/>
    <w:rsid w:val="00A82A68"/>
    <w:rsid w:val="00A83D3F"/>
    <w:rsid w:val="00A83E47"/>
    <w:rsid w:val="00A84279"/>
    <w:rsid w:val="00A84957"/>
    <w:rsid w:val="00A84B34"/>
    <w:rsid w:val="00A84F1D"/>
    <w:rsid w:val="00A85439"/>
    <w:rsid w:val="00A85D4E"/>
    <w:rsid w:val="00A86091"/>
    <w:rsid w:val="00A86731"/>
    <w:rsid w:val="00A87C79"/>
    <w:rsid w:val="00A9027E"/>
    <w:rsid w:val="00A9112F"/>
    <w:rsid w:val="00A918CB"/>
    <w:rsid w:val="00A91D99"/>
    <w:rsid w:val="00A91F38"/>
    <w:rsid w:val="00A91FF0"/>
    <w:rsid w:val="00A923DA"/>
    <w:rsid w:val="00A92672"/>
    <w:rsid w:val="00A92BE2"/>
    <w:rsid w:val="00A93342"/>
    <w:rsid w:val="00A934B0"/>
    <w:rsid w:val="00A94262"/>
    <w:rsid w:val="00A9434D"/>
    <w:rsid w:val="00A94610"/>
    <w:rsid w:val="00A949C9"/>
    <w:rsid w:val="00A96360"/>
    <w:rsid w:val="00A96591"/>
    <w:rsid w:val="00A971AD"/>
    <w:rsid w:val="00AA0ABA"/>
    <w:rsid w:val="00AA2389"/>
    <w:rsid w:val="00AA2B3D"/>
    <w:rsid w:val="00AA2E12"/>
    <w:rsid w:val="00AA3EE1"/>
    <w:rsid w:val="00AA44B2"/>
    <w:rsid w:val="00AA5367"/>
    <w:rsid w:val="00AA5850"/>
    <w:rsid w:val="00AA6302"/>
    <w:rsid w:val="00AA656B"/>
    <w:rsid w:val="00AA6604"/>
    <w:rsid w:val="00AA6B82"/>
    <w:rsid w:val="00AA6F0A"/>
    <w:rsid w:val="00AA7082"/>
    <w:rsid w:val="00AA74C9"/>
    <w:rsid w:val="00AA7678"/>
    <w:rsid w:val="00AA7D13"/>
    <w:rsid w:val="00AB0133"/>
    <w:rsid w:val="00AB0705"/>
    <w:rsid w:val="00AB0A21"/>
    <w:rsid w:val="00AB0F91"/>
    <w:rsid w:val="00AB100C"/>
    <w:rsid w:val="00AB1759"/>
    <w:rsid w:val="00AB18B9"/>
    <w:rsid w:val="00AB18F4"/>
    <w:rsid w:val="00AB19C1"/>
    <w:rsid w:val="00AB19D3"/>
    <w:rsid w:val="00AB2BAF"/>
    <w:rsid w:val="00AB2D65"/>
    <w:rsid w:val="00AB2E90"/>
    <w:rsid w:val="00AB3CC1"/>
    <w:rsid w:val="00AB478B"/>
    <w:rsid w:val="00AB4CC4"/>
    <w:rsid w:val="00AB5987"/>
    <w:rsid w:val="00AB6FF5"/>
    <w:rsid w:val="00AB787A"/>
    <w:rsid w:val="00AB7912"/>
    <w:rsid w:val="00AB7B1A"/>
    <w:rsid w:val="00AB7D2F"/>
    <w:rsid w:val="00AC0951"/>
    <w:rsid w:val="00AC0B4E"/>
    <w:rsid w:val="00AC194A"/>
    <w:rsid w:val="00AC1FA8"/>
    <w:rsid w:val="00AC20F2"/>
    <w:rsid w:val="00AC25F3"/>
    <w:rsid w:val="00AC291C"/>
    <w:rsid w:val="00AC29E3"/>
    <w:rsid w:val="00AC2CE9"/>
    <w:rsid w:val="00AC30C0"/>
    <w:rsid w:val="00AC328E"/>
    <w:rsid w:val="00AC3B73"/>
    <w:rsid w:val="00AC456F"/>
    <w:rsid w:val="00AC4775"/>
    <w:rsid w:val="00AC4955"/>
    <w:rsid w:val="00AC4C06"/>
    <w:rsid w:val="00AC5498"/>
    <w:rsid w:val="00AC71CF"/>
    <w:rsid w:val="00AC75C6"/>
    <w:rsid w:val="00AC7CDA"/>
    <w:rsid w:val="00AD0021"/>
    <w:rsid w:val="00AD0319"/>
    <w:rsid w:val="00AD054B"/>
    <w:rsid w:val="00AD0D96"/>
    <w:rsid w:val="00AD258A"/>
    <w:rsid w:val="00AD288F"/>
    <w:rsid w:val="00AD3CB7"/>
    <w:rsid w:val="00AD449D"/>
    <w:rsid w:val="00AD4534"/>
    <w:rsid w:val="00AD591D"/>
    <w:rsid w:val="00AD6C61"/>
    <w:rsid w:val="00AD6FC5"/>
    <w:rsid w:val="00AD75F1"/>
    <w:rsid w:val="00AD78FE"/>
    <w:rsid w:val="00AE034E"/>
    <w:rsid w:val="00AE0480"/>
    <w:rsid w:val="00AE0618"/>
    <w:rsid w:val="00AE1940"/>
    <w:rsid w:val="00AE1C54"/>
    <w:rsid w:val="00AE25C8"/>
    <w:rsid w:val="00AE31FF"/>
    <w:rsid w:val="00AE3990"/>
    <w:rsid w:val="00AE3C1C"/>
    <w:rsid w:val="00AE3E80"/>
    <w:rsid w:val="00AE41BA"/>
    <w:rsid w:val="00AE4224"/>
    <w:rsid w:val="00AE484E"/>
    <w:rsid w:val="00AE4B2C"/>
    <w:rsid w:val="00AE4E78"/>
    <w:rsid w:val="00AE4EDA"/>
    <w:rsid w:val="00AE4EE0"/>
    <w:rsid w:val="00AE5427"/>
    <w:rsid w:val="00AE5A0D"/>
    <w:rsid w:val="00AE5B3F"/>
    <w:rsid w:val="00AE64B7"/>
    <w:rsid w:val="00AE6FF9"/>
    <w:rsid w:val="00AE7345"/>
    <w:rsid w:val="00AF019B"/>
    <w:rsid w:val="00AF0845"/>
    <w:rsid w:val="00AF1398"/>
    <w:rsid w:val="00AF14AE"/>
    <w:rsid w:val="00AF1F27"/>
    <w:rsid w:val="00AF287F"/>
    <w:rsid w:val="00AF2A46"/>
    <w:rsid w:val="00AF331A"/>
    <w:rsid w:val="00AF3380"/>
    <w:rsid w:val="00AF3E3F"/>
    <w:rsid w:val="00AF4117"/>
    <w:rsid w:val="00AF4308"/>
    <w:rsid w:val="00AF4B2C"/>
    <w:rsid w:val="00AF4D4E"/>
    <w:rsid w:val="00AF4F44"/>
    <w:rsid w:val="00AF6AE3"/>
    <w:rsid w:val="00AF6B11"/>
    <w:rsid w:val="00AF6FE9"/>
    <w:rsid w:val="00AF7F3B"/>
    <w:rsid w:val="00B000DE"/>
    <w:rsid w:val="00B00347"/>
    <w:rsid w:val="00B00799"/>
    <w:rsid w:val="00B016A9"/>
    <w:rsid w:val="00B01F6E"/>
    <w:rsid w:val="00B02374"/>
    <w:rsid w:val="00B02A00"/>
    <w:rsid w:val="00B02A1E"/>
    <w:rsid w:val="00B02C3C"/>
    <w:rsid w:val="00B03709"/>
    <w:rsid w:val="00B039C1"/>
    <w:rsid w:val="00B04261"/>
    <w:rsid w:val="00B043C4"/>
    <w:rsid w:val="00B0489A"/>
    <w:rsid w:val="00B04AAE"/>
    <w:rsid w:val="00B04C86"/>
    <w:rsid w:val="00B04F4F"/>
    <w:rsid w:val="00B0622C"/>
    <w:rsid w:val="00B06395"/>
    <w:rsid w:val="00B064FA"/>
    <w:rsid w:val="00B06512"/>
    <w:rsid w:val="00B066E9"/>
    <w:rsid w:val="00B067A4"/>
    <w:rsid w:val="00B06D82"/>
    <w:rsid w:val="00B07A88"/>
    <w:rsid w:val="00B1015A"/>
    <w:rsid w:val="00B10F55"/>
    <w:rsid w:val="00B11360"/>
    <w:rsid w:val="00B11625"/>
    <w:rsid w:val="00B122AB"/>
    <w:rsid w:val="00B123D2"/>
    <w:rsid w:val="00B1243E"/>
    <w:rsid w:val="00B125DB"/>
    <w:rsid w:val="00B127BB"/>
    <w:rsid w:val="00B13245"/>
    <w:rsid w:val="00B13269"/>
    <w:rsid w:val="00B136D8"/>
    <w:rsid w:val="00B14295"/>
    <w:rsid w:val="00B1483D"/>
    <w:rsid w:val="00B14938"/>
    <w:rsid w:val="00B14E7B"/>
    <w:rsid w:val="00B15630"/>
    <w:rsid w:val="00B1569F"/>
    <w:rsid w:val="00B15A61"/>
    <w:rsid w:val="00B1619F"/>
    <w:rsid w:val="00B1639D"/>
    <w:rsid w:val="00B163AC"/>
    <w:rsid w:val="00B17128"/>
    <w:rsid w:val="00B172C1"/>
    <w:rsid w:val="00B17895"/>
    <w:rsid w:val="00B17974"/>
    <w:rsid w:val="00B17E6A"/>
    <w:rsid w:val="00B20C4A"/>
    <w:rsid w:val="00B21123"/>
    <w:rsid w:val="00B213ED"/>
    <w:rsid w:val="00B21C13"/>
    <w:rsid w:val="00B21C38"/>
    <w:rsid w:val="00B223FC"/>
    <w:rsid w:val="00B225F0"/>
    <w:rsid w:val="00B22620"/>
    <w:rsid w:val="00B2368B"/>
    <w:rsid w:val="00B236CE"/>
    <w:rsid w:val="00B25342"/>
    <w:rsid w:val="00B26994"/>
    <w:rsid w:val="00B26D76"/>
    <w:rsid w:val="00B270AC"/>
    <w:rsid w:val="00B271DF"/>
    <w:rsid w:val="00B272C7"/>
    <w:rsid w:val="00B274B9"/>
    <w:rsid w:val="00B278A3"/>
    <w:rsid w:val="00B27F11"/>
    <w:rsid w:val="00B30638"/>
    <w:rsid w:val="00B30968"/>
    <w:rsid w:val="00B30BDC"/>
    <w:rsid w:val="00B30D82"/>
    <w:rsid w:val="00B311DD"/>
    <w:rsid w:val="00B31799"/>
    <w:rsid w:val="00B322E9"/>
    <w:rsid w:val="00B326A2"/>
    <w:rsid w:val="00B331D1"/>
    <w:rsid w:val="00B33411"/>
    <w:rsid w:val="00B33DC8"/>
    <w:rsid w:val="00B344D9"/>
    <w:rsid w:val="00B359C8"/>
    <w:rsid w:val="00B35B30"/>
    <w:rsid w:val="00B36BE0"/>
    <w:rsid w:val="00B374DF"/>
    <w:rsid w:val="00B37A26"/>
    <w:rsid w:val="00B37E73"/>
    <w:rsid w:val="00B37F8A"/>
    <w:rsid w:val="00B37FA6"/>
    <w:rsid w:val="00B403B1"/>
    <w:rsid w:val="00B4058A"/>
    <w:rsid w:val="00B406E5"/>
    <w:rsid w:val="00B40D77"/>
    <w:rsid w:val="00B4110A"/>
    <w:rsid w:val="00B41424"/>
    <w:rsid w:val="00B41787"/>
    <w:rsid w:val="00B41FC4"/>
    <w:rsid w:val="00B4280B"/>
    <w:rsid w:val="00B431E9"/>
    <w:rsid w:val="00B43486"/>
    <w:rsid w:val="00B434C3"/>
    <w:rsid w:val="00B435C6"/>
    <w:rsid w:val="00B435E8"/>
    <w:rsid w:val="00B43639"/>
    <w:rsid w:val="00B4399F"/>
    <w:rsid w:val="00B439C0"/>
    <w:rsid w:val="00B43A97"/>
    <w:rsid w:val="00B43AF9"/>
    <w:rsid w:val="00B44156"/>
    <w:rsid w:val="00B444E4"/>
    <w:rsid w:val="00B451DF"/>
    <w:rsid w:val="00B4548B"/>
    <w:rsid w:val="00B45536"/>
    <w:rsid w:val="00B4592F"/>
    <w:rsid w:val="00B459D1"/>
    <w:rsid w:val="00B45BD9"/>
    <w:rsid w:val="00B45D44"/>
    <w:rsid w:val="00B464D8"/>
    <w:rsid w:val="00B4712F"/>
    <w:rsid w:val="00B47957"/>
    <w:rsid w:val="00B47A53"/>
    <w:rsid w:val="00B500EA"/>
    <w:rsid w:val="00B50100"/>
    <w:rsid w:val="00B51801"/>
    <w:rsid w:val="00B5190E"/>
    <w:rsid w:val="00B52283"/>
    <w:rsid w:val="00B5284B"/>
    <w:rsid w:val="00B52C29"/>
    <w:rsid w:val="00B530E2"/>
    <w:rsid w:val="00B534FF"/>
    <w:rsid w:val="00B53854"/>
    <w:rsid w:val="00B53D06"/>
    <w:rsid w:val="00B55022"/>
    <w:rsid w:val="00B556BB"/>
    <w:rsid w:val="00B55757"/>
    <w:rsid w:val="00B55E78"/>
    <w:rsid w:val="00B5691F"/>
    <w:rsid w:val="00B56D95"/>
    <w:rsid w:val="00B56DAD"/>
    <w:rsid w:val="00B572DF"/>
    <w:rsid w:val="00B576DB"/>
    <w:rsid w:val="00B57854"/>
    <w:rsid w:val="00B6085F"/>
    <w:rsid w:val="00B60A91"/>
    <w:rsid w:val="00B60DAE"/>
    <w:rsid w:val="00B60F7E"/>
    <w:rsid w:val="00B61236"/>
    <w:rsid w:val="00B6185F"/>
    <w:rsid w:val="00B61A41"/>
    <w:rsid w:val="00B61B7A"/>
    <w:rsid w:val="00B62147"/>
    <w:rsid w:val="00B62906"/>
    <w:rsid w:val="00B631BB"/>
    <w:rsid w:val="00B6336F"/>
    <w:rsid w:val="00B63AB0"/>
    <w:rsid w:val="00B63D7F"/>
    <w:rsid w:val="00B64019"/>
    <w:rsid w:val="00B6444B"/>
    <w:rsid w:val="00B646AA"/>
    <w:rsid w:val="00B659E2"/>
    <w:rsid w:val="00B66589"/>
    <w:rsid w:val="00B67778"/>
    <w:rsid w:val="00B67B15"/>
    <w:rsid w:val="00B705F5"/>
    <w:rsid w:val="00B710B7"/>
    <w:rsid w:val="00B713E4"/>
    <w:rsid w:val="00B716FE"/>
    <w:rsid w:val="00B73312"/>
    <w:rsid w:val="00B74319"/>
    <w:rsid w:val="00B7439F"/>
    <w:rsid w:val="00B74E99"/>
    <w:rsid w:val="00B75734"/>
    <w:rsid w:val="00B75D1E"/>
    <w:rsid w:val="00B7623A"/>
    <w:rsid w:val="00B766FE"/>
    <w:rsid w:val="00B76FCA"/>
    <w:rsid w:val="00B77C85"/>
    <w:rsid w:val="00B77DB0"/>
    <w:rsid w:val="00B804D4"/>
    <w:rsid w:val="00B80959"/>
    <w:rsid w:val="00B81335"/>
    <w:rsid w:val="00B81C5F"/>
    <w:rsid w:val="00B8246B"/>
    <w:rsid w:val="00B82D53"/>
    <w:rsid w:val="00B832BB"/>
    <w:rsid w:val="00B83719"/>
    <w:rsid w:val="00B83C98"/>
    <w:rsid w:val="00B84BDB"/>
    <w:rsid w:val="00B85002"/>
    <w:rsid w:val="00B8588C"/>
    <w:rsid w:val="00B85D9B"/>
    <w:rsid w:val="00B85EFD"/>
    <w:rsid w:val="00B86282"/>
    <w:rsid w:val="00B8635C"/>
    <w:rsid w:val="00B87CFD"/>
    <w:rsid w:val="00B8CBA5"/>
    <w:rsid w:val="00B909ED"/>
    <w:rsid w:val="00B90A73"/>
    <w:rsid w:val="00B90FB0"/>
    <w:rsid w:val="00B91187"/>
    <w:rsid w:val="00B9136C"/>
    <w:rsid w:val="00B91472"/>
    <w:rsid w:val="00B91DCF"/>
    <w:rsid w:val="00B92020"/>
    <w:rsid w:val="00B92E34"/>
    <w:rsid w:val="00B93252"/>
    <w:rsid w:val="00B934F8"/>
    <w:rsid w:val="00B93E98"/>
    <w:rsid w:val="00B941D4"/>
    <w:rsid w:val="00B9536C"/>
    <w:rsid w:val="00B962A8"/>
    <w:rsid w:val="00B97386"/>
    <w:rsid w:val="00B97FEC"/>
    <w:rsid w:val="00BA16D3"/>
    <w:rsid w:val="00BA1868"/>
    <w:rsid w:val="00BA262F"/>
    <w:rsid w:val="00BA2CA6"/>
    <w:rsid w:val="00BA351B"/>
    <w:rsid w:val="00BA36D5"/>
    <w:rsid w:val="00BA3797"/>
    <w:rsid w:val="00BA3F3A"/>
    <w:rsid w:val="00BA466A"/>
    <w:rsid w:val="00BA4959"/>
    <w:rsid w:val="00BA560A"/>
    <w:rsid w:val="00BA5672"/>
    <w:rsid w:val="00BA684F"/>
    <w:rsid w:val="00BA6DA4"/>
    <w:rsid w:val="00BA7D88"/>
    <w:rsid w:val="00BB1365"/>
    <w:rsid w:val="00BB272F"/>
    <w:rsid w:val="00BB31CB"/>
    <w:rsid w:val="00BB4E67"/>
    <w:rsid w:val="00BB4F62"/>
    <w:rsid w:val="00BB5773"/>
    <w:rsid w:val="00BB62E3"/>
    <w:rsid w:val="00BB6783"/>
    <w:rsid w:val="00BB69B7"/>
    <w:rsid w:val="00BB7B83"/>
    <w:rsid w:val="00BB7FCF"/>
    <w:rsid w:val="00BC1C24"/>
    <w:rsid w:val="00BC250D"/>
    <w:rsid w:val="00BC2A0A"/>
    <w:rsid w:val="00BC30EE"/>
    <w:rsid w:val="00BC3633"/>
    <w:rsid w:val="00BC3C9E"/>
    <w:rsid w:val="00BC41AF"/>
    <w:rsid w:val="00BC42C5"/>
    <w:rsid w:val="00BC42CA"/>
    <w:rsid w:val="00BC49F7"/>
    <w:rsid w:val="00BC531C"/>
    <w:rsid w:val="00BC5553"/>
    <w:rsid w:val="00BC5A50"/>
    <w:rsid w:val="00BC647D"/>
    <w:rsid w:val="00BC64AB"/>
    <w:rsid w:val="00BC67D0"/>
    <w:rsid w:val="00BC6CFC"/>
    <w:rsid w:val="00BC70D7"/>
    <w:rsid w:val="00BC7673"/>
    <w:rsid w:val="00BC7AF9"/>
    <w:rsid w:val="00BD0A76"/>
    <w:rsid w:val="00BD0EF8"/>
    <w:rsid w:val="00BD2129"/>
    <w:rsid w:val="00BD2169"/>
    <w:rsid w:val="00BD2252"/>
    <w:rsid w:val="00BD2292"/>
    <w:rsid w:val="00BD24D8"/>
    <w:rsid w:val="00BD2700"/>
    <w:rsid w:val="00BD352B"/>
    <w:rsid w:val="00BD3849"/>
    <w:rsid w:val="00BD3D5F"/>
    <w:rsid w:val="00BD3DBE"/>
    <w:rsid w:val="00BD430B"/>
    <w:rsid w:val="00BD4361"/>
    <w:rsid w:val="00BD43D7"/>
    <w:rsid w:val="00BD4A13"/>
    <w:rsid w:val="00BD4C1C"/>
    <w:rsid w:val="00BD4CED"/>
    <w:rsid w:val="00BD4EAF"/>
    <w:rsid w:val="00BD54D6"/>
    <w:rsid w:val="00BD5A00"/>
    <w:rsid w:val="00BD5A5F"/>
    <w:rsid w:val="00BD5F4B"/>
    <w:rsid w:val="00BD6645"/>
    <w:rsid w:val="00BD67E9"/>
    <w:rsid w:val="00BD6822"/>
    <w:rsid w:val="00BD6AC1"/>
    <w:rsid w:val="00BD6BB5"/>
    <w:rsid w:val="00BD6C88"/>
    <w:rsid w:val="00BD766B"/>
    <w:rsid w:val="00BE0065"/>
    <w:rsid w:val="00BE01DF"/>
    <w:rsid w:val="00BE0636"/>
    <w:rsid w:val="00BE065A"/>
    <w:rsid w:val="00BE0EF5"/>
    <w:rsid w:val="00BE0EF6"/>
    <w:rsid w:val="00BE1205"/>
    <w:rsid w:val="00BE1D1A"/>
    <w:rsid w:val="00BE22DB"/>
    <w:rsid w:val="00BE3679"/>
    <w:rsid w:val="00BE3CF3"/>
    <w:rsid w:val="00BE40EA"/>
    <w:rsid w:val="00BE40FB"/>
    <w:rsid w:val="00BE41F4"/>
    <w:rsid w:val="00BE442A"/>
    <w:rsid w:val="00BE46B1"/>
    <w:rsid w:val="00BE529F"/>
    <w:rsid w:val="00BE54A8"/>
    <w:rsid w:val="00BE5829"/>
    <w:rsid w:val="00BE5889"/>
    <w:rsid w:val="00BE6A25"/>
    <w:rsid w:val="00BE6B88"/>
    <w:rsid w:val="00BE6C74"/>
    <w:rsid w:val="00BF01C9"/>
    <w:rsid w:val="00BF066B"/>
    <w:rsid w:val="00BF0F27"/>
    <w:rsid w:val="00BF15C8"/>
    <w:rsid w:val="00BF1630"/>
    <w:rsid w:val="00BF1915"/>
    <w:rsid w:val="00BF1EF5"/>
    <w:rsid w:val="00BF1FDF"/>
    <w:rsid w:val="00BF1FFD"/>
    <w:rsid w:val="00BF2576"/>
    <w:rsid w:val="00BF27E0"/>
    <w:rsid w:val="00BF2EC9"/>
    <w:rsid w:val="00BF2F0F"/>
    <w:rsid w:val="00BF4497"/>
    <w:rsid w:val="00BF4DE0"/>
    <w:rsid w:val="00BF4E9E"/>
    <w:rsid w:val="00BF5C15"/>
    <w:rsid w:val="00BF5D42"/>
    <w:rsid w:val="00BF62AF"/>
    <w:rsid w:val="00BF7752"/>
    <w:rsid w:val="00BF787A"/>
    <w:rsid w:val="00BF7C8D"/>
    <w:rsid w:val="00C0080A"/>
    <w:rsid w:val="00C009A2"/>
    <w:rsid w:val="00C00A9C"/>
    <w:rsid w:val="00C0153D"/>
    <w:rsid w:val="00C01BDC"/>
    <w:rsid w:val="00C01D58"/>
    <w:rsid w:val="00C02203"/>
    <w:rsid w:val="00C0240B"/>
    <w:rsid w:val="00C024C7"/>
    <w:rsid w:val="00C0251F"/>
    <w:rsid w:val="00C02563"/>
    <w:rsid w:val="00C02872"/>
    <w:rsid w:val="00C02F73"/>
    <w:rsid w:val="00C0382F"/>
    <w:rsid w:val="00C042BF"/>
    <w:rsid w:val="00C043F5"/>
    <w:rsid w:val="00C04EE0"/>
    <w:rsid w:val="00C057BA"/>
    <w:rsid w:val="00C058FD"/>
    <w:rsid w:val="00C05C58"/>
    <w:rsid w:val="00C05D69"/>
    <w:rsid w:val="00C05EE5"/>
    <w:rsid w:val="00C05F86"/>
    <w:rsid w:val="00C06448"/>
    <w:rsid w:val="00C06C42"/>
    <w:rsid w:val="00C06E93"/>
    <w:rsid w:val="00C071FD"/>
    <w:rsid w:val="00C07333"/>
    <w:rsid w:val="00C0780F"/>
    <w:rsid w:val="00C07B5B"/>
    <w:rsid w:val="00C07C7D"/>
    <w:rsid w:val="00C102CE"/>
    <w:rsid w:val="00C10F76"/>
    <w:rsid w:val="00C11159"/>
    <w:rsid w:val="00C1169F"/>
    <w:rsid w:val="00C11CFE"/>
    <w:rsid w:val="00C11D3A"/>
    <w:rsid w:val="00C11DF1"/>
    <w:rsid w:val="00C12A28"/>
    <w:rsid w:val="00C12FA3"/>
    <w:rsid w:val="00C13452"/>
    <w:rsid w:val="00C146EA"/>
    <w:rsid w:val="00C147FF"/>
    <w:rsid w:val="00C14F07"/>
    <w:rsid w:val="00C15DF9"/>
    <w:rsid w:val="00C161B1"/>
    <w:rsid w:val="00C1624D"/>
    <w:rsid w:val="00C165F6"/>
    <w:rsid w:val="00C16627"/>
    <w:rsid w:val="00C16F0B"/>
    <w:rsid w:val="00C1754B"/>
    <w:rsid w:val="00C1766D"/>
    <w:rsid w:val="00C178B0"/>
    <w:rsid w:val="00C17DDA"/>
    <w:rsid w:val="00C2065D"/>
    <w:rsid w:val="00C20858"/>
    <w:rsid w:val="00C220B8"/>
    <w:rsid w:val="00C222E2"/>
    <w:rsid w:val="00C223F0"/>
    <w:rsid w:val="00C22CE6"/>
    <w:rsid w:val="00C22EE5"/>
    <w:rsid w:val="00C234E4"/>
    <w:rsid w:val="00C243BD"/>
    <w:rsid w:val="00C24B45"/>
    <w:rsid w:val="00C24B98"/>
    <w:rsid w:val="00C24E10"/>
    <w:rsid w:val="00C25242"/>
    <w:rsid w:val="00C25B31"/>
    <w:rsid w:val="00C25B73"/>
    <w:rsid w:val="00C25D13"/>
    <w:rsid w:val="00C2687E"/>
    <w:rsid w:val="00C26EF3"/>
    <w:rsid w:val="00C27428"/>
    <w:rsid w:val="00C27E2F"/>
    <w:rsid w:val="00C28113"/>
    <w:rsid w:val="00C303E2"/>
    <w:rsid w:val="00C313CC"/>
    <w:rsid w:val="00C32504"/>
    <w:rsid w:val="00C326F1"/>
    <w:rsid w:val="00C32B16"/>
    <w:rsid w:val="00C33308"/>
    <w:rsid w:val="00C335AA"/>
    <w:rsid w:val="00C339FA"/>
    <w:rsid w:val="00C33E67"/>
    <w:rsid w:val="00C341AD"/>
    <w:rsid w:val="00C34330"/>
    <w:rsid w:val="00C34CFA"/>
    <w:rsid w:val="00C34D2F"/>
    <w:rsid w:val="00C3535E"/>
    <w:rsid w:val="00C353F4"/>
    <w:rsid w:val="00C35588"/>
    <w:rsid w:val="00C3558D"/>
    <w:rsid w:val="00C356DC"/>
    <w:rsid w:val="00C3604B"/>
    <w:rsid w:val="00C3633D"/>
    <w:rsid w:val="00C36414"/>
    <w:rsid w:val="00C36739"/>
    <w:rsid w:val="00C37034"/>
    <w:rsid w:val="00C3709B"/>
    <w:rsid w:val="00C370F0"/>
    <w:rsid w:val="00C37753"/>
    <w:rsid w:val="00C379F5"/>
    <w:rsid w:val="00C4050A"/>
    <w:rsid w:val="00C4079A"/>
    <w:rsid w:val="00C4084B"/>
    <w:rsid w:val="00C40C0D"/>
    <w:rsid w:val="00C4174E"/>
    <w:rsid w:val="00C41898"/>
    <w:rsid w:val="00C42499"/>
    <w:rsid w:val="00C433E6"/>
    <w:rsid w:val="00C43711"/>
    <w:rsid w:val="00C43AF4"/>
    <w:rsid w:val="00C43CB7"/>
    <w:rsid w:val="00C441C1"/>
    <w:rsid w:val="00C45A9E"/>
    <w:rsid w:val="00C45C6F"/>
    <w:rsid w:val="00C463DC"/>
    <w:rsid w:val="00C465E9"/>
    <w:rsid w:val="00C467AD"/>
    <w:rsid w:val="00C469EE"/>
    <w:rsid w:val="00C46A25"/>
    <w:rsid w:val="00C47059"/>
    <w:rsid w:val="00C500BF"/>
    <w:rsid w:val="00C502C3"/>
    <w:rsid w:val="00C502F3"/>
    <w:rsid w:val="00C50BA3"/>
    <w:rsid w:val="00C50DEE"/>
    <w:rsid w:val="00C5111A"/>
    <w:rsid w:val="00C5124B"/>
    <w:rsid w:val="00C51CC5"/>
    <w:rsid w:val="00C51DB8"/>
    <w:rsid w:val="00C522D7"/>
    <w:rsid w:val="00C523B6"/>
    <w:rsid w:val="00C52540"/>
    <w:rsid w:val="00C52AC9"/>
    <w:rsid w:val="00C5337F"/>
    <w:rsid w:val="00C545E7"/>
    <w:rsid w:val="00C5493B"/>
    <w:rsid w:val="00C54C7D"/>
    <w:rsid w:val="00C55078"/>
    <w:rsid w:val="00C554AC"/>
    <w:rsid w:val="00C55D8C"/>
    <w:rsid w:val="00C56088"/>
    <w:rsid w:val="00C560DC"/>
    <w:rsid w:val="00C56896"/>
    <w:rsid w:val="00C56E9A"/>
    <w:rsid w:val="00C56F90"/>
    <w:rsid w:val="00C5754D"/>
    <w:rsid w:val="00C57DCE"/>
    <w:rsid w:val="00C60DA8"/>
    <w:rsid w:val="00C61079"/>
    <w:rsid w:val="00C61DBC"/>
    <w:rsid w:val="00C61E71"/>
    <w:rsid w:val="00C620F2"/>
    <w:rsid w:val="00C62BAC"/>
    <w:rsid w:val="00C63394"/>
    <w:rsid w:val="00C63428"/>
    <w:rsid w:val="00C63C25"/>
    <w:rsid w:val="00C63D0B"/>
    <w:rsid w:val="00C63D5B"/>
    <w:rsid w:val="00C644BA"/>
    <w:rsid w:val="00C651F9"/>
    <w:rsid w:val="00C65447"/>
    <w:rsid w:val="00C6599C"/>
    <w:rsid w:val="00C66471"/>
    <w:rsid w:val="00C66565"/>
    <w:rsid w:val="00C666B3"/>
    <w:rsid w:val="00C66864"/>
    <w:rsid w:val="00C66882"/>
    <w:rsid w:val="00C66E2C"/>
    <w:rsid w:val="00C679BF"/>
    <w:rsid w:val="00C67E2A"/>
    <w:rsid w:val="00C7010C"/>
    <w:rsid w:val="00C70FDC"/>
    <w:rsid w:val="00C73235"/>
    <w:rsid w:val="00C732D6"/>
    <w:rsid w:val="00C73A22"/>
    <w:rsid w:val="00C74494"/>
    <w:rsid w:val="00C74A1B"/>
    <w:rsid w:val="00C7511B"/>
    <w:rsid w:val="00C75288"/>
    <w:rsid w:val="00C753ED"/>
    <w:rsid w:val="00C755DB"/>
    <w:rsid w:val="00C7587B"/>
    <w:rsid w:val="00C7608B"/>
    <w:rsid w:val="00C768CA"/>
    <w:rsid w:val="00C77110"/>
    <w:rsid w:val="00C7711E"/>
    <w:rsid w:val="00C8085C"/>
    <w:rsid w:val="00C809DC"/>
    <w:rsid w:val="00C809E4"/>
    <w:rsid w:val="00C810E0"/>
    <w:rsid w:val="00C81C45"/>
    <w:rsid w:val="00C82366"/>
    <w:rsid w:val="00C82CF1"/>
    <w:rsid w:val="00C83025"/>
    <w:rsid w:val="00C83038"/>
    <w:rsid w:val="00C839D0"/>
    <w:rsid w:val="00C83B1B"/>
    <w:rsid w:val="00C83FAC"/>
    <w:rsid w:val="00C84357"/>
    <w:rsid w:val="00C84713"/>
    <w:rsid w:val="00C847AA"/>
    <w:rsid w:val="00C84D46"/>
    <w:rsid w:val="00C852D2"/>
    <w:rsid w:val="00C8629A"/>
    <w:rsid w:val="00C862D6"/>
    <w:rsid w:val="00C865FC"/>
    <w:rsid w:val="00C86709"/>
    <w:rsid w:val="00C87278"/>
    <w:rsid w:val="00C87396"/>
    <w:rsid w:val="00C8740C"/>
    <w:rsid w:val="00C87DCC"/>
    <w:rsid w:val="00C908CC"/>
    <w:rsid w:val="00C90ADB"/>
    <w:rsid w:val="00C91068"/>
    <w:rsid w:val="00C91552"/>
    <w:rsid w:val="00C916A7"/>
    <w:rsid w:val="00C91740"/>
    <w:rsid w:val="00C91BDD"/>
    <w:rsid w:val="00C9208A"/>
    <w:rsid w:val="00C9227E"/>
    <w:rsid w:val="00C92AF7"/>
    <w:rsid w:val="00C93199"/>
    <w:rsid w:val="00C935A3"/>
    <w:rsid w:val="00C93821"/>
    <w:rsid w:val="00C93BE2"/>
    <w:rsid w:val="00C93DD7"/>
    <w:rsid w:val="00C93DE6"/>
    <w:rsid w:val="00C93F6C"/>
    <w:rsid w:val="00C94288"/>
    <w:rsid w:val="00C94314"/>
    <w:rsid w:val="00C94325"/>
    <w:rsid w:val="00C94773"/>
    <w:rsid w:val="00C95251"/>
    <w:rsid w:val="00C966B8"/>
    <w:rsid w:val="00C9692A"/>
    <w:rsid w:val="00C96D28"/>
    <w:rsid w:val="00C96F0A"/>
    <w:rsid w:val="00C974CD"/>
    <w:rsid w:val="00C976E6"/>
    <w:rsid w:val="00CA01C5"/>
    <w:rsid w:val="00CA03FF"/>
    <w:rsid w:val="00CA0F3F"/>
    <w:rsid w:val="00CA10BB"/>
    <w:rsid w:val="00CA112D"/>
    <w:rsid w:val="00CA19F4"/>
    <w:rsid w:val="00CA1F46"/>
    <w:rsid w:val="00CA246B"/>
    <w:rsid w:val="00CA26A7"/>
    <w:rsid w:val="00CA2C4E"/>
    <w:rsid w:val="00CA2E78"/>
    <w:rsid w:val="00CA4504"/>
    <w:rsid w:val="00CA46D2"/>
    <w:rsid w:val="00CA5131"/>
    <w:rsid w:val="00CA597C"/>
    <w:rsid w:val="00CA6454"/>
    <w:rsid w:val="00CA6C8D"/>
    <w:rsid w:val="00CA6D4B"/>
    <w:rsid w:val="00CA7178"/>
    <w:rsid w:val="00CA739E"/>
    <w:rsid w:val="00CB02FE"/>
    <w:rsid w:val="00CB05BE"/>
    <w:rsid w:val="00CB0692"/>
    <w:rsid w:val="00CB0F06"/>
    <w:rsid w:val="00CB0FB3"/>
    <w:rsid w:val="00CB29AA"/>
    <w:rsid w:val="00CB2BCC"/>
    <w:rsid w:val="00CB3A2A"/>
    <w:rsid w:val="00CB58BE"/>
    <w:rsid w:val="00CB5CBA"/>
    <w:rsid w:val="00CB6986"/>
    <w:rsid w:val="00CB6A8E"/>
    <w:rsid w:val="00CB6CC2"/>
    <w:rsid w:val="00CB71F3"/>
    <w:rsid w:val="00CB77D2"/>
    <w:rsid w:val="00CC02DD"/>
    <w:rsid w:val="00CC077F"/>
    <w:rsid w:val="00CC08B5"/>
    <w:rsid w:val="00CC09A3"/>
    <w:rsid w:val="00CC2736"/>
    <w:rsid w:val="00CC3871"/>
    <w:rsid w:val="00CC3CD8"/>
    <w:rsid w:val="00CC4090"/>
    <w:rsid w:val="00CC40CA"/>
    <w:rsid w:val="00CC46DF"/>
    <w:rsid w:val="00CC4974"/>
    <w:rsid w:val="00CC5E34"/>
    <w:rsid w:val="00CC6EE9"/>
    <w:rsid w:val="00CC72D2"/>
    <w:rsid w:val="00CD039A"/>
    <w:rsid w:val="00CD0694"/>
    <w:rsid w:val="00CD06C2"/>
    <w:rsid w:val="00CD090D"/>
    <w:rsid w:val="00CD0F71"/>
    <w:rsid w:val="00CD11B3"/>
    <w:rsid w:val="00CD1BE3"/>
    <w:rsid w:val="00CD3446"/>
    <w:rsid w:val="00CD37FC"/>
    <w:rsid w:val="00CD3952"/>
    <w:rsid w:val="00CD3C74"/>
    <w:rsid w:val="00CD4094"/>
    <w:rsid w:val="00CD4477"/>
    <w:rsid w:val="00CD46BB"/>
    <w:rsid w:val="00CD5004"/>
    <w:rsid w:val="00CD51FB"/>
    <w:rsid w:val="00CD53CC"/>
    <w:rsid w:val="00CD57B2"/>
    <w:rsid w:val="00CD5C9D"/>
    <w:rsid w:val="00CD6484"/>
    <w:rsid w:val="00CD68BC"/>
    <w:rsid w:val="00CD6D37"/>
    <w:rsid w:val="00CD6F29"/>
    <w:rsid w:val="00CD7342"/>
    <w:rsid w:val="00CD7418"/>
    <w:rsid w:val="00CD791B"/>
    <w:rsid w:val="00CD79F5"/>
    <w:rsid w:val="00CE01A6"/>
    <w:rsid w:val="00CE01C5"/>
    <w:rsid w:val="00CE0D74"/>
    <w:rsid w:val="00CE1126"/>
    <w:rsid w:val="00CE1466"/>
    <w:rsid w:val="00CE146B"/>
    <w:rsid w:val="00CE1F63"/>
    <w:rsid w:val="00CE2501"/>
    <w:rsid w:val="00CE3154"/>
    <w:rsid w:val="00CE3472"/>
    <w:rsid w:val="00CE3AB9"/>
    <w:rsid w:val="00CE43D7"/>
    <w:rsid w:val="00CE4836"/>
    <w:rsid w:val="00CE493F"/>
    <w:rsid w:val="00CE4BB0"/>
    <w:rsid w:val="00CE4DAA"/>
    <w:rsid w:val="00CE4E20"/>
    <w:rsid w:val="00CE5251"/>
    <w:rsid w:val="00CE5ADF"/>
    <w:rsid w:val="00CE703D"/>
    <w:rsid w:val="00CE729D"/>
    <w:rsid w:val="00CE76FB"/>
    <w:rsid w:val="00CE7C37"/>
    <w:rsid w:val="00CF0A6B"/>
    <w:rsid w:val="00CF0B23"/>
    <w:rsid w:val="00CF0EB3"/>
    <w:rsid w:val="00CF1854"/>
    <w:rsid w:val="00CF1A4C"/>
    <w:rsid w:val="00CF1C2E"/>
    <w:rsid w:val="00CF2059"/>
    <w:rsid w:val="00CF2814"/>
    <w:rsid w:val="00CF2CF3"/>
    <w:rsid w:val="00CF2E84"/>
    <w:rsid w:val="00CF39EF"/>
    <w:rsid w:val="00CF4811"/>
    <w:rsid w:val="00CF5546"/>
    <w:rsid w:val="00CF5AA0"/>
    <w:rsid w:val="00CF616C"/>
    <w:rsid w:val="00CF6D1C"/>
    <w:rsid w:val="00CF7090"/>
    <w:rsid w:val="00CF70D0"/>
    <w:rsid w:val="00CF7702"/>
    <w:rsid w:val="00D00858"/>
    <w:rsid w:val="00D0094C"/>
    <w:rsid w:val="00D013B7"/>
    <w:rsid w:val="00D0145A"/>
    <w:rsid w:val="00D01588"/>
    <w:rsid w:val="00D015B9"/>
    <w:rsid w:val="00D01975"/>
    <w:rsid w:val="00D01E57"/>
    <w:rsid w:val="00D020FB"/>
    <w:rsid w:val="00D0258F"/>
    <w:rsid w:val="00D025AE"/>
    <w:rsid w:val="00D031F6"/>
    <w:rsid w:val="00D04142"/>
    <w:rsid w:val="00D0482A"/>
    <w:rsid w:val="00D04B34"/>
    <w:rsid w:val="00D0533C"/>
    <w:rsid w:val="00D0612B"/>
    <w:rsid w:val="00D0613E"/>
    <w:rsid w:val="00D062D7"/>
    <w:rsid w:val="00D06FB5"/>
    <w:rsid w:val="00D06FD4"/>
    <w:rsid w:val="00D07081"/>
    <w:rsid w:val="00D07981"/>
    <w:rsid w:val="00D104AB"/>
    <w:rsid w:val="00D107D7"/>
    <w:rsid w:val="00D11B02"/>
    <w:rsid w:val="00D11EC1"/>
    <w:rsid w:val="00D121F5"/>
    <w:rsid w:val="00D125BB"/>
    <w:rsid w:val="00D12992"/>
    <w:rsid w:val="00D1329D"/>
    <w:rsid w:val="00D1408D"/>
    <w:rsid w:val="00D1547B"/>
    <w:rsid w:val="00D157E6"/>
    <w:rsid w:val="00D15F38"/>
    <w:rsid w:val="00D1613C"/>
    <w:rsid w:val="00D16E2A"/>
    <w:rsid w:val="00D17055"/>
    <w:rsid w:val="00D1760C"/>
    <w:rsid w:val="00D17B9A"/>
    <w:rsid w:val="00D20324"/>
    <w:rsid w:val="00D205BF"/>
    <w:rsid w:val="00D2090D"/>
    <w:rsid w:val="00D20AC1"/>
    <w:rsid w:val="00D2132A"/>
    <w:rsid w:val="00D21AFD"/>
    <w:rsid w:val="00D22183"/>
    <w:rsid w:val="00D22904"/>
    <w:rsid w:val="00D22BEC"/>
    <w:rsid w:val="00D23891"/>
    <w:rsid w:val="00D2392D"/>
    <w:rsid w:val="00D25292"/>
    <w:rsid w:val="00D2700D"/>
    <w:rsid w:val="00D3075F"/>
    <w:rsid w:val="00D30FC4"/>
    <w:rsid w:val="00D3188B"/>
    <w:rsid w:val="00D31E10"/>
    <w:rsid w:val="00D32245"/>
    <w:rsid w:val="00D33A81"/>
    <w:rsid w:val="00D341E8"/>
    <w:rsid w:val="00D34E5F"/>
    <w:rsid w:val="00D3581B"/>
    <w:rsid w:val="00D35AE3"/>
    <w:rsid w:val="00D36889"/>
    <w:rsid w:val="00D36AB4"/>
    <w:rsid w:val="00D374A5"/>
    <w:rsid w:val="00D37967"/>
    <w:rsid w:val="00D40180"/>
    <w:rsid w:val="00D40384"/>
    <w:rsid w:val="00D40C59"/>
    <w:rsid w:val="00D4133B"/>
    <w:rsid w:val="00D4138E"/>
    <w:rsid w:val="00D415A9"/>
    <w:rsid w:val="00D41B1A"/>
    <w:rsid w:val="00D42890"/>
    <w:rsid w:val="00D42915"/>
    <w:rsid w:val="00D42A30"/>
    <w:rsid w:val="00D43700"/>
    <w:rsid w:val="00D437ED"/>
    <w:rsid w:val="00D438D6"/>
    <w:rsid w:val="00D43B2C"/>
    <w:rsid w:val="00D44515"/>
    <w:rsid w:val="00D44DDF"/>
    <w:rsid w:val="00D451C9"/>
    <w:rsid w:val="00D46458"/>
    <w:rsid w:val="00D467A6"/>
    <w:rsid w:val="00D467D6"/>
    <w:rsid w:val="00D46909"/>
    <w:rsid w:val="00D46E4A"/>
    <w:rsid w:val="00D50000"/>
    <w:rsid w:val="00D5023B"/>
    <w:rsid w:val="00D506D0"/>
    <w:rsid w:val="00D506F1"/>
    <w:rsid w:val="00D50BA3"/>
    <w:rsid w:val="00D50D99"/>
    <w:rsid w:val="00D50E07"/>
    <w:rsid w:val="00D515E5"/>
    <w:rsid w:val="00D51A84"/>
    <w:rsid w:val="00D51CDD"/>
    <w:rsid w:val="00D52A07"/>
    <w:rsid w:val="00D5321C"/>
    <w:rsid w:val="00D544C1"/>
    <w:rsid w:val="00D54DAC"/>
    <w:rsid w:val="00D54F2F"/>
    <w:rsid w:val="00D5553B"/>
    <w:rsid w:val="00D557B2"/>
    <w:rsid w:val="00D55AB4"/>
    <w:rsid w:val="00D5644A"/>
    <w:rsid w:val="00D565D2"/>
    <w:rsid w:val="00D56665"/>
    <w:rsid w:val="00D57861"/>
    <w:rsid w:val="00D579A6"/>
    <w:rsid w:val="00D57BDC"/>
    <w:rsid w:val="00D60C7C"/>
    <w:rsid w:val="00D60FAB"/>
    <w:rsid w:val="00D61337"/>
    <w:rsid w:val="00D61961"/>
    <w:rsid w:val="00D61E13"/>
    <w:rsid w:val="00D620CC"/>
    <w:rsid w:val="00D6264D"/>
    <w:rsid w:val="00D632AD"/>
    <w:rsid w:val="00D635E9"/>
    <w:rsid w:val="00D6362A"/>
    <w:rsid w:val="00D64182"/>
    <w:rsid w:val="00D642E7"/>
    <w:rsid w:val="00D6536F"/>
    <w:rsid w:val="00D655A8"/>
    <w:rsid w:val="00D65DA7"/>
    <w:rsid w:val="00D65DF7"/>
    <w:rsid w:val="00D67B78"/>
    <w:rsid w:val="00D67E39"/>
    <w:rsid w:val="00D70535"/>
    <w:rsid w:val="00D706D1"/>
    <w:rsid w:val="00D70B15"/>
    <w:rsid w:val="00D71428"/>
    <w:rsid w:val="00D71A63"/>
    <w:rsid w:val="00D71FE4"/>
    <w:rsid w:val="00D724FB"/>
    <w:rsid w:val="00D725A0"/>
    <w:rsid w:val="00D738AF"/>
    <w:rsid w:val="00D73BB7"/>
    <w:rsid w:val="00D73DB5"/>
    <w:rsid w:val="00D74176"/>
    <w:rsid w:val="00D741D0"/>
    <w:rsid w:val="00D74264"/>
    <w:rsid w:val="00D744C0"/>
    <w:rsid w:val="00D747DD"/>
    <w:rsid w:val="00D74A00"/>
    <w:rsid w:val="00D75371"/>
    <w:rsid w:val="00D75772"/>
    <w:rsid w:val="00D7590B"/>
    <w:rsid w:val="00D75948"/>
    <w:rsid w:val="00D76815"/>
    <w:rsid w:val="00D77143"/>
    <w:rsid w:val="00D7719A"/>
    <w:rsid w:val="00D774FC"/>
    <w:rsid w:val="00D7771A"/>
    <w:rsid w:val="00D800AC"/>
    <w:rsid w:val="00D8044C"/>
    <w:rsid w:val="00D80CC8"/>
    <w:rsid w:val="00D8241C"/>
    <w:rsid w:val="00D8282C"/>
    <w:rsid w:val="00D82ABB"/>
    <w:rsid w:val="00D82D51"/>
    <w:rsid w:val="00D8320C"/>
    <w:rsid w:val="00D83954"/>
    <w:rsid w:val="00D84059"/>
    <w:rsid w:val="00D84CE4"/>
    <w:rsid w:val="00D85267"/>
    <w:rsid w:val="00D854F2"/>
    <w:rsid w:val="00D85643"/>
    <w:rsid w:val="00D858BA"/>
    <w:rsid w:val="00D85A24"/>
    <w:rsid w:val="00D85A6F"/>
    <w:rsid w:val="00D85F02"/>
    <w:rsid w:val="00D866D5"/>
    <w:rsid w:val="00D86E89"/>
    <w:rsid w:val="00D87153"/>
    <w:rsid w:val="00D87279"/>
    <w:rsid w:val="00D8740F"/>
    <w:rsid w:val="00D87494"/>
    <w:rsid w:val="00D879DF"/>
    <w:rsid w:val="00D9064D"/>
    <w:rsid w:val="00D906D2"/>
    <w:rsid w:val="00D90B52"/>
    <w:rsid w:val="00D90D7C"/>
    <w:rsid w:val="00D90F61"/>
    <w:rsid w:val="00D91340"/>
    <w:rsid w:val="00D915C8"/>
    <w:rsid w:val="00D916E9"/>
    <w:rsid w:val="00D928F9"/>
    <w:rsid w:val="00D92E64"/>
    <w:rsid w:val="00D933ED"/>
    <w:rsid w:val="00D93BE9"/>
    <w:rsid w:val="00D93E2E"/>
    <w:rsid w:val="00D93F65"/>
    <w:rsid w:val="00D941CF"/>
    <w:rsid w:val="00D94D26"/>
    <w:rsid w:val="00D95A25"/>
    <w:rsid w:val="00D963D5"/>
    <w:rsid w:val="00D96843"/>
    <w:rsid w:val="00D97097"/>
    <w:rsid w:val="00D97422"/>
    <w:rsid w:val="00D97759"/>
    <w:rsid w:val="00D97C3D"/>
    <w:rsid w:val="00D97C47"/>
    <w:rsid w:val="00D97CD1"/>
    <w:rsid w:val="00DA0C72"/>
    <w:rsid w:val="00DA11BA"/>
    <w:rsid w:val="00DA1761"/>
    <w:rsid w:val="00DA1F49"/>
    <w:rsid w:val="00DA2142"/>
    <w:rsid w:val="00DA24C8"/>
    <w:rsid w:val="00DA2640"/>
    <w:rsid w:val="00DA2887"/>
    <w:rsid w:val="00DA2E8A"/>
    <w:rsid w:val="00DA2EF1"/>
    <w:rsid w:val="00DA405E"/>
    <w:rsid w:val="00DA5FB5"/>
    <w:rsid w:val="00DA6591"/>
    <w:rsid w:val="00DA6947"/>
    <w:rsid w:val="00DA71B1"/>
    <w:rsid w:val="00DA7B0A"/>
    <w:rsid w:val="00DB01C7"/>
    <w:rsid w:val="00DB01EA"/>
    <w:rsid w:val="00DB0234"/>
    <w:rsid w:val="00DB02A6"/>
    <w:rsid w:val="00DB03B4"/>
    <w:rsid w:val="00DB07E5"/>
    <w:rsid w:val="00DB087B"/>
    <w:rsid w:val="00DB2B26"/>
    <w:rsid w:val="00DB3165"/>
    <w:rsid w:val="00DB324D"/>
    <w:rsid w:val="00DB38E4"/>
    <w:rsid w:val="00DB4929"/>
    <w:rsid w:val="00DB499E"/>
    <w:rsid w:val="00DB4DFE"/>
    <w:rsid w:val="00DB5377"/>
    <w:rsid w:val="00DB5B42"/>
    <w:rsid w:val="00DB5DE2"/>
    <w:rsid w:val="00DB6B59"/>
    <w:rsid w:val="00DB7026"/>
    <w:rsid w:val="00DB7258"/>
    <w:rsid w:val="00DB751D"/>
    <w:rsid w:val="00DC0222"/>
    <w:rsid w:val="00DC0309"/>
    <w:rsid w:val="00DC03EA"/>
    <w:rsid w:val="00DC0856"/>
    <w:rsid w:val="00DC0C6B"/>
    <w:rsid w:val="00DC1E66"/>
    <w:rsid w:val="00DC25FC"/>
    <w:rsid w:val="00DC2F8D"/>
    <w:rsid w:val="00DC343E"/>
    <w:rsid w:val="00DC35F5"/>
    <w:rsid w:val="00DC489F"/>
    <w:rsid w:val="00DC4BAF"/>
    <w:rsid w:val="00DC4C32"/>
    <w:rsid w:val="00DC4C44"/>
    <w:rsid w:val="00DC4DE0"/>
    <w:rsid w:val="00DC5012"/>
    <w:rsid w:val="00DC6119"/>
    <w:rsid w:val="00DC684D"/>
    <w:rsid w:val="00DC6B14"/>
    <w:rsid w:val="00DC6F9C"/>
    <w:rsid w:val="00DD0BAE"/>
    <w:rsid w:val="00DD190B"/>
    <w:rsid w:val="00DD2CDE"/>
    <w:rsid w:val="00DD32C9"/>
    <w:rsid w:val="00DD4C2B"/>
    <w:rsid w:val="00DD4EAE"/>
    <w:rsid w:val="00DD619C"/>
    <w:rsid w:val="00DD624E"/>
    <w:rsid w:val="00DD63BE"/>
    <w:rsid w:val="00DD6691"/>
    <w:rsid w:val="00DD6A1D"/>
    <w:rsid w:val="00DD6B44"/>
    <w:rsid w:val="00DD74B3"/>
    <w:rsid w:val="00DE09B4"/>
    <w:rsid w:val="00DE22EC"/>
    <w:rsid w:val="00DE2469"/>
    <w:rsid w:val="00DE31ED"/>
    <w:rsid w:val="00DE34BC"/>
    <w:rsid w:val="00DE3888"/>
    <w:rsid w:val="00DE3CBB"/>
    <w:rsid w:val="00DE402B"/>
    <w:rsid w:val="00DE42B8"/>
    <w:rsid w:val="00DE4598"/>
    <w:rsid w:val="00DE48E4"/>
    <w:rsid w:val="00DE5793"/>
    <w:rsid w:val="00DE5885"/>
    <w:rsid w:val="00DE5968"/>
    <w:rsid w:val="00DE6298"/>
    <w:rsid w:val="00DE75BD"/>
    <w:rsid w:val="00DE7727"/>
    <w:rsid w:val="00DE77A6"/>
    <w:rsid w:val="00DE791F"/>
    <w:rsid w:val="00DF0652"/>
    <w:rsid w:val="00DF0874"/>
    <w:rsid w:val="00DF0D8D"/>
    <w:rsid w:val="00DF0E68"/>
    <w:rsid w:val="00DF1552"/>
    <w:rsid w:val="00DF1C78"/>
    <w:rsid w:val="00DF1F32"/>
    <w:rsid w:val="00DF2AE0"/>
    <w:rsid w:val="00DF35C1"/>
    <w:rsid w:val="00DF3979"/>
    <w:rsid w:val="00DF426B"/>
    <w:rsid w:val="00DF516F"/>
    <w:rsid w:val="00DF5249"/>
    <w:rsid w:val="00DF5286"/>
    <w:rsid w:val="00DF5BFE"/>
    <w:rsid w:val="00DF60DE"/>
    <w:rsid w:val="00DF62E7"/>
    <w:rsid w:val="00DF639F"/>
    <w:rsid w:val="00DF63E1"/>
    <w:rsid w:val="00DF673E"/>
    <w:rsid w:val="00DF676A"/>
    <w:rsid w:val="00DF6AF2"/>
    <w:rsid w:val="00DF6B0A"/>
    <w:rsid w:val="00DF7320"/>
    <w:rsid w:val="00DF7EFC"/>
    <w:rsid w:val="00DF7FED"/>
    <w:rsid w:val="00E00085"/>
    <w:rsid w:val="00E00D72"/>
    <w:rsid w:val="00E01BE6"/>
    <w:rsid w:val="00E01E42"/>
    <w:rsid w:val="00E021BE"/>
    <w:rsid w:val="00E02398"/>
    <w:rsid w:val="00E02618"/>
    <w:rsid w:val="00E032A3"/>
    <w:rsid w:val="00E03683"/>
    <w:rsid w:val="00E03E22"/>
    <w:rsid w:val="00E040A1"/>
    <w:rsid w:val="00E041E0"/>
    <w:rsid w:val="00E043D5"/>
    <w:rsid w:val="00E04BE1"/>
    <w:rsid w:val="00E04F7C"/>
    <w:rsid w:val="00E058C1"/>
    <w:rsid w:val="00E059DC"/>
    <w:rsid w:val="00E06074"/>
    <w:rsid w:val="00E068C3"/>
    <w:rsid w:val="00E06D34"/>
    <w:rsid w:val="00E06D76"/>
    <w:rsid w:val="00E070F0"/>
    <w:rsid w:val="00E076E8"/>
    <w:rsid w:val="00E10522"/>
    <w:rsid w:val="00E10B27"/>
    <w:rsid w:val="00E10E62"/>
    <w:rsid w:val="00E11A93"/>
    <w:rsid w:val="00E11B3F"/>
    <w:rsid w:val="00E11E76"/>
    <w:rsid w:val="00E11EDF"/>
    <w:rsid w:val="00E1204E"/>
    <w:rsid w:val="00E1222E"/>
    <w:rsid w:val="00E1286C"/>
    <w:rsid w:val="00E13611"/>
    <w:rsid w:val="00E1371A"/>
    <w:rsid w:val="00E1383B"/>
    <w:rsid w:val="00E13B0E"/>
    <w:rsid w:val="00E15EF0"/>
    <w:rsid w:val="00E168BA"/>
    <w:rsid w:val="00E16982"/>
    <w:rsid w:val="00E16DD9"/>
    <w:rsid w:val="00E1707C"/>
    <w:rsid w:val="00E1784A"/>
    <w:rsid w:val="00E17902"/>
    <w:rsid w:val="00E17907"/>
    <w:rsid w:val="00E17E27"/>
    <w:rsid w:val="00E20137"/>
    <w:rsid w:val="00E20932"/>
    <w:rsid w:val="00E21335"/>
    <w:rsid w:val="00E2150F"/>
    <w:rsid w:val="00E2161B"/>
    <w:rsid w:val="00E218DA"/>
    <w:rsid w:val="00E229AA"/>
    <w:rsid w:val="00E23074"/>
    <w:rsid w:val="00E236DB"/>
    <w:rsid w:val="00E23925"/>
    <w:rsid w:val="00E23E3B"/>
    <w:rsid w:val="00E24855"/>
    <w:rsid w:val="00E252AB"/>
    <w:rsid w:val="00E25A79"/>
    <w:rsid w:val="00E26244"/>
    <w:rsid w:val="00E262B9"/>
    <w:rsid w:val="00E26718"/>
    <w:rsid w:val="00E2678A"/>
    <w:rsid w:val="00E26796"/>
    <w:rsid w:val="00E26E2B"/>
    <w:rsid w:val="00E27AED"/>
    <w:rsid w:val="00E27BA8"/>
    <w:rsid w:val="00E27D33"/>
    <w:rsid w:val="00E3066E"/>
    <w:rsid w:val="00E30F61"/>
    <w:rsid w:val="00E311D8"/>
    <w:rsid w:val="00E3132E"/>
    <w:rsid w:val="00E316B7"/>
    <w:rsid w:val="00E31771"/>
    <w:rsid w:val="00E31F64"/>
    <w:rsid w:val="00E32114"/>
    <w:rsid w:val="00E32328"/>
    <w:rsid w:val="00E326B1"/>
    <w:rsid w:val="00E32D7D"/>
    <w:rsid w:val="00E32F54"/>
    <w:rsid w:val="00E33B93"/>
    <w:rsid w:val="00E33CF3"/>
    <w:rsid w:val="00E3469B"/>
    <w:rsid w:val="00E34958"/>
    <w:rsid w:val="00E34A56"/>
    <w:rsid w:val="00E35240"/>
    <w:rsid w:val="00E35BC5"/>
    <w:rsid w:val="00E36425"/>
    <w:rsid w:val="00E36598"/>
    <w:rsid w:val="00E36706"/>
    <w:rsid w:val="00E36E55"/>
    <w:rsid w:val="00E36F2C"/>
    <w:rsid w:val="00E36F9F"/>
    <w:rsid w:val="00E37066"/>
    <w:rsid w:val="00E4004B"/>
    <w:rsid w:val="00E4017C"/>
    <w:rsid w:val="00E40405"/>
    <w:rsid w:val="00E4043E"/>
    <w:rsid w:val="00E4151D"/>
    <w:rsid w:val="00E4189C"/>
    <w:rsid w:val="00E419EC"/>
    <w:rsid w:val="00E41D0B"/>
    <w:rsid w:val="00E41F68"/>
    <w:rsid w:val="00E421E0"/>
    <w:rsid w:val="00E423A1"/>
    <w:rsid w:val="00E4274F"/>
    <w:rsid w:val="00E432A2"/>
    <w:rsid w:val="00E43485"/>
    <w:rsid w:val="00E4355A"/>
    <w:rsid w:val="00E441C8"/>
    <w:rsid w:val="00E44540"/>
    <w:rsid w:val="00E45587"/>
    <w:rsid w:val="00E46A43"/>
    <w:rsid w:val="00E47117"/>
    <w:rsid w:val="00E47606"/>
    <w:rsid w:val="00E501B0"/>
    <w:rsid w:val="00E501BC"/>
    <w:rsid w:val="00E50F3B"/>
    <w:rsid w:val="00E51D31"/>
    <w:rsid w:val="00E52360"/>
    <w:rsid w:val="00E525E3"/>
    <w:rsid w:val="00E52BA6"/>
    <w:rsid w:val="00E52BCD"/>
    <w:rsid w:val="00E52E0B"/>
    <w:rsid w:val="00E537A8"/>
    <w:rsid w:val="00E53916"/>
    <w:rsid w:val="00E54335"/>
    <w:rsid w:val="00E54917"/>
    <w:rsid w:val="00E54954"/>
    <w:rsid w:val="00E54CFA"/>
    <w:rsid w:val="00E54F39"/>
    <w:rsid w:val="00E55478"/>
    <w:rsid w:val="00E55A37"/>
    <w:rsid w:val="00E55A3E"/>
    <w:rsid w:val="00E55BEA"/>
    <w:rsid w:val="00E55C61"/>
    <w:rsid w:val="00E56113"/>
    <w:rsid w:val="00E5662E"/>
    <w:rsid w:val="00E56D45"/>
    <w:rsid w:val="00E56FA6"/>
    <w:rsid w:val="00E570F1"/>
    <w:rsid w:val="00E578A5"/>
    <w:rsid w:val="00E57AB0"/>
    <w:rsid w:val="00E614B6"/>
    <w:rsid w:val="00E61961"/>
    <w:rsid w:val="00E62645"/>
    <w:rsid w:val="00E62A3F"/>
    <w:rsid w:val="00E62DBC"/>
    <w:rsid w:val="00E62E69"/>
    <w:rsid w:val="00E630EE"/>
    <w:rsid w:val="00E63EF6"/>
    <w:rsid w:val="00E653F7"/>
    <w:rsid w:val="00E6625B"/>
    <w:rsid w:val="00E66ABC"/>
    <w:rsid w:val="00E66D55"/>
    <w:rsid w:val="00E672C9"/>
    <w:rsid w:val="00E674D9"/>
    <w:rsid w:val="00E6781D"/>
    <w:rsid w:val="00E67C9A"/>
    <w:rsid w:val="00E67EC1"/>
    <w:rsid w:val="00E70870"/>
    <w:rsid w:val="00E71209"/>
    <w:rsid w:val="00E7126A"/>
    <w:rsid w:val="00E714C5"/>
    <w:rsid w:val="00E71D14"/>
    <w:rsid w:val="00E71E9A"/>
    <w:rsid w:val="00E722AD"/>
    <w:rsid w:val="00E728B5"/>
    <w:rsid w:val="00E72B0A"/>
    <w:rsid w:val="00E73C79"/>
    <w:rsid w:val="00E73D6A"/>
    <w:rsid w:val="00E74144"/>
    <w:rsid w:val="00E749DA"/>
    <w:rsid w:val="00E7508C"/>
    <w:rsid w:val="00E751FD"/>
    <w:rsid w:val="00E761DF"/>
    <w:rsid w:val="00E7625B"/>
    <w:rsid w:val="00E77129"/>
    <w:rsid w:val="00E772DA"/>
    <w:rsid w:val="00E776D7"/>
    <w:rsid w:val="00E77A19"/>
    <w:rsid w:val="00E77B0D"/>
    <w:rsid w:val="00E8033F"/>
    <w:rsid w:val="00E80D1A"/>
    <w:rsid w:val="00E81D66"/>
    <w:rsid w:val="00E81F86"/>
    <w:rsid w:val="00E8251B"/>
    <w:rsid w:val="00E82B30"/>
    <w:rsid w:val="00E82BEE"/>
    <w:rsid w:val="00E8347B"/>
    <w:rsid w:val="00E834AD"/>
    <w:rsid w:val="00E83AD8"/>
    <w:rsid w:val="00E83EC3"/>
    <w:rsid w:val="00E8415E"/>
    <w:rsid w:val="00E841B5"/>
    <w:rsid w:val="00E84918"/>
    <w:rsid w:val="00E85104"/>
    <w:rsid w:val="00E8512B"/>
    <w:rsid w:val="00E8560A"/>
    <w:rsid w:val="00E85867"/>
    <w:rsid w:val="00E86C9F"/>
    <w:rsid w:val="00E87732"/>
    <w:rsid w:val="00E879E6"/>
    <w:rsid w:val="00E87DF6"/>
    <w:rsid w:val="00E90203"/>
    <w:rsid w:val="00E90246"/>
    <w:rsid w:val="00E90424"/>
    <w:rsid w:val="00E90496"/>
    <w:rsid w:val="00E90593"/>
    <w:rsid w:val="00E905FE"/>
    <w:rsid w:val="00E9079F"/>
    <w:rsid w:val="00E9109D"/>
    <w:rsid w:val="00E91ADC"/>
    <w:rsid w:val="00E9253D"/>
    <w:rsid w:val="00E9268F"/>
    <w:rsid w:val="00E92CCB"/>
    <w:rsid w:val="00E93425"/>
    <w:rsid w:val="00E93A0A"/>
    <w:rsid w:val="00E9431F"/>
    <w:rsid w:val="00E943E3"/>
    <w:rsid w:val="00E94790"/>
    <w:rsid w:val="00E94E84"/>
    <w:rsid w:val="00E95876"/>
    <w:rsid w:val="00E961B8"/>
    <w:rsid w:val="00E962D5"/>
    <w:rsid w:val="00E96B8B"/>
    <w:rsid w:val="00E96C66"/>
    <w:rsid w:val="00E972E9"/>
    <w:rsid w:val="00E97AD0"/>
    <w:rsid w:val="00E97E34"/>
    <w:rsid w:val="00EA02AC"/>
    <w:rsid w:val="00EA03F1"/>
    <w:rsid w:val="00EA232F"/>
    <w:rsid w:val="00EA2482"/>
    <w:rsid w:val="00EA2B68"/>
    <w:rsid w:val="00EA4F75"/>
    <w:rsid w:val="00EA5E8A"/>
    <w:rsid w:val="00EA6270"/>
    <w:rsid w:val="00EA676A"/>
    <w:rsid w:val="00EA7587"/>
    <w:rsid w:val="00EB0318"/>
    <w:rsid w:val="00EB0C6E"/>
    <w:rsid w:val="00EB1504"/>
    <w:rsid w:val="00EB1B08"/>
    <w:rsid w:val="00EB1D78"/>
    <w:rsid w:val="00EB207C"/>
    <w:rsid w:val="00EB283D"/>
    <w:rsid w:val="00EB28A3"/>
    <w:rsid w:val="00EB2A78"/>
    <w:rsid w:val="00EB2D99"/>
    <w:rsid w:val="00EB2FD8"/>
    <w:rsid w:val="00EB31F9"/>
    <w:rsid w:val="00EB36FC"/>
    <w:rsid w:val="00EB3C55"/>
    <w:rsid w:val="00EB3C60"/>
    <w:rsid w:val="00EB45B9"/>
    <w:rsid w:val="00EB4660"/>
    <w:rsid w:val="00EB4C86"/>
    <w:rsid w:val="00EB511D"/>
    <w:rsid w:val="00EB52DA"/>
    <w:rsid w:val="00EB53A2"/>
    <w:rsid w:val="00EB5548"/>
    <w:rsid w:val="00EB57D9"/>
    <w:rsid w:val="00EB588A"/>
    <w:rsid w:val="00EB5B56"/>
    <w:rsid w:val="00EB732C"/>
    <w:rsid w:val="00EB7686"/>
    <w:rsid w:val="00EB76C4"/>
    <w:rsid w:val="00EB787B"/>
    <w:rsid w:val="00EB7EFA"/>
    <w:rsid w:val="00EB7F65"/>
    <w:rsid w:val="00EC0103"/>
    <w:rsid w:val="00EC049B"/>
    <w:rsid w:val="00EC07AC"/>
    <w:rsid w:val="00EC2202"/>
    <w:rsid w:val="00EC23E9"/>
    <w:rsid w:val="00EC2477"/>
    <w:rsid w:val="00EC2A57"/>
    <w:rsid w:val="00EC2CF1"/>
    <w:rsid w:val="00EC3AF3"/>
    <w:rsid w:val="00EC4041"/>
    <w:rsid w:val="00EC42CC"/>
    <w:rsid w:val="00EC45C5"/>
    <w:rsid w:val="00EC4A57"/>
    <w:rsid w:val="00EC5019"/>
    <w:rsid w:val="00EC5282"/>
    <w:rsid w:val="00EC566B"/>
    <w:rsid w:val="00EC608B"/>
    <w:rsid w:val="00EC6406"/>
    <w:rsid w:val="00EC6F10"/>
    <w:rsid w:val="00EC72F1"/>
    <w:rsid w:val="00EC75EE"/>
    <w:rsid w:val="00EC7643"/>
    <w:rsid w:val="00EC7B09"/>
    <w:rsid w:val="00EC7BB8"/>
    <w:rsid w:val="00EC7C65"/>
    <w:rsid w:val="00EC7EE6"/>
    <w:rsid w:val="00ED03FA"/>
    <w:rsid w:val="00ED0420"/>
    <w:rsid w:val="00ED0619"/>
    <w:rsid w:val="00ED0B26"/>
    <w:rsid w:val="00ED0C95"/>
    <w:rsid w:val="00ED1120"/>
    <w:rsid w:val="00ED39A1"/>
    <w:rsid w:val="00ED39B9"/>
    <w:rsid w:val="00ED4794"/>
    <w:rsid w:val="00ED495F"/>
    <w:rsid w:val="00ED4B5C"/>
    <w:rsid w:val="00ED4E7B"/>
    <w:rsid w:val="00ED528E"/>
    <w:rsid w:val="00ED53BB"/>
    <w:rsid w:val="00ED564D"/>
    <w:rsid w:val="00ED5D93"/>
    <w:rsid w:val="00ED6016"/>
    <w:rsid w:val="00ED7C58"/>
    <w:rsid w:val="00EE045E"/>
    <w:rsid w:val="00EE0613"/>
    <w:rsid w:val="00EE074E"/>
    <w:rsid w:val="00EE08DF"/>
    <w:rsid w:val="00EE097E"/>
    <w:rsid w:val="00EE0A1A"/>
    <w:rsid w:val="00EE0BBA"/>
    <w:rsid w:val="00EE0EAC"/>
    <w:rsid w:val="00EE1BD0"/>
    <w:rsid w:val="00EE214C"/>
    <w:rsid w:val="00EE2E64"/>
    <w:rsid w:val="00EE35E5"/>
    <w:rsid w:val="00EE384C"/>
    <w:rsid w:val="00EE3871"/>
    <w:rsid w:val="00EE4042"/>
    <w:rsid w:val="00EE4706"/>
    <w:rsid w:val="00EE4B54"/>
    <w:rsid w:val="00EE5007"/>
    <w:rsid w:val="00EE58AB"/>
    <w:rsid w:val="00EE6158"/>
    <w:rsid w:val="00EE646A"/>
    <w:rsid w:val="00EF020D"/>
    <w:rsid w:val="00EF02A4"/>
    <w:rsid w:val="00EF1264"/>
    <w:rsid w:val="00EF14CF"/>
    <w:rsid w:val="00EF1588"/>
    <w:rsid w:val="00EF2451"/>
    <w:rsid w:val="00EF25A6"/>
    <w:rsid w:val="00EF28EC"/>
    <w:rsid w:val="00EF29ED"/>
    <w:rsid w:val="00EF3ED8"/>
    <w:rsid w:val="00EF3F13"/>
    <w:rsid w:val="00EF4861"/>
    <w:rsid w:val="00EF48F2"/>
    <w:rsid w:val="00EF4ED0"/>
    <w:rsid w:val="00EF4F3C"/>
    <w:rsid w:val="00EF518E"/>
    <w:rsid w:val="00EF5727"/>
    <w:rsid w:val="00EF5DA1"/>
    <w:rsid w:val="00EF6C9A"/>
    <w:rsid w:val="00EF7161"/>
    <w:rsid w:val="00EF71AE"/>
    <w:rsid w:val="00EF79E8"/>
    <w:rsid w:val="00F00233"/>
    <w:rsid w:val="00F00256"/>
    <w:rsid w:val="00F002BE"/>
    <w:rsid w:val="00F008B8"/>
    <w:rsid w:val="00F00D17"/>
    <w:rsid w:val="00F00E95"/>
    <w:rsid w:val="00F02863"/>
    <w:rsid w:val="00F033C8"/>
    <w:rsid w:val="00F03F51"/>
    <w:rsid w:val="00F04076"/>
    <w:rsid w:val="00F04E7D"/>
    <w:rsid w:val="00F0537C"/>
    <w:rsid w:val="00F056E9"/>
    <w:rsid w:val="00F06163"/>
    <w:rsid w:val="00F06190"/>
    <w:rsid w:val="00F06353"/>
    <w:rsid w:val="00F06E4A"/>
    <w:rsid w:val="00F0741C"/>
    <w:rsid w:val="00F07D88"/>
    <w:rsid w:val="00F1078B"/>
    <w:rsid w:val="00F11397"/>
    <w:rsid w:val="00F11765"/>
    <w:rsid w:val="00F123B8"/>
    <w:rsid w:val="00F1281B"/>
    <w:rsid w:val="00F12970"/>
    <w:rsid w:val="00F12E30"/>
    <w:rsid w:val="00F13B5D"/>
    <w:rsid w:val="00F13C04"/>
    <w:rsid w:val="00F14542"/>
    <w:rsid w:val="00F1467A"/>
    <w:rsid w:val="00F146D2"/>
    <w:rsid w:val="00F1539D"/>
    <w:rsid w:val="00F1578E"/>
    <w:rsid w:val="00F16BEB"/>
    <w:rsid w:val="00F170B7"/>
    <w:rsid w:val="00F174A9"/>
    <w:rsid w:val="00F17E93"/>
    <w:rsid w:val="00F17FE7"/>
    <w:rsid w:val="00F20BA8"/>
    <w:rsid w:val="00F21422"/>
    <w:rsid w:val="00F216A2"/>
    <w:rsid w:val="00F21C14"/>
    <w:rsid w:val="00F21D87"/>
    <w:rsid w:val="00F22A71"/>
    <w:rsid w:val="00F22E70"/>
    <w:rsid w:val="00F2315F"/>
    <w:rsid w:val="00F23445"/>
    <w:rsid w:val="00F23CC9"/>
    <w:rsid w:val="00F23EC2"/>
    <w:rsid w:val="00F24362"/>
    <w:rsid w:val="00F2461C"/>
    <w:rsid w:val="00F248F7"/>
    <w:rsid w:val="00F2496E"/>
    <w:rsid w:val="00F252EE"/>
    <w:rsid w:val="00F256ED"/>
    <w:rsid w:val="00F257FE"/>
    <w:rsid w:val="00F25BD9"/>
    <w:rsid w:val="00F25E8C"/>
    <w:rsid w:val="00F26011"/>
    <w:rsid w:val="00F2651C"/>
    <w:rsid w:val="00F271B6"/>
    <w:rsid w:val="00F274AE"/>
    <w:rsid w:val="00F3081E"/>
    <w:rsid w:val="00F30E60"/>
    <w:rsid w:val="00F315F5"/>
    <w:rsid w:val="00F31BA0"/>
    <w:rsid w:val="00F31D1F"/>
    <w:rsid w:val="00F327CE"/>
    <w:rsid w:val="00F32A1A"/>
    <w:rsid w:val="00F33668"/>
    <w:rsid w:val="00F343E7"/>
    <w:rsid w:val="00F34612"/>
    <w:rsid w:val="00F34DD2"/>
    <w:rsid w:val="00F34FA6"/>
    <w:rsid w:val="00F350E0"/>
    <w:rsid w:val="00F353BE"/>
    <w:rsid w:val="00F368F7"/>
    <w:rsid w:val="00F36A54"/>
    <w:rsid w:val="00F36C6A"/>
    <w:rsid w:val="00F372E5"/>
    <w:rsid w:val="00F37CC1"/>
    <w:rsid w:val="00F37FA3"/>
    <w:rsid w:val="00F405EF"/>
    <w:rsid w:val="00F40797"/>
    <w:rsid w:val="00F40BEC"/>
    <w:rsid w:val="00F40F4C"/>
    <w:rsid w:val="00F4121C"/>
    <w:rsid w:val="00F41526"/>
    <w:rsid w:val="00F4167D"/>
    <w:rsid w:val="00F416DA"/>
    <w:rsid w:val="00F41EA6"/>
    <w:rsid w:val="00F41F1E"/>
    <w:rsid w:val="00F42C80"/>
    <w:rsid w:val="00F433D7"/>
    <w:rsid w:val="00F434BA"/>
    <w:rsid w:val="00F4383E"/>
    <w:rsid w:val="00F43A71"/>
    <w:rsid w:val="00F43B09"/>
    <w:rsid w:val="00F445B3"/>
    <w:rsid w:val="00F44DD6"/>
    <w:rsid w:val="00F454D2"/>
    <w:rsid w:val="00F465F5"/>
    <w:rsid w:val="00F46674"/>
    <w:rsid w:val="00F46B2B"/>
    <w:rsid w:val="00F46B45"/>
    <w:rsid w:val="00F47598"/>
    <w:rsid w:val="00F4770C"/>
    <w:rsid w:val="00F5026E"/>
    <w:rsid w:val="00F508C4"/>
    <w:rsid w:val="00F50B57"/>
    <w:rsid w:val="00F50D5D"/>
    <w:rsid w:val="00F518BB"/>
    <w:rsid w:val="00F518F5"/>
    <w:rsid w:val="00F51E95"/>
    <w:rsid w:val="00F52856"/>
    <w:rsid w:val="00F52DE2"/>
    <w:rsid w:val="00F53412"/>
    <w:rsid w:val="00F53F0F"/>
    <w:rsid w:val="00F54075"/>
    <w:rsid w:val="00F544A7"/>
    <w:rsid w:val="00F54BAC"/>
    <w:rsid w:val="00F54CC5"/>
    <w:rsid w:val="00F5500F"/>
    <w:rsid w:val="00F5545C"/>
    <w:rsid w:val="00F557CD"/>
    <w:rsid w:val="00F55A78"/>
    <w:rsid w:val="00F56F78"/>
    <w:rsid w:val="00F571BF"/>
    <w:rsid w:val="00F572C4"/>
    <w:rsid w:val="00F57394"/>
    <w:rsid w:val="00F575EF"/>
    <w:rsid w:val="00F579D0"/>
    <w:rsid w:val="00F57B4D"/>
    <w:rsid w:val="00F57D37"/>
    <w:rsid w:val="00F602B0"/>
    <w:rsid w:val="00F60599"/>
    <w:rsid w:val="00F60697"/>
    <w:rsid w:val="00F606BD"/>
    <w:rsid w:val="00F60AE5"/>
    <w:rsid w:val="00F6165C"/>
    <w:rsid w:val="00F61D99"/>
    <w:rsid w:val="00F62062"/>
    <w:rsid w:val="00F627A9"/>
    <w:rsid w:val="00F627EB"/>
    <w:rsid w:val="00F6351C"/>
    <w:rsid w:val="00F63522"/>
    <w:rsid w:val="00F642A4"/>
    <w:rsid w:val="00F656C7"/>
    <w:rsid w:val="00F65D40"/>
    <w:rsid w:val="00F6613F"/>
    <w:rsid w:val="00F6632E"/>
    <w:rsid w:val="00F66837"/>
    <w:rsid w:val="00F66A5C"/>
    <w:rsid w:val="00F66CE0"/>
    <w:rsid w:val="00F66FEB"/>
    <w:rsid w:val="00F6791F"/>
    <w:rsid w:val="00F67C16"/>
    <w:rsid w:val="00F67DE1"/>
    <w:rsid w:val="00F70066"/>
    <w:rsid w:val="00F7043D"/>
    <w:rsid w:val="00F704A8"/>
    <w:rsid w:val="00F704F5"/>
    <w:rsid w:val="00F7095A"/>
    <w:rsid w:val="00F70FD2"/>
    <w:rsid w:val="00F71010"/>
    <w:rsid w:val="00F71476"/>
    <w:rsid w:val="00F71669"/>
    <w:rsid w:val="00F71BE2"/>
    <w:rsid w:val="00F71CF0"/>
    <w:rsid w:val="00F71EF1"/>
    <w:rsid w:val="00F71F05"/>
    <w:rsid w:val="00F72355"/>
    <w:rsid w:val="00F73216"/>
    <w:rsid w:val="00F73256"/>
    <w:rsid w:val="00F7384C"/>
    <w:rsid w:val="00F741D2"/>
    <w:rsid w:val="00F752FD"/>
    <w:rsid w:val="00F754EC"/>
    <w:rsid w:val="00F75998"/>
    <w:rsid w:val="00F75EBF"/>
    <w:rsid w:val="00F76360"/>
    <w:rsid w:val="00F76F0A"/>
    <w:rsid w:val="00F770AB"/>
    <w:rsid w:val="00F770F3"/>
    <w:rsid w:val="00F77A82"/>
    <w:rsid w:val="00F80E47"/>
    <w:rsid w:val="00F82037"/>
    <w:rsid w:val="00F82729"/>
    <w:rsid w:val="00F83113"/>
    <w:rsid w:val="00F83161"/>
    <w:rsid w:val="00F83408"/>
    <w:rsid w:val="00F83DCF"/>
    <w:rsid w:val="00F84EF4"/>
    <w:rsid w:val="00F85064"/>
    <w:rsid w:val="00F8534F"/>
    <w:rsid w:val="00F85654"/>
    <w:rsid w:val="00F85810"/>
    <w:rsid w:val="00F86AEA"/>
    <w:rsid w:val="00F86B78"/>
    <w:rsid w:val="00F86BFA"/>
    <w:rsid w:val="00F87460"/>
    <w:rsid w:val="00F875FA"/>
    <w:rsid w:val="00F90251"/>
    <w:rsid w:val="00F902D5"/>
    <w:rsid w:val="00F9099C"/>
    <w:rsid w:val="00F90D2A"/>
    <w:rsid w:val="00F9170A"/>
    <w:rsid w:val="00F919B9"/>
    <w:rsid w:val="00F91D6F"/>
    <w:rsid w:val="00F9280E"/>
    <w:rsid w:val="00F9383C"/>
    <w:rsid w:val="00F93D30"/>
    <w:rsid w:val="00F9450B"/>
    <w:rsid w:val="00F94923"/>
    <w:rsid w:val="00F95449"/>
    <w:rsid w:val="00F95765"/>
    <w:rsid w:val="00F95769"/>
    <w:rsid w:val="00F95B58"/>
    <w:rsid w:val="00F95B6F"/>
    <w:rsid w:val="00F95EE2"/>
    <w:rsid w:val="00F95F9D"/>
    <w:rsid w:val="00F96623"/>
    <w:rsid w:val="00F96802"/>
    <w:rsid w:val="00F96A5E"/>
    <w:rsid w:val="00F970FA"/>
    <w:rsid w:val="00F97902"/>
    <w:rsid w:val="00F97DCF"/>
    <w:rsid w:val="00F97FA4"/>
    <w:rsid w:val="00FA0FC8"/>
    <w:rsid w:val="00FA1B8E"/>
    <w:rsid w:val="00FA1DDB"/>
    <w:rsid w:val="00FA405D"/>
    <w:rsid w:val="00FA48D4"/>
    <w:rsid w:val="00FA4E8C"/>
    <w:rsid w:val="00FA53D3"/>
    <w:rsid w:val="00FA57D2"/>
    <w:rsid w:val="00FA594B"/>
    <w:rsid w:val="00FA6101"/>
    <w:rsid w:val="00FA6ADB"/>
    <w:rsid w:val="00FA726C"/>
    <w:rsid w:val="00FA7490"/>
    <w:rsid w:val="00FA74C4"/>
    <w:rsid w:val="00FB0362"/>
    <w:rsid w:val="00FB0CA2"/>
    <w:rsid w:val="00FB0CA6"/>
    <w:rsid w:val="00FB0DDE"/>
    <w:rsid w:val="00FB126F"/>
    <w:rsid w:val="00FB1290"/>
    <w:rsid w:val="00FB1EB2"/>
    <w:rsid w:val="00FB2A76"/>
    <w:rsid w:val="00FB3349"/>
    <w:rsid w:val="00FB366B"/>
    <w:rsid w:val="00FB38F1"/>
    <w:rsid w:val="00FB394D"/>
    <w:rsid w:val="00FB3CAD"/>
    <w:rsid w:val="00FB4569"/>
    <w:rsid w:val="00FB5103"/>
    <w:rsid w:val="00FB545C"/>
    <w:rsid w:val="00FB58F9"/>
    <w:rsid w:val="00FB5CC2"/>
    <w:rsid w:val="00FB5E33"/>
    <w:rsid w:val="00FB5FD4"/>
    <w:rsid w:val="00FB6402"/>
    <w:rsid w:val="00FB64C1"/>
    <w:rsid w:val="00FB7284"/>
    <w:rsid w:val="00FB7439"/>
    <w:rsid w:val="00FB7B30"/>
    <w:rsid w:val="00FB7B47"/>
    <w:rsid w:val="00FC01D9"/>
    <w:rsid w:val="00FC0890"/>
    <w:rsid w:val="00FC1382"/>
    <w:rsid w:val="00FC17E0"/>
    <w:rsid w:val="00FC1A82"/>
    <w:rsid w:val="00FC1E43"/>
    <w:rsid w:val="00FC26E5"/>
    <w:rsid w:val="00FC26ED"/>
    <w:rsid w:val="00FC287D"/>
    <w:rsid w:val="00FC2FA7"/>
    <w:rsid w:val="00FC3007"/>
    <w:rsid w:val="00FC3395"/>
    <w:rsid w:val="00FC39FA"/>
    <w:rsid w:val="00FC3FCC"/>
    <w:rsid w:val="00FC4CCE"/>
    <w:rsid w:val="00FC4E1F"/>
    <w:rsid w:val="00FC5C81"/>
    <w:rsid w:val="00FC608C"/>
    <w:rsid w:val="00FC684A"/>
    <w:rsid w:val="00FC6982"/>
    <w:rsid w:val="00FC7245"/>
    <w:rsid w:val="00FC7398"/>
    <w:rsid w:val="00FC7C1C"/>
    <w:rsid w:val="00FC7D8F"/>
    <w:rsid w:val="00FC7DF4"/>
    <w:rsid w:val="00FC7E78"/>
    <w:rsid w:val="00FC7EC4"/>
    <w:rsid w:val="00FD00C5"/>
    <w:rsid w:val="00FD189A"/>
    <w:rsid w:val="00FD1EE8"/>
    <w:rsid w:val="00FD2379"/>
    <w:rsid w:val="00FD2464"/>
    <w:rsid w:val="00FD2A1E"/>
    <w:rsid w:val="00FD30B9"/>
    <w:rsid w:val="00FD36C6"/>
    <w:rsid w:val="00FD4535"/>
    <w:rsid w:val="00FD4B03"/>
    <w:rsid w:val="00FD4C2E"/>
    <w:rsid w:val="00FD4DD8"/>
    <w:rsid w:val="00FD4E2A"/>
    <w:rsid w:val="00FD52B9"/>
    <w:rsid w:val="00FD531B"/>
    <w:rsid w:val="00FD5533"/>
    <w:rsid w:val="00FD6047"/>
    <w:rsid w:val="00FD60E4"/>
    <w:rsid w:val="00FD659A"/>
    <w:rsid w:val="00FD677D"/>
    <w:rsid w:val="00FD6C41"/>
    <w:rsid w:val="00FD7470"/>
    <w:rsid w:val="00FD7E22"/>
    <w:rsid w:val="00FE0990"/>
    <w:rsid w:val="00FE15F4"/>
    <w:rsid w:val="00FE17B3"/>
    <w:rsid w:val="00FE1877"/>
    <w:rsid w:val="00FE1F72"/>
    <w:rsid w:val="00FE2269"/>
    <w:rsid w:val="00FE255C"/>
    <w:rsid w:val="00FE26E3"/>
    <w:rsid w:val="00FE286C"/>
    <w:rsid w:val="00FE3914"/>
    <w:rsid w:val="00FE39DC"/>
    <w:rsid w:val="00FE45F6"/>
    <w:rsid w:val="00FE57A7"/>
    <w:rsid w:val="00FE5DC1"/>
    <w:rsid w:val="00FE60DB"/>
    <w:rsid w:val="00FE689A"/>
    <w:rsid w:val="00FE7767"/>
    <w:rsid w:val="00FE77C0"/>
    <w:rsid w:val="00FE7A46"/>
    <w:rsid w:val="00FF0106"/>
    <w:rsid w:val="00FF04D2"/>
    <w:rsid w:val="00FF0502"/>
    <w:rsid w:val="00FF07BB"/>
    <w:rsid w:val="00FF0A01"/>
    <w:rsid w:val="00FF109F"/>
    <w:rsid w:val="00FF1222"/>
    <w:rsid w:val="00FF1280"/>
    <w:rsid w:val="00FF139B"/>
    <w:rsid w:val="00FF1E6E"/>
    <w:rsid w:val="00FF2B93"/>
    <w:rsid w:val="00FF2DAC"/>
    <w:rsid w:val="00FF2FDD"/>
    <w:rsid w:val="00FF3FD8"/>
    <w:rsid w:val="00FF4237"/>
    <w:rsid w:val="00FF4626"/>
    <w:rsid w:val="00FF4843"/>
    <w:rsid w:val="00FF48F0"/>
    <w:rsid w:val="00FF514D"/>
    <w:rsid w:val="00FF53F0"/>
    <w:rsid w:val="00FF66BC"/>
    <w:rsid w:val="00FF6940"/>
    <w:rsid w:val="00FF6EBA"/>
    <w:rsid w:val="00FF7221"/>
    <w:rsid w:val="00FF72C8"/>
    <w:rsid w:val="00FF752A"/>
    <w:rsid w:val="00FF762C"/>
    <w:rsid w:val="00FF7823"/>
    <w:rsid w:val="00FF7888"/>
    <w:rsid w:val="00FF791C"/>
    <w:rsid w:val="00FF7A65"/>
    <w:rsid w:val="01050943"/>
    <w:rsid w:val="012942D4"/>
    <w:rsid w:val="0151FF2B"/>
    <w:rsid w:val="0180A5C9"/>
    <w:rsid w:val="01C7E3FA"/>
    <w:rsid w:val="024DDE59"/>
    <w:rsid w:val="0268DA04"/>
    <w:rsid w:val="026B1C74"/>
    <w:rsid w:val="02977CF9"/>
    <w:rsid w:val="029927A9"/>
    <w:rsid w:val="02AF8632"/>
    <w:rsid w:val="033A1E7A"/>
    <w:rsid w:val="0381490E"/>
    <w:rsid w:val="03922ABC"/>
    <w:rsid w:val="03F46FD1"/>
    <w:rsid w:val="041C948F"/>
    <w:rsid w:val="04992F69"/>
    <w:rsid w:val="050B4EBA"/>
    <w:rsid w:val="05182030"/>
    <w:rsid w:val="051A6289"/>
    <w:rsid w:val="0538C06A"/>
    <w:rsid w:val="057337C7"/>
    <w:rsid w:val="05E986E1"/>
    <w:rsid w:val="0607B623"/>
    <w:rsid w:val="061F1641"/>
    <w:rsid w:val="0632E0CE"/>
    <w:rsid w:val="067A637B"/>
    <w:rsid w:val="06C1E2BC"/>
    <w:rsid w:val="06D8A98F"/>
    <w:rsid w:val="076E022D"/>
    <w:rsid w:val="0770E86F"/>
    <w:rsid w:val="079178F5"/>
    <w:rsid w:val="07D9CD54"/>
    <w:rsid w:val="0840FE9B"/>
    <w:rsid w:val="08A54FB6"/>
    <w:rsid w:val="08DADE78"/>
    <w:rsid w:val="093ABC27"/>
    <w:rsid w:val="09977743"/>
    <w:rsid w:val="09B76ABB"/>
    <w:rsid w:val="0A6E70EA"/>
    <w:rsid w:val="0AD04145"/>
    <w:rsid w:val="0B428423"/>
    <w:rsid w:val="0B5DD10F"/>
    <w:rsid w:val="0BA379EE"/>
    <w:rsid w:val="0BA9150B"/>
    <w:rsid w:val="0CC72C8B"/>
    <w:rsid w:val="0CFB9130"/>
    <w:rsid w:val="0D71320F"/>
    <w:rsid w:val="0DD95593"/>
    <w:rsid w:val="0E7A64C0"/>
    <w:rsid w:val="0E80AEE3"/>
    <w:rsid w:val="0E893BD8"/>
    <w:rsid w:val="0F48C3E1"/>
    <w:rsid w:val="0F580B10"/>
    <w:rsid w:val="0F85EAE0"/>
    <w:rsid w:val="0FF49AD7"/>
    <w:rsid w:val="10024CBA"/>
    <w:rsid w:val="10517243"/>
    <w:rsid w:val="108FB62F"/>
    <w:rsid w:val="10983A32"/>
    <w:rsid w:val="11247D05"/>
    <w:rsid w:val="11280E17"/>
    <w:rsid w:val="11C0CD60"/>
    <w:rsid w:val="11CD49E8"/>
    <w:rsid w:val="1288983F"/>
    <w:rsid w:val="12AA2251"/>
    <w:rsid w:val="13068CB4"/>
    <w:rsid w:val="13121BCE"/>
    <w:rsid w:val="1312CE3E"/>
    <w:rsid w:val="13783CA6"/>
    <w:rsid w:val="13DFF49C"/>
    <w:rsid w:val="141E1C55"/>
    <w:rsid w:val="146046DB"/>
    <w:rsid w:val="14B225A7"/>
    <w:rsid w:val="14B4129D"/>
    <w:rsid w:val="14C656D0"/>
    <w:rsid w:val="14E3477B"/>
    <w:rsid w:val="15182897"/>
    <w:rsid w:val="1530522D"/>
    <w:rsid w:val="1558713F"/>
    <w:rsid w:val="15766125"/>
    <w:rsid w:val="162B3779"/>
    <w:rsid w:val="167E5036"/>
    <w:rsid w:val="16C901DD"/>
    <w:rsid w:val="16F8CEBB"/>
    <w:rsid w:val="17227C0A"/>
    <w:rsid w:val="17585B4F"/>
    <w:rsid w:val="179EDB2D"/>
    <w:rsid w:val="18DD14D6"/>
    <w:rsid w:val="192563B9"/>
    <w:rsid w:val="19319ACE"/>
    <w:rsid w:val="193BE315"/>
    <w:rsid w:val="1981358C"/>
    <w:rsid w:val="199683F2"/>
    <w:rsid w:val="19AE8A40"/>
    <w:rsid w:val="1A8218E7"/>
    <w:rsid w:val="1A957020"/>
    <w:rsid w:val="1AA4A84C"/>
    <w:rsid w:val="1ACCF69B"/>
    <w:rsid w:val="1AEF0B2D"/>
    <w:rsid w:val="1B6811F0"/>
    <w:rsid w:val="1BAFCFFD"/>
    <w:rsid w:val="1C0DE97D"/>
    <w:rsid w:val="1C20D4DF"/>
    <w:rsid w:val="1CE5C6D2"/>
    <w:rsid w:val="1D25A129"/>
    <w:rsid w:val="1D3E9063"/>
    <w:rsid w:val="1D49096F"/>
    <w:rsid w:val="1D62E0F1"/>
    <w:rsid w:val="1DD9A1E3"/>
    <w:rsid w:val="1DF4769F"/>
    <w:rsid w:val="1EB994B3"/>
    <w:rsid w:val="1F0125BC"/>
    <w:rsid w:val="1F20ABAB"/>
    <w:rsid w:val="1FD84555"/>
    <w:rsid w:val="200967C3"/>
    <w:rsid w:val="20530724"/>
    <w:rsid w:val="20BF5C9B"/>
    <w:rsid w:val="20C305D9"/>
    <w:rsid w:val="21771EFF"/>
    <w:rsid w:val="21A13003"/>
    <w:rsid w:val="21A282D3"/>
    <w:rsid w:val="21CEE436"/>
    <w:rsid w:val="220110D9"/>
    <w:rsid w:val="2227BE19"/>
    <w:rsid w:val="22C63592"/>
    <w:rsid w:val="22F3D655"/>
    <w:rsid w:val="22F6B204"/>
    <w:rsid w:val="22FF1F94"/>
    <w:rsid w:val="232A53AD"/>
    <w:rsid w:val="239C9DE2"/>
    <w:rsid w:val="2490FD9B"/>
    <w:rsid w:val="249B5CD8"/>
    <w:rsid w:val="24B4317B"/>
    <w:rsid w:val="25211585"/>
    <w:rsid w:val="2521ACFD"/>
    <w:rsid w:val="25228F04"/>
    <w:rsid w:val="252E53D8"/>
    <w:rsid w:val="253B9BDA"/>
    <w:rsid w:val="257943D8"/>
    <w:rsid w:val="25F70599"/>
    <w:rsid w:val="26010944"/>
    <w:rsid w:val="2619ABD0"/>
    <w:rsid w:val="263A5F6C"/>
    <w:rsid w:val="26B2DF01"/>
    <w:rsid w:val="26ED89C5"/>
    <w:rsid w:val="26FFC671"/>
    <w:rsid w:val="271160AC"/>
    <w:rsid w:val="273B314E"/>
    <w:rsid w:val="28357D22"/>
    <w:rsid w:val="285965A6"/>
    <w:rsid w:val="28739979"/>
    <w:rsid w:val="2881B8B5"/>
    <w:rsid w:val="28A8A06F"/>
    <w:rsid w:val="28B18DBC"/>
    <w:rsid w:val="28DD8B4C"/>
    <w:rsid w:val="29121872"/>
    <w:rsid w:val="293E3D62"/>
    <w:rsid w:val="29589F40"/>
    <w:rsid w:val="296C3BF0"/>
    <w:rsid w:val="29C02ACE"/>
    <w:rsid w:val="2AA2B017"/>
    <w:rsid w:val="2B4F3AD9"/>
    <w:rsid w:val="2C36AA99"/>
    <w:rsid w:val="2CF9ADBD"/>
    <w:rsid w:val="2D316B11"/>
    <w:rsid w:val="2D4B4414"/>
    <w:rsid w:val="2D6AA9F0"/>
    <w:rsid w:val="2D743B2C"/>
    <w:rsid w:val="2D8D001E"/>
    <w:rsid w:val="2DBD0F36"/>
    <w:rsid w:val="2EC06D31"/>
    <w:rsid w:val="2F0D5361"/>
    <w:rsid w:val="2F2D4884"/>
    <w:rsid w:val="2F455E3B"/>
    <w:rsid w:val="2F544389"/>
    <w:rsid w:val="2FB04023"/>
    <w:rsid w:val="3037C22E"/>
    <w:rsid w:val="30FC612B"/>
    <w:rsid w:val="310A5D5F"/>
    <w:rsid w:val="31131F30"/>
    <w:rsid w:val="31A64FAB"/>
    <w:rsid w:val="32696DA2"/>
    <w:rsid w:val="3273379A"/>
    <w:rsid w:val="3283C9CB"/>
    <w:rsid w:val="33507AEC"/>
    <w:rsid w:val="33AC9E4D"/>
    <w:rsid w:val="33ACBFCB"/>
    <w:rsid w:val="343C639A"/>
    <w:rsid w:val="3510C792"/>
    <w:rsid w:val="35D52A4C"/>
    <w:rsid w:val="35F2E632"/>
    <w:rsid w:val="368FBA62"/>
    <w:rsid w:val="37504948"/>
    <w:rsid w:val="37765A19"/>
    <w:rsid w:val="37B065E6"/>
    <w:rsid w:val="37E42AE2"/>
    <w:rsid w:val="3809A27C"/>
    <w:rsid w:val="38B0AA50"/>
    <w:rsid w:val="38C4CE6E"/>
    <w:rsid w:val="391E3D8D"/>
    <w:rsid w:val="3933594F"/>
    <w:rsid w:val="397A63A0"/>
    <w:rsid w:val="3985296B"/>
    <w:rsid w:val="39E4FE29"/>
    <w:rsid w:val="3A3F8BF8"/>
    <w:rsid w:val="3A407A72"/>
    <w:rsid w:val="3AA006C8"/>
    <w:rsid w:val="3ACCD899"/>
    <w:rsid w:val="3B098CB1"/>
    <w:rsid w:val="3B3A8EDC"/>
    <w:rsid w:val="3B9FF68B"/>
    <w:rsid w:val="3BA67AD3"/>
    <w:rsid w:val="3BF0486C"/>
    <w:rsid w:val="3BFE5281"/>
    <w:rsid w:val="3C8802F6"/>
    <w:rsid w:val="3C8C2667"/>
    <w:rsid w:val="3CEFD4E3"/>
    <w:rsid w:val="3D15AF4B"/>
    <w:rsid w:val="3D70B761"/>
    <w:rsid w:val="3E53B4B1"/>
    <w:rsid w:val="3EA596FA"/>
    <w:rsid w:val="3EB887FC"/>
    <w:rsid w:val="3EDEF797"/>
    <w:rsid w:val="3EE28453"/>
    <w:rsid w:val="3FBFA3B8"/>
    <w:rsid w:val="3FDAC82D"/>
    <w:rsid w:val="3FEF5E82"/>
    <w:rsid w:val="403B4B6A"/>
    <w:rsid w:val="4048D981"/>
    <w:rsid w:val="4067071E"/>
    <w:rsid w:val="4095728B"/>
    <w:rsid w:val="40D546B5"/>
    <w:rsid w:val="40DFF246"/>
    <w:rsid w:val="40EB434D"/>
    <w:rsid w:val="40F1A8EB"/>
    <w:rsid w:val="40FC22F1"/>
    <w:rsid w:val="411EB5C8"/>
    <w:rsid w:val="4120F9E0"/>
    <w:rsid w:val="41320F67"/>
    <w:rsid w:val="416722C5"/>
    <w:rsid w:val="4213386B"/>
    <w:rsid w:val="42426221"/>
    <w:rsid w:val="424A7804"/>
    <w:rsid w:val="42D171A6"/>
    <w:rsid w:val="43358EDB"/>
    <w:rsid w:val="436BD509"/>
    <w:rsid w:val="43EF6CD9"/>
    <w:rsid w:val="441483DF"/>
    <w:rsid w:val="4479EC7E"/>
    <w:rsid w:val="448CA076"/>
    <w:rsid w:val="453167A2"/>
    <w:rsid w:val="457E4089"/>
    <w:rsid w:val="461FE5FF"/>
    <w:rsid w:val="462942DA"/>
    <w:rsid w:val="46527E61"/>
    <w:rsid w:val="469C172F"/>
    <w:rsid w:val="46BB5963"/>
    <w:rsid w:val="473A3162"/>
    <w:rsid w:val="473D025B"/>
    <w:rsid w:val="477CB489"/>
    <w:rsid w:val="48081118"/>
    <w:rsid w:val="48243874"/>
    <w:rsid w:val="48288649"/>
    <w:rsid w:val="48533324"/>
    <w:rsid w:val="485BADC9"/>
    <w:rsid w:val="487221E7"/>
    <w:rsid w:val="4897DCF4"/>
    <w:rsid w:val="48D4CA0B"/>
    <w:rsid w:val="48ED0E51"/>
    <w:rsid w:val="490DAA0E"/>
    <w:rsid w:val="494E8C72"/>
    <w:rsid w:val="49926E45"/>
    <w:rsid w:val="49BF30BB"/>
    <w:rsid w:val="4A2349C4"/>
    <w:rsid w:val="4B509E79"/>
    <w:rsid w:val="4BE88518"/>
    <w:rsid w:val="4C0721DD"/>
    <w:rsid w:val="4C65DF4A"/>
    <w:rsid w:val="4C7E0F90"/>
    <w:rsid w:val="4CA42688"/>
    <w:rsid w:val="4D651E07"/>
    <w:rsid w:val="4DA1C8EB"/>
    <w:rsid w:val="4DBED0E2"/>
    <w:rsid w:val="4DEBDBBB"/>
    <w:rsid w:val="4E3D0C1A"/>
    <w:rsid w:val="4E4F28F2"/>
    <w:rsid w:val="4E969DDF"/>
    <w:rsid w:val="4EADC4E5"/>
    <w:rsid w:val="4EB0A77D"/>
    <w:rsid w:val="4EB13F29"/>
    <w:rsid w:val="4EB50E3B"/>
    <w:rsid w:val="4EB5FC7F"/>
    <w:rsid w:val="4EDBDE5E"/>
    <w:rsid w:val="4EF19613"/>
    <w:rsid w:val="4F4C77DE"/>
    <w:rsid w:val="4F7BA74C"/>
    <w:rsid w:val="4FAF52B5"/>
    <w:rsid w:val="506FDAAC"/>
    <w:rsid w:val="509A448D"/>
    <w:rsid w:val="515857EE"/>
    <w:rsid w:val="5167448F"/>
    <w:rsid w:val="5181A3CA"/>
    <w:rsid w:val="51DADCF1"/>
    <w:rsid w:val="525742C5"/>
    <w:rsid w:val="52819AC2"/>
    <w:rsid w:val="5292EA2B"/>
    <w:rsid w:val="52ADE534"/>
    <w:rsid w:val="53206D5D"/>
    <w:rsid w:val="535F0790"/>
    <w:rsid w:val="5369F298"/>
    <w:rsid w:val="536BD971"/>
    <w:rsid w:val="54038BF6"/>
    <w:rsid w:val="5419F5BB"/>
    <w:rsid w:val="5442B5D6"/>
    <w:rsid w:val="548F9351"/>
    <w:rsid w:val="549859EC"/>
    <w:rsid w:val="549ACECF"/>
    <w:rsid w:val="550FEA2F"/>
    <w:rsid w:val="5539847D"/>
    <w:rsid w:val="55470816"/>
    <w:rsid w:val="55628050"/>
    <w:rsid w:val="559D4254"/>
    <w:rsid w:val="561586D3"/>
    <w:rsid w:val="56484EAD"/>
    <w:rsid w:val="565FCC28"/>
    <w:rsid w:val="56A6DD17"/>
    <w:rsid w:val="56B1973F"/>
    <w:rsid w:val="571E5497"/>
    <w:rsid w:val="57502139"/>
    <w:rsid w:val="57CD448A"/>
    <w:rsid w:val="57E202E8"/>
    <w:rsid w:val="57F7595A"/>
    <w:rsid w:val="5827CBAC"/>
    <w:rsid w:val="5843AE01"/>
    <w:rsid w:val="58D1A640"/>
    <w:rsid w:val="58E40712"/>
    <w:rsid w:val="59475DF3"/>
    <w:rsid w:val="594FFD26"/>
    <w:rsid w:val="595CD1B3"/>
    <w:rsid w:val="59A1076D"/>
    <w:rsid w:val="5A1A6068"/>
    <w:rsid w:val="5A971428"/>
    <w:rsid w:val="5A9B4CE8"/>
    <w:rsid w:val="5AB6349F"/>
    <w:rsid w:val="5B4A0A37"/>
    <w:rsid w:val="5B4AF163"/>
    <w:rsid w:val="5B5D79AC"/>
    <w:rsid w:val="5B6BBA71"/>
    <w:rsid w:val="5BE2CA73"/>
    <w:rsid w:val="5BF8E2FC"/>
    <w:rsid w:val="5BFAB899"/>
    <w:rsid w:val="5C10CB61"/>
    <w:rsid w:val="5C2DBDD9"/>
    <w:rsid w:val="5C585629"/>
    <w:rsid w:val="5CEF86E5"/>
    <w:rsid w:val="5DBCE627"/>
    <w:rsid w:val="5DC022D8"/>
    <w:rsid w:val="5DE2FFFC"/>
    <w:rsid w:val="5E1597B1"/>
    <w:rsid w:val="5E2491B0"/>
    <w:rsid w:val="5E932284"/>
    <w:rsid w:val="5EE68150"/>
    <w:rsid w:val="5EE85F5A"/>
    <w:rsid w:val="5F79CCBB"/>
    <w:rsid w:val="5F9B2C93"/>
    <w:rsid w:val="5FA82726"/>
    <w:rsid w:val="60237D41"/>
    <w:rsid w:val="60D31E80"/>
    <w:rsid w:val="60D5EC39"/>
    <w:rsid w:val="60FB4BBF"/>
    <w:rsid w:val="61107416"/>
    <w:rsid w:val="61567DF3"/>
    <w:rsid w:val="619B2BD7"/>
    <w:rsid w:val="61F3B870"/>
    <w:rsid w:val="62141689"/>
    <w:rsid w:val="62238A4C"/>
    <w:rsid w:val="62492DE6"/>
    <w:rsid w:val="62DF81B3"/>
    <w:rsid w:val="63051612"/>
    <w:rsid w:val="6305ACD1"/>
    <w:rsid w:val="6316CA33"/>
    <w:rsid w:val="6335EBBA"/>
    <w:rsid w:val="635036E9"/>
    <w:rsid w:val="6354F341"/>
    <w:rsid w:val="63B83AA5"/>
    <w:rsid w:val="63F1B7D6"/>
    <w:rsid w:val="645FAD25"/>
    <w:rsid w:val="64D2663F"/>
    <w:rsid w:val="6570BC03"/>
    <w:rsid w:val="6590147F"/>
    <w:rsid w:val="65A5D8C5"/>
    <w:rsid w:val="65EE7665"/>
    <w:rsid w:val="66297FB8"/>
    <w:rsid w:val="66D538DB"/>
    <w:rsid w:val="66D74436"/>
    <w:rsid w:val="67002877"/>
    <w:rsid w:val="67209920"/>
    <w:rsid w:val="672211AC"/>
    <w:rsid w:val="67A19C58"/>
    <w:rsid w:val="67A7F619"/>
    <w:rsid w:val="67F07FBB"/>
    <w:rsid w:val="682A219E"/>
    <w:rsid w:val="6838D4FF"/>
    <w:rsid w:val="68444FEA"/>
    <w:rsid w:val="68E18482"/>
    <w:rsid w:val="68EAE418"/>
    <w:rsid w:val="6911A422"/>
    <w:rsid w:val="6996F650"/>
    <w:rsid w:val="69A4ED4D"/>
    <w:rsid w:val="6A18EF4A"/>
    <w:rsid w:val="6AB1F6B4"/>
    <w:rsid w:val="6ABB42D7"/>
    <w:rsid w:val="6ADF1725"/>
    <w:rsid w:val="6B13BF9C"/>
    <w:rsid w:val="6B3A9125"/>
    <w:rsid w:val="6B4EBCAC"/>
    <w:rsid w:val="6BE5A222"/>
    <w:rsid w:val="6BFE82B9"/>
    <w:rsid w:val="6C1CFA77"/>
    <w:rsid w:val="6C3AFCA0"/>
    <w:rsid w:val="6C48A308"/>
    <w:rsid w:val="6C49E2E6"/>
    <w:rsid w:val="6C518D51"/>
    <w:rsid w:val="6C51F1F8"/>
    <w:rsid w:val="6CF4B0A2"/>
    <w:rsid w:val="6D1F6C4D"/>
    <w:rsid w:val="6D220D1B"/>
    <w:rsid w:val="6D82812B"/>
    <w:rsid w:val="6D886B29"/>
    <w:rsid w:val="6D9426B8"/>
    <w:rsid w:val="6DFDF729"/>
    <w:rsid w:val="6E1973AC"/>
    <w:rsid w:val="6F322DDD"/>
    <w:rsid w:val="6F58BED6"/>
    <w:rsid w:val="6F8D7E4E"/>
    <w:rsid w:val="70EFE696"/>
    <w:rsid w:val="713B9A62"/>
    <w:rsid w:val="716DC63B"/>
    <w:rsid w:val="717687EA"/>
    <w:rsid w:val="71AACB5E"/>
    <w:rsid w:val="71BDEC71"/>
    <w:rsid w:val="71BFE5C4"/>
    <w:rsid w:val="725B7432"/>
    <w:rsid w:val="727B5114"/>
    <w:rsid w:val="72C556D9"/>
    <w:rsid w:val="738755E2"/>
    <w:rsid w:val="73E55C1F"/>
    <w:rsid w:val="7455858B"/>
    <w:rsid w:val="74577228"/>
    <w:rsid w:val="745CDC9F"/>
    <w:rsid w:val="749B9234"/>
    <w:rsid w:val="74A2F7BC"/>
    <w:rsid w:val="753DF708"/>
    <w:rsid w:val="75A965F4"/>
    <w:rsid w:val="75ABEE6F"/>
    <w:rsid w:val="75BB6146"/>
    <w:rsid w:val="75DBB900"/>
    <w:rsid w:val="76461096"/>
    <w:rsid w:val="76635EC6"/>
    <w:rsid w:val="767B0292"/>
    <w:rsid w:val="76B54A6F"/>
    <w:rsid w:val="76B5FDA6"/>
    <w:rsid w:val="76CB4F78"/>
    <w:rsid w:val="76DEAAC6"/>
    <w:rsid w:val="777A549E"/>
    <w:rsid w:val="778465E7"/>
    <w:rsid w:val="7789481F"/>
    <w:rsid w:val="779F6A6B"/>
    <w:rsid w:val="77C1639C"/>
    <w:rsid w:val="7821213A"/>
    <w:rsid w:val="787FE56C"/>
    <w:rsid w:val="78A9323B"/>
    <w:rsid w:val="79CE6B01"/>
    <w:rsid w:val="7A17C4F9"/>
    <w:rsid w:val="7A6EC174"/>
    <w:rsid w:val="7AB17AD6"/>
    <w:rsid w:val="7AB927DA"/>
    <w:rsid w:val="7BC8E666"/>
    <w:rsid w:val="7BF1BC8B"/>
    <w:rsid w:val="7C54F8DC"/>
    <w:rsid w:val="7C89DFB3"/>
    <w:rsid w:val="7D3E90A2"/>
    <w:rsid w:val="7D44444A"/>
    <w:rsid w:val="7D497B57"/>
    <w:rsid w:val="7DAA12AD"/>
    <w:rsid w:val="7E034170"/>
    <w:rsid w:val="7E1B56B3"/>
    <w:rsid w:val="7E3348C5"/>
    <w:rsid w:val="7E6EEC79"/>
    <w:rsid w:val="7E7BD14E"/>
    <w:rsid w:val="7EA025AB"/>
    <w:rsid w:val="7EA9C3EB"/>
    <w:rsid w:val="7F206594"/>
    <w:rsid w:val="7F24A2FD"/>
    <w:rsid w:val="7F540A98"/>
    <w:rsid w:val="7F60891D"/>
    <w:rsid w:val="7F905D68"/>
    <w:rsid w:val="7FFBC29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6734B0"/>
  <w15:chartTrackingRefBased/>
  <w15:docId w15:val="{42E26B57-8434-497B-8002-50EDAD004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AF1"/>
    <w:pPr>
      <w:spacing w:line="240" w:lineRule="auto"/>
    </w:pPr>
    <w:rPr>
      <w:rFonts w:ascii="Times New Roman" w:hAnsi="Times New Roman"/>
    </w:rPr>
  </w:style>
  <w:style w:type="paragraph" w:styleId="Heading1">
    <w:name w:val="heading 1"/>
    <w:basedOn w:val="Normal"/>
    <w:next w:val="Normal"/>
    <w:link w:val="Heading1Char"/>
    <w:uiPriority w:val="9"/>
    <w:qFormat/>
    <w:rsid w:val="005A030F"/>
    <w:pPr>
      <w:keepNext/>
      <w:keepLines/>
      <w:spacing w:before="36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674D9"/>
    <w:pPr>
      <w:keepNext/>
      <w:keepLines/>
      <w:spacing w:after="0"/>
      <w:outlineLvl w:val="1"/>
    </w:pPr>
    <w:rPr>
      <w:rFonts w:eastAsiaTheme="majorEastAsia"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C0103"/>
    <w:pPr>
      <w:spacing w:before="100" w:beforeAutospacing="1" w:after="100" w:afterAutospacing="1"/>
    </w:pPr>
    <w:rPr>
      <w:rFonts w:eastAsia="Times New Roman" w:cs="Times New Roman"/>
      <w:kern w:val="0"/>
      <w:sz w:val="24"/>
      <w:szCs w:val="24"/>
      <w:lang w:eastAsia="en-GB"/>
      <w14:ligatures w14:val="none"/>
    </w:rPr>
  </w:style>
  <w:style w:type="character" w:customStyle="1" w:styleId="normaltextrun">
    <w:name w:val="normaltextrun"/>
    <w:basedOn w:val="DefaultParagraphFont"/>
    <w:rsid w:val="00EC0103"/>
  </w:style>
  <w:style w:type="character" w:customStyle="1" w:styleId="eop">
    <w:name w:val="eop"/>
    <w:basedOn w:val="DefaultParagraphFont"/>
    <w:rsid w:val="00EC0103"/>
  </w:style>
  <w:style w:type="character" w:customStyle="1" w:styleId="mathspan">
    <w:name w:val="mathspan"/>
    <w:basedOn w:val="DefaultParagraphFont"/>
    <w:rsid w:val="00F76F0A"/>
  </w:style>
  <w:style w:type="table" w:styleId="TableGrid">
    <w:name w:val="Table Grid"/>
    <w:basedOn w:val="TableNormal"/>
    <w:uiPriority w:val="39"/>
    <w:rsid w:val="00A508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D36F1"/>
    <w:pPr>
      <w:spacing w:after="0" w:line="240" w:lineRule="auto"/>
    </w:pPr>
    <w:rPr>
      <w:rFonts w:ascii="Times New Roman" w:hAnsi="Times New Roman"/>
      <w:sz w:val="18"/>
    </w:rPr>
  </w:style>
  <w:style w:type="character" w:customStyle="1" w:styleId="Heading1Char">
    <w:name w:val="Heading 1 Char"/>
    <w:basedOn w:val="DefaultParagraphFont"/>
    <w:link w:val="Heading1"/>
    <w:uiPriority w:val="9"/>
    <w:rsid w:val="00574C21"/>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E674D9"/>
    <w:rPr>
      <w:rFonts w:ascii="Times New Roman" w:eastAsiaTheme="majorEastAsia" w:hAnsi="Times New Roman" w:cstheme="majorBidi"/>
      <w:b/>
      <w:i/>
      <w:sz w:val="24"/>
      <w:szCs w:val="26"/>
    </w:rPr>
  </w:style>
  <w:style w:type="paragraph" w:styleId="Title">
    <w:name w:val="Title"/>
    <w:basedOn w:val="Normal"/>
    <w:next w:val="Normal"/>
    <w:link w:val="TitleChar"/>
    <w:uiPriority w:val="10"/>
    <w:qFormat/>
    <w:rsid w:val="00D75371"/>
    <w:pPr>
      <w:spacing w:after="0"/>
      <w:contextualSpacing/>
    </w:pPr>
    <w:rPr>
      <w:rFonts w:eastAsiaTheme="majorEastAsia" w:cs="Times New Roman (Headings CS)"/>
      <w:kern w:val="28"/>
      <w:sz w:val="36"/>
      <w:szCs w:val="56"/>
    </w:rPr>
  </w:style>
  <w:style w:type="character" w:customStyle="1" w:styleId="TitleChar">
    <w:name w:val="Title Char"/>
    <w:basedOn w:val="DefaultParagraphFont"/>
    <w:link w:val="Title"/>
    <w:uiPriority w:val="10"/>
    <w:rsid w:val="008E2576"/>
    <w:rPr>
      <w:rFonts w:ascii="Times New Roman" w:eastAsiaTheme="majorEastAsia" w:hAnsi="Times New Roman" w:cs="Times New Roman (Headings CS)"/>
      <w:kern w:val="28"/>
      <w:sz w:val="36"/>
      <w:szCs w:val="56"/>
    </w:rPr>
  </w:style>
  <w:style w:type="paragraph" w:customStyle="1" w:styleId="EndNoteBibliographyTitle">
    <w:name w:val="EndNote Bibliography Title"/>
    <w:basedOn w:val="Normal"/>
    <w:link w:val="EndNoteBibliographyTitleChar"/>
    <w:rsid w:val="00B13269"/>
    <w:pPr>
      <w:spacing w:after="0"/>
      <w:jc w:val="center"/>
    </w:pPr>
    <w:rPr>
      <w:rFonts w:cs="Times New Roman"/>
      <w:lang w:val="en-US"/>
    </w:rPr>
  </w:style>
  <w:style w:type="character" w:customStyle="1" w:styleId="EndNoteBibliographyTitleChar">
    <w:name w:val="EndNote Bibliography Title Char"/>
    <w:basedOn w:val="DefaultParagraphFont"/>
    <w:link w:val="EndNoteBibliographyTitle"/>
    <w:rsid w:val="00B13269"/>
    <w:rPr>
      <w:rFonts w:ascii="Times New Roman" w:hAnsi="Times New Roman" w:cs="Times New Roman"/>
      <w:lang w:val="en-US"/>
    </w:rPr>
  </w:style>
  <w:style w:type="paragraph" w:customStyle="1" w:styleId="EndNoteBibliography">
    <w:name w:val="EndNote Bibliography"/>
    <w:basedOn w:val="Normal"/>
    <w:link w:val="EndNoteBibliographyChar"/>
    <w:rsid w:val="00B13269"/>
    <w:rPr>
      <w:rFonts w:cs="Times New Roman"/>
      <w:lang w:val="en-US"/>
    </w:rPr>
  </w:style>
  <w:style w:type="character" w:customStyle="1" w:styleId="EndNoteBibliographyChar">
    <w:name w:val="EndNote Bibliography Char"/>
    <w:basedOn w:val="DefaultParagraphFont"/>
    <w:link w:val="EndNoteBibliography"/>
    <w:rsid w:val="00B13269"/>
    <w:rPr>
      <w:rFonts w:ascii="Times New Roman" w:hAnsi="Times New Roman" w:cs="Times New Roman"/>
      <w:lang w:val="en-US"/>
    </w:rPr>
  </w:style>
  <w:style w:type="paragraph" w:styleId="Footer">
    <w:name w:val="footer"/>
    <w:basedOn w:val="Normal"/>
    <w:link w:val="FooterChar"/>
    <w:uiPriority w:val="99"/>
    <w:unhideWhenUsed/>
    <w:rsid w:val="00C26EF3"/>
    <w:pPr>
      <w:tabs>
        <w:tab w:val="center" w:pos="4513"/>
        <w:tab w:val="right" w:pos="9026"/>
      </w:tabs>
      <w:spacing w:after="0"/>
    </w:pPr>
  </w:style>
  <w:style w:type="character" w:customStyle="1" w:styleId="FooterChar">
    <w:name w:val="Footer Char"/>
    <w:basedOn w:val="DefaultParagraphFont"/>
    <w:link w:val="Footer"/>
    <w:uiPriority w:val="99"/>
    <w:rsid w:val="00D33A81"/>
    <w:rPr>
      <w:rFonts w:ascii="Times New Roman" w:hAnsi="Times New Roman"/>
    </w:rPr>
  </w:style>
  <w:style w:type="character" w:styleId="PageNumber">
    <w:name w:val="page number"/>
    <w:basedOn w:val="DefaultParagraphFont"/>
    <w:uiPriority w:val="99"/>
    <w:semiHidden/>
    <w:unhideWhenUsed/>
    <w:rsid w:val="00D33A81"/>
  </w:style>
  <w:style w:type="character" w:styleId="PlaceholderText">
    <w:name w:val="Placeholder Text"/>
    <w:basedOn w:val="DefaultParagraphFont"/>
    <w:uiPriority w:val="99"/>
    <w:semiHidden/>
    <w:rsid w:val="00701CE6"/>
    <w:rPr>
      <w:color w:val="808080"/>
    </w:rPr>
  </w:style>
  <w:style w:type="paragraph" w:styleId="Header">
    <w:name w:val="header"/>
    <w:basedOn w:val="Normal"/>
    <w:link w:val="HeaderChar"/>
    <w:uiPriority w:val="99"/>
    <w:semiHidden/>
    <w:unhideWhenUsed/>
    <w:rsid w:val="00C522D7"/>
    <w:pPr>
      <w:tabs>
        <w:tab w:val="center" w:pos="4513"/>
        <w:tab w:val="right" w:pos="9026"/>
      </w:tabs>
      <w:spacing w:after="0"/>
    </w:pPr>
  </w:style>
  <w:style w:type="character" w:customStyle="1" w:styleId="HeaderChar">
    <w:name w:val="Header Char"/>
    <w:basedOn w:val="DefaultParagraphFont"/>
    <w:link w:val="Header"/>
    <w:uiPriority w:val="99"/>
    <w:semiHidden/>
    <w:rsid w:val="00C522D7"/>
    <w:rPr>
      <w:rFonts w:ascii="Times New Roman" w:hAnsi="Times New Roman"/>
    </w:rPr>
  </w:style>
  <w:style w:type="character" w:styleId="CommentReference">
    <w:name w:val="annotation reference"/>
    <w:basedOn w:val="DefaultParagraphFont"/>
    <w:uiPriority w:val="99"/>
    <w:semiHidden/>
    <w:unhideWhenUsed/>
    <w:rsid w:val="00C522D7"/>
    <w:rPr>
      <w:sz w:val="16"/>
      <w:szCs w:val="16"/>
    </w:rPr>
  </w:style>
  <w:style w:type="paragraph" w:styleId="CommentText">
    <w:name w:val="annotation text"/>
    <w:basedOn w:val="Normal"/>
    <w:link w:val="CommentTextChar"/>
    <w:uiPriority w:val="99"/>
    <w:unhideWhenUsed/>
    <w:rsid w:val="00C522D7"/>
    <w:rPr>
      <w:sz w:val="20"/>
      <w:szCs w:val="20"/>
    </w:rPr>
  </w:style>
  <w:style w:type="character" w:customStyle="1" w:styleId="CommentTextChar">
    <w:name w:val="Comment Text Char"/>
    <w:basedOn w:val="DefaultParagraphFont"/>
    <w:link w:val="CommentText"/>
    <w:uiPriority w:val="99"/>
    <w:rsid w:val="00C522D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522D7"/>
    <w:rPr>
      <w:b/>
      <w:bCs/>
    </w:rPr>
  </w:style>
  <w:style w:type="character" w:customStyle="1" w:styleId="CommentSubjectChar">
    <w:name w:val="Comment Subject Char"/>
    <w:basedOn w:val="CommentTextChar"/>
    <w:link w:val="CommentSubject"/>
    <w:uiPriority w:val="99"/>
    <w:semiHidden/>
    <w:rsid w:val="00C522D7"/>
    <w:rPr>
      <w:rFonts w:ascii="Times New Roman" w:hAnsi="Times New Roman"/>
      <w:b/>
      <w:bCs/>
      <w:sz w:val="20"/>
      <w:szCs w:val="20"/>
    </w:rPr>
  </w:style>
  <w:style w:type="paragraph" w:styleId="NormalWeb">
    <w:name w:val="Normal (Web)"/>
    <w:basedOn w:val="Normal"/>
    <w:uiPriority w:val="99"/>
    <w:semiHidden/>
    <w:unhideWhenUsed/>
    <w:rsid w:val="00C522D7"/>
    <w:pPr>
      <w:spacing w:before="100" w:beforeAutospacing="1" w:after="100" w:afterAutospacing="1"/>
    </w:pPr>
    <w:rPr>
      <w:rFonts w:eastAsia="Times New Roman" w:cs="Times New Roman"/>
      <w:kern w:val="0"/>
      <w:sz w:val="24"/>
      <w:szCs w:val="24"/>
      <w:lang w:eastAsia="en-GB"/>
      <w14:ligatures w14:val="none"/>
    </w:rPr>
  </w:style>
  <w:style w:type="paragraph" w:styleId="ListParagraph">
    <w:name w:val="List Paragraph"/>
    <w:basedOn w:val="Normal"/>
    <w:uiPriority w:val="34"/>
    <w:qFormat/>
    <w:rsid w:val="00C522D7"/>
    <w:pPr>
      <w:ind w:left="720"/>
      <w:contextualSpacing/>
    </w:pPr>
  </w:style>
  <w:style w:type="character" w:styleId="Mention">
    <w:name w:val="Mention"/>
    <w:basedOn w:val="DefaultParagraphFont"/>
    <w:uiPriority w:val="99"/>
    <w:unhideWhenUsed/>
    <w:rsid w:val="00C522D7"/>
    <w:rPr>
      <w:color w:val="2B579A"/>
      <w:shd w:val="clear" w:color="auto" w:fill="E1DFDD"/>
    </w:rPr>
  </w:style>
  <w:style w:type="paragraph" w:styleId="Revision">
    <w:name w:val="Revision"/>
    <w:hidden/>
    <w:uiPriority w:val="99"/>
    <w:semiHidden/>
    <w:rsid w:val="0085539B"/>
    <w:pPr>
      <w:spacing w:after="0" w:line="240" w:lineRule="auto"/>
    </w:pPr>
    <w:rPr>
      <w:rFonts w:ascii="Times New Roman" w:hAnsi="Times New Roman"/>
    </w:rPr>
  </w:style>
  <w:style w:type="character" w:styleId="Hyperlink">
    <w:name w:val="Hyperlink"/>
    <w:basedOn w:val="DefaultParagraphFont"/>
    <w:uiPriority w:val="99"/>
    <w:unhideWhenUsed/>
    <w:rsid w:val="004245A6"/>
    <w:rPr>
      <w:color w:val="0563C1" w:themeColor="hyperlink"/>
      <w:u w:val="single"/>
    </w:rPr>
  </w:style>
  <w:style w:type="character" w:styleId="UnresolvedMention">
    <w:name w:val="Unresolved Mention"/>
    <w:basedOn w:val="DefaultParagraphFont"/>
    <w:uiPriority w:val="99"/>
    <w:semiHidden/>
    <w:unhideWhenUsed/>
    <w:rsid w:val="004245A6"/>
    <w:rPr>
      <w:color w:val="605E5C"/>
      <w:shd w:val="clear" w:color="auto" w:fill="E1DFDD"/>
    </w:rPr>
  </w:style>
  <w:style w:type="character" w:customStyle="1" w:styleId="cf01">
    <w:name w:val="cf01"/>
    <w:basedOn w:val="DefaultParagraphFont"/>
    <w:rsid w:val="001407AD"/>
    <w:rPr>
      <w:rFonts w:ascii="Segoe UI" w:hAnsi="Segoe UI" w:cs="Segoe UI" w:hint="default"/>
      <w:sz w:val="18"/>
      <w:szCs w:val="18"/>
      <w:shd w:val="clear" w:color="auto" w:fill="FFFF00"/>
    </w:rPr>
  </w:style>
  <w:style w:type="character" w:customStyle="1" w:styleId="cf11">
    <w:name w:val="cf11"/>
    <w:basedOn w:val="DefaultParagraphFont"/>
    <w:rsid w:val="001407AD"/>
    <w:rPr>
      <w:rFonts w:ascii="Segoe UI" w:hAnsi="Segoe UI" w:cs="Segoe UI" w:hint="default"/>
      <w:i/>
      <w:iCs/>
      <w:sz w:val="18"/>
      <w:szCs w:val="18"/>
      <w:shd w:val="clear" w:color="auto" w:fill="FFFF00"/>
    </w:rPr>
  </w:style>
  <w:style w:type="paragraph" w:styleId="HTMLPreformatted">
    <w:name w:val="HTML Preformatted"/>
    <w:basedOn w:val="Normal"/>
    <w:link w:val="HTMLPreformattedChar"/>
    <w:uiPriority w:val="99"/>
    <w:semiHidden/>
    <w:unhideWhenUsed/>
    <w:rsid w:val="00140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1407AD"/>
    <w:rPr>
      <w:rFonts w:ascii="Courier New" w:eastAsia="Times New Roman" w:hAnsi="Courier New" w:cs="Courier New"/>
      <w:kern w:val="0"/>
      <w:sz w:val="20"/>
      <w:szCs w:val="20"/>
      <w:lang w:eastAsia="en-GB"/>
      <w14:ligatures w14:val="none"/>
    </w:rPr>
  </w:style>
  <w:style w:type="character" w:styleId="HTMLCode">
    <w:name w:val="HTML Code"/>
    <w:basedOn w:val="DefaultParagraphFont"/>
    <w:uiPriority w:val="99"/>
    <w:semiHidden/>
    <w:unhideWhenUsed/>
    <w:rsid w:val="001407A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660538">
      <w:bodyDiv w:val="1"/>
      <w:marLeft w:val="0"/>
      <w:marRight w:val="0"/>
      <w:marTop w:val="0"/>
      <w:marBottom w:val="0"/>
      <w:divBdr>
        <w:top w:val="none" w:sz="0" w:space="0" w:color="auto"/>
        <w:left w:val="none" w:sz="0" w:space="0" w:color="auto"/>
        <w:bottom w:val="none" w:sz="0" w:space="0" w:color="auto"/>
        <w:right w:val="none" w:sz="0" w:space="0" w:color="auto"/>
      </w:divBdr>
    </w:div>
    <w:div w:id="270208141">
      <w:bodyDiv w:val="1"/>
      <w:marLeft w:val="0"/>
      <w:marRight w:val="0"/>
      <w:marTop w:val="0"/>
      <w:marBottom w:val="0"/>
      <w:divBdr>
        <w:top w:val="none" w:sz="0" w:space="0" w:color="auto"/>
        <w:left w:val="none" w:sz="0" w:space="0" w:color="auto"/>
        <w:bottom w:val="none" w:sz="0" w:space="0" w:color="auto"/>
        <w:right w:val="none" w:sz="0" w:space="0" w:color="auto"/>
      </w:divBdr>
      <w:divsChild>
        <w:div w:id="631254790">
          <w:marLeft w:val="0"/>
          <w:marRight w:val="0"/>
          <w:marTop w:val="0"/>
          <w:marBottom w:val="0"/>
          <w:divBdr>
            <w:top w:val="none" w:sz="0" w:space="0" w:color="auto"/>
            <w:left w:val="none" w:sz="0" w:space="0" w:color="auto"/>
            <w:bottom w:val="none" w:sz="0" w:space="0" w:color="auto"/>
            <w:right w:val="none" w:sz="0" w:space="0" w:color="auto"/>
          </w:divBdr>
          <w:divsChild>
            <w:div w:id="202948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037276">
      <w:bodyDiv w:val="1"/>
      <w:marLeft w:val="0"/>
      <w:marRight w:val="0"/>
      <w:marTop w:val="0"/>
      <w:marBottom w:val="0"/>
      <w:divBdr>
        <w:top w:val="none" w:sz="0" w:space="0" w:color="auto"/>
        <w:left w:val="none" w:sz="0" w:space="0" w:color="auto"/>
        <w:bottom w:val="none" w:sz="0" w:space="0" w:color="auto"/>
        <w:right w:val="none" w:sz="0" w:space="0" w:color="auto"/>
      </w:divBdr>
      <w:divsChild>
        <w:div w:id="1619406949">
          <w:marLeft w:val="0"/>
          <w:marRight w:val="0"/>
          <w:marTop w:val="0"/>
          <w:marBottom w:val="0"/>
          <w:divBdr>
            <w:top w:val="none" w:sz="0" w:space="0" w:color="auto"/>
            <w:left w:val="none" w:sz="0" w:space="0" w:color="auto"/>
            <w:bottom w:val="none" w:sz="0" w:space="0" w:color="auto"/>
            <w:right w:val="none" w:sz="0" w:space="0" w:color="auto"/>
          </w:divBdr>
          <w:divsChild>
            <w:div w:id="484050186">
              <w:marLeft w:val="0"/>
              <w:marRight w:val="0"/>
              <w:marTop w:val="0"/>
              <w:marBottom w:val="0"/>
              <w:divBdr>
                <w:top w:val="none" w:sz="0" w:space="0" w:color="auto"/>
                <w:left w:val="none" w:sz="0" w:space="0" w:color="auto"/>
                <w:bottom w:val="none" w:sz="0" w:space="0" w:color="auto"/>
                <w:right w:val="none" w:sz="0" w:space="0" w:color="auto"/>
              </w:divBdr>
            </w:div>
            <w:div w:id="78619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3968913">
      <w:bodyDiv w:val="1"/>
      <w:marLeft w:val="0"/>
      <w:marRight w:val="0"/>
      <w:marTop w:val="0"/>
      <w:marBottom w:val="0"/>
      <w:divBdr>
        <w:top w:val="none" w:sz="0" w:space="0" w:color="auto"/>
        <w:left w:val="none" w:sz="0" w:space="0" w:color="auto"/>
        <w:bottom w:val="none" w:sz="0" w:space="0" w:color="auto"/>
        <w:right w:val="none" w:sz="0" w:space="0" w:color="auto"/>
      </w:divBdr>
      <w:divsChild>
        <w:div w:id="2046370309">
          <w:marLeft w:val="0"/>
          <w:marRight w:val="0"/>
          <w:marTop w:val="0"/>
          <w:marBottom w:val="0"/>
          <w:divBdr>
            <w:top w:val="none" w:sz="0" w:space="0" w:color="auto"/>
            <w:left w:val="none" w:sz="0" w:space="0" w:color="auto"/>
            <w:bottom w:val="none" w:sz="0" w:space="0" w:color="auto"/>
            <w:right w:val="none" w:sz="0" w:space="0" w:color="auto"/>
          </w:divBdr>
        </w:div>
      </w:divsChild>
    </w:div>
    <w:div w:id="795835803">
      <w:bodyDiv w:val="1"/>
      <w:marLeft w:val="0"/>
      <w:marRight w:val="0"/>
      <w:marTop w:val="0"/>
      <w:marBottom w:val="0"/>
      <w:divBdr>
        <w:top w:val="none" w:sz="0" w:space="0" w:color="auto"/>
        <w:left w:val="none" w:sz="0" w:space="0" w:color="auto"/>
        <w:bottom w:val="none" w:sz="0" w:space="0" w:color="auto"/>
        <w:right w:val="none" w:sz="0" w:space="0" w:color="auto"/>
      </w:divBdr>
    </w:div>
    <w:div w:id="987855682">
      <w:bodyDiv w:val="1"/>
      <w:marLeft w:val="0"/>
      <w:marRight w:val="0"/>
      <w:marTop w:val="0"/>
      <w:marBottom w:val="0"/>
      <w:divBdr>
        <w:top w:val="none" w:sz="0" w:space="0" w:color="auto"/>
        <w:left w:val="none" w:sz="0" w:space="0" w:color="auto"/>
        <w:bottom w:val="none" w:sz="0" w:space="0" w:color="auto"/>
        <w:right w:val="none" w:sz="0" w:space="0" w:color="auto"/>
      </w:divBdr>
    </w:div>
    <w:div w:id="1203639916">
      <w:bodyDiv w:val="1"/>
      <w:marLeft w:val="0"/>
      <w:marRight w:val="0"/>
      <w:marTop w:val="0"/>
      <w:marBottom w:val="0"/>
      <w:divBdr>
        <w:top w:val="none" w:sz="0" w:space="0" w:color="auto"/>
        <w:left w:val="none" w:sz="0" w:space="0" w:color="auto"/>
        <w:bottom w:val="none" w:sz="0" w:space="0" w:color="auto"/>
        <w:right w:val="none" w:sz="0" w:space="0" w:color="auto"/>
      </w:divBdr>
      <w:divsChild>
        <w:div w:id="1766221186">
          <w:marLeft w:val="360"/>
          <w:marRight w:val="0"/>
          <w:marTop w:val="200"/>
          <w:marBottom w:val="0"/>
          <w:divBdr>
            <w:top w:val="none" w:sz="0" w:space="0" w:color="auto"/>
            <w:left w:val="none" w:sz="0" w:space="0" w:color="auto"/>
            <w:bottom w:val="none" w:sz="0" w:space="0" w:color="auto"/>
            <w:right w:val="none" w:sz="0" w:space="0" w:color="auto"/>
          </w:divBdr>
        </w:div>
      </w:divsChild>
    </w:div>
    <w:div w:id="1294555952">
      <w:bodyDiv w:val="1"/>
      <w:marLeft w:val="0"/>
      <w:marRight w:val="0"/>
      <w:marTop w:val="0"/>
      <w:marBottom w:val="0"/>
      <w:divBdr>
        <w:top w:val="none" w:sz="0" w:space="0" w:color="auto"/>
        <w:left w:val="none" w:sz="0" w:space="0" w:color="auto"/>
        <w:bottom w:val="none" w:sz="0" w:space="0" w:color="auto"/>
        <w:right w:val="none" w:sz="0" w:space="0" w:color="auto"/>
      </w:divBdr>
      <w:divsChild>
        <w:div w:id="1372460436">
          <w:marLeft w:val="0"/>
          <w:marRight w:val="0"/>
          <w:marTop w:val="0"/>
          <w:marBottom w:val="0"/>
          <w:divBdr>
            <w:top w:val="none" w:sz="0" w:space="0" w:color="auto"/>
            <w:left w:val="none" w:sz="0" w:space="0" w:color="auto"/>
            <w:bottom w:val="none" w:sz="0" w:space="0" w:color="auto"/>
            <w:right w:val="none" w:sz="0" w:space="0" w:color="auto"/>
          </w:divBdr>
          <w:divsChild>
            <w:div w:id="19412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612755">
      <w:bodyDiv w:val="1"/>
      <w:marLeft w:val="0"/>
      <w:marRight w:val="0"/>
      <w:marTop w:val="0"/>
      <w:marBottom w:val="0"/>
      <w:divBdr>
        <w:top w:val="none" w:sz="0" w:space="0" w:color="auto"/>
        <w:left w:val="none" w:sz="0" w:space="0" w:color="auto"/>
        <w:bottom w:val="none" w:sz="0" w:space="0" w:color="auto"/>
        <w:right w:val="none" w:sz="0" w:space="0" w:color="auto"/>
      </w:divBdr>
    </w:div>
    <w:div w:id="1415325185">
      <w:bodyDiv w:val="1"/>
      <w:marLeft w:val="0"/>
      <w:marRight w:val="0"/>
      <w:marTop w:val="0"/>
      <w:marBottom w:val="0"/>
      <w:divBdr>
        <w:top w:val="none" w:sz="0" w:space="0" w:color="auto"/>
        <w:left w:val="none" w:sz="0" w:space="0" w:color="auto"/>
        <w:bottom w:val="none" w:sz="0" w:space="0" w:color="auto"/>
        <w:right w:val="none" w:sz="0" w:space="0" w:color="auto"/>
      </w:divBdr>
    </w:div>
    <w:div w:id="1448355580">
      <w:bodyDiv w:val="1"/>
      <w:marLeft w:val="0"/>
      <w:marRight w:val="0"/>
      <w:marTop w:val="0"/>
      <w:marBottom w:val="0"/>
      <w:divBdr>
        <w:top w:val="none" w:sz="0" w:space="0" w:color="auto"/>
        <w:left w:val="none" w:sz="0" w:space="0" w:color="auto"/>
        <w:bottom w:val="none" w:sz="0" w:space="0" w:color="auto"/>
        <w:right w:val="none" w:sz="0" w:space="0" w:color="auto"/>
      </w:divBdr>
      <w:divsChild>
        <w:div w:id="1556047261">
          <w:marLeft w:val="0"/>
          <w:marRight w:val="0"/>
          <w:marTop w:val="0"/>
          <w:marBottom w:val="0"/>
          <w:divBdr>
            <w:top w:val="none" w:sz="0" w:space="0" w:color="auto"/>
            <w:left w:val="none" w:sz="0" w:space="0" w:color="auto"/>
            <w:bottom w:val="none" w:sz="0" w:space="0" w:color="auto"/>
            <w:right w:val="none" w:sz="0" w:space="0" w:color="auto"/>
          </w:divBdr>
        </w:div>
      </w:divsChild>
    </w:div>
    <w:div w:id="1673727747">
      <w:bodyDiv w:val="1"/>
      <w:marLeft w:val="0"/>
      <w:marRight w:val="0"/>
      <w:marTop w:val="0"/>
      <w:marBottom w:val="0"/>
      <w:divBdr>
        <w:top w:val="none" w:sz="0" w:space="0" w:color="auto"/>
        <w:left w:val="none" w:sz="0" w:space="0" w:color="auto"/>
        <w:bottom w:val="none" w:sz="0" w:space="0" w:color="auto"/>
        <w:right w:val="none" w:sz="0" w:space="0" w:color="auto"/>
      </w:divBdr>
      <w:divsChild>
        <w:div w:id="17125630">
          <w:marLeft w:val="0"/>
          <w:marRight w:val="0"/>
          <w:marTop w:val="0"/>
          <w:marBottom w:val="0"/>
          <w:divBdr>
            <w:top w:val="none" w:sz="0" w:space="0" w:color="auto"/>
            <w:left w:val="none" w:sz="0" w:space="0" w:color="auto"/>
            <w:bottom w:val="none" w:sz="0" w:space="0" w:color="auto"/>
            <w:right w:val="none" w:sz="0" w:space="0" w:color="auto"/>
          </w:divBdr>
        </w:div>
        <w:div w:id="889195967">
          <w:marLeft w:val="0"/>
          <w:marRight w:val="0"/>
          <w:marTop w:val="0"/>
          <w:marBottom w:val="0"/>
          <w:divBdr>
            <w:top w:val="none" w:sz="0" w:space="0" w:color="auto"/>
            <w:left w:val="none" w:sz="0" w:space="0" w:color="auto"/>
            <w:bottom w:val="none" w:sz="0" w:space="0" w:color="auto"/>
            <w:right w:val="none" w:sz="0" w:space="0" w:color="auto"/>
          </w:divBdr>
        </w:div>
        <w:div w:id="944653416">
          <w:marLeft w:val="0"/>
          <w:marRight w:val="0"/>
          <w:marTop w:val="0"/>
          <w:marBottom w:val="0"/>
          <w:divBdr>
            <w:top w:val="none" w:sz="0" w:space="0" w:color="auto"/>
            <w:left w:val="none" w:sz="0" w:space="0" w:color="auto"/>
            <w:bottom w:val="none" w:sz="0" w:space="0" w:color="auto"/>
            <w:right w:val="none" w:sz="0" w:space="0" w:color="auto"/>
          </w:divBdr>
        </w:div>
        <w:div w:id="1031032342">
          <w:marLeft w:val="0"/>
          <w:marRight w:val="0"/>
          <w:marTop w:val="0"/>
          <w:marBottom w:val="0"/>
          <w:divBdr>
            <w:top w:val="none" w:sz="0" w:space="0" w:color="auto"/>
            <w:left w:val="none" w:sz="0" w:space="0" w:color="auto"/>
            <w:bottom w:val="none" w:sz="0" w:space="0" w:color="auto"/>
            <w:right w:val="none" w:sz="0" w:space="0" w:color="auto"/>
          </w:divBdr>
        </w:div>
        <w:div w:id="1452820758">
          <w:marLeft w:val="0"/>
          <w:marRight w:val="0"/>
          <w:marTop w:val="0"/>
          <w:marBottom w:val="0"/>
          <w:divBdr>
            <w:top w:val="none" w:sz="0" w:space="0" w:color="auto"/>
            <w:left w:val="none" w:sz="0" w:space="0" w:color="auto"/>
            <w:bottom w:val="none" w:sz="0" w:space="0" w:color="auto"/>
            <w:right w:val="none" w:sz="0" w:space="0" w:color="auto"/>
          </w:divBdr>
        </w:div>
        <w:div w:id="1571961612">
          <w:marLeft w:val="0"/>
          <w:marRight w:val="0"/>
          <w:marTop w:val="0"/>
          <w:marBottom w:val="0"/>
          <w:divBdr>
            <w:top w:val="none" w:sz="0" w:space="0" w:color="auto"/>
            <w:left w:val="none" w:sz="0" w:space="0" w:color="auto"/>
            <w:bottom w:val="none" w:sz="0" w:space="0" w:color="auto"/>
            <w:right w:val="none" w:sz="0" w:space="0" w:color="auto"/>
          </w:divBdr>
        </w:div>
        <w:div w:id="1579511802">
          <w:marLeft w:val="0"/>
          <w:marRight w:val="0"/>
          <w:marTop w:val="0"/>
          <w:marBottom w:val="0"/>
          <w:divBdr>
            <w:top w:val="none" w:sz="0" w:space="0" w:color="auto"/>
            <w:left w:val="none" w:sz="0" w:space="0" w:color="auto"/>
            <w:bottom w:val="none" w:sz="0" w:space="0" w:color="auto"/>
            <w:right w:val="none" w:sz="0" w:space="0" w:color="auto"/>
          </w:divBdr>
        </w:div>
        <w:div w:id="1617129419">
          <w:marLeft w:val="0"/>
          <w:marRight w:val="0"/>
          <w:marTop w:val="0"/>
          <w:marBottom w:val="0"/>
          <w:divBdr>
            <w:top w:val="none" w:sz="0" w:space="0" w:color="auto"/>
            <w:left w:val="none" w:sz="0" w:space="0" w:color="auto"/>
            <w:bottom w:val="none" w:sz="0" w:space="0" w:color="auto"/>
            <w:right w:val="none" w:sz="0" w:space="0" w:color="auto"/>
          </w:divBdr>
        </w:div>
        <w:div w:id="2019575462">
          <w:marLeft w:val="0"/>
          <w:marRight w:val="0"/>
          <w:marTop w:val="0"/>
          <w:marBottom w:val="0"/>
          <w:divBdr>
            <w:top w:val="none" w:sz="0" w:space="0" w:color="auto"/>
            <w:left w:val="none" w:sz="0" w:space="0" w:color="auto"/>
            <w:bottom w:val="none" w:sz="0" w:space="0" w:color="auto"/>
            <w:right w:val="none" w:sz="0" w:space="0" w:color="auto"/>
          </w:divBdr>
        </w:div>
        <w:div w:id="2073967124">
          <w:marLeft w:val="0"/>
          <w:marRight w:val="0"/>
          <w:marTop w:val="0"/>
          <w:marBottom w:val="0"/>
          <w:divBdr>
            <w:top w:val="none" w:sz="0" w:space="0" w:color="auto"/>
            <w:left w:val="none" w:sz="0" w:space="0" w:color="auto"/>
            <w:bottom w:val="none" w:sz="0" w:space="0" w:color="auto"/>
            <w:right w:val="none" w:sz="0" w:space="0" w:color="auto"/>
          </w:divBdr>
        </w:div>
      </w:divsChild>
    </w:div>
    <w:div w:id="1715957531">
      <w:bodyDiv w:val="1"/>
      <w:marLeft w:val="0"/>
      <w:marRight w:val="0"/>
      <w:marTop w:val="0"/>
      <w:marBottom w:val="0"/>
      <w:divBdr>
        <w:top w:val="none" w:sz="0" w:space="0" w:color="auto"/>
        <w:left w:val="none" w:sz="0" w:space="0" w:color="auto"/>
        <w:bottom w:val="none" w:sz="0" w:space="0" w:color="auto"/>
        <w:right w:val="none" w:sz="0" w:space="0" w:color="auto"/>
      </w:divBdr>
      <w:divsChild>
        <w:div w:id="1085876326">
          <w:marLeft w:val="0"/>
          <w:marRight w:val="0"/>
          <w:marTop w:val="0"/>
          <w:marBottom w:val="0"/>
          <w:divBdr>
            <w:top w:val="none" w:sz="0" w:space="0" w:color="auto"/>
            <w:left w:val="none" w:sz="0" w:space="0" w:color="auto"/>
            <w:bottom w:val="none" w:sz="0" w:space="0" w:color="auto"/>
            <w:right w:val="none" w:sz="0" w:space="0" w:color="auto"/>
          </w:divBdr>
          <w:divsChild>
            <w:div w:id="472719515">
              <w:marLeft w:val="0"/>
              <w:marRight w:val="0"/>
              <w:marTop w:val="0"/>
              <w:marBottom w:val="0"/>
              <w:divBdr>
                <w:top w:val="none" w:sz="0" w:space="0" w:color="auto"/>
                <w:left w:val="none" w:sz="0" w:space="0" w:color="auto"/>
                <w:bottom w:val="none" w:sz="0" w:space="0" w:color="auto"/>
                <w:right w:val="none" w:sz="0" w:space="0" w:color="auto"/>
              </w:divBdr>
            </w:div>
            <w:div w:id="155885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242232">
      <w:bodyDiv w:val="1"/>
      <w:marLeft w:val="0"/>
      <w:marRight w:val="0"/>
      <w:marTop w:val="0"/>
      <w:marBottom w:val="0"/>
      <w:divBdr>
        <w:top w:val="none" w:sz="0" w:space="0" w:color="auto"/>
        <w:left w:val="none" w:sz="0" w:space="0" w:color="auto"/>
        <w:bottom w:val="none" w:sz="0" w:space="0" w:color="auto"/>
        <w:right w:val="none" w:sz="0" w:space="0" w:color="auto"/>
      </w:divBdr>
    </w:div>
    <w:div w:id="1814323872">
      <w:bodyDiv w:val="1"/>
      <w:marLeft w:val="0"/>
      <w:marRight w:val="0"/>
      <w:marTop w:val="0"/>
      <w:marBottom w:val="0"/>
      <w:divBdr>
        <w:top w:val="none" w:sz="0" w:space="0" w:color="auto"/>
        <w:left w:val="none" w:sz="0" w:space="0" w:color="auto"/>
        <w:bottom w:val="none" w:sz="0" w:space="0" w:color="auto"/>
        <w:right w:val="none" w:sz="0" w:space="0" w:color="auto"/>
      </w:divBdr>
      <w:divsChild>
        <w:div w:id="105005834">
          <w:marLeft w:val="0"/>
          <w:marRight w:val="0"/>
          <w:marTop w:val="0"/>
          <w:marBottom w:val="0"/>
          <w:divBdr>
            <w:top w:val="none" w:sz="0" w:space="0" w:color="auto"/>
            <w:left w:val="none" w:sz="0" w:space="0" w:color="auto"/>
            <w:bottom w:val="none" w:sz="0" w:space="0" w:color="auto"/>
            <w:right w:val="none" w:sz="0" w:space="0" w:color="auto"/>
          </w:divBdr>
          <w:divsChild>
            <w:div w:id="310259730">
              <w:marLeft w:val="0"/>
              <w:marRight w:val="0"/>
              <w:marTop w:val="0"/>
              <w:marBottom w:val="0"/>
              <w:divBdr>
                <w:top w:val="none" w:sz="0" w:space="0" w:color="auto"/>
                <w:left w:val="none" w:sz="0" w:space="0" w:color="auto"/>
                <w:bottom w:val="none" w:sz="0" w:space="0" w:color="auto"/>
                <w:right w:val="none" w:sz="0" w:space="0" w:color="auto"/>
              </w:divBdr>
            </w:div>
            <w:div w:id="709569426">
              <w:marLeft w:val="0"/>
              <w:marRight w:val="0"/>
              <w:marTop w:val="0"/>
              <w:marBottom w:val="0"/>
              <w:divBdr>
                <w:top w:val="none" w:sz="0" w:space="0" w:color="auto"/>
                <w:left w:val="none" w:sz="0" w:space="0" w:color="auto"/>
                <w:bottom w:val="none" w:sz="0" w:space="0" w:color="auto"/>
                <w:right w:val="none" w:sz="0" w:space="0" w:color="auto"/>
              </w:divBdr>
            </w:div>
            <w:div w:id="118706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031331">
      <w:bodyDiv w:val="1"/>
      <w:marLeft w:val="0"/>
      <w:marRight w:val="0"/>
      <w:marTop w:val="0"/>
      <w:marBottom w:val="0"/>
      <w:divBdr>
        <w:top w:val="none" w:sz="0" w:space="0" w:color="auto"/>
        <w:left w:val="none" w:sz="0" w:space="0" w:color="auto"/>
        <w:bottom w:val="none" w:sz="0" w:space="0" w:color="auto"/>
        <w:right w:val="none" w:sz="0" w:space="0" w:color="auto"/>
      </w:divBdr>
      <w:divsChild>
        <w:div w:id="1518734674">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072d90c-a4cb-4e9a-9b13-49ee20f53872" xsi:nil="true"/>
    <Visibility xmlns="6a164dda-3779-4169-b957-e287451f6523">Internal</Visibility>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1F389FC155E35C44B585678C4A9AE849" ma:contentTypeVersion="12" ma:contentTypeDescription="Create a new document." ma:contentTypeScope="" ma:versionID="b9db68aa6af607dbab78686b9277c5ac">
  <xsd:schema xmlns:xsd="http://www.w3.org/2001/XMLSchema" xmlns:xs="http://www.w3.org/2001/XMLSchema" xmlns:p="http://schemas.microsoft.com/office/2006/metadata/properties" xmlns:ns3="6a164dda-3779-4169-b957-e287451f6523" xmlns:ns4="2072d90c-a4cb-4e9a-9b13-49ee20f53872" xmlns:ns5="16e4a17f-b58f-49a6-b265-b8518cba4c1e" targetNamespace="http://schemas.microsoft.com/office/2006/metadata/properties" ma:root="true" ma:fieldsID="9ff61d2347fe821a78ca86b9e4e07275" ns3:_="" ns4:_="" ns5:_="">
    <xsd:import namespace="6a164dda-3779-4169-b957-e287451f6523"/>
    <xsd:import namespace="2072d90c-a4cb-4e9a-9b13-49ee20f53872"/>
    <xsd:import namespace="16e4a17f-b58f-49a6-b265-b8518cba4c1e"/>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KeyPoints" minOccurs="0"/>
                <xsd:element ref="ns4:MediaServiceKeyPoints" minOccurs="0"/>
                <xsd:element ref="ns5:SharedWithUsers" minOccurs="0"/>
                <xsd:element ref="ns5:SharedWithDetails" minOccurs="0"/>
                <xsd:element ref="ns5:SharingHintHash"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2072d90c-a4cb-4e9a-9b13-49ee20f5387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e4a17f-b58f-49a6-b265-b8518cba4c1e"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8D1990-DB16-4F70-BFFF-B4FBB6EAD37E}">
  <ds:schemaRefs>
    <ds:schemaRef ds:uri="http://schemas.microsoft.com/office/2006/metadata/properties"/>
    <ds:schemaRef ds:uri="http://schemas.microsoft.com/office/infopath/2007/PartnerControls"/>
    <ds:schemaRef ds:uri="2072d90c-a4cb-4e9a-9b13-49ee20f53872"/>
    <ds:schemaRef ds:uri="6a164dda-3779-4169-b957-e287451f6523"/>
  </ds:schemaRefs>
</ds:datastoreItem>
</file>

<file path=customXml/itemProps2.xml><?xml version="1.0" encoding="utf-8"?>
<ds:datastoreItem xmlns:ds="http://schemas.openxmlformats.org/officeDocument/2006/customXml" ds:itemID="{AC44F0EF-717D-4EED-AE81-D0DABE059337}">
  <ds:schemaRefs>
    <ds:schemaRef ds:uri="http://schemas.microsoft.com/sharepoint/v3/contenttype/forms"/>
  </ds:schemaRefs>
</ds:datastoreItem>
</file>

<file path=customXml/itemProps3.xml><?xml version="1.0" encoding="utf-8"?>
<ds:datastoreItem xmlns:ds="http://schemas.openxmlformats.org/officeDocument/2006/customXml" ds:itemID="{E4DF6AF1-51A4-40DF-8EF8-456491DCEB39}">
  <ds:schemaRefs>
    <ds:schemaRef ds:uri="Microsoft.SharePoint.Taxonomy.ContentTypeSync"/>
  </ds:schemaRefs>
</ds:datastoreItem>
</file>

<file path=customXml/itemProps4.xml><?xml version="1.0" encoding="utf-8"?>
<ds:datastoreItem xmlns:ds="http://schemas.openxmlformats.org/officeDocument/2006/customXml" ds:itemID="{2EE0FA4D-40D7-475B-B34F-B621736228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2072d90c-a4cb-4e9a-9b13-49ee20f53872"/>
    <ds:schemaRef ds:uri="16e4a17f-b58f-49a6-b265-b8518cba4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67</Words>
  <Characters>13494</Characters>
  <Application>Microsoft Office Word</Application>
  <DocSecurity>0</DocSecurity>
  <Lines>112</Lines>
  <Paragraphs>31</Paragraphs>
  <ScaleCrop>false</ScaleCrop>
  <Company/>
  <LinksUpToDate>false</LinksUpToDate>
  <CharactersWithSpaces>15830</CharactersWithSpaces>
  <SharedDoc>false</SharedDoc>
  <HLinks>
    <vt:vector size="270" baseType="variant">
      <vt:variant>
        <vt:i4>5570655</vt:i4>
      </vt:variant>
      <vt:variant>
        <vt:i4>216</vt:i4>
      </vt:variant>
      <vt:variant>
        <vt:i4>0</vt:i4>
      </vt:variant>
      <vt:variant>
        <vt:i4>5</vt:i4>
      </vt:variant>
      <vt:variant>
        <vt:lpwstr>http://www.statcompiler.com/</vt:lpwstr>
      </vt:variant>
      <vt:variant>
        <vt:lpwstr/>
      </vt:variant>
      <vt:variant>
        <vt:i4>7864353</vt:i4>
      </vt:variant>
      <vt:variant>
        <vt:i4>213</vt:i4>
      </vt:variant>
      <vt:variant>
        <vt:i4>0</vt:i4>
      </vt:variant>
      <vt:variant>
        <vt:i4>5</vt:i4>
      </vt:variant>
      <vt:variant>
        <vt:lpwstr>https://databank.worldbank.org/</vt:lpwstr>
      </vt:variant>
      <vt:variant>
        <vt:lpwstr/>
      </vt:variant>
      <vt:variant>
        <vt:i4>7536753</vt:i4>
      </vt:variant>
      <vt:variant>
        <vt:i4>210</vt:i4>
      </vt:variant>
      <vt:variant>
        <vt:i4>0</vt:i4>
      </vt:variant>
      <vt:variant>
        <vt:i4>5</vt:i4>
      </vt:variant>
      <vt:variant>
        <vt:lpwstr>https://childmortality.org/</vt:lpwstr>
      </vt:variant>
      <vt:variant>
        <vt:lpwstr/>
      </vt:variant>
      <vt:variant>
        <vt:i4>1769501</vt:i4>
      </vt:variant>
      <vt:variant>
        <vt:i4>207</vt:i4>
      </vt:variant>
      <vt:variant>
        <vt:i4>0</vt:i4>
      </vt:variant>
      <vt:variant>
        <vt:i4>5</vt:i4>
      </vt:variant>
      <vt:variant>
        <vt:lpwstr>https://data.unicef.org/</vt:lpwstr>
      </vt:variant>
      <vt:variant>
        <vt:lpwstr/>
      </vt:variant>
      <vt:variant>
        <vt:i4>1900646</vt:i4>
      </vt:variant>
      <vt:variant>
        <vt:i4>204</vt:i4>
      </vt:variant>
      <vt:variant>
        <vt:i4>0</vt:i4>
      </vt:variant>
      <vt:variant>
        <vt:i4>5</vt:i4>
      </vt:variant>
      <vt:variant>
        <vt:lpwstr>https://github.com/Romero-Prieto/RaMMPS_Malawi</vt:lpwstr>
      </vt:variant>
      <vt:variant>
        <vt:lpwstr/>
      </vt:variant>
      <vt:variant>
        <vt:i4>7471123</vt:i4>
      </vt:variant>
      <vt:variant>
        <vt:i4>201</vt:i4>
      </vt:variant>
      <vt:variant>
        <vt:i4>0</vt:i4>
      </vt:variant>
      <vt:variant>
        <vt:i4>5</vt:i4>
      </vt:variant>
      <vt:variant>
        <vt:lpwstr>mailto:rammps@lshtm.ac.uk</vt:lpwstr>
      </vt:variant>
      <vt:variant>
        <vt:lpwstr/>
      </vt:variant>
      <vt:variant>
        <vt:i4>4194315</vt:i4>
      </vt:variant>
      <vt:variant>
        <vt:i4>197</vt:i4>
      </vt:variant>
      <vt:variant>
        <vt:i4>0</vt:i4>
      </vt:variant>
      <vt:variant>
        <vt:i4>5</vt:i4>
      </vt:variant>
      <vt:variant>
        <vt:lpwstr/>
      </vt:variant>
      <vt:variant>
        <vt:lpwstr>_ENREF_17</vt:lpwstr>
      </vt:variant>
      <vt:variant>
        <vt:i4>4194315</vt:i4>
      </vt:variant>
      <vt:variant>
        <vt:i4>191</vt:i4>
      </vt:variant>
      <vt:variant>
        <vt:i4>0</vt:i4>
      </vt:variant>
      <vt:variant>
        <vt:i4>5</vt:i4>
      </vt:variant>
      <vt:variant>
        <vt:lpwstr/>
      </vt:variant>
      <vt:variant>
        <vt:lpwstr>_ENREF_12</vt:lpwstr>
      </vt:variant>
      <vt:variant>
        <vt:i4>4194315</vt:i4>
      </vt:variant>
      <vt:variant>
        <vt:i4>188</vt:i4>
      </vt:variant>
      <vt:variant>
        <vt:i4>0</vt:i4>
      </vt:variant>
      <vt:variant>
        <vt:i4>5</vt:i4>
      </vt:variant>
      <vt:variant>
        <vt:lpwstr/>
      </vt:variant>
      <vt:variant>
        <vt:lpwstr>_ENREF_11</vt:lpwstr>
      </vt:variant>
      <vt:variant>
        <vt:i4>4194315</vt:i4>
      </vt:variant>
      <vt:variant>
        <vt:i4>182</vt:i4>
      </vt:variant>
      <vt:variant>
        <vt:i4>0</vt:i4>
      </vt:variant>
      <vt:variant>
        <vt:i4>5</vt:i4>
      </vt:variant>
      <vt:variant>
        <vt:lpwstr/>
      </vt:variant>
      <vt:variant>
        <vt:lpwstr>_ENREF_15</vt:lpwstr>
      </vt:variant>
      <vt:variant>
        <vt:i4>4194315</vt:i4>
      </vt:variant>
      <vt:variant>
        <vt:i4>176</vt:i4>
      </vt:variant>
      <vt:variant>
        <vt:i4>0</vt:i4>
      </vt:variant>
      <vt:variant>
        <vt:i4>5</vt:i4>
      </vt:variant>
      <vt:variant>
        <vt:lpwstr/>
      </vt:variant>
      <vt:variant>
        <vt:lpwstr>_ENREF_16</vt:lpwstr>
      </vt:variant>
      <vt:variant>
        <vt:i4>4325387</vt:i4>
      </vt:variant>
      <vt:variant>
        <vt:i4>170</vt:i4>
      </vt:variant>
      <vt:variant>
        <vt:i4>0</vt:i4>
      </vt:variant>
      <vt:variant>
        <vt:i4>5</vt:i4>
      </vt:variant>
      <vt:variant>
        <vt:lpwstr/>
      </vt:variant>
      <vt:variant>
        <vt:lpwstr>_ENREF_32</vt:lpwstr>
      </vt:variant>
      <vt:variant>
        <vt:i4>4194315</vt:i4>
      </vt:variant>
      <vt:variant>
        <vt:i4>164</vt:i4>
      </vt:variant>
      <vt:variant>
        <vt:i4>0</vt:i4>
      </vt:variant>
      <vt:variant>
        <vt:i4>5</vt:i4>
      </vt:variant>
      <vt:variant>
        <vt:lpwstr/>
      </vt:variant>
      <vt:variant>
        <vt:lpwstr>_ENREF_16</vt:lpwstr>
      </vt:variant>
      <vt:variant>
        <vt:i4>4194315</vt:i4>
      </vt:variant>
      <vt:variant>
        <vt:i4>158</vt:i4>
      </vt:variant>
      <vt:variant>
        <vt:i4>0</vt:i4>
      </vt:variant>
      <vt:variant>
        <vt:i4>5</vt:i4>
      </vt:variant>
      <vt:variant>
        <vt:lpwstr/>
      </vt:variant>
      <vt:variant>
        <vt:lpwstr>_ENREF_15</vt:lpwstr>
      </vt:variant>
      <vt:variant>
        <vt:i4>4325387</vt:i4>
      </vt:variant>
      <vt:variant>
        <vt:i4>152</vt:i4>
      </vt:variant>
      <vt:variant>
        <vt:i4>0</vt:i4>
      </vt:variant>
      <vt:variant>
        <vt:i4>5</vt:i4>
      </vt:variant>
      <vt:variant>
        <vt:lpwstr/>
      </vt:variant>
      <vt:variant>
        <vt:lpwstr>_ENREF_31</vt:lpwstr>
      </vt:variant>
      <vt:variant>
        <vt:i4>4325387</vt:i4>
      </vt:variant>
      <vt:variant>
        <vt:i4>146</vt:i4>
      </vt:variant>
      <vt:variant>
        <vt:i4>0</vt:i4>
      </vt:variant>
      <vt:variant>
        <vt:i4>5</vt:i4>
      </vt:variant>
      <vt:variant>
        <vt:lpwstr/>
      </vt:variant>
      <vt:variant>
        <vt:lpwstr>_ENREF_30</vt:lpwstr>
      </vt:variant>
      <vt:variant>
        <vt:i4>4390923</vt:i4>
      </vt:variant>
      <vt:variant>
        <vt:i4>143</vt:i4>
      </vt:variant>
      <vt:variant>
        <vt:i4>0</vt:i4>
      </vt:variant>
      <vt:variant>
        <vt:i4>5</vt:i4>
      </vt:variant>
      <vt:variant>
        <vt:lpwstr/>
      </vt:variant>
      <vt:variant>
        <vt:lpwstr>_ENREF_29</vt:lpwstr>
      </vt:variant>
      <vt:variant>
        <vt:i4>4390923</vt:i4>
      </vt:variant>
      <vt:variant>
        <vt:i4>137</vt:i4>
      </vt:variant>
      <vt:variant>
        <vt:i4>0</vt:i4>
      </vt:variant>
      <vt:variant>
        <vt:i4>5</vt:i4>
      </vt:variant>
      <vt:variant>
        <vt:lpwstr/>
      </vt:variant>
      <vt:variant>
        <vt:lpwstr>_ENREF_28</vt:lpwstr>
      </vt:variant>
      <vt:variant>
        <vt:i4>4194315</vt:i4>
      </vt:variant>
      <vt:variant>
        <vt:i4>131</vt:i4>
      </vt:variant>
      <vt:variant>
        <vt:i4>0</vt:i4>
      </vt:variant>
      <vt:variant>
        <vt:i4>5</vt:i4>
      </vt:variant>
      <vt:variant>
        <vt:lpwstr/>
      </vt:variant>
      <vt:variant>
        <vt:lpwstr>_ENREF_16</vt:lpwstr>
      </vt:variant>
      <vt:variant>
        <vt:i4>4390923</vt:i4>
      </vt:variant>
      <vt:variant>
        <vt:i4>125</vt:i4>
      </vt:variant>
      <vt:variant>
        <vt:i4>0</vt:i4>
      </vt:variant>
      <vt:variant>
        <vt:i4>5</vt:i4>
      </vt:variant>
      <vt:variant>
        <vt:lpwstr/>
      </vt:variant>
      <vt:variant>
        <vt:lpwstr>_ENREF_27</vt:lpwstr>
      </vt:variant>
      <vt:variant>
        <vt:i4>4390923</vt:i4>
      </vt:variant>
      <vt:variant>
        <vt:i4>119</vt:i4>
      </vt:variant>
      <vt:variant>
        <vt:i4>0</vt:i4>
      </vt:variant>
      <vt:variant>
        <vt:i4>5</vt:i4>
      </vt:variant>
      <vt:variant>
        <vt:lpwstr/>
      </vt:variant>
      <vt:variant>
        <vt:lpwstr>_ENREF_24</vt:lpwstr>
      </vt:variant>
      <vt:variant>
        <vt:i4>4390923</vt:i4>
      </vt:variant>
      <vt:variant>
        <vt:i4>113</vt:i4>
      </vt:variant>
      <vt:variant>
        <vt:i4>0</vt:i4>
      </vt:variant>
      <vt:variant>
        <vt:i4>5</vt:i4>
      </vt:variant>
      <vt:variant>
        <vt:lpwstr/>
      </vt:variant>
      <vt:variant>
        <vt:lpwstr>_ENREF_26</vt:lpwstr>
      </vt:variant>
      <vt:variant>
        <vt:i4>4390923</vt:i4>
      </vt:variant>
      <vt:variant>
        <vt:i4>107</vt:i4>
      </vt:variant>
      <vt:variant>
        <vt:i4>0</vt:i4>
      </vt:variant>
      <vt:variant>
        <vt:i4>5</vt:i4>
      </vt:variant>
      <vt:variant>
        <vt:lpwstr/>
      </vt:variant>
      <vt:variant>
        <vt:lpwstr>_ENREF_25</vt:lpwstr>
      </vt:variant>
      <vt:variant>
        <vt:i4>4390923</vt:i4>
      </vt:variant>
      <vt:variant>
        <vt:i4>101</vt:i4>
      </vt:variant>
      <vt:variant>
        <vt:i4>0</vt:i4>
      </vt:variant>
      <vt:variant>
        <vt:i4>5</vt:i4>
      </vt:variant>
      <vt:variant>
        <vt:lpwstr/>
      </vt:variant>
      <vt:variant>
        <vt:lpwstr>_ENREF_24</vt:lpwstr>
      </vt:variant>
      <vt:variant>
        <vt:i4>4390923</vt:i4>
      </vt:variant>
      <vt:variant>
        <vt:i4>95</vt:i4>
      </vt:variant>
      <vt:variant>
        <vt:i4>0</vt:i4>
      </vt:variant>
      <vt:variant>
        <vt:i4>5</vt:i4>
      </vt:variant>
      <vt:variant>
        <vt:lpwstr/>
      </vt:variant>
      <vt:variant>
        <vt:lpwstr>_ENREF_23</vt:lpwstr>
      </vt:variant>
      <vt:variant>
        <vt:i4>1179649</vt:i4>
      </vt:variant>
      <vt:variant>
        <vt:i4>90</vt:i4>
      </vt:variant>
      <vt:variant>
        <vt:i4>0</vt:i4>
      </vt:variant>
      <vt:variant>
        <vt:i4>5</vt:i4>
      </vt:variant>
      <vt:variant>
        <vt:lpwstr>https://sample.solutions/</vt:lpwstr>
      </vt:variant>
      <vt:variant>
        <vt:lpwstr/>
      </vt:variant>
      <vt:variant>
        <vt:i4>1179649</vt:i4>
      </vt:variant>
      <vt:variant>
        <vt:i4>87</vt:i4>
      </vt:variant>
      <vt:variant>
        <vt:i4>0</vt:i4>
      </vt:variant>
      <vt:variant>
        <vt:i4>5</vt:i4>
      </vt:variant>
      <vt:variant>
        <vt:lpwstr>https://sample.solutions/</vt:lpwstr>
      </vt:variant>
      <vt:variant>
        <vt:lpwstr/>
      </vt:variant>
      <vt:variant>
        <vt:i4>3473527</vt:i4>
      </vt:variant>
      <vt:variant>
        <vt:i4>84</vt:i4>
      </vt:variant>
      <vt:variant>
        <vt:i4>0</vt:i4>
      </vt:variant>
      <vt:variant>
        <vt:i4>5</vt:i4>
      </vt:variant>
      <vt:variant>
        <vt:lpwstr>https://www.ipormw.org/</vt:lpwstr>
      </vt:variant>
      <vt:variant>
        <vt:lpwstr/>
      </vt:variant>
      <vt:variant>
        <vt:i4>3473527</vt:i4>
      </vt:variant>
      <vt:variant>
        <vt:i4>81</vt:i4>
      </vt:variant>
      <vt:variant>
        <vt:i4>0</vt:i4>
      </vt:variant>
      <vt:variant>
        <vt:i4>5</vt:i4>
      </vt:variant>
      <vt:variant>
        <vt:lpwstr>https://www.ipormw.org/</vt:lpwstr>
      </vt:variant>
      <vt:variant>
        <vt:lpwstr/>
      </vt:variant>
      <vt:variant>
        <vt:i4>4390923</vt:i4>
      </vt:variant>
      <vt:variant>
        <vt:i4>77</vt:i4>
      </vt:variant>
      <vt:variant>
        <vt:i4>0</vt:i4>
      </vt:variant>
      <vt:variant>
        <vt:i4>5</vt:i4>
      </vt:variant>
      <vt:variant>
        <vt:lpwstr/>
      </vt:variant>
      <vt:variant>
        <vt:lpwstr>_ENREF_22</vt:lpwstr>
      </vt:variant>
      <vt:variant>
        <vt:i4>4390923</vt:i4>
      </vt:variant>
      <vt:variant>
        <vt:i4>74</vt:i4>
      </vt:variant>
      <vt:variant>
        <vt:i4>0</vt:i4>
      </vt:variant>
      <vt:variant>
        <vt:i4>5</vt:i4>
      </vt:variant>
      <vt:variant>
        <vt:lpwstr/>
      </vt:variant>
      <vt:variant>
        <vt:lpwstr>_ENREF_21</vt:lpwstr>
      </vt:variant>
      <vt:variant>
        <vt:i4>4194315</vt:i4>
      </vt:variant>
      <vt:variant>
        <vt:i4>68</vt:i4>
      </vt:variant>
      <vt:variant>
        <vt:i4>0</vt:i4>
      </vt:variant>
      <vt:variant>
        <vt:i4>5</vt:i4>
      </vt:variant>
      <vt:variant>
        <vt:lpwstr/>
      </vt:variant>
      <vt:variant>
        <vt:lpwstr>_ENREF_17</vt:lpwstr>
      </vt:variant>
      <vt:variant>
        <vt:i4>4194315</vt:i4>
      </vt:variant>
      <vt:variant>
        <vt:i4>62</vt:i4>
      </vt:variant>
      <vt:variant>
        <vt:i4>0</vt:i4>
      </vt:variant>
      <vt:variant>
        <vt:i4>5</vt:i4>
      </vt:variant>
      <vt:variant>
        <vt:lpwstr/>
      </vt:variant>
      <vt:variant>
        <vt:lpwstr>_ENREF_16</vt:lpwstr>
      </vt:variant>
      <vt:variant>
        <vt:i4>4194315</vt:i4>
      </vt:variant>
      <vt:variant>
        <vt:i4>59</vt:i4>
      </vt:variant>
      <vt:variant>
        <vt:i4>0</vt:i4>
      </vt:variant>
      <vt:variant>
        <vt:i4>5</vt:i4>
      </vt:variant>
      <vt:variant>
        <vt:lpwstr/>
      </vt:variant>
      <vt:variant>
        <vt:lpwstr>_ENREF_15</vt:lpwstr>
      </vt:variant>
      <vt:variant>
        <vt:i4>917585</vt:i4>
      </vt:variant>
      <vt:variant>
        <vt:i4>54</vt:i4>
      </vt:variant>
      <vt:variant>
        <vt:i4>0</vt:i4>
      </vt:variant>
      <vt:variant>
        <vt:i4>5</vt:i4>
      </vt:variant>
      <vt:variant>
        <vt:lpwstr>https://www.lshtm.ac.uk/research/centres-projects-groups/rapid-mortality-mobile-phone-survey</vt:lpwstr>
      </vt:variant>
      <vt:variant>
        <vt:lpwstr/>
      </vt:variant>
      <vt:variant>
        <vt:i4>4194315</vt:i4>
      </vt:variant>
      <vt:variant>
        <vt:i4>50</vt:i4>
      </vt:variant>
      <vt:variant>
        <vt:i4>0</vt:i4>
      </vt:variant>
      <vt:variant>
        <vt:i4>5</vt:i4>
      </vt:variant>
      <vt:variant>
        <vt:lpwstr/>
      </vt:variant>
      <vt:variant>
        <vt:lpwstr>_ENREF_14</vt:lpwstr>
      </vt:variant>
      <vt:variant>
        <vt:i4>4718603</vt:i4>
      </vt:variant>
      <vt:variant>
        <vt:i4>44</vt:i4>
      </vt:variant>
      <vt:variant>
        <vt:i4>0</vt:i4>
      </vt:variant>
      <vt:variant>
        <vt:i4>5</vt:i4>
      </vt:variant>
      <vt:variant>
        <vt:lpwstr/>
      </vt:variant>
      <vt:variant>
        <vt:lpwstr>_ENREF_9</vt:lpwstr>
      </vt:variant>
      <vt:variant>
        <vt:i4>4784139</vt:i4>
      </vt:variant>
      <vt:variant>
        <vt:i4>38</vt:i4>
      </vt:variant>
      <vt:variant>
        <vt:i4>0</vt:i4>
      </vt:variant>
      <vt:variant>
        <vt:i4>5</vt:i4>
      </vt:variant>
      <vt:variant>
        <vt:lpwstr/>
      </vt:variant>
      <vt:variant>
        <vt:lpwstr>_ENREF_8</vt:lpwstr>
      </vt:variant>
      <vt:variant>
        <vt:i4>4587531</vt:i4>
      </vt:variant>
      <vt:variant>
        <vt:i4>32</vt:i4>
      </vt:variant>
      <vt:variant>
        <vt:i4>0</vt:i4>
      </vt:variant>
      <vt:variant>
        <vt:i4>5</vt:i4>
      </vt:variant>
      <vt:variant>
        <vt:lpwstr/>
      </vt:variant>
      <vt:variant>
        <vt:lpwstr>_ENREF_7</vt:lpwstr>
      </vt:variant>
      <vt:variant>
        <vt:i4>4653067</vt:i4>
      </vt:variant>
      <vt:variant>
        <vt:i4>29</vt:i4>
      </vt:variant>
      <vt:variant>
        <vt:i4>0</vt:i4>
      </vt:variant>
      <vt:variant>
        <vt:i4>5</vt:i4>
      </vt:variant>
      <vt:variant>
        <vt:lpwstr/>
      </vt:variant>
      <vt:variant>
        <vt:lpwstr>_ENREF_6</vt:lpwstr>
      </vt:variant>
      <vt:variant>
        <vt:i4>4456459</vt:i4>
      </vt:variant>
      <vt:variant>
        <vt:i4>23</vt:i4>
      </vt:variant>
      <vt:variant>
        <vt:i4>0</vt:i4>
      </vt:variant>
      <vt:variant>
        <vt:i4>5</vt:i4>
      </vt:variant>
      <vt:variant>
        <vt:lpwstr/>
      </vt:variant>
      <vt:variant>
        <vt:lpwstr>_ENREF_5</vt:lpwstr>
      </vt:variant>
      <vt:variant>
        <vt:i4>4521995</vt:i4>
      </vt:variant>
      <vt:variant>
        <vt:i4>17</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s Reniers</dc:creator>
  <cp:keywords/>
  <dc:description/>
  <cp:lastModifiedBy>Georges Reniers</cp:lastModifiedBy>
  <cp:revision>5</cp:revision>
  <cp:lastPrinted>2024-06-04T00:27:00Z</cp:lastPrinted>
  <dcterms:created xsi:type="dcterms:W3CDTF">2024-07-11T09:53:00Z</dcterms:created>
  <dcterms:modified xsi:type="dcterms:W3CDTF">2024-07-11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389FC155E35C44B585678C4A9AE849</vt:lpwstr>
  </property>
</Properties>
</file>